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EACDDE" w14:textId="00AA393F" w:rsidR="000872D1" w:rsidRPr="003C4E30" w:rsidRDefault="003A7A40" w:rsidP="003A7A40">
      <w:pPr>
        <w:pStyle w:val="Bijschrift"/>
        <w:rPr>
          <w:rFonts w:ascii="Times New Roman" w:hAnsi="Times New Roman" w:cs="Times New Roman"/>
          <w:color w:val="auto"/>
          <w:sz w:val="20"/>
          <w:szCs w:val="20"/>
          <w:lang w:val="en-AU"/>
        </w:rPr>
      </w:pPr>
      <w:bookmarkStart w:id="0" w:name="_Ref518470169"/>
      <w:bookmarkStart w:id="1" w:name="_Ref510444336"/>
      <w:r w:rsidRPr="003C4E30">
        <w:rPr>
          <w:rFonts w:ascii="Times New Roman" w:hAnsi="Times New Roman" w:cs="Times New Roman"/>
          <w:color w:val="auto"/>
          <w:sz w:val="20"/>
          <w:szCs w:val="20"/>
          <w:lang w:val="en-AU"/>
        </w:rPr>
        <w:t xml:space="preserve">Table </w:t>
      </w:r>
      <w:r w:rsidR="00F77FC5">
        <w:rPr>
          <w:rFonts w:ascii="Times New Roman" w:hAnsi="Times New Roman" w:cs="Times New Roman"/>
          <w:color w:val="auto"/>
          <w:sz w:val="20"/>
          <w:szCs w:val="20"/>
          <w:lang w:val="en-AU"/>
        </w:rPr>
        <w:t>S</w:t>
      </w:r>
      <w:bookmarkEnd w:id="0"/>
      <w:r w:rsidR="005F0852">
        <w:rPr>
          <w:rFonts w:ascii="Times New Roman" w:hAnsi="Times New Roman" w:cs="Times New Roman"/>
          <w:color w:val="auto"/>
          <w:sz w:val="20"/>
          <w:szCs w:val="20"/>
          <w:lang w:val="en-AU"/>
        </w:rPr>
        <w:t>3</w:t>
      </w:r>
      <w:bookmarkStart w:id="2" w:name="_GoBack"/>
      <w:bookmarkEnd w:id="2"/>
      <w:r w:rsidR="000872D1" w:rsidRPr="003C4E30">
        <w:rPr>
          <w:rFonts w:ascii="Times New Roman" w:hAnsi="Times New Roman" w:cs="Times New Roman"/>
          <w:color w:val="auto"/>
          <w:sz w:val="20"/>
          <w:szCs w:val="20"/>
          <w:lang w:val="en-AU"/>
        </w:rPr>
        <w:t>:</w:t>
      </w:r>
    </w:p>
    <w:tbl>
      <w:tblPr>
        <w:tblStyle w:val="Tabelraster"/>
        <w:tblW w:w="5683" w:type="pct"/>
        <w:tblInd w:w="-28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511"/>
        <w:gridCol w:w="761"/>
        <w:gridCol w:w="134"/>
        <w:gridCol w:w="512"/>
        <w:gridCol w:w="60"/>
        <w:gridCol w:w="853"/>
        <w:gridCol w:w="236"/>
        <w:gridCol w:w="54"/>
        <w:gridCol w:w="379"/>
        <w:gridCol w:w="821"/>
        <w:gridCol w:w="77"/>
        <w:gridCol w:w="159"/>
        <w:gridCol w:w="481"/>
        <w:gridCol w:w="67"/>
        <w:gridCol w:w="850"/>
        <w:gridCol w:w="236"/>
        <w:gridCol w:w="45"/>
        <w:gridCol w:w="22"/>
        <w:gridCol w:w="213"/>
        <w:gridCol w:w="124"/>
        <w:gridCol w:w="452"/>
        <w:gridCol w:w="465"/>
        <w:gridCol w:w="309"/>
        <w:gridCol w:w="398"/>
        <w:gridCol w:w="16"/>
        <w:gridCol w:w="653"/>
        <w:gridCol w:w="29"/>
        <w:gridCol w:w="156"/>
        <w:gridCol w:w="70"/>
        <w:gridCol w:w="70"/>
        <w:gridCol w:w="286"/>
        <w:gridCol w:w="538"/>
        <w:gridCol w:w="595"/>
        <w:gridCol w:w="140"/>
        <w:gridCol w:w="570"/>
        <w:gridCol w:w="283"/>
        <w:gridCol w:w="850"/>
        <w:gridCol w:w="32"/>
        <w:gridCol w:w="108"/>
        <w:gridCol w:w="748"/>
      </w:tblGrid>
      <w:tr w:rsidR="00DE128F" w:rsidRPr="003C4E30" w14:paraId="28F1AEFA" w14:textId="7688EB57" w:rsidTr="00C3526D">
        <w:trPr>
          <w:gridAfter w:val="3"/>
          <w:wAfter w:w="279" w:type="pct"/>
          <w:trHeight w:val="420"/>
        </w:trPr>
        <w:tc>
          <w:tcPr>
            <w:tcW w:w="802" w:type="pct"/>
            <w:tcBorders>
              <w:top w:val="single" w:sz="12" w:space="0" w:color="auto"/>
              <w:bottom w:val="nil"/>
            </w:tcBorders>
          </w:tcPr>
          <w:p w14:paraId="7474895B" w14:textId="77777777" w:rsidR="00DE128F" w:rsidRPr="003C4E30" w:rsidRDefault="00DE128F" w:rsidP="009D0202">
            <w:pPr>
              <w:pStyle w:val="Bijschrift"/>
              <w:keepNext/>
              <w:rPr>
                <w:rFonts w:ascii="Times New Roman" w:hAnsi="Times New Roman" w:cs="Times New Roman"/>
                <w:color w:val="auto"/>
                <w:sz w:val="20"/>
                <w:szCs w:val="20"/>
                <w:lang w:val="en-AU"/>
              </w:rPr>
            </w:pPr>
          </w:p>
        </w:tc>
        <w:tc>
          <w:tcPr>
            <w:tcW w:w="1871" w:type="pct"/>
            <w:gridSpan w:val="15"/>
            <w:tcBorders>
              <w:top w:val="single" w:sz="12" w:space="0" w:color="auto"/>
              <w:bottom w:val="nil"/>
            </w:tcBorders>
          </w:tcPr>
          <w:p w14:paraId="18415C97" w14:textId="2240B8C4" w:rsidR="00DE128F" w:rsidRPr="003C4E30" w:rsidRDefault="00DE128F" w:rsidP="00BA7830">
            <w:pPr>
              <w:pStyle w:val="Bijschrift"/>
              <w:keepNext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AU"/>
              </w:rPr>
            </w:pPr>
            <w:r w:rsidRPr="003C4E30">
              <w:rPr>
                <w:rFonts w:ascii="Times New Roman" w:hAnsi="Times New Roman" w:cs="Times New Roman"/>
                <w:color w:val="auto"/>
                <w:sz w:val="20"/>
                <w:szCs w:val="20"/>
                <w:lang w:val="en-AU"/>
              </w:rPr>
              <w:t>Live</w:t>
            </w:r>
          </w:p>
        </w:tc>
        <w:tc>
          <w:tcPr>
            <w:tcW w:w="95" w:type="pct"/>
            <w:gridSpan w:val="3"/>
            <w:tcBorders>
              <w:top w:val="single" w:sz="12" w:space="0" w:color="auto"/>
              <w:bottom w:val="nil"/>
            </w:tcBorders>
          </w:tcPr>
          <w:p w14:paraId="57C2D032" w14:textId="00B702A0" w:rsidR="00DE128F" w:rsidRPr="003C4E30" w:rsidRDefault="00DE128F" w:rsidP="009D0202">
            <w:pPr>
              <w:pStyle w:val="Bijschrift"/>
              <w:keepNext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AU"/>
              </w:rPr>
            </w:pPr>
          </w:p>
        </w:tc>
        <w:tc>
          <w:tcPr>
            <w:tcW w:w="106" w:type="pct"/>
            <w:gridSpan w:val="2"/>
            <w:tcBorders>
              <w:top w:val="single" w:sz="12" w:space="0" w:color="auto"/>
              <w:bottom w:val="nil"/>
            </w:tcBorders>
          </w:tcPr>
          <w:p w14:paraId="32ECACE6" w14:textId="77777777" w:rsidR="00DE128F" w:rsidRPr="003C4E30" w:rsidRDefault="00DE128F" w:rsidP="009D0202">
            <w:pPr>
              <w:pStyle w:val="Bijschrift"/>
              <w:keepNext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AU"/>
              </w:rPr>
            </w:pPr>
          </w:p>
        </w:tc>
        <w:tc>
          <w:tcPr>
            <w:tcW w:w="1847" w:type="pct"/>
            <w:gridSpan w:val="17"/>
            <w:tcBorders>
              <w:top w:val="single" w:sz="12" w:space="0" w:color="auto"/>
              <w:bottom w:val="nil"/>
            </w:tcBorders>
          </w:tcPr>
          <w:p w14:paraId="7DB958FF" w14:textId="1F985B20" w:rsidR="00DE128F" w:rsidRPr="003C4E30" w:rsidRDefault="00DE128F" w:rsidP="009D0202">
            <w:pPr>
              <w:pStyle w:val="Bijschrift"/>
              <w:keepNext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AU"/>
              </w:rPr>
            </w:pPr>
            <w:r w:rsidRPr="003C4E30">
              <w:rPr>
                <w:rFonts w:ascii="Times New Roman" w:hAnsi="Times New Roman" w:cs="Times New Roman"/>
                <w:color w:val="auto"/>
                <w:sz w:val="20"/>
                <w:szCs w:val="20"/>
                <w:lang w:val="en-AU"/>
              </w:rPr>
              <w:t>Intermediate</w:t>
            </w:r>
          </w:p>
        </w:tc>
      </w:tr>
      <w:tr w:rsidR="00993ABC" w:rsidRPr="003C4E30" w14:paraId="4C260269" w14:textId="77777777" w:rsidTr="00244F3B">
        <w:trPr>
          <w:gridAfter w:val="3"/>
          <w:wAfter w:w="279" w:type="pct"/>
          <w:trHeight w:val="326"/>
        </w:trPr>
        <w:tc>
          <w:tcPr>
            <w:tcW w:w="802" w:type="pct"/>
            <w:tcBorders>
              <w:top w:val="nil"/>
              <w:bottom w:val="nil"/>
            </w:tcBorders>
          </w:tcPr>
          <w:p w14:paraId="2C55FE2F" w14:textId="77777777" w:rsidR="00993ABC" w:rsidRPr="003C4E30" w:rsidRDefault="00993ABC" w:rsidP="00BA7830">
            <w:pPr>
              <w:pStyle w:val="Bijschrift"/>
              <w:keepNext/>
              <w:rPr>
                <w:rFonts w:ascii="Times New Roman" w:hAnsi="Times New Roman" w:cs="Times New Roman"/>
                <w:color w:val="auto"/>
                <w:sz w:val="20"/>
                <w:szCs w:val="20"/>
                <w:lang w:val="en-AU"/>
              </w:rPr>
            </w:pPr>
          </w:p>
        </w:tc>
        <w:tc>
          <w:tcPr>
            <w:tcW w:w="889" w:type="pct"/>
            <w:gridSpan w:val="6"/>
            <w:tcBorders>
              <w:top w:val="nil"/>
              <w:bottom w:val="single" w:sz="4" w:space="0" w:color="auto"/>
            </w:tcBorders>
          </w:tcPr>
          <w:p w14:paraId="31049EEF" w14:textId="020D6A32" w:rsidR="00993ABC" w:rsidRPr="003C4E30" w:rsidRDefault="00993ABC" w:rsidP="00BA7830">
            <w:pPr>
              <w:pStyle w:val="Bijschrift"/>
              <w:keepNext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AU"/>
              </w:rPr>
            </w:pPr>
            <w:r w:rsidRPr="003C4E30">
              <w:rPr>
                <w:rFonts w:ascii="Times New Roman" w:hAnsi="Times New Roman" w:cs="Times New Roman"/>
                <w:color w:val="auto"/>
                <w:sz w:val="20"/>
                <w:szCs w:val="20"/>
                <w:lang w:val="en-AU"/>
              </w:rPr>
              <w:t>Univariable analysis</w:t>
            </w:r>
          </w:p>
        </w:tc>
        <w:tc>
          <w:tcPr>
            <w:tcW w:w="74" w:type="pct"/>
            <w:tcBorders>
              <w:top w:val="nil"/>
              <w:bottom w:val="nil"/>
            </w:tcBorders>
          </w:tcPr>
          <w:p w14:paraId="79CF06FF" w14:textId="7B8DF809" w:rsidR="00993ABC" w:rsidRPr="003C4E30" w:rsidRDefault="00993ABC" w:rsidP="00BA7830">
            <w:pPr>
              <w:pStyle w:val="Bijschrift"/>
              <w:keepNext/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</w:pPr>
          </w:p>
        </w:tc>
        <w:tc>
          <w:tcPr>
            <w:tcW w:w="907" w:type="pct"/>
            <w:gridSpan w:val="8"/>
            <w:tcBorders>
              <w:top w:val="nil"/>
              <w:bottom w:val="single" w:sz="4" w:space="0" w:color="auto"/>
            </w:tcBorders>
          </w:tcPr>
          <w:p w14:paraId="7EE5FF5D" w14:textId="6B247708" w:rsidR="00993ABC" w:rsidRPr="003C4E30" w:rsidRDefault="00993ABC" w:rsidP="002F13A6">
            <w:pPr>
              <w:pStyle w:val="Bijschrift"/>
              <w:keepNext/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</w:pPr>
            <w:r w:rsidRPr="003C4E30">
              <w:rPr>
                <w:rFonts w:ascii="Times New Roman" w:hAnsi="Times New Roman" w:cs="Times New Roman"/>
                <w:color w:val="auto"/>
                <w:sz w:val="20"/>
                <w:szCs w:val="20"/>
                <w:lang w:val="en-AU"/>
              </w:rPr>
              <w:t>Multivaria</w:t>
            </w:r>
            <w:r w:rsidR="002F13A6" w:rsidRPr="003C4E30">
              <w:rPr>
                <w:rFonts w:ascii="Times New Roman" w:hAnsi="Times New Roman" w:cs="Times New Roman"/>
                <w:color w:val="auto"/>
                <w:sz w:val="20"/>
                <w:szCs w:val="20"/>
                <w:lang w:val="en-AU"/>
              </w:rPr>
              <w:t>ble</w:t>
            </w:r>
            <w:r w:rsidRPr="003C4E30">
              <w:rPr>
                <w:rFonts w:ascii="Times New Roman" w:hAnsi="Times New Roman" w:cs="Times New Roman"/>
                <w:color w:val="auto"/>
                <w:sz w:val="20"/>
                <w:szCs w:val="20"/>
                <w:lang w:val="en-AU"/>
              </w:rPr>
              <w:t xml:space="preserve"> analysis</w:t>
            </w:r>
          </w:p>
        </w:tc>
        <w:tc>
          <w:tcPr>
            <w:tcW w:w="88" w:type="pct"/>
            <w:gridSpan w:val="2"/>
            <w:tcBorders>
              <w:top w:val="nil"/>
              <w:bottom w:val="nil"/>
              <w:right w:val="nil"/>
            </w:tcBorders>
          </w:tcPr>
          <w:p w14:paraId="4EE9C9E8" w14:textId="2E72A30D" w:rsidR="00993ABC" w:rsidRPr="003C4E30" w:rsidRDefault="00993ABC" w:rsidP="00BA7830">
            <w:pPr>
              <w:pStyle w:val="Bijschrift"/>
              <w:keepNext/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</w:pPr>
          </w:p>
        </w:tc>
        <w:tc>
          <w:tcPr>
            <w:tcW w:w="891" w:type="pct"/>
            <w:gridSpan w:val="11"/>
            <w:tcBorders>
              <w:top w:val="nil"/>
              <w:left w:val="nil"/>
              <w:bottom w:val="nil"/>
            </w:tcBorders>
          </w:tcPr>
          <w:p w14:paraId="4AC00150" w14:textId="3CB1B7F7" w:rsidR="00993ABC" w:rsidRPr="003C4E30" w:rsidRDefault="00993ABC" w:rsidP="00BA7830">
            <w:pPr>
              <w:pStyle w:val="Bijschrift"/>
              <w:keepNext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AU"/>
              </w:rPr>
            </w:pPr>
            <w:r w:rsidRPr="003C4E30">
              <w:rPr>
                <w:rFonts w:ascii="Times New Roman" w:hAnsi="Times New Roman" w:cs="Times New Roman"/>
                <w:color w:val="auto"/>
                <w:sz w:val="20"/>
                <w:szCs w:val="20"/>
                <w:lang w:val="en-AU"/>
              </w:rPr>
              <w:t>Univariable analysis</w:t>
            </w:r>
          </w:p>
        </w:tc>
        <w:tc>
          <w:tcPr>
            <w:tcW w:w="1069" w:type="pct"/>
            <w:gridSpan w:val="9"/>
            <w:tcBorders>
              <w:top w:val="nil"/>
              <w:bottom w:val="nil"/>
            </w:tcBorders>
          </w:tcPr>
          <w:p w14:paraId="1E15FA0A" w14:textId="464C9131" w:rsidR="00993ABC" w:rsidRPr="003C4E30" w:rsidRDefault="00993ABC" w:rsidP="002F13A6">
            <w:pPr>
              <w:pStyle w:val="Bijschrift"/>
              <w:keepNext/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</w:pPr>
            <w:r w:rsidRPr="003C4E30">
              <w:rPr>
                <w:rFonts w:ascii="Times New Roman" w:hAnsi="Times New Roman" w:cs="Times New Roman"/>
                <w:color w:val="auto"/>
                <w:sz w:val="20"/>
                <w:szCs w:val="20"/>
                <w:lang w:val="en-AU"/>
              </w:rPr>
              <w:t>Multivaria</w:t>
            </w:r>
            <w:r w:rsidR="002F13A6" w:rsidRPr="003C4E30">
              <w:rPr>
                <w:rFonts w:ascii="Times New Roman" w:hAnsi="Times New Roman" w:cs="Times New Roman"/>
                <w:color w:val="auto"/>
                <w:sz w:val="20"/>
                <w:szCs w:val="20"/>
                <w:lang w:val="en-AU"/>
              </w:rPr>
              <w:t>ble</w:t>
            </w:r>
            <w:r w:rsidRPr="003C4E30">
              <w:rPr>
                <w:rFonts w:ascii="Times New Roman" w:hAnsi="Times New Roman" w:cs="Times New Roman"/>
                <w:color w:val="auto"/>
                <w:sz w:val="20"/>
                <w:szCs w:val="20"/>
                <w:lang w:val="en-AU"/>
              </w:rPr>
              <w:t xml:space="preserve"> analysis</w:t>
            </w:r>
          </w:p>
        </w:tc>
      </w:tr>
      <w:tr w:rsidR="00DE128F" w:rsidRPr="003C4E30" w14:paraId="6BE6A6E8" w14:textId="4A981A29" w:rsidTr="00244F3B">
        <w:trPr>
          <w:gridAfter w:val="3"/>
          <w:wAfter w:w="279" w:type="pct"/>
          <w:trHeight w:val="515"/>
        </w:trPr>
        <w:tc>
          <w:tcPr>
            <w:tcW w:w="802" w:type="pct"/>
            <w:tcBorders>
              <w:top w:val="nil"/>
              <w:bottom w:val="nil"/>
            </w:tcBorders>
          </w:tcPr>
          <w:p w14:paraId="5AD272A7" w14:textId="5CAB29D9" w:rsidR="00DE128F" w:rsidRPr="003C4E30" w:rsidRDefault="00082D86" w:rsidP="00BA7830">
            <w:pPr>
              <w:pStyle w:val="Bijschrift"/>
              <w:keepNext/>
              <w:rPr>
                <w:rFonts w:ascii="Times New Roman" w:hAnsi="Times New Roman" w:cs="Times New Roman"/>
                <w:color w:val="auto"/>
                <w:sz w:val="20"/>
                <w:szCs w:val="20"/>
                <w:lang w:val="en-AU"/>
              </w:rPr>
            </w:pPr>
            <w:r w:rsidRPr="003C4E30">
              <w:rPr>
                <w:rFonts w:ascii="Times New Roman" w:hAnsi="Times New Roman" w:cs="Times New Roman"/>
                <w:color w:val="auto"/>
                <w:sz w:val="20"/>
                <w:szCs w:val="20"/>
                <w:lang w:val="en-AU"/>
              </w:rPr>
              <w:t>Variable</w:t>
            </w:r>
          </w:p>
        </w:tc>
        <w:tc>
          <w:tcPr>
            <w:tcW w:w="400" w:type="pct"/>
            <w:gridSpan w:val="2"/>
            <w:tcBorders>
              <w:top w:val="nil"/>
              <w:bottom w:val="single" w:sz="4" w:space="0" w:color="auto"/>
            </w:tcBorders>
          </w:tcPr>
          <w:p w14:paraId="56855598" w14:textId="54B4C997" w:rsidR="00DE128F" w:rsidRPr="003C4E30" w:rsidRDefault="00DE128F" w:rsidP="00BA7830">
            <w:pPr>
              <w:pStyle w:val="Bijschrift"/>
              <w:keepNext/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</w:pPr>
            <w:r w:rsidRPr="003C4E30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  <w:t>β-coefficient</w:t>
            </w:r>
          </w:p>
        </w:tc>
        <w:tc>
          <w:tcPr>
            <w:tcW w:w="222" w:type="pct"/>
            <w:gridSpan w:val="3"/>
            <w:tcBorders>
              <w:top w:val="nil"/>
              <w:bottom w:val="single" w:sz="4" w:space="0" w:color="auto"/>
            </w:tcBorders>
          </w:tcPr>
          <w:p w14:paraId="54319BC2" w14:textId="2C0B93FF" w:rsidR="00DE128F" w:rsidRPr="003C4E30" w:rsidRDefault="00DE128F" w:rsidP="00BA7830">
            <w:pPr>
              <w:pStyle w:val="Bijschrift"/>
              <w:keepNext/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</w:pPr>
            <w:r w:rsidRPr="003C4E30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  <w:t>SE</w:t>
            </w:r>
          </w:p>
        </w:tc>
        <w:tc>
          <w:tcPr>
            <w:tcW w:w="268" w:type="pct"/>
            <w:tcBorders>
              <w:top w:val="nil"/>
              <w:bottom w:val="single" w:sz="4" w:space="0" w:color="auto"/>
            </w:tcBorders>
          </w:tcPr>
          <w:p w14:paraId="0E313EC4" w14:textId="77777777" w:rsidR="00DE128F" w:rsidRPr="003C4E30" w:rsidRDefault="00DE128F" w:rsidP="00BA7830">
            <w:pPr>
              <w:pStyle w:val="Bijschrift"/>
              <w:keepNext/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</w:pPr>
            <w:r w:rsidRPr="003C4E30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  <w:t>P-value</w:t>
            </w:r>
          </w:p>
        </w:tc>
        <w:tc>
          <w:tcPr>
            <w:tcW w:w="91" w:type="pct"/>
            <w:gridSpan w:val="2"/>
            <w:tcBorders>
              <w:top w:val="nil"/>
              <w:bottom w:val="nil"/>
            </w:tcBorders>
          </w:tcPr>
          <w:p w14:paraId="59B73021" w14:textId="4DE5216D" w:rsidR="00DE128F" w:rsidRPr="003C4E30" w:rsidRDefault="00DE128F" w:rsidP="00BA7830">
            <w:pPr>
              <w:pStyle w:val="Bijschrift"/>
              <w:keepNext/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</w:pPr>
          </w:p>
        </w:tc>
        <w:tc>
          <w:tcPr>
            <w:tcW w:w="401" w:type="pct"/>
            <w:gridSpan w:val="3"/>
            <w:tcBorders>
              <w:top w:val="nil"/>
              <w:bottom w:val="single" w:sz="4" w:space="0" w:color="auto"/>
            </w:tcBorders>
          </w:tcPr>
          <w:p w14:paraId="7E0938B8" w14:textId="6A403B0C" w:rsidR="00DE128F" w:rsidRPr="003C4E30" w:rsidRDefault="00DE128F" w:rsidP="00BA7830">
            <w:pPr>
              <w:pStyle w:val="Bijschrift"/>
              <w:keepNext/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</w:pPr>
            <w:r w:rsidRPr="003C4E30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  <w:t>β-coefficient</w:t>
            </w:r>
          </w:p>
        </w:tc>
        <w:tc>
          <w:tcPr>
            <w:tcW w:w="222" w:type="pct"/>
            <w:gridSpan w:val="3"/>
            <w:tcBorders>
              <w:top w:val="nil"/>
              <w:bottom w:val="single" w:sz="4" w:space="0" w:color="auto"/>
            </w:tcBorders>
          </w:tcPr>
          <w:p w14:paraId="372B32AD" w14:textId="02B455A0" w:rsidR="00DE128F" w:rsidRPr="003C4E30" w:rsidRDefault="00DE128F" w:rsidP="00BA7830">
            <w:pPr>
              <w:pStyle w:val="Bijschrift"/>
              <w:keepNext/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</w:pPr>
            <w:r w:rsidRPr="003C4E30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  <w:t>SE</w:t>
            </w:r>
          </w:p>
        </w:tc>
        <w:tc>
          <w:tcPr>
            <w:tcW w:w="267" w:type="pct"/>
            <w:tcBorders>
              <w:top w:val="nil"/>
              <w:bottom w:val="single" w:sz="4" w:space="0" w:color="auto"/>
            </w:tcBorders>
          </w:tcPr>
          <w:p w14:paraId="43E4A7F7" w14:textId="724143FF" w:rsidR="00DE128F" w:rsidRPr="003C4E30" w:rsidRDefault="00DE128F" w:rsidP="00BA7830">
            <w:pPr>
              <w:pStyle w:val="Bijschrift"/>
              <w:keepNext/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</w:pPr>
            <w:r w:rsidRPr="003C4E30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  <w:t>P-value</w:t>
            </w:r>
          </w:p>
        </w:tc>
        <w:tc>
          <w:tcPr>
            <w:tcW w:w="95" w:type="pct"/>
            <w:gridSpan w:val="3"/>
            <w:tcBorders>
              <w:top w:val="nil"/>
              <w:bottom w:val="nil"/>
            </w:tcBorders>
          </w:tcPr>
          <w:p w14:paraId="12419E27" w14:textId="041C11D4" w:rsidR="00DE128F" w:rsidRPr="003C4E30" w:rsidRDefault="00DE128F" w:rsidP="00BA7830">
            <w:pPr>
              <w:pStyle w:val="Bijschrift"/>
              <w:keepNext/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</w:pPr>
          </w:p>
        </w:tc>
        <w:tc>
          <w:tcPr>
            <w:tcW w:w="394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A5CF370" w14:textId="0D3E179A" w:rsidR="00DE128F" w:rsidRPr="003C4E30" w:rsidRDefault="00DE128F" w:rsidP="00BA7830">
            <w:pPr>
              <w:pStyle w:val="Bijschrift"/>
              <w:keepNext/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</w:pPr>
            <w:r w:rsidRPr="003C4E30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  <w:t>β-coefficient</w:t>
            </w:r>
          </w:p>
        </w:tc>
        <w:tc>
          <w:tcPr>
            <w:tcW w:w="227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AF41582" w14:textId="01740CF3" w:rsidR="00DE128F" w:rsidRPr="003C4E30" w:rsidRDefault="00DE128F" w:rsidP="00BA7830">
            <w:pPr>
              <w:pStyle w:val="Bijschrift"/>
              <w:keepNext/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</w:pPr>
            <w:r w:rsidRPr="003C4E30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  <w:t>SE</w:t>
            </w:r>
          </w:p>
        </w:tc>
        <w:tc>
          <w:tcPr>
            <w:tcW w:w="285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0EA05F3" w14:textId="77777777" w:rsidR="00DE128F" w:rsidRPr="003C4E30" w:rsidRDefault="00DE128F" w:rsidP="00BA7830">
            <w:pPr>
              <w:pStyle w:val="Bijschrift"/>
              <w:keepNext/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</w:pPr>
            <w:r w:rsidRPr="003C4E30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  <w:t>P-value</w:t>
            </w:r>
          </w:p>
        </w:tc>
        <w:tc>
          <w:tcPr>
            <w:tcW w:w="112" w:type="pct"/>
            <w:gridSpan w:val="2"/>
            <w:tcBorders>
              <w:top w:val="nil"/>
              <w:bottom w:val="nil"/>
            </w:tcBorders>
          </w:tcPr>
          <w:p w14:paraId="451A8C95" w14:textId="77777777" w:rsidR="00DE128F" w:rsidRPr="003C4E30" w:rsidRDefault="00DE128F" w:rsidP="00BA7830">
            <w:pPr>
              <w:pStyle w:val="Bijschrift"/>
              <w:keepNext/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</w:pPr>
          </w:p>
        </w:tc>
        <w:tc>
          <w:tcPr>
            <w:tcW w:w="400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E716C78" w14:textId="46C31572" w:rsidR="00DE128F" w:rsidRPr="003C4E30" w:rsidRDefault="00DE128F" w:rsidP="00BA7830">
            <w:pPr>
              <w:pStyle w:val="Bijschrift"/>
              <w:keepNext/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</w:pPr>
            <w:r w:rsidRPr="003C4E30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  <w:t>β-coefficient</w:t>
            </w:r>
          </w:p>
        </w:tc>
        <w:tc>
          <w:tcPr>
            <w:tcW w:w="26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6532E80" w14:textId="2DAFEAFF" w:rsidR="00DE128F" w:rsidRPr="003C4E30" w:rsidRDefault="00DE128F" w:rsidP="00BA7830">
            <w:pPr>
              <w:pStyle w:val="Bijschrift"/>
              <w:keepNext/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</w:pPr>
            <w:r w:rsidRPr="003C4E30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  <w:t>SE</w:t>
            </w:r>
          </w:p>
        </w:tc>
        <w:tc>
          <w:tcPr>
            <w:tcW w:w="267" w:type="pct"/>
            <w:tcBorders>
              <w:top w:val="single" w:sz="4" w:space="0" w:color="auto"/>
              <w:bottom w:val="single" w:sz="4" w:space="0" w:color="auto"/>
            </w:tcBorders>
          </w:tcPr>
          <w:p w14:paraId="4830638C" w14:textId="50D70044" w:rsidR="00DE128F" w:rsidRPr="003C4E30" w:rsidRDefault="00DE128F" w:rsidP="00BA7830">
            <w:pPr>
              <w:pStyle w:val="Bijschrift"/>
              <w:keepNext/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</w:pPr>
            <w:r w:rsidRPr="003C4E30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  <w:t>P-value</w:t>
            </w:r>
          </w:p>
        </w:tc>
      </w:tr>
      <w:tr w:rsidR="00DE128F" w:rsidRPr="003C4E30" w14:paraId="05519C71" w14:textId="0367C4BC" w:rsidTr="00244F3B">
        <w:trPr>
          <w:gridAfter w:val="3"/>
          <w:wAfter w:w="279" w:type="pct"/>
        </w:trPr>
        <w:tc>
          <w:tcPr>
            <w:tcW w:w="802" w:type="pct"/>
            <w:tcBorders>
              <w:top w:val="nil"/>
              <w:bottom w:val="nil"/>
            </w:tcBorders>
          </w:tcPr>
          <w:p w14:paraId="0A9E00A7" w14:textId="77777777" w:rsidR="00DE128F" w:rsidRPr="003C4E30" w:rsidRDefault="00DE128F" w:rsidP="00305F43">
            <w:pPr>
              <w:pStyle w:val="Bijschrift"/>
              <w:keepNext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</w:pPr>
            <w:r w:rsidRPr="003C4E30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  <w:t>BKC exposure</w:t>
            </w:r>
          </w:p>
        </w:tc>
        <w:tc>
          <w:tcPr>
            <w:tcW w:w="400" w:type="pct"/>
            <w:gridSpan w:val="2"/>
            <w:tcBorders>
              <w:top w:val="single" w:sz="4" w:space="0" w:color="auto"/>
              <w:bottom w:val="nil"/>
            </w:tcBorders>
          </w:tcPr>
          <w:p w14:paraId="6A8BCF92" w14:textId="77777777" w:rsidR="00DE128F" w:rsidRPr="003C4E30" w:rsidRDefault="00DE128F" w:rsidP="00305F43">
            <w:pPr>
              <w:pStyle w:val="Bijschrift"/>
              <w:keepNext/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</w:pPr>
          </w:p>
        </w:tc>
        <w:tc>
          <w:tcPr>
            <w:tcW w:w="222" w:type="pct"/>
            <w:gridSpan w:val="3"/>
            <w:tcBorders>
              <w:top w:val="single" w:sz="4" w:space="0" w:color="auto"/>
              <w:bottom w:val="nil"/>
            </w:tcBorders>
          </w:tcPr>
          <w:p w14:paraId="10A70A21" w14:textId="77777777" w:rsidR="00DE128F" w:rsidRPr="003C4E30" w:rsidRDefault="00DE128F" w:rsidP="00305F43">
            <w:pPr>
              <w:pStyle w:val="Bijschrift"/>
              <w:keepNext/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</w:pPr>
          </w:p>
        </w:tc>
        <w:tc>
          <w:tcPr>
            <w:tcW w:w="268" w:type="pct"/>
            <w:tcBorders>
              <w:top w:val="single" w:sz="4" w:space="0" w:color="auto"/>
              <w:bottom w:val="nil"/>
            </w:tcBorders>
          </w:tcPr>
          <w:p w14:paraId="733C51A7" w14:textId="2F4A2374" w:rsidR="00DE128F" w:rsidRPr="003C4E30" w:rsidRDefault="00DE128F" w:rsidP="004E3098">
            <w:pPr>
              <w:pStyle w:val="Bijschrift"/>
              <w:keepNext/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</w:pPr>
            <w:r w:rsidRPr="003C4E30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  <w:t>0.</w:t>
            </w:r>
            <w:r w:rsidR="004E3098" w:rsidRPr="003C4E30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  <w:t>072</w:t>
            </w:r>
          </w:p>
        </w:tc>
        <w:tc>
          <w:tcPr>
            <w:tcW w:w="492" w:type="pct"/>
            <w:gridSpan w:val="5"/>
            <w:tcBorders>
              <w:top w:val="nil"/>
              <w:bottom w:val="nil"/>
            </w:tcBorders>
          </w:tcPr>
          <w:p w14:paraId="0C2A068D" w14:textId="49490449" w:rsidR="00DE128F" w:rsidRPr="003C4E30" w:rsidRDefault="00DE128F" w:rsidP="00305F43">
            <w:pPr>
              <w:pStyle w:val="Bijschrift"/>
              <w:keepNext/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</w:pPr>
          </w:p>
        </w:tc>
        <w:tc>
          <w:tcPr>
            <w:tcW w:w="222" w:type="pct"/>
            <w:gridSpan w:val="3"/>
            <w:tcBorders>
              <w:top w:val="nil"/>
              <w:bottom w:val="nil"/>
            </w:tcBorders>
          </w:tcPr>
          <w:p w14:paraId="3BCEA91C" w14:textId="6B0C5E31" w:rsidR="00DE128F" w:rsidRPr="003C4E30" w:rsidRDefault="00DE128F" w:rsidP="00305F43">
            <w:pPr>
              <w:pStyle w:val="Bijschrift"/>
              <w:keepNext/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</w:pPr>
          </w:p>
        </w:tc>
        <w:tc>
          <w:tcPr>
            <w:tcW w:w="267" w:type="pct"/>
            <w:vMerge w:val="restart"/>
            <w:tcBorders>
              <w:top w:val="nil"/>
            </w:tcBorders>
          </w:tcPr>
          <w:p w14:paraId="189E2933" w14:textId="5FB6424B" w:rsidR="00DE128F" w:rsidRPr="003C4E30" w:rsidRDefault="004E3098" w:rsidP="00305F43">
            <w:pPr>
              <w:pStyle w:val="Bijschrift"/>
              <w:keepNext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AU"/>
              </w:rPr>
            </w:pPr>
            <w:r w:rsidRPr="003C4E30">
              <w:rPr>
                <w:rFonts w:ascii="Times New Roman" w:hAnsi="Times New Roman" w:cs="Times New Roman"/>
                <w:color w:val="auto"/>
                <w:sz w:val="20"/>
                <w:szCs w:val="20"/>
                <w:lang w:val="en-AU"/>
              </w:rPr>
              <w:t>0.035</w:t>
            </w:r>
          </w:p>
        </w:tc>
        <w:tc>
          <w:tcPr>
            <w:tcW w:w="95" w:type="pct"/>
            <w:gridSpan w:val="3"/>
            <w:tcBorders>
              <w:top w:val="nil"/>
              <w:bottom w:val="nil"/>
            </w:tcBorders>
          </w:tcPr>
          <w:p w14:paraId="6C156050" w14:textId="360C802E" w:rsidR="00DE128F" w:rsidRPr="003C4E30" w:rsidRDefault="00DE128F" w:rsidP="00305F43">
            <w:pPr>
              <w:pStyle w:val="Bijschrift"/>
              <w:keepNext/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</w:pPr>
          </w:p>
        </w:tc>
        <w:tc>
          <w:tcPr>
            <w:tcW w:w="394" w:type="pct"/>
            <w:gridSpan w:val="4"/>
            <w:tcBorders>
              <w:top w:val="nil"/>
              <w:bottom w:val="nil"/>
            </w:tcBorders>
          </w:tcPr>
          <w:p w14:paraId="0B1CC597" w14:textId="77777777" w:rsidR="00DE128F" w:rsidRPr="003C4E30" w:rsidRDefault="00DE128F" w:rsidP="00305F43">
            <w:pPr>
              <w:pStyle w:val="Bijschrift"/>
              <w:keepNext/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</w:pPr>
          </w:p>
        </w:tc>
        <w:tc>
          <w:tcPr>
            <w:tcW w:w="227" w:type="pct"/>
            <w:gridSpan w:val="3"/>
            <w:tcBorders>
              <w:top w:val="nil"/>
              <w:bottom w:val="nil"/>
            </w:tcBorders>
          </w:tcPr>
          <w:p w14:paraId="69D4F451" w14:textId="77777777" w:rsidR="00DE128F" w:rsidRPr="003C4E30" w:rsidRDefault="00DE128F" w:rsidP="00305F43">
            <w:pPr>
              <w:pStyle w:val="Bijschrift"/>
              <w:keepNext/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</w:pPr>
          </w:p>
        </w:tc>
        <w:tc>
          <w:tcPr>
            <w:tcW w:w="285" w:type="pct"/>
            <w:gridSpan w:val="4"/>
            <w:tcBorders>
              <w:top w:val="nil"/>
              <w:bottom w:val="nil"/>
            </w:tcBorders>
          </w:tcPr>
          <w:p w14:paraId="29ADA5B0" w14:textId="4BA89385" w:rsidR="00DE128F" w:rsidRPr="003C4E30" w:rsidRDefault="00541C54" w:rsidP="00237D6A">
            <w:pPr>
              <w:pStyle w:val="Bijschrift"/>
              <w:keepNext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AU"/>
              </w:rPr>
            </w:pPr>
            <w:r w:rsidRPr="003C4E30">
              <w:rPr>
                <w:rFonts w:ascii="Times New Roman" w:hAnsi="Times New Roman" w:cs="Times New Roman"/>
                <w:color w:val="auto"/>
                <w:sz w:val="20"/>
                <w:szCs w:val="20"/>
                <w:lang w:val="en-AU"/>
              </w:rPr>
              <w:t>0.022</w:t>
            </w:r>
          </w:p>
        </w:tc>
        <w:tc>
          <w:tcPr>
            <w:tcW w:w="281" w:type="pct"/>
            <w:gridSpan w:val="3"/>
            <w:tcBorders>
              <w:top w:val="nil"/>
              <w:bottom w:val="nil"/>
            </w:tcBorders>
          </w:tcPr>
          <w:p w14:paraId="7E348843" w14:textId="77777777" w:rsidR="00DE128F" w:rsidRPr="003C4E30" w:rsidRDefault="00DE128F" w:rsidP="00305F43">
            <w:pPr>
              <w:pStyle w:val="Bijschrift"/>
              <w:keepNext/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</w:pPr>
          </w:p>
        </w:tc>
        <w:tc>
          <w:tcPr>
            <w:tcW w:w="231" w:type="pct"/>
            <w:gridSpan w:val="2"/>
            <w:tcBorders>
              <w:top w:val="nil"/>
              <w:bottom w:val="nil"/>
            </w:tcBorders>
          </w:tcPr>
          <w:p w14:paraId="701D67FA" w14:textId="269005A0" w:rsidR="00DE128F" w:rsidRPr="003C4E30" w:rsidRDefault="00DE128F" w:rsidP="00305F43">
            <w:pPr>
              <w:pStyle w:val="Bijschrift"/>
              <w:keepNext/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</w:pPr>
          </w:p>
        </w:tc>
        <w:tc>
          <w:tcPr>
            <w:tcW w:w="268" w:type="pct"/>
            <w:gridSpan w:val="2"/>
            <w:tcBorders>
              <w:top w:val="nil"/>
              <w:bottom w:val="nil"/>
            </w:tcBorders>
          </w:tcPr>
          <w:p w14:paraId="4E0E8947" w14:textId="77777777" w:rsidR="00DE128F" w:rsidRPr="003C4E30" w:rsidRDefault="00DE128F" w:rsidP="00305F43">
            <w:pPr>
              <w:pStyle w:val="Bijschrift"/>
              <w:keepNext/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</w:pPr>
          </w:p>
        </w:tc>
        <w:tc>
          <w:tcPr>
            <w:tcW w:w="267" w:type="pct"/>
            <w:tcBorders>
              <w:top w:val="nil"/>
              <w:bottom w:val="nil"/>
            </w:tcBorders>
          </w:tcPr>
          <w:p w14:paraId="3EF30FBA" w14:textId="29021899" w:rsidR="00DE128F" w:rsidRPr="003C4E30" w:rsidRDefault="00D81149" w:rsidP="00541C54">
            <w:pPr>
              <w:pStyle w:val="Bijschrift"/>
              <w:keepNext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AU"/>
              </w:rPr>
            </w:pPr>
            <w:r w:rsidRPr="003C4E30">
              <w:rPr>
                <w:rFonts w:ascii="Times New Roman" w:hAnsi="Times New Roman" w:cs="Times New Roman"/>
                <w:color w:val="auto"/>
                <w:sz w:val="20"/>
                <w:szCs w:val="20"/>
                <w:lang w:val="en-AU"/>
              </w:rPr>
              <w:t>0.00</w:t>
            </w:r>
            <w:r w:rsidR="00541C54" w:rsidRPr="003C4E30">
              <w:rPr>
                <w:rFonts w:ascii="Times New Roman" w:hAnsi="Times New Roman" w:cs="Times New Roman"/>
                <w:color w:val="auto"/>
                <w:sz w:val="20"/>
                <w:szCs w:val="20"/>
                <w:lang w:val="en-AU"/>
              </w:rPr>
              <w:t>7</w:t>
            </w:r>
          </w:p>
        </w:tc>
      </w:tr>
      <w:tr w:rsidR="00DE128F" w:rsidRPr="003C4E30" w14:paraId="689301E4" w14:textId="0DAF2B97" w:rsidTr="00244F3B">
        <w:trPr>
          <w:gridAfter w:val="3"/>
          <w:wAfter w:w="279" w:type="pct"/>
        </w:trPr>
        <w:tc>
          <w:tcPr>
            <w:tcW w:w="802" w:type="pct"/>
            <w:tcBorders>
              <w:top w:val="nil"/>
              <w:bottom w:val="nil"/>
            </w:tcBorders>
          </w:tcPr>
          <w:p w14:paraId="26EB5100" w14:textId="7ECFB281" w:rsidR="00DE128F" w:rsidRPr="003C4E30" w:rsidRDefault="004C3A4F" w:rsidP="00305F43">
            <w:pPr>
              <w:pStyle w:val="Bijschrift"/>
              <w:keepNext/>
              <w:ind w:left="454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</w:pPr>
            <w:r w:rsidRPr="003C4E30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  <w:t>Without</w:t>
            </w:r>
          </w:p>
        </w:tc>
        <w:tc>
          <w:tcPr>
            <w:tcW w:w="400" w:type="pct"/>
            <w:gridSpan w:val="2"/>
            <w:tcBorders>
              <w:top w:val="nil"/>
              <w:bottom w:val="nil"/>
            </w:tcBorders>
          </w:tcPr>
          <w:p w14:paraId="2C8F3E73" w14:textId="36A69580" w:rsidR="00DE128F" w:rsidRPr="003C4E30" w:rsidRDefault="00DE128F" w:rsidP="00305F43">
            <w:pPr>
              <w:pStyle w:val="Bijschrift"/>
              <w:keepNext/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</w:pPr>
            <w:r w:rsidRPr="003C4E30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  <w:t>Ref.</w:t>
            </w:r>
          </w:p>
        </w:tc>
        <w:tc>
          <w:tcPr>
            <w:tcW w:w="222" w:type="pct"/>
            <w:gridSpan w:val="3"/>
            <w:tcBorders>
              <w:top w:val="nil"/>
              <w:bottom w:val="nil"/>
            </w:tcBorders>
          </w:tcPr>
          <w:p w14:paraId="0E5B8644" w14:textId="6F8A344B" w:rsidR="00DE128F" w:rsidRPr="003C4E30" w:rsidRDefault="00DE128F" w:rsidP="00305F43">
            <w:pPr>
              <w:pStyle w:val="Bijschrift"/>
              <w:keepNext/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</w:pPr>
          </w:p>
        </w:tc>
        <w:tc>
          <w:tcPr>
            <w:tcW w:w="268" w:type="pct"/>
            <w:tcBorders>
              <w:top w:val="nil"/>
              <w:bottom w:val="nil"/>
            </w:tcBorders>
          </w:tcPr>
          <w:p w14:paraId="683A92ED" w14:textId="77777777" w:rsidR="00DE128F" w:rsidRPr="003C4E30" w:rsidRDefault="00DE128F" w:rsidP="00305F43">
            <w:pPr>
              <w:pStyle w:val="Bijschrift"/>
              <w:keepNext/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</w:pPr>
          </w:p>
        </w:tc>
        <w:tc>
          <w:tcPr>
            <w:tcW w:w="492" w:type="pct"/>
            <w:gridSpan w:val="5"/>
            <w:tcBorders>
              <w:top w:val="nil"/>
              <w:bottom w:val="nil"/>
            </w:tcBorders>
          </w:tcPr>
          <w:p w14:paraId="0C83DA1A" w14:textId="604CEB99" w:rsidR="00DE128F" w:rsidRPr="003C4E30" w:rsidRDefault="00DE128F" w:rsidP="00305F43">
            <w:pPr>
              <w:pStyle w:val="Bijschrift"/>
              <w:keepNext/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</w:pPr>
            <w:r w:rsidRPr="003C4E30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  <w:t>Ref.</w:t>
            </w:r>
          </w:p>
        </w:tc>
        <w:tc>
          <w:tcPr>
            <w:tcW w:w="222" w:type="pct"/>
            <w:gridSpan w:val="3"/>
            <w:tcBorders>
              <w:top w:val="nil"/>
              <w:bottom w:val="nil"/>
            </w:tcBorders>
          </w:tcPr>
          <w:p w14:paraId="18504348" w14:textId="434A17E7" w:rsidR="00DE128F" w:rsidRPr="003C4E30" w:rsidRDefault="00DE128F" w:rsidP="00305F43">
            <w:pPr>
              <w:pStyle w:val="Bijschrift"/>
              <w:keepNext/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</w:pPr>
          </w:p>
        </w:tc>
        <w:tc>
          <w:tcPr>
            <w:tcW w:w="267" w:type="pct"/>
            <w:vMerge/>
            <w:tcBorders>
              <w:bottom w:val="nil"/>
            </w:tcBorders>
          </w:tcPr>
          <w:p w14:paraId="2610DFBE" w14:textId="03B4F05F" w:rsidR="00DE128F" w:rsidRPr="003C4E30" w:rsidRDefault="00DE128F" w:rsidP="00305F43">
            <w:pPr>
              <w:pStyle w:val="Bijschrift"/>
              <w:keepNext/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</w:pPr>
          </w:p>
        </w:tc>
        <w:tc>
          <w:tcPr>
            <w:tcW w:w="95" w:type="pct"/>
            <w:gridSpan w:val="3"/>
            <w:tcBorders>
              <w:top w:val="nil"/>
              <w:bottom w:val="nil"/>
            </w:tcBorders>
          </w:tcPr>
          <w:p w14:paraId="2A237F17" w14:textId="069F3DC2" w:rsidR="00DE128F" w:rsidRPr="003C4E30" w:rsidRDefault="00DE128F" w:rsidP="00237D6A">
            <w:pPr>
              <w:pStyle w:val="Bijschrift"/>
              <w:keepNext/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</w:pPr>
          </w:p>
        </w:tc>
        <w:tc>
          <w:tcPr>
            <w:tcW w:w="394" w:type="pct"/>
            <w:gridSpan w:val="4"/>
            <w:tcBorders>
              <w:top w:val="nil"/>
              <w:bottom w:val="nil"/>
            </w:tcBorders>
          </w:tcPr>
          <w:p w14:paraId="2ECF6BE6" w14:textId="221C3082" w:rsidR="00DE128F" w:rsidRPr="003C4E30" w:rsidRDefault="00DE128F" w:rsidP="00237D6A">
            <w:pPr>
              <w:pStyle w:val="Bijschrift"/>
              <w:keepNext/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</w:pPr>
            <w:r w:rsidRPr="003C4E30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  <w:t>Ref.</w:t>
            </w:r>
          </w:p>
        </w:tc>
        <w:tc>
          <w:tcPr>
            <w:tcW w:w="227" w:type="pct"/>
            <w:gridSpan w:val="3"/>
            <w:tcBorders>
              <w:top w:val="nil"/>
              <w:bottom w:val="nil"/>
            </w:tcBorders>
          </w:tcPr>
          <w:p w14:paraId="666B2886" w14:textId="33B51A86" w:rsidR="00DE128F" w:rsidRPr="003C4E30" w:rsidRDefault="00DE128F" w:rsidP="00305F43">
            <w:pPr>
              <w:pStyle w:val="Bijschrift"/>
              <w:keepNext/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</w:pPr>
          </w:p>
        </w:tc>
        <w:tc>
          <w:tcPr>
            <w:tcW w:w="285" w:type="pct"/>
            <w:gridSpan w:val="4"/>
            <w:tcBorders>
              <w:top w:val="nil"/>
              <w:bottom w:val="nil"/>
            </w:tcBorders>
          </w:tcPr>
          <w:p w14:paraId="37FE91F1" w14:textId="77777777" w:rsidR="00DE128F" w:rsidRPr="003C4E30" w:rsidRDefault="00DE128F" w:rsidP="00305F43">
            <w:pPr>
              <w:pStyle w:val="Bijschrift"/>
              <w:keepNext/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</w:pPr>
          </w:p>
        </w:tc>
        <w:tc>
          <w:tcPr>
            <w:tcW w:w="112" w:type="pct"/>
            <w:gridSpan w:val="2"/>
            <w:tcBorders>
              <w:top w:val="nil"/>
              <w:bottom w:val="nil"/>
            </w:tcBorders>
          </w:tcPr>
          <w:p w14:paraId="36E501C2" w14:textId="77777777" w:rsidR="00DE128F" w:rsidRPr="003C4E30" w:rsidRDefault="00DE128F" w:rsidP="00305F43">
            <w:pPr>
              <w:pStyle w:val="Bijschrift"/>
              <w:keepNext/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</w:pPr>
          </w:p>
        </w:tc>
        <w:tc>
          <w:tcPr>
            <w:tcW w:w="356" w:type="pct"/>
            <w:gridSpan w:val="2"/>
            <w:tcBorders>
              <w:top w:val="nil"/>
              <w:bottom w:val="nil"/>
            </w:tcBorders>
          </w:tcPr>
          <w:p w14:paraId="0DF75FE6" w14:textId="608014FA" w:rsidR="00DE128F" w:rsidRPr="003C4E30" w:rsidRDefault="00D81149" w:rsidP="00D81149">
            <w:pPr>
              <w:pStyle w:val="Bijschrift"/>
              <w:keepNext/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</w:pPr>
            <w:r w:rsidRPr="003C4E30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  <w:t>Ref.</w:t>
            </w:r>
          </w:p>
        </w:tc>
        <w:tc>
          <w:tcPr>
            <w:tcW w:w="312" w:type="pct"/>
            <w:gridSpan w:val="3"/>
            <w:tcBorders>
              <w:top w:val="nil"/>
              <w:bottom w:val="nil"/>
            </w:tcBorders>
          </w:tcPr>
          <w:p w14:paraId="2D849319" w14:textId="77777777" w:rsidR="00DE128F" w:rsidRPr="003C4E30" w:rsidRDefault="00DE128F" w:rsidP="00305F43">
            <w:pPr>
              <w:pStyle w:val="Bijschrift"/>
              <w:keepNext/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</w:pPr>
          </w:p>
        </w:tc>
        <w:tc>
          <w:tcPr>
            <w:tcW w:w="267" w:type="pct"/>
            <w:tcBorders>
              <w:top w:val="nil"/>
              <w:bottom w:val="nil"/>
            </w:tcBorders>
          </w:tcPr>
          <w:p w14:paraId="1427EB3E" w14:textId="77777777" w:rsidR="00DE128F" w:rsidRPr="003C4E30" w:rsidRDefault="00DE128F" w:rsidP="00305F43">
            <w:pPr>
              <w:pStyle w:val="Bijschrift"/>
              <w:keepNext/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</w:pPr>
          </w:p>
        </w:tc>
      </w:tr>
      <w:tr w:rsidR="00DE128F" w:rsidRPr="003C4E30" w14:paraId="2781AD3E" w14:textId="5A786384" w:rsidTr="00244F3B">
        <w:tc>
          <w:tcPr>
            <w:tcW w:w="802" w:type="pct"/>
            <w:tcBorders>
              <w:top w:val="nil"/>
              <w:bottom w:val="nil"/>
            </w:tcBorders>
          </w:tcPr>
          <w:p w14:paraId="6ABC63C3" w14:textId="01000B6F" w:rsidR="00DE128F" w:rsidRPr="003C4E30" w:rsidRDefault="004C3A4F" w:rsidP="00BA7830">
            <w:pPr>
              <w:pStyle w:val="Bijschrift"/>
              <w:keepNext/>
              <w:ind w:left="454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</w:pPr>
            <w:r w:rsidRPr="003C4E30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  <w:t>With</w:t>
            </w:r>
          </w:p>
        </w:tc>
        <w:tc>
          <w:tcPr>
            <w:tcW w:w="400" w:type="pct"/>
            <w:gridSpan w:val="2"/>
            <w:tcBorders>
              <w:top w:val="nil"/>
              <w:bottom w:val="nil"/>
            </w:tcBorders>
          </w:tcPr>
          <w:p w14:paraId="584C2B2C" w14:textId="392A554A" w:rsidR="00DE128F" w:rsidRPr="003C4E30" w:rsidRDefault="00DE128F" w:rsidP="004E595A">
            <w:pPr>
              <w:pStyle w:val="Bijschrift"/>
              <w:keepNext/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</w:pPr>
            <w:r w:rsidRPr="003C4E30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  <w:t>-0.0</w:t>
            </w:r>
            <w:r w:rsidR="004E595A" w:rsidRPr="003C4E30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  <w:t>85</w:t>
            </w:r>
          </w:p>
        </w:tc>
        <w:tc>
          <w:tcPr>
            <w:tcW w:w="222" w:type="pct"/>
            <w:gridSpan w:val="3"/>
            <w:tcBorders>
              <w:top w:val="nil"/>
              <w:bottom w:val="nil"/>
            </w:tcBorders>
          </w:tcPr>
          <w:p w14:paraId="7D211012" w14:textId="4B9A3D4E" w:rsidR="00DE128F" w:rsidRPr="003C4E30" w:rsidRDefault="00DE128F" w:rsidP="004E595A">
            <w:pPr>
              <w:pStyle w:val="Bijschrift"/>
              <w:keepNext/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</w:pPr>
            <w:r w:rsidRPr="003C4E30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  <w:t>0.0</w:t>
            </w:r>
            <w:r w:rsidR="004E595A" w:rsidRPr="003C4E30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  <w:t>46</w:t>
            </w:r>
          </w:p>
        </w:tc>
        <w:tc>
          <w:tcPr>
            <w:tcW w:w="268" w:type="pct"/>
            <w:tcBorders>
              <w:top w:val="nil"/>
              <w:bottom w:val="nil"/>
            </w:tcBorders>
          </w:tcPr>
          <w:p w14:paraId="7872819D" w14:textId="77777777" w:rsidR="00DE128F" w:rsidRPr="003C4E30" w:rsidRDefault="00DE128F" w:rsidP="00BA7830">
            <w:pPr>
              <w:pStyle w:val="Bijschrift"/>
              <w:keepNext/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</w:pPr>
          </w:p>
        </w:tc>
        <w:tc>
          <w:tcPr>
            <w:tcW w:w="492" w:type="pct"/>
            <w:gridSpan w:val="5"/>
            <w:tcBorders>
              <w:top w:val="nil"/>
              <w:bottom w:val="nil"/>
            </w:tcBorders>
          </w:tcPr>
          <w:p w14:paraId="3BA0CA7B" w14:textId="5451D0CA" w:rsidR="00DE128F" w:rsidRPr="003C4E30" w:rsidRDefault="00A201C6" w:rsidP="00BA7830">
            <w:pPr>
              <w:pStyle w:val="Bijschrift"/>
              <w:keepNext/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</w:pPr>
            <w:r w:rsidRPr="003C4E30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  <w:t>-0.085</w:t>
            </w:r>
          </w:p>
        </w:tc>
        <w:tc>
          <w:tcPr>
            <w:tcW w:w="222" w:type="pct"/>
            <w:gridSpan w:val="3"/>
            <w:tcBorders>
              <w:top w:val="nil"/>
              <w:bottom w:val="nil"/>
            </w:tcBorders>
          </w:tcPr>
          <w:p w14:paraId="4477F65F" w14:textId="32910E49" w:rsidR="00DE128F" w:rsidRPr="003C4E30" w:rsidRDefault="00DE128F" w:rsidP="00A201C6">
            <w:pPr>
              <w:pStyle w:val="Bijschrift"/>
              <w:keepNext/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</w:pPr>
            <w:r w:rsidRPr="003C4E30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  <w:t>0.</w:t>
            </w:r>
            <w:r w:rsidR="00A201C6" w:rsidRPr="003C4E30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  <w:t>039</w:t>
            </w:r>
          </w:p>
        </w:tc>
        <w:tc>
          <w:tcPr>
            <w:tcW w:w="267" w:type="pct"/>
            <w:tcBorders>
              <w:top w:val="nil"/>
              <w:bottom w:val="nil"/>
            </w:tcBorders>
          </w:tcPr>
          <w:p w14:paraId="53BA0BF8" w14:textId="5A31D2FC" w:rsidR="00DE128F" w:rsidRPr="003C4E30" w:rsidRDefault="00DE128F" w:rsidP="00BA7830">
            <w:pPr>
              <w:pStyle w:val="Bijschrift"/>
              <w:keepNext/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</w:pPr>
          </w:p>
        </w:tc>
        <w:tc>
          <w:tcPr>
            <w:tcW w:w="74" w:type="pct"/>
            <w:tcBorders>
              <w:top w:val="nil"/>
              <w:bottom w:val="nil"/>
            </w:tcBorders>
          </w:tcPr>
          <w:p w14:paraId="53C056A5" w14:textId="010C6637" w:rsidR="00DE128F" w:rsidRPr="003C4E30" w:rsidRDefault="00DE128F" w:rsidP="00BA7830">
            <w:pPr>
              <w:pStyle w:val="Bijschrift"/>
              <w:keepNext/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</w:pPr>
          </w:p>
        </w:tc>
        <w:tc>
          <w:tcPr>
            <w:tcW w:w="415" w:type="pct"/>
            <w:gridSpan w:val="6"/>
            <w:tcBorders>
              <w:top w:val="nil"/>
              <w:bottom w:val="nil"/>
            </w:tcBorders>
          </w:tcPr>
          <w:p w14:paraId="5BE366A2" w14:textId="79CB8296" w:rsidR="00DE128F" w:rsidRPr="003C4E30" w:rsidRDefault="00541C54" w:rsidP="00237D6A">
            <w:pPr>
              <w:pStyle w:val="Bijschrift"/>
              <w:keepNext/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</w:pPr>
            <w:r w:rsidRPr="003C4E30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  <w:t>0.110</w:t>
            </w:r>
          </w:p>
        </w:tc>
        <w:tc>
          <w:tcPr>
            <w:tcW w:w="222" w:type="pct"/>
            <w:gridSpan w:val="2"/>
            <w:tcBorders>
              <w:top w:val="nil"/>
              <w:bottom w:val="nil"/>
            </w:tcBorders>
          </w:tcPr>
          <w:p w14:paraId="3DE545C5" w14:textId="6BEFA0B0" w:rsidR="00DE128F" w:rsidRPr="003C4E30" w:rsidRDefault="00237D6A" w:rsidP="00BA7830">
            <w:pPr>
              <w:pStyle w:val="Bijschrift"/>
              <w:keepNext/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</w:pPr>
            <w:r w:rsidRPr="003C4E30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  <w:t>0.047</w:t>
            </w:r>
          </w:p>
        </w:tc>
        <w:tc>
          <w:tcPr>
            <w:tcW w:w="219" w:type="pct"/>
            <w:gridSpan w:val="3"/>
            <w:tcBorders>
              <w:top w:val="nil"/>
              <w:bottom w:val="nil"/>
            </w:tcBorders>
          </w:tcPr>
          <w:p w14:paraId="1FB26624" w14:textId="45C742D9" w:rsidR="00DE128F" w:rsidRPr="003C4E30" w:rsidRDefault="00DE128F" w:rsidP="00BA7830">
            <w:pPr>
              <w:pStyle w:val="Bijschrift"/>
              <w:keepNext/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</w:pPr>
          </w:p>
        </w:tc>
        <w:tc>
          <w:tcPr>
            <w:tcW w:w="183" w:type="pct"/>
            <w:gridSpan w:val="4"/>
            <w:tcBorders>
              <w:top w:val="nil"/>
              <w:bottom w:val="nil"/>
            </w:tcBorders>
          </w:tcPr>
          <w:p w14:paraId="1A05492C" w14:textId="77777777" w:rsidR="00DE128F" w:rsidRPr="003C4E30" w:rsidRDefault="00DE128F" w:rsidP="00BA7830">
            <w:pPr>
              <w:pStyle w:val="Bijschrift"/>
              <w:keepNext/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</w:pPr>
          </w:p>
        </w:tc>
        <w:tc>
          <w:tcPr>
            <w:tcW w:w="356" w:type="pct"/>
            <w:gridSpan w:val="2"/>
            <w:tcBorders>
              <w:top w:val="nil"/>
              <w:bottom w:val="nil"/>
            </w:tcBorders>
          </w:tcPr>
          <w:p w14:paraId="1DB290EB" w14:textId="77866652" w:rsidR="00DE128F" w:rsidRPr="003C4E30" w:rsidRDefault="00D81149" w:rsidP="00541C54">
            <w:pPr>
              <w:pStyle w:val="Bijschrift"/>
              <w:keepNext/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</w:pPr>
            <w:r w:rsidRPr="003C4E30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  <w:t>0.1</w:t>
            </w:r>
            <w:r w:rsidR="00541C54" w:rsidRPr="003C4E30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  <w:t>10</w:t>
            </w:r>
          </w:p>
        </w:tc>
        <w:tc>
          <w:tcPr>
            <w:tcW w:w="312" w:type="pct"/>
            <w:gridSpan w:val="3"/>
            <w:tcBorders>
              <w:top w:val="nil"/>
              <w:bottom w:val="nil"/>
            </w:tcBorders>
          </w:tcPr>
          <w:p w14:paraId="739EE9B5" w14:textId="31EEF1AF" w:rsidR="00541C54" w:rsidRPr="003C4E30" w:rsidRDefault="00541C54" w:rsidP="00541C54">
            <w:pPr>
              <w:pStyle w:val="Bijschrift"/>
              <w:keepNext/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</w:pPr>
            <w:r w:rsidRPr="003C4E30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  <w:t>0.039</w:t>
            </w:r>
          </w:p>
        </w:tc>
        <w:tc>
          <w:tcPr>
            <w:tcW w:w="277" w:type="pct"/>
            <w:gridSpan w:val="2"/>
            <w:tcBorders>
              <w:top w:val="nil"/>
              <w:bottom w:val="nil"/>
            </w:tcBorders>
          </w:tcPr>
          <w:p w14:paraId="30BC3A0A" w14:textId="77777777" w:rsidR="00DE128F" w:rsidRPr="003C4E30" w:rsidRDefault="00DE128F" w:rsidP="00BA7830">
            <w:pPr>
              <w:pStyle w:val="Bijschrift"/>
              <w:keepNext/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</w:pPr>
          </w:p>
        </w:tc>
        <w:tc>
          <w:tcPr>
            <w:tcW w:w="269" w:type="pct"/>
            <w:gridSpan w:val="2"/>
            <w:tcBorders>
              <w:top w:val="nil"/>
              <w:bottom w:val="nil"/>
            </w:tcBorders>
          </w:tcPr>
          <w:p w14:paraId="578EAF6B" w14:textId="77777777" w:rsidR="00DE128F" w:rsidRPr="003C4E30" w:rsidRDefault="00DE128F" w:rsidP="00BA7830">
            <w:pPr>
              <w:pStyle w:val="Bijschrift"/>
              <w:keepNext/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</w:pPr>
          </w:p>
        </w:tc>
      </w:tr>
      <w:tr w:rsidR="00F76254" w:rsidRPr="003C4E30" w14:paraId="090BFE14" w14:textId="3104F935" w:rsidTr="00244F3B">
        <w:trPr>
          <w:gridAfter w:val="3"/>
          <w:wAfter w:w="279" w:type="pct"/>
        </w:trPr>
        <w:tc>
          <w:tcPr>
            <w:tcW w:w="802" w:type="pct"/>
            <w:tcBorders>
              <w:top w:val="nil"/>
              <w:bottom w:val="nil"/>
            </w:tcBorders>
          </w:tcPr>
          <w:p w14:paraId="43E781A0" w14:textId="3432794C" w:rsidR="00F76254" w:rsidRPr="003C4E30" w:rsidRDefault="00F76254" w:rsidP="00615F4D">
            <w:pPr>
              <w:pStyle w:val="Bijschrift"/>
              <w:keepNext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</w:pPr>
            <w:r w:rsidRPr="003C4E30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  <w:t xml:space="preserve">CIP </w:t>
            </w:r>
            <w:r w:rsidR="007067FE" w:rsidRPr="003C4E30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  <w:t xml:space="preserve">treatment </w:t>
            </w:r>
            <w:r w:rsidRPr="003C4E30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  <w:t>(</w:t>
            </w:r>
            <w:r w:rsidR="00250C5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  <w:t>mg/L</w:t>
            </w:r>
            <w:r w:rsidRPr="003C4E30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  <w:t>)</w:t>
            </w:r>
          </w:p>
        </w:tc>
        <w:tc>
          <w:tcPr>
            <w:tcW w:w="400" w:type="pct"/>
            <w:gridSpan w:val="2"/>
            <w:tcBorders>
              <w:top w:val="nil"/>
              <w:bottom w:val="nil"/>
            </w:tcBorders>
          </w:tcPr>
          <w:p w14:paraId="2364A0B5" w14:textId="77777777" w:rsidR="00F76254" w:rsidRPr="003C4E30" w:rsidRDefault="00F76254" w:rsidP="00F76254">
            <w:pPr>
              <w:pStyle w:val="Bijschrift"/>
              <w:keepNext/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</w:pPr>
          </w:p>
        </w:tc>
        <w:tc>
          <w:tcPr>
            <w:tcW w:w="222" w:type="pct"/>
            <w:gridSpan w:val="3"/>
            <w:tcBorders>
              <w:top w:val="nil"/>
              <w:bottom w:val="nil"/>
            </w:tcBorders>
          </w:tcPr>
          <w:p w14:paraId="66760177" w14:textId="77777777" w:rsidR="00F76254" w:rsidRPr="003C4E30" w:rsidRDefault="00F76254" w:rsidP="00F76254">
            <w:pPr>
              <w:pStyle w:val="Bijschrift"/>
              <w:keepNext/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</w:pPr>
          </w:p>
        </w:tc>
        <w:tc>
          <w:tcPr>
            <w:tcW w:w="268" w:type="pct"/>
            <w:tcBorders>
              <w:top w:val="nil"/>
              <w:bottom w:val="nil"/>
            </w:tcBorders>
          </w:tcPr>
          <w:p w14:paraId="58231788" w14:textId="0BB9D86C" w:rsidR="00F76254" w:rsidRPr="003C4E30" w:rsidRDefault="00F76254" w:rsidP="00F76254">
            <w:pPr>
              <w:pStyle w:val="Bijschrift"/>
              <w:keepNext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AU"/>
              </w:rPr>
            </w:pPr>
            <w:r w:rsidRPr="003C4E30">
              <w:rPr>
                <w:rFonts w:ascii="Times New Roman" w:hAnsi="Times New Roman" w:cs="Times New Roman"/>
                <w:color w:val="auto"/>
                <w:sz w:val="20"/>
                <w:szCs w:val="20"/>
                <w:lang w:val="en-AU"/>
              </w:rPr>
              <w:t>0.026</w:t>
            </w:r>
          </w:p>
        </w:tc>
        <w:tc>
          <w:tcPr>
            <w:tcW w:w="492" w:type="pct"/>
            <w:gridSpan w:val="5"/>
            <w:tcBorders>
              <w:top w:val="nil"/>
              <w:bottom w:val="nil"/>
            </w:tcBorders>
          </w:tcPr>
          <w:p w14:paraId="59D50AF0" w14:textId="72AF2B28" w:rsidR="00F76254" w:rsidRPr="003C4E30" w:rsidRDefault="00F76254" w:rsidP="00F76254">
            <w:pPr>
              <w:pStyle w:val="Bijschrift"/>
              <w:keepNext/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</w:pPr>
          </w:p>
        </w:tc>
        <w:tc>
          <w:tcPr>
            <w:tcW w:w="222" w:type="pct"/>
            <w:gridSpan w:val="3"/>
            <w:tcBorders>
              <w:top w:val="nil"/>
              <w:bottom w:val="nil"/>
            </w:tcBorders>
          </w:tcPr>
          <w:p w14:paraId="0A59B4AD" w14:textId="445707DA" w:rsidR="00F76254" w:rsidRPr="003C4E30" w:rsidRDefault="00F76254" w:rsidP="00F76254">
            <w:pPr>
              <w:pStyle w:val="Bijschrift"/>
              <w:keepNext/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</w:pPr>
          </w:p>
        </w:tc>
        <w:tc>
          <w:tcPr>
            <w:tcW w:w="267" w:type="pct"/>
            <w:tcBorders>
              <w:top w:val="nil"/>
              <w:bottom w:val="nil"/>
            </w:tcBorders>
          </w:tcPr>
          <w:p w14:paraId="55EB0638" w14:textId="1D03BDF4" w:rsidR="00F76254" w:rsidRPr="003C4E30" w:rsidRDefault="00F76254" w:rsidP="00F76254">
            <w:pPr>
              <w:pStyle w:val="Bijschrift"/>
              <w:keepNext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AU"/>
              </w:rPr>
            </w:pPr>
            <w:r w:rsidRPr="003C4E30">
              <w:rPr>
                <w:rFonts w:ascii="Times New Roman" w:hAnsi="Times New Roman" w:cs="Times New Roman"/>
                <w:color w:val="auto"/>
                <w:sz w:val="20"/>
                <w:szCs w:val="20"/>
                <w:lang w:val="en-AU"/>
              </w:rPr>
              <w:t>0.009</w:t>
            </w:r>
          </w:p>
        </w:tc>
        <w:tc>
          <w:tcPr>
            <w:tcW w:w="88" w:type="pct"/>
            <w:gridSpan w:val="2"/>
            <w:tcBorders>
              <w:top w:val="nil"/>
              <w:bottom w:val="nil"/>
            </w:tcBorders>
          </w:tcPr>
          <w:p w14:paraId="554AAC6C" w14:textId="65D5CB74" w:rsidR="00F76254" w:rsidRPr="003C4E30" w:rsidRDefault="00F76254" w:rsidP="00F76254">
            <w:pPr>
              <w:pStyle w:val="Bijschrift"/>
              <w:keepNext/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</w:pPr>
          </w:p>
        </w:tc>
        <w:tc>
          <w:tcPr>
            <w:tcW w:w="401" w:type="pct"/>
            <w:gridSpan w:val="5"/>
            <w:tcBorders>
              <w:top w:val="nil"/>
              <w:bottom w:val="nil"/>
            </w:tcBorders>
          </w:tcPr>
          <w:p w14:paraId="2CC59A48" w14:textId="77777777" w:rsidR="00F76254" w:rsidRPr="003C4E30" w:rsidRDefault="00F76254" w:rsidP="00F76254">
            <w:pPr>
              <w:pStyle w:val="Bijschrift"/>
              <w:keepNext/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</w:pPr>
          </w:p>
        </w:tc>
        <w:tc>
          <w:tcPr>
            <w:tcW w:w="227" w:type="pct"/>
            <w:gridSpan w:val="3"/>
            <w:tcBorders>
              <w:top w:val="nil"/>
              <w:bottom w:val="nil"/>
            </w:tcBorders>
          </w:tcPr>
          <w:p w14:paraId="33BC76FA" w14:textId="77777777" w:rsidR="00F76254" w:rsidRPr="003C4E30" w:rsidRDefault="00F76254" w:rsidP="00F76254">
            <w:pPr>
              <w:pStyle w:val="Bijschrift"/>
              <w:keepNext/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</w:pPr>
          </w:p>
        </w:tc>
        <w:tc>
          <w:tcPr>
            <w:tcW w:w="285" w:type="pct"/>
            <w:gridSpan w:val="4"/>
            <w:tcBorders>
              <w:top w:val="nil"/>
              <w:bottom w:val="nil"/>
            </w:tcBorders>
          </w:tcPr>
          <w:p w14:paraId="602D1ED9" w14:textId="62AC20F8" w:rsidR="00F76254" w:rsidRPr="003C4E30" w:rsidRDefault="00F76254" w:rsidP="00F76254">
            <w:pPr>
              <w:pStyle w:val="Bijschrift"/>
              <w:keepNext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AU"/>
              </w:rPr>
            </w:pPr>
            <w:r w:rsidRPr="003C4E30">
              <w:rPr>
                <w:rFonts w:ascii="Times New Roman" w:hAnsi="Times New Roman" w:cs="Times New Roman"/>
                <w:color w:val="auto"/>
                <w:sz w:val="20"/>
                <w:szCs w:val="20"/>
                <w:lang w:val="en-AU"/>
              </w:rPr>
              <w:t>0.010</w:t>
            </w:r>
          </w:p>
        </w:tc>
        <w:tc>
          <w:tcPr>
            <w:tcW w:w="112" w:type="pct"/>
            <w:gridSpan w:val="2"/>
            <w:tcBorders>
              <w:top w:val="nil"/>
              <w:bottom w:val="nil"/>
            </w:tcBorders>
          </w:tcPr>
          <w:p w14:paraId="041560FE" w14:textId="77777777" w:rsidR="00F76254" w:rsidRPr="003C4E30" w:rsidRDefault="00F76254" w:rsidP="00F76254">
            <w:pPr>
              <w:pStyle w:val="Bijschrift"/>
              <w:keepNext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AU"/>
              </w:rPr>
            </w:pPr>
          </w:p>
        </w:tc>
        <w:tc>
          <w:tcPr>
            <w:tcW w:w="356" w:type="pct"/>
            <w:gridSpan w:val="2"/>
            <w:tcBorders>
              <w:top w:val="nil"/>
              <w:bottom w:val="nil"/>
            </w:tcBorders>
          </w:tcPr>
          <w:p w14:paraId="7768A862" w14:textId="69E1520B" w:rsidR="00F76254" w:rsidRPr="003C4E30" w:rsidRDefault="00F76254" w:rsidP="00F76254">
            <w:pPr>
              <w:pStyle w:val="Bijschrift"/>
              <w:keepNext/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</w:pPr>
          </w:p>
        </w:tc>
        <w:tc>
          <w:tcPr>
            <w:tcW w:w="312" w:type="pct"/>
            <w:gridSpan w:val="3"/>
            <w:tcBorders>
              <w:top w:val="nil"/>
              <w:bottom w:val="nil"/>
            </w:tcBorders>
          </w:tcPr>
          <w:p w14:paraId="5AA459A5" w14:textId="77777777" w:rsidR="00F76254" w:rsidRPr="003C4E30" w:rsidRDefault="00F76254" w:rsidP="00F76254">
            <w:pPr>
              <w:pStyle w:val="Bijschrift"/>
              <w:keepNext/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</w:pPr>
          </w:p>
        </w:tc>
        <w:tc>
          <w:tcPr>
            <w:tcW w:w="267" w:type="pct"/>
            <w:tcBorders>
              <w:top w:val="nil"/>
              <w:bottom w:val="nil"/>
            </w:tcBorders>
          </w:tcPr>
          <w:p w14:paraId="26D940EB" w14:textId="4F0BF7DA" w:rsidR="00F76254" w:rsidRPr="003C4E30" w:rsidRDefault="00F76254" w:rsidP="00F76254">
            <w:pPr>
              <w:pStyle w:val="Bijschrift"/>
              <w:keepNext/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</w:pPr>
            <w:r w:rsidRPr="003C4E30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  <w:t>&lt;</w:t>
            </w:r>
            <w:r w:rsidRPr="003C4E30">
              <w:rPr>
                <w:rFonts w:ascii="Times New Roman" w:hAnsi="Times New Roman" w:cs="Times New Roman"/>
                <w:color w:val="auto"/>
                <w:sz w:val="20"/>
                <w:szCs w:val="20"/>
                <w:lang w:val="en-AU"/>
              </w:rPr>
              <w:t>0.001</w:t>
            </w:r>
          </w:p>
        </w:tc>
      </w:tr>
      <w:tr w:rsidR="00F76254" w:rsidRPr="003C4E30" w14:paraId="42172651" w14:textId="779C48F7" w:rsidTr="00244F3B">
        <w:tc>
          <w:tcPr>
            <w:tcW w:w="802" w:type="pct"/>
            <w:tcBorders>
              <w:top w:val="nil"/>
              <w:bottom w:val="nil"/>
            </w:tcBorders>
          </w:tcPr>
          <w:p w14:paraId="2C1EF00D" w14:textId="54349E2E" w:rsidR="00F76254" w:rsidRPr="003C4E30" w:rsidRDefault="00F76254" w:rsidP="00F76254">
            <w:pPr>
              <w:pStyle w:val="Bijschrift"/>
              <w:keepNext/>
              <w:ind w:firstLine="454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</w:pPr>
            <w:r w:rsidRPr="003C4E30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  <w:t xml:space="preserve">0.064 </w:t>
            </w:r>
          </w:p>
        </w:tc>
        <w:tc>
          <w:tcPr>
            <w:tcW w:w="400" w:type="pct"/>
            <w:gridSpan w:val="2"/>
            <w:tcBorders>
              <w:top w:val="nil"/>
              <w:bottom w:val="nil"/>
            </w:tcBorders>
          </w:tcPr>
          <w:p w14:paraId="39EBF1B3" w14:textId="0480F292" w:rsidR="00F76254" w:rsidRPr="003C4E30" w:rsidRDefault="00F76254" w:rsidP="00F76254">
            <w:pPr>
              <w:pStyle w:val="Bijschrift"/>
              <w:keepNext/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</w:pPr>
            <w:r w:rsidRPr="003C4E30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  <w:t>Ref</w:t>
            </w:r>
          </w:p>
        </w:tc>
        <w:tc>
          <w:tcPr>
            <w:tcW w:w="222" w:type="pct"/>
            <w:gridSpan w:val="3"/>
            <w:tcBorders>
              <w:top w:val="nil"/>
              <w:bottom w:val="nil"/>
            </w:tcBorders>
          </w:tcPr>
          <w:p w14:paraId="2BA424BD" w14:textId="36E92B30" w:rsidR="00F76254" w:rsidRPr="003C4E30" w:rsidRDefault="00F76254" w:rsidP="00F76254">
            <w:pPr>
              <w:pStyle w:val="Bijschrift"/>
              <w:keepNext/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</w:pPr>
          </w:p>
        </w:tc>
        <w:tc>
          <w:tcPr>
            <w:tcW w:w="268" w:type="pct"/>
            <w:tcBorders>
              <w:top w:val="nil"/>
              <w:bottom w:val="nil"/>
            </w:tcBorders>
          </w:tcPr>
          <w:p w14:paraId="53222FCA" w14:textId="77777777" w:rsidR="00F76254" w:rsidRPr="003C4E30" w:rsidRDefault="00F76254" w:rsidP="00F76254">
            <w:pPr>
              <w:pStyle w:val="Bijschrift"/>
              <w:keepNext/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</w:pPr>
          </w:p>
        </w:tc>
        <w:tc>
          <w:tcPr>
            <w:tcW w:w="492" w:type="pct"/>
            <w:gridSpan w:val="5"/>
            <w:tcBorders>
              <w:top w:val="nil"/>
              <w:bottom w:val="nil"/>
            </w:tcBorders>
          </w:tcPr>
          <w:p w14:paraId="03F7A861" w14:textId="29829D65" w:rsidR="00F76254" w:rsidRPr="003C4E30" w:rsidRDefault="00F76254" w:rsidP="00F76254">
            <w:pPr>
              <w:pStyle w:val="Bijschrift"/>
              <w:keepNext/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</w:pPr>
            <w:r w:rsidRPr="003C4E30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  <w:t>Ref.</w:t>
            </w:r>
          </w:p>
        </w:tc>
        <w:tc>
          <w:tcPr>
            <w:tcW w:w="222" w:type="pct"/>
            <w:gridSpan w:val="3"/>
            <w:tcBorders>
              <w:top w:val="nil"/>
              <w:bottom w:val="nil"/>
            </w:tcBorders>
          </w:tcPr>
          <w:p w14:paraId="57EC3014" w14:textId="5D1183BC" w:rsidR="00F76254" w:rsidRPr="003C4E30" w:rsidRDefault="00F76254" w:rsidP="00F76254">
            <w:pPr>
              <w:pStyle w:val="Bijschrift"/>
              <w:keepNext/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</w:pPr>
          </w:p>
        </w:tc>
        <w:tc>
          <w:tcPr>
            <w:tcW w:w="267" w:type="pct"/>
            <w:tcBorders>
              <w:top w:val="nil"/>
              <w:bottom w:val="nil"/>
            </w:tcBorders>
          </w:tcPr>
          <w:p w14:paraId="25DC377E" w14:textId="2E74F51D" w:rsidR="00F76254" w:rsidRPr="003C4E30" w:rsidRDefault="00F76254" w:rsidP="00F76254">
            <w:pPr>
              <w:pStyle w:val="Bijschrift"/>
              <w:keepNext/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</w:pPr>
          </w:p>
        </w:tc>
        <w:tc>
          <w:tcPr>
            <w:tcW w:w="74" w:type="pct"/>
            <w:tcBorders>
              <w:top w:val="nil"/>
              <w:bottom w:val="nil"/>
            </w:tcBorders>
          </w:tcPr>
          <w:p w14:paraId="0C25F68D" w14:textId="773ACD20" w:rsidR="00F76254" w:rsidRPr="003C4E30" w:rsidRDefault="00F76254" w:rsidP="00F76254">
            <w:pPr>
              <w:pStyle w:val="Bijschrift"/>
              <w:keepNext/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</w:pPr>
          </w:p>
        </w:tc>
        <w:tc>
          <w:tcPr>
            <w:tcW w:w="415" w:type="pct"/>
            <w:gridSpan w:val="6"/>
            <w:tcBorders>
              <w:top w:val="nil"/>
              <w:bottom w:val="nil"/>
            </w:tcBorders>
          </w:tcPr>
          <w:p w14:paraId="61903D03" w14:textId="7A1F0641" w:rsidR="00F76254" w:rsidRPr="003C4E30" w:rsidRDefault="00F76254" w:rsidP="00F76254">
            <w:pPr>
              <w:pStyle w:val="Bijschrift"/>
              <w:keepNext/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</w:pPr>
            <w:r w:rsidRPr="003C4E30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  <w:t>Ref</w:t>
            </w:r>
          </w:p>
        </w:tc>
        <w:tc>
          <w:tcPr>
            <w:tcW w:w="222" w:type="pct"/>
            <w:gridSpan w:val="2"/>
            <w:tcBorders>
              <w:top w:val="nil"/>
              <w:bottom w:val="nil"/>
            </w:tcBorders>
          </w:tcPr>
          <w:p w14:paraId="758173C1" w14:textId="2D1615BF" w:rsidR="00F76254" w:rsidRPr="003C4E30" w:rsidRDefault="00F76254" w:rsidP="00F76254">
            <w:pPr>
              <w:pStyle w:val="Bijschrift"/>
              <w:keepNext/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</w:pPr>
          </w:p>
        </w:tc>
        <w:tc>
          <w:tcPr>
            <w:tcW w:w="219" w:type="pct"/>
            <w:gridSpan w:val="3"/>
            <w:tcBorders>
              <w:top w:val="nil"/>
              <w:bottom w:val="nil"/>
            </w:tcBorders>
          </w:tcPr>
          <w:p w14:paraId="0242A0E3" w14:textId="5A427828" w:rsidR="00F76254" w:rsidRPr="003C4E30" w:rsidRDefault="00F76254" w:rsidP="00F76254">
            <w:pPr>
              <w:pStyle w:val="Bijschrift"/>
              <w:keepNext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AU"/>
              </w:rPr>
            </w:pPr>
          </w:p>
        </w:tc>
        <w:tc>
          <w:tcPr>
            <w:tcW w:w="183" w:type="pct"/>
            <w:gridSpan w:val="4"/>
            <w:tcBorders>
              <w:top w:val="nil"/>
              <w:bottom w:val="nil"/>
            </w:tcBorders>
          </w:tcPr>
          <w:p w14:paraId="5122DBFC" w14:textId="77777777" w:rsidR="00F76254" w:rsidRPr="003C4E30" w:rsidRDefault="00F76254" w:rsidP="00F76254">
            <w:pPr>
              <w:pStyle w:val="Bijschrift"/>
              <w:keepNext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AU"/>
              </w:rPr>
            </w:pPr>
          </w:p>
        </w:tc>
        <w:tc>
          <w:tcPr>
            <w:tcW w:w="356" w:type="pct"/>
            <w:gridSpan w:val="2"/>
            <w:tcBorders>
              <w:top w:val="nil"/>
              <w:bottom w:val="nil"/>
            </w:tcBorders>
          </w:tcPr>
          <w:p w14:paraId="21B6541D" w14:textId="750BE721" w:rsidR="00F76254" w:rsidRPr="003C4E30" w:rsidRDefault="00F76254" w:rsidP="00F76254">
            <w:pPr>
              <w:pStyle w:val="Bijschrift"/>
              <w:keepNext/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</w:pPr>
            <w:r w:rsidRPr="003C4E30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  <w:t>Ref.</w:t>
            </w:r>
          </w:p>
        </w:tc>
        <w:tc>
          <w:tcPr>
            <w:tcW w:w="312" w:type="pct"/>
            <w:gridSpan w:val="3"/>
            <w:tcBorders>
              <w:top w:val="nil"/>
              <w:bottom w:val="nil"/>
            </w:tcBorders>
          </w:tcPr>
          <w:p w14:paraId="6D204EE3" w14:textId="4336A074" w:rsidR="00F76254" w:rsidRPr="003C4E30" w:rsidRDefault="00F76254" w:rsidP="00F76254">
            <w:pPr>
              <w:pStyle w:val="Bijschrift"/>
              <w:keepNext/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</w:pPr>
          </w:p>
        </w:tc>
        <w:tc>
          <w:tcPr>
            <w:tcW w:w="311" w:type="pct"/>
            <w:gridSpan w:val="3"/>
            <w:tcBorders>
              <w:top w:val="nil"/>
              <w:bottom w:val="nil"/>
            </w:tcBorders>
          </w:tcPr>
          <w:p w14:paraId="77FC9D4D" w14:textId="3CD7D058" w:rsidR="00F76254" w:rsidRPr="003C4E30" w:rsidRDefault="00F76254" w:rsidP="00F76254">
            <w:pPr>
              <w:pStyle w:val="Bijschrift"/>
              <w:keepNext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AU"/>
              </w:rPr>
            </w:pPr>
          </w:p>
        </w:tc>
        <w:tc>
          <w:tcPr>
            <w:tcW w:w="235" w:type="pct"/>
            <w:tcBorders>
              <w:top w:val="nil"/>
              <w:bottom w:val="nil"/>
            </w:tcBorders>
          </w:tcPr>
          <w:p w14:paraId="41A82484" w14:textId="77777777" w:rsidR="00F76254" w:rsidRPr="003C4E30" w:rsidRDefault="00F76254" w:rsidP="00F76254">
            <w:pPr>
              <w:pStyle w:val="Bijschrift"/>
              <w:keepNext/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</w:pPr>
          </w:p>
        </w:tc>
      </w:tr>
      <w:tr w:rsidR="00F76254" w:rsidRPr="003C4E30" w14:paraId="68928C4F" w14:textId="6A8DAE4C" w:rsidTr="00244F3B">
        <w:tc>
          <w:tcPr>
            <w:tcW w:w="802" w:type="pct"/>
            <w:tcBorders>
              <w:top w:val="nil"/>
              <w:bottom w:val="nil"/>
            </w:tcBorders>
          </w:tcPr>
          <w:p w14:paraId="0D25BD68" w14:textId="7E0842F4" w:rsidR="00F76254" w:rsidRPr="003C4E30" w:rsidRDefault="00F76254" w:rsidP="00F76254">
            <w:pPr>
              <w:pStyle w:val="Bijschrift"/>
              <w:keepNext/>
              <w:ind w:firstLine="454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</w:pPr>
            <w:r w:rsidRPr="003C4E30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  <w:t>0.64</w:t>
            </w:r>
            <w:r w:rsidR="0015455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  <w:t>0</w:t>
            </w:r>
            <w:r w:rsidRPr="003C4E30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  <w:t xml:space="preserve"> </w:t>
            </w:r>
          </w:p>
        </w:tc>
        <w:tc>
          <w:tcPr>
            <w:tcW w:w="400" w:type="pct"/>
            <w:gridSpan w:val="2"/>
            <w:tcBorders>
              <w:top w:val="nil"/>
              <w:bottom w:val="nil"/>
            </w:tcBorders>
          </w:tcPr>
          <w:p w14:paraId="7BDFF94C" w14:textId="3633BF3E" w:rsidR="00F76254" w:rsidRPr="003C4E30" w:rsidRDefault="00F76254" w:rsidP="00F76254">
            <w:pPr>
              <w:pStyle w:val="Bijschrift"/>
              <w:keepNext/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</w:pPr>
            <w:r w:rsidRPr="003C4E30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  <w:t>-0.092</w:t>
            </w:r>
          </w:p>
        </w:tc>
        <w:tc>
          <w:tcPr>
            <w:tcW w:w="222" w:type="pct"/>
            <w:gridSpan w:val="3"/>
            <w:tcBorders>
              <w:top w:val="nil"/>
              <w:bottom w:val="nil"/>
            </w:tcBorders>
          </w:tcPr>
          <w:p w14:paraId="5A6BD37E" w14:textId="32AA8C81" w:rsidR="00F76254" w:rsidRPr="003C4E30" w:rsidRDefault="00F76254" w:rsidP="00F76254">
            <w:pPr>
              <w:pStyle w:val="Bijschrift"/>
              <w:keepNext/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</w:pPr>
            <w:r w:rsidRPr="003C4E30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  <w:t>0.056</w:t>
            </w:r>
          </w:p>
        </w:tc>
        <w:tc>
          <w:tcPr>
            <w:tcW w:w="268" w:type="pct"/>
            <w:tcBorders>
              <w:top w:val="nil"/>
              <w:bottom w:val="nil"/>
            </w:tcBorders>
          </w:tcPr>
          <w:p w14:paraId="759D5E6A" w14:textId="77777777" w:rsidR="00F76254" w:rsidRPr="003C4E30" w:rsidRDefault="00F76254" w:rsidP="00F76254">
            <w:pPr>
              <w:pStyle w:val="Bijschrift"/>
              <w:keepNext/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</w:pPr>
          </w:p>
        </w:tc>
        <w:tc>
          <w:tcPr>
            <w:tcW w:w="492" w:type="pct"/>
            <w:gridSpan w:val="5"/>
            <w:tcBorders>
              <w:top w:val="nil"/>
              <w:bottom w:val="nil"/>
            </w:tcBorders>
          </w:tcPr>
          <w:p w14:paraId="4BA0CFF4" w14:textId="3BFA7CA0" w:rsidR="00F76254" w:rsidRPr="003C4E30" w:rsidRDefault="00F76254" w:rsidP="00F76254">
            <w:pPr>
              <w:pStyle w:val="Bijschrift"/>
              <w:keepNext/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</w:pPr>
            <w:r w:rsidRPr="003C4E30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  <w:t>-0.092</w:t>
            </w:r>
          </w:p>
        </w:tc>
        <w:tc>
          <w:tcPr>
            <w:tcW w:w="222" w:type="pct"/>
            <w:gridSpan w:val="3"/>
            <w:tcBorders>
              <w:top w:val="nil"/>
              <w:bottom w:val="nil"/>
            </w:tcBorders>
          </w:tcPr>
          <w:p w14:paraId="00BC9010" w14:textId="13242D14" w:rsidR="00F76254" w:rsidRPr="003C4E30" w:rsidRDefault="00F76254" w:rsidP="00F76254">
            <w:pPr>
              <w:pStyle w:val="Bijschrift"/>
              <w:keepNext/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</w:pPr>
            <w:r w:rsidRPr="003C4E30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  <w:t>0.048</w:t>
            </w:r>
          </w:p>
        </w:tc>
        <w:tc>
          <w:tcPr>
            <w:tcW w:w="267" w:type="pct"/>
            <w:tcBorders>
              <w:top w:val="nil"/>
              <w:bottom w:val="nil"/>
            </w:tcBorders>
          </w:tcPr>
          <w:p w14:paraId="7FD05AA8" w14:textId="1AFD413D" w:rsidR="00F76254" w:rsidRPr="003C4E30" w:rsidRDefault="00F76254" w:rsidP="00F76254">
            <w:pPr>
              <w:pStyle w:val="Bijschrift"/>
              <w:keepNext/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</w:pPr>
          </w:p>
        </w:tc>
        <w:tc>
          <w:tcPr>
            <w:tcW w:w="74" w:type="pct"/>
            <w:tcBorders>
              <w:top w:val="nil"/>
              <w:bottom w:val="nil"/>
            </w:tcBorders>
          </w:tcPr>
          <w:p w14:paraId="174463F8" w14:textId="0C49A1C9" w:rsidR="00F76254" w:rsidRPr="003C4E30" w:rsidRDefault="00F76254" w:rsidP="00F76254">
            <w:pPr>
              <w:pStyle w:val="Bijschrift"/>
              <w:keepNext/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</w:pPr>
          </w:p>
        </w:tc>
        <w:tc>
          <w:tcPr>
            <w:tcW w:w="415" w:type="pct"/>
            <w:gridSpan w:val="6"/>
            <w:tcBorders>
              <w:top w:val="nil"/>
              <w:bottom w:val="nil"/>
            </w:tcBorders>
          </w:tcPr>
          <w:p w14:paraId="313BF9F3" w14:textId="4F5CD452" w:rsidR="00F76254" w:rsidRPr="003C4E30" w:rsidRDefault="00F76254" w:rsidP="00F76254">
            <w:pPr>
              <w:pStyle w:val="Bijschrift"/>
              <w:keepNext/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</w:pPr>
            <w:r w:rsidRPr="003C4E30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  <w:t>0.096</w:t>
            </w:r>
          </w:p>
        </w:tc>
        <w:tc>
          <w:tcPr>
            <w:tcW w:w="222" w:type="pct"/>
            <w:gridSpan w:val="2"/>
            <w:tcBorders>
              <w:top w:val="nil"/>
              <w:bottom w:val="nil"/>
            </w:tcBorders>
          </w:tcPr>
          <w:p w14:paraId="64F0B96A" w14:textId="69D4773B" w:rsidR="00F76254" w:rsidRPr="003C4E30" w:rsidRDefault="00F76254" w:rsidP="00F76254">
            <w:pPr>
              <w:pStyle w:val="Bijschrift"/>
              <w:keepNext/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</w:pPr>
            <w:r w:rsidRPr="003C4E30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  <w:t>0.056</w:t>
            </w:r>
          </w:p>
        </w:tc>
        <w:tc>
          <w:tcPr>
            <w:tcW w:w="219" w:type="pct"/>
            <w:gridSpan w:val="3"/>
            <w:tcBorders>
              <w:top w:val="nil"/>
              <w:bottom w:val="nil"/>
            </w:tcBorders>
          </w:tcPr>
          <w:p w14:paraId="0206050F" w14:textId="43087D2F" w:rsidR="00F76254" w:rsidRPr="003C4E30" w:rsidRDefault="00F76254" w:rsidP="00F76254">
            <w:pPr>
              <w:pStyle w:val="Bijschrift"/>
              <w:keepNext/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</w:pPr>
          </w:p>
        </w:tc>
        <w:tc>
          <w:tcPr>
            <w:tcW w:w="183" w:type="pct"/>
            <w:gridSpan w:val="4"/>
            <w:tcBorders>
              <w:top w:val="nil"/>
              <w:bottom w:val="nil"/>
            </w:tcBorders>
          </w:tcPr>
          <w:p w14:paraId="3BFCB2FE" w14:textId="77777777" w:rsidR="00F76254" w:rsidRPr="003C4E30" w:rsidRDefault="00F76254" w:rsidP="00F76254">
            <w:pPr>
              <w:pStyle w:val="Bijschrift"/>
              <w:keepNext/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</w:pPr>
          </w:p>
        </w:tc>
        <w:tc>
          <w:tcPr>
            <w:tcW w:w="356" w:type="pct"/>
            <w:gridSpan w:val="2"/>
            <w:tcBorders>
              <w:top w:val="nil"/>
              <w:bottom w:val="nil"/>
            </w:tcBorders>
          </w:tcPr>
          <w:p w14:paraId="3C4EA56E" w14:textId="64207A5E" w:rsidR="00F76254" w:rsidRPr="003C4E30" w:rsidRDefault="00F76254" w:rsidP="00F76254">
            <w:pPr>
              <w:pStyle w:val="Bijschrift"/>
              <w:keepNext/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</w:pPr>
            <w:r w:rsidRPr="003C4E30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  <w:t>0.096</w:t>
            </w:r>
          </w:p>
        </w:tc>
        <w:tc>
          <w:tcPr>
            <w:tcW w:w="312" w:type="pct"/>
            <w:gridSpan w:val="3"/>
            <w:tcBorders>
              <w:top w:val="nil"/>
              <w:bottom w:val="nil"/>
            </w:tcBorders>
          </w:tcPr>
          <w:p w14:paraId="2FFCC17D" w14:textId="12D7B99E" w:rsidR="00F76254" w:rsidRPr="003C4E30" w:rsidRDefault="00F76254" w:rsidP="00F76254">
            <w:pPr>
              <w:pStyle w:val="Bijschrift"/>
              <w:keepNext/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</w:pPr>
            <w:r w:rsidRPr="003C4E30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  <w:t>0.049</w:t>
            </w:r>
          </w:p>
        </w:tc>
        <w:tc>
          <w:tcPr>
            <w:tcW w:w="311" w:type="pct"/>
            <w:gridSpan w:val="3"/>
            <w:tcBorders>
              <w:top w:val="nil"/>
              <w:bottom w:val="nil"/>
            </w:tcBorders>
          </w:tcPr>
          <w:p w14:paraId="6F697AB7" w14:textId="77777777" w:rsidR="00F76254" w:rsidRPr="003C4E30" w:rsidRDefault="00F76254" w:rsidP="00F76254">
            <w:pPr>
              <w:pStyle w:val="Bijschrift"/>
              <w:keepNext/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</w:pPr>
          </w:p>
        </w:tc>
        <w:tc>
          <w:tcPr>
            <w:tcW w:w="235" w:type="pct"/>
            <w:tcBorders>
              <w:top w:val="nil"/>
              <w:bottom w:val="nil"/>
            </w:tcBorders>
          </w:tcPr>
          <w:p w14:paraId="58648B59" w14:textId="77777777" w:rsidR="00F76254" w:rsidRPr="003C4E30" w:rsidRDefault="00F76254" w:rsidP="00F76254">
            <w:pPr>
              <w:pStyle w:val="Bijschrift"/>
              <w:keepNext/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</w:pPr>
          </w:p>
        </w:tc>
      </w:tr>
      <w:tr w:rsidR="00F76254" w:rsidRPr="003C4E30" w14:paraId="1C814937" w14:textId="2442CB32" w:rsidTr="00244F3B">
        <w:tc>
          <w:tcPr>
            <w:tcW w:w="802" w:type="pct"/>
            <w:tcBorders>
              <w:top w:val="nil"/>
              <w:bottom w:val="nil"/>
            </w:tcBorders>
          </w:tcPr>
          <w:p w14:paraId="591D99F3" w14:textId="6E942A33" w:rsidR="00F76254" w:rsidRPr="003C4E30" w:rsidRDefault="00F76254" w:rsidP="00F76254">
            <w:pPr>
              <w:pStyle w:val="Bijschrift"/>
              <w:keepNext/>
              <w:ind w:firstLine="454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</w:pPr>
            <w:r w:rsidRPr="003C4E30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  <w:t>6.4</w:t>
            </w:r>
            <w:r w:rsidR="0015455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  <w:t>00</w:t>
            </w:r>
            <w:r w:rsidRPr="003C4E30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  <w:t xml:space="preserve"> </w:t>
            </w:r>
          </w:p>
        </w:tc>
        <w:tc>
          <w:tcPr>
            <w:tcW w:w="400" w:type="pct"/>
            <w:gridSpan w:val="2"/>
            <w:tcBorders>
              <w:top w:val="nil"/>
              <w:bottom w:val="nil"/>
            </w:tcBorders>
          </w:tcPr>
          <w:p w14:paraId="5FA7E4A7" w14:textId="753E3B86" w:rsidR="00F76254" w:rsidRPr="003C4E30" w:rsidRDefault="00F76254" w:rsidP="00F76254">
            <w:pPr>
              <w:pStyle w:val="Bijschrift"/>
              <w:keepNext/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</w:pPr>
            <w:r w:rsidRPr="003C4E30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  <w:t>-0.153</w:t>
            </w:r>
          </w:p>
        </w:tc>
        <w:tc>
          <w:tcPr>
            <w:tcW w:w="222" w:type="pct"/>
            <w:gridSpan w:val="3"/>
            <w:tcBorders>
              <w:top w:val="nil"/>
              <w:bottom w:val="nil"/>
            </w:tcBorders>
          </w:tcPr>
          <w:p w14:paraId="46FBD1A7" w14:textId="3AE43371" w:rsidR="00F76254" w:rsidRPr="003C4E30" w:rsidRDefault="00F76254" w:rsidP="00F76254">
            <w:pPr>
              <w:pStyle w:val="Bijschrift"/>
              <w:keepNext/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</w:pPr>
            <w:r w:rsidRPr="003C4E30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  <w:t>0.056</w:t>
            </w:r>
          </w:p>
        </w:tc>
        <w:tc>
          <w:tcPr>
            <w:tcW w:w="268" w:type="pct"/>
            <w:tcBorders>
              <w:top w:val="nil"/>
              <w:bottom w:val="nil"/>
            </w:tcBorders>
          </w:tcPr>
          <w:p w14:paraId="45A6DE97" w14:textId="77777777" w:rsidR="00F76254" w:rsidRPr="003C4E30" w:rsidRDefault="00F76254" w:rsidP="00F76254">
            <w:pPr>
              <w:pStyle w:val="Bijschrift"/>
              <w:keepNext/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</w:pPr>
          </w:p>
        </w:tc>
        <w:tc>
          <w:tcPr>
            <w:tcW w:w="492" w:type="pct"/>
            <w:gridSpan w:val="5"/>
            <w:tcBorders>
              <w:top w:val="nil"/>
              <w:bottom w:val="nil"/>
            </w:tcBorders>
          </w:tcPr>
          <w:p w14:paraId="5DD2DE9F" w14:textId="7503E23A" w:rsidR="00F76254" w:rsidRPr="003C4E30" w:rsidRDefault="00F76254" w:rsidP="00F76254">
            <w:pPr>
              <w:pStyle w:val="Bijschrift"/>
              <w:keepNext/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</w:pPr>
            <w:r w:rsidRPr="003C4E30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  <w:t>-0.153</w:t>
            </w:r>
          </w:p>
        </w:tc>
        <w:tc>
          <w:tcPr>
            <w:tcW w:w="222" w:type="pct"/>
            <w:gridSpan w:val="3"/>
            <w:tcBorders>
              <w:top w:val="nil"/>
              <w:bottom w:val="nil"/>
            </w:tcBorders>
          </w:tcPr>
          <w:p w14:paraId="6930DBD6" w14:textId="26E0F734" w:rsidR="00F76254" w:rsidRPr="003C4E30" w:rsidRDefault="00F76254" w:rsidP="00F76254">
            <w:pPr>
              <w:pStyle w:val="Bijschrift"/>
              <w:keepNext/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</w:pPr>
            <w:r w:rsidRPr="003C4E30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  <w:t>0.048</w:t>
            </w:r>
          </w:p>
        </w:tc>
        <w:tc>
          <w:tcPr>
            <w:tcW w:w="267" w:type="pct"/>
            <w:tcBorders>
              <w:top w:val="nil"/>
              <w:bottom w:val="nil"/>
            </w:tcBorders>
          </w:tcPr>
          <w:p w14:paraId="74D05C5F" w14:textId="5CEF738D" w:rsidR="00F76254" w:rsidRPr="003C4E30" w:rsidRDefault="00F76254" w:rsidP="00F76254">
            <w:pPr>
              <w:pStyle w:val="Bijschrift"/>
              <w:keepNext/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</w:pPr>
          </w:p>
        </w:tc>
        <w:tc>
          <w:tcPr>
            <w:tcW w:w="74" w:type="pct"/>
            <w:tcBorders>
              <w:top w:val="nil"/>
              <w:bottom w:val="nil"/>
            </w:tcBorders>
          </w:tcPr>
          <w:p w14:paraId="024111EE" w14:textId="7732D989" w:rsidR="00F76254" w:rsidRPr="003C4E30" w:rsidRDefault="00F76254" w:rsidP="00F76254">
            <w:pPr>
              <w:pStyle w:val="Bijschrift"/>
              <w:keepNext/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</w:pPr>
          </w:p>
        </w:tc>
        <w:tc>
          <w:tcPr>
            <w:tcW w:w="415" w:type="pct"/>
            <w:gridSpan w:val="6"/>
            <w:tcBorders>
              <w:top w:val="nil"/>
              <w:bottom w:val="nil"/>
            </w:tcBorders>
          </w:tcPr>
          <w:p w14:paraId="2DB6286A" w14:textId="5D0C76C0" w:rsidR="00F76254" w:rsidRPr="003C4E30" w:rsidRDefault="00F76254" w:rsidP="00F76254">
            <w:pPr>
              <w:pStyle w:val="Bijschrift"/>
              <w:keepNext/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</w:pPr>
            <w:r w:rsidRPr="003C4E30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  <w:t>0.178</w:t>
            </w:r>
          </w:p>
        </w:tc>
        <w:tc>
          <w:tcPr>
            <w:tcW w:w="222" w:type="pct"/>
            <w:gridSpan w:val="2"/>
            <w:tcBorders>
              <w:top w:val="nil"/>
              <w:bottom w:val="nil"/>
            </w:tcBorders>
          </w:tcPr>
          <w:p w14:paraId="40393104" w14:textId="4A40540B" w:rsidR="00F76254" w:rsidRPr="003C4E30" w:rsidRDefault="00F76254" w:rsidP="00F76254">
            <w:pPr>
              <w:pStyle w:val="Bijschrift"/>
              <w:keepNext/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</w:pPr>
            <w:r w:rsidRPr="003C4E30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  <w:t>0.056</w:t>
            </w:r>
          </w:p>
        </w:tc>
        <w:tc>
          <w:tcPr>
            <w:tcW w:w="219" w:type="pct"/>
            <w:gridSpan w:val="3"/>
            <w:tcBorders>
              <w:top w:val="nil"/>
              <w:bottom w:val="nil"/>
            </w:tcBorders>
          </w:tcPr>
          <w:p w14:paraId="6D1A3D5E" w14:textId="37B74812" w:rsidR="00F76254" w:rsidRPr="003C4E30" w:rsidRDefault="00F76254" w:rsidP="00F76254">
            <w:pPr>
              <w:pStyle w:val="Bijschrift"/>
              <w:keepNext/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</w:pPr>
          </w:p>
        </w:tc>
        <w:tc>
          <w:tcPr>
            <w:tcW w:w="183" w:type="pct"/>
            <w:gridSpan w:val="4"/>
            <w:tcBorders>
              <w:top w:val="nil"/>
              <w:bottom w:val="nil"/>
            </w:tcBorders>
          </w:tcPr>
          <w:p w14:paraId="22B133F7" w14:textId="77777777" w:rsidR="00F76254" w:rsidRPr="003C4E30" w:rsidRDefault="00F76254" w:rsidP="00F76254">
            <w:pPr>
              <w:pStyle w:val="Bijschrift"/>
              <w:keepNext/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</w:pPr>
          </w:p>
        </w:tc>
        <w:tc>
          <w:tcPr>
            <w:tcW w:w="356" w:type="pct"/>
            <w:gridSpan w:val="2"/>
            <w:tcBorders>
              <w:top w:val="nil"/>
              <w:bottom w:val="nil"/>
            </w:tcBorders>
          </w:tcPr>
          <w:p w14:paraId="521F0DDF" w14:textId="6FFBBD33" w:rsidR="00F76254" w:rsidRPr="003C4E30" w:rsidRDefault="00F76254" w:rsidP="00F76254">
            <w:pPr>
              <w:pStyle w:val="Bijschrift"/>
              <w:keepNext/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</w:pPr>
            <w:r w:rsidRPr="003C4E30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  <w:t>0.178</w:t>
            </w:r>
          </w:p>
        </w:tc>
        <w:tc>
          <w:tcPr>
            <w:tcW w:w="312" w:type="pct"/>
            <w:gridSpan w:val="3"/>
            <w:tcBorders>
              <w:top w:val="nil"/>
              <w:bottom w:val="nil"/>
            </w:tcBorders>
          </w:tcPr>
          <w:p w14:paraId="68A76092" w14:textId="3ADD7D02" w:rsidR="00F76254" w:rsidRPr="003C4E30" w:rsidRDefault="00F76254" w:rsidP="00F76254">
            <w:pPr>
              <w:pStyle w:val="Bijschrift"/>
              <w:keepNext/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</w:pPr>
            <w:r w:rsidRPr="003C4E30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  <w:t>0.049</w:t>
            </w:r>
          </w:p>
        </w:tc>
        <w:tc>
          <w:tcPr>
            <w:tcW w:w="311" w:type="pct"/>
            <w:gridSpan w:val="3"/>
            <w:tcBorders>
              <w:top w:val="nil"/>
              <w:bottom w:val="nil"/>
            </w:tcBorders>
          </w:tcPr>
          <w:p w14:paraId="5306E7D7" w14:textId="77777777" w:rsidR="00F76254" w:rsidRPr="003C4E30" w:rsidRDefault="00F76254" w:rsidP="00F76254">
            <w:pPr>
              <w:pStyle w:val="Bijschrift"/>
              <w:keepNext/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</w:pPr>
          </w:p>
        </w:tc>
        <w:tc>
          <w:tcPr>
            <w:tcW w:w="235" w:type="pct"/>
            <w:tcBorders>
              <w:top w:val="nil"/>
              <w:bottom w:val="nil"/>
            </w:tcBorders>
          </w:tcPr>
          <w:p w14:paraId="317A0C4A" w14:textId="77777777" w:rsidR="00F76254" w:rsidRPr="003C4E30" w:rsidRDefault="00F76254" w:rsidP="00F76254">
            <w:pPr>
              <w:pStyle w:val="Bijschrift"/>
              <w:keepNext/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</w:pPr>
          </w:p>
        </w:tc>
      </w:tr>
      <w:tr w:rsidR="00F76254" w:rsidRPr="003C4E30" w14:paraId="7675D8D7" w14:textId="32364588" w:rsidTr="00244F3B">
        <w:tc>
          <w:tcPr>
            <w:tcW w:w="802" w:type="pct"/>
            <w:tcBorders>
              <w:top w:val="nil"/>
              <w:bottom w:val="nil"/>
            </w:tcBorders>
          </w:tcPr>
          <w:p w14:paraId="26E27FE6" w14:textId="787E6677" w:rsidR="00F76254" w:rsidRPr="003C4E30" w:rsidRDefault="00F76254" w:rsidP="00F76254">
            <w:pPr>
              <w:pStyle w:val="Bijschrift"/>
              <w:keepNext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</w:pPr>
            <w:r w:rsidRPr="003C4E30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  <w:t>CIP resistance profile</w:t>
            </w:r>
          </w:p>
        </w:tc>
        <w:tc>
          <w:tcPr>
            <w:tcW w:w="400" w:type="pct"/>
            <w:gridSpan w:val="2"/>
            <w:tcBorders>
              <w:top w:val="nil"/>
              <w:bottom w:val="nil"/>
            </w:tcBorders>
          </w:tcPr>
          <w:p w14:paraId="5A5167E1" w14:textId="45BC3CC4" w:rsidR="00F76254" w:rsidRPr="003C4E30" w:rsidRDefault="00F76254" w:rsidP="00F76254">
            <w:pPr>
              <w:pStyle w:val="Bijschrift"/>
              <w:keepNext/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</w:pPr>
          </w:p>
        </w:tc>
        <w:tc>
          <w:tcPr>
            <w:tcW w:w="222" w:type="pct"/>
            <w:gridSpan w:val="3"/>
            <w:tcBorders>
              <w:top w:val="nil"/>
              <w:bottom w:val="nil"/>
            </w:tcBorders>
          </w:tcPr>
          <w:p w14:paraId="000B0DF7" w14:textId="77777777" w:rsidR="00F76254" w:rsidRPr="003C4E30" w:rsidRDefault="00F76254" w:rsidP="00F76254">
            <w:pPr>
              <w:pStyle w:val="Bijschrift"/>
              <w:keepNext/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</w:pPr>
          </w:p>
        </w:tc>
        <w:tc>
          <w:tcPr>
            <w:tcW w:w="268" w:type="pct"/>
            <w:tcBorders>
              <w:top w:val="nil"/>
              <w:bottom w:val="nil"/>
            </w:tcBorders>
          </w:tcPr>
          <w:p w14:paraId="43236D6F" w14:textId="76CE64E5" w:rsidR="00F76254" w:rsidRPr="003C4E30" w:rsidRDefault="00F76254" w:rsidP="00F76254">
            <w:pPr>
              <w:pStyle w:val="Bijschrift"/>
              <w:keepNext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AU"/>
              </w:rPr>
            </w:pPr>
            <w:r w:rsidRPr="003C4E30">
              <w:rPr>
                <w:rFonts w:ascii="Times New Roman" w:hAnsi="Times New Roman" w:cs="Times New Roman"/>
                <w:color w:val="auto"/>
                <w:sz w:val="20"/>
                <w:szCs w:val="20"/>
                <w:lang w:val="en-AU"/>
              </w:rPr>
              <w:t>0.039</w:t>
            </w:r>
          </w:p>
        </w:tc>
        <w:tc>
          <w:tcPr>
            <w:tcW w:w="492" w:type="pct"/>
            <w:gridSpan w:val="5"/>
            <w:tcBorders>
              <w:top w:val="nil"/>
              <w:bottom w:val="nil"/>
            </w:tcBorders>
          </w:tcPr>
          <w:p w14:paraId="640847B3" w14:textId="77777777" w:rsidR="00F76254" w:rsidRPr="003C4E30" w:rsidRDefault="00F76254" w:rsidP="00F76254">
            <w:pPr>
              <w:pStyle w:val="Bijschrift"/>
              <w:keepNext/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</w:pPr>
          </w:p>
        </w:tc>
        <w:tc>
          <w:tcPr>
            <w:tcW w:w="222" w:type="pct"/>
            <w:gridSpan w:val="3"/>
            <w:tcBorders>
              <w:top w:val="nil"/>
              <w:bottom w:val="nil"/>
            </w:tcBorders>
          </w:tcPr>
          <w:p w14:paraId="36A8D20A" w14:textId="7DB35672" w:rsidR="00F76254" w:rsidRPr="003C4E30" w:rsidRDefault="00F76254" w:rsidP="00F76254">
            <w:pPr>
              <w:pStyle w:val="Bijschrift"/>
              <w:keepNext/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</w:pPr>
          </w:p>
        </w:tc>
        <w:tc>
          <w:tcPr>
            <w:tcW w:w="267" w:type="pct"/>
            <w:tcBorders>
              <w:top w:val="nil"/>
              <w:bottom w:val="nil"/>
            </w:tcBorders>
          </w:tcPr>
          <w:p w14:paraId="2AA7F233" w14:textId="5CD56CA7" w:rsidR="00F76254" w:rsidRPr="003C4E30" w:rsidRDefault="00F76254" w:rsidP="00F76254">
            <w:pPr>
              <w:pStyle w:val="Bijschrift"/>
              <w:keepNext/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</w:pPr>
          </w:p>
        </w:tc>
        <w:tc>
          <w:tcPr>
            <w:tcW w:w="74" w:type="pct"/>
            <w:tcBorders>
              <w:top w:val="nil"/>
              <w:bottom w:val="nil"/>
            </w:tcBorders>
          </w:tcPr>
          <w:p w14:paraId="274809F5" w14:textId="78748F3C" w:rsidR="00F76254" w:rsidRPr="003C4E30" w:rsidRDefault="00F76254" w:rsidP="00F76254">
            <w:pPr>
              <w:pStyle w:val="Bijschrift"/>
              <w:keepNext/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</w:pPr>
          </w:p>
        </w:tc>
        <w:tc>
          <w:tcPr>
            <w:tcW w:w="415" w:type="pct"/>
            <w:gridSpan w:val="6"/>
            <w:tcBorders>
              <w:top w:val="nil"/>
              <w:bottom w:val="nil"/>
            </w:tcBorders>
          </w:tcPr>
          <w:p w14:paraId="412A17B6" w14:textId="15598B77" w:rsidR="00F76254" w:rsidRPr="003C4E30" w:rsidRDefault="00F76254" w:rsidP="00F76254">
            <w:pPr>
              <w:pStyle w:val="Bijschrift"/>
              <w:keepNext/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</w:pPr>
          </w:p>
        </w:tc>
        <w:tc>
          <w:tcPr>
            <w:tcW w:w="222" w:type="pct"/>
            <w:gridSpan w:val="2"/>
            <w:tcBorders>
              <w:top w:val="nil"/>
              <w:bottom w:val="nil"/>
            </w:tcBorders>
          </w:tcPr>
          <w:p w14:paraId="06DC872C" w14:textId="77777777" w:rsidR="00F76254" w:rsidRPr="003C4E30" w:rsidRDefault="00F76254" w:rsidP="00F76254">
            <w:pPr>
              <w:pStyle w:val="Bijschrift"/>
              <w:keepNext/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</w:pPr>
          </w:p>
        </w:tc>
        <w:tc>
          <w:tcPr>
            <w:tcW w:w="312" w:type="pct"/>
            <w:gridSpan w:val="6"/>
            <w:tcBorders>
              <w:top w:val="nil"/>
              <w:bottom w:val="nil"/>
            </w:tcBorders>
          </w:tcPr>
          <w:p w14:paraId="553A6598" w14:textId="3315BC66" w:rsidR="00F76254" w:rsidRPr="003C4E30" w:rsidRDefault="00F76254" w:rsidP="00F76254">
            <w:pPr>
              <w:pStyle w:val="Bijschrift"/>
              <w:keepNext/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</w:pPr>
            <w:r w:rsidRPr="003C4E30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  <w:t>0.076</w:t>
            </w:r>
          </w:p>
        </w:tc>
        <w:tc>
          <w:tcPr>
            <w:tcW w:w="90" w:type="pct"/>
            <w:tcBorders>
              <w:top w:val="nil"/>
              <w:bottom w:val="nil"/>
            </w:tcBorders>
          </w:tcPr>
          <w:p w14:paraId="3C58646A" w14:textId="1EC23592" w:rsidR="00F76254" w:rsidRPr="003C4E30" w:rsidRDefault="00F76254" w:rsidP="00F76254">
            <w:pPr>
              <w:pStyle w:val="Bijschrift"/>
              <w:keepNext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AU"/>
              </w:rPr>
            </w:pPr>
          </w:p>
        </w:tc>
        <w:tc>
          <w:tcPr>
            <w:tcW w:w="356" w:type="pct"/>
            <w:gridSpan w:val="2"/>
            <w:tcBorders>
              <w:top w:val="nil"/>
              <w:bottom w:val="nil"/>
            </w:tcBorders>
          </w:tcPr>
          <w:p w14:paraId="73422389" w14:textId="77777777" w:rsidR="00F76254" w:rsidRPr="003C4E30" w:rsidRDefault="00F76254" w:rsidP="00F76254">
            <w:pPr>
              <w:pStyle w:val="Bijschrift"/>
              <w:keepNext/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</w:pPr>
          </w:p>
        </w:tc>
        <w:tc>
          <w:tcPr>
            <w:tcW w:w="312" w:type="pct"/>
            <w:gridSpan w:val="3"/>
            <w:tcBorders>
              <w:top w:val="nil"/>
              <w:bottom w:val="nil"/>
            </w:tcBorders>
          </w:tcPr>
          <w:p w14:paraId="00EB1F47" w14:textId="0C63FF34" w:rsidR="00F76254" w:rsidRPr="003C4E30" w:rsidRDefault="00F76254" w:rsidP="00F76254">
            <w:pPr>
              <w:pStyle w:val="Bijschrift"/>
              <w:keepNext/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</w:pPr>
          </w:p>
        </w:tc>
        <w:tc>
          <w:tcPr>
            <w:tcW w:w="311" w:type="pct"/>
            <w:gridSpan w:val="3"/>
            <w:tcBorders>
              <w:top w:val="nil"/>
              <w:bottom w:val="nil"/>
            </w:tcBorders>
          </w:tcPr>
          <w:p w14:paraId="505C9B6F" w14:textId="2EBC7C4E" w:rsidR="00F76254" w:rsidRPr="003C4E30" w:rsidRDefault="00F76254" w:rsidP="00F76254">
            <w:pPr>
              <w:pStyle w:val="Bijschrift"/>
              <w:keepNext/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</w:pPr>
          </w:p>
        </w:tc>
        <w:tc>
          <w:tcPr>
            <w:tcW w:w="235" w:type="pct"/>
            <w:tcBorders>
              <w:top w:val="nil"/>
              <w:bottom w:val="nil"/>
            </w:tcBorders>
          </w:tcPr>
          <w:p w14:paraId="6716334B" w14:textId="77777777" w:rsidR="00F76254" w:rsidRPr="003C4E30" w:rsidRDefault="00F76254" w:rsidP="00F76254">
            <w:pPr>
              <w:pStyle w:val="Bijschrift"/>
              <w:keepNext/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</w:pPr>
          </w:p>
        </w:tc>
      </w:tr>
      <w:tr w:rsidR="00F76254" w:rsidRPr="003C4E30" w14:paraId="262E72DB" w14:textId="59BAA99F" w:rsidTr="00244F3B">
        <w:tc>
          <w:tcPr>
            <w:tcW w:w="802" w:type="pct"/>
            <w:tcBorders>
              <w:top w:val="nil"/>
              <w:bottom w:val="nil"/>
            </w:tcBorders>
          </w:tcPr>
          <w:p w14:paraId="220CA286" w14:textId="242DE515" w:rsidR="00F76254" w:rsidRPr="003C4E30" w:rsidRDefault="00F76254" w:rsidP="00F76254">
            <w:pPr>
              <w:pStyle w:val="Bijschrift"/>
              <w:keepNext/>
              <w:ind w:firstLine="454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</w:pPr>
            <w:r w:rsidRPr="003C4E30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  <w:t>Susceptible</w:t>
            </w:r>
          </w:p>
        </w:tc>
        <w:tc>
          <w:tcPr>
            <w:tcW w:w="400" w:type="pct"/>
            <w:gridSpan w:val="2"/>
            <w:tcBorders>
              <w:top w:val="nil"/>
              <w:bottom w:val="nil"/>
            </w:tcBorders>
          </w:tcPr>
          <w:p w14:paraId="59C3B03E" w14:textId="6CFA7A89" w:rsidR="00F76254" w:rsidRPr="003C4E30" w:rsidRDefault="00F76254" w:rsidP="00F76254">
            <w:pPr>
              <w:pStyle w:val="Bijschrift"/>
              <w:keepNext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AU"/>
              </w:rPr>
            </w:pPr>
            <w:r w:rsidRPr="003C4E30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  <w:t>Ref.</w:t>
            </w:r>
          </w:p>
        </w:tc>
        <w:tc>
          <w:tcPr>
            <w:tcW w:w="222" w:type="pct"/>
            <w:gridSpan w:val="3"/>
            <w:tcBorders>
              <w:top w:val="nil"/>
              <w:bottom w:val="nil"/>
            </w:tcBorders>
          </w:tcPr>
          <w:p w14:paraId="434D11E4" w14:textId="082B8209" w:rsidR="00F76254" w:rsidRPr="003C4E30" w:rsidRDefault="00F76254" w:rsidP="00F76254">
            <w:pPr>
              <w:pStyle w:val="Bijschrift"/>
              <w:keepNext/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</w:pPr>
          </w:p>
        </w:tc>
        <w:tc>
          <w:tcPr>
            <w:tcW w:w="268" w:type="pct"/>
            <w:tcBorders>
              <w:top w:val="nil"/>
              <w:bottom w:val="nil"/>
            </w:tcBorders>
          </w:tcPr>
          <w:p w14:paraId="7EB429B9" w14:textId="77777777" w:rsidR="00F76254" w:rsidRPr="003C4E30" w:rsidRDefault="00F76254" w:rsidP="00F76254">
            <w:pPr>
              <w:pStyle w:val="Bijschrift"/>
              <w:keepNext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AU"/>
              </w:rPr>
            </w:pPr>
          </w:p>
        </w:tc>
        <w:tc>
          <w:tcPr>
            <w:tcW w:w="492" w:type="pct"/>
            <w:gridSpan w:val="5"/>
            <w:tcBorders>
              <w:top w:val="nil"/>
              <w:bottom w:val="nil"/>
            </w:tcBorders>
          </w:tcPr>
          <w:p w14:paraId="01401551" w14:textId="77777777" w:rsidR="00F76254" w:rsidRPr="003C4E30" w:rsidRDefault="00F76254" w:rsidP="00F76254">
            <w:pPr>
              <w:pStyle w:val="Bijschrift"/>
              <w:keepNext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AU"/>
              </w:rPr>
            </w:pPr>
          </w:p>
        </w:tc>
        <w:tc>
          <w:tcPr>
            <w:tcW w:w="222" w:type="pct"/>
            <w:gridSpan w:val="3"/>
            <w:tcBorders>
              <w:top w:val="nil"/>
              <w:bottom w:val="nil"/>
            </w:tcBorders>
          </w:tcPr>
          <w:p w14:paraId="49F483B8" w14:textId="2CB39AA2" w:rsidR="00F76254" w:rsidRPr="003C4E30" w:rsidRDefault="00F76254" w:rsidP="00F76254">
            <w:pPr>
              <w:pStyle w:val="Bijschrift"/>
              <w:keepNext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AU"/>
              </w:rPr>
            </w:pPr>
          </w:p>
        </w:tc>
        <w:tc>
          <w:tcPr>
            <w:tcW w:w="267" w:type="pct"/>
            <w:tcBorders>
              <w:top w:val="nil"/>
              <w:bottom w:val="nil"/>
            </w:tcBorders>
          </w:tcPr>
          <w:p w14:paraId="04074400" w14:textId="058E94F1" w:rsidR="00F76254" w:rsidRPr="003C4E30" w:rsidRDefault="00F76254" w:rsidP="00F76254">
            <w:pPr>
              <w:pStyle w:val="Bijschrift"/>
              <w:keepNext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AU"/>
              </w:rPr>
            </w:pPr>
          </w:p>
        </w:tc>
        <w:tc>
          <w:tcPr>
            <w:tcW w:w="74" w:type="pct"/>
            <w:tcBorders>
              <w:top w:val="nil"/>
              <w:bottom w:val="nil"/>
            </w:tcBorders>
          </w:tcPr>
          <w:p w14:paraId="13D11C02" w14:textId="08035CAE" w:rsidR="00F76254" w:rsidRPr="003C4E30" w:rsidRDefault="00F76254" w:rsidP="00F76254">
            <w:pPr>
              <w:pStyle w:val="Bijschrift"/>
              <w:keepNext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AU"/>
              </w:rPr>
            </w:pPr>
          </w:p>
        </w:tc>
        <w:tc>
          <w:tcPr>
            <w:tcW w:w="415" w:type="pct"/>
            <w:gridSpan w:val="6"/>
            <w:tcBorders>
              <w:top w:val="nil"/>
              <w:bottom w:val="nil"/>
            </w:tcBorders>
          </w:tcPr>
          <w:p w14:paraId="60B18C80" w14:textId="01F31D16" w:rsidR="00F76254" w:rsidRPr="003C4E30" w:rsidRDefault="00F76254" w:rsidP="00F76254">
            <w:pPr>
              <w:pStyle w:val="Bijschrift"/>
              <w:keepNext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AU"/>
              </w:rPr>
            </w:pPr>
            <w:r w:rsidRPr="003C4E30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  <w:t>Ref.</w:t>
            </w:r>
          </w:p>
        </w:tc>
        <w:tc>
          <w:tcPr>
            <w:tcW w:w="222" w:type="pct"/>
            <w:gridSpan w:val="2"/>
            <w:tcBorders>
              <w:top w:val="nil"/>
              <w:bottom w:val="nil"/>
            </w:tcBorders>
          </w:tcPr>
          <w:p w14:paraId="1667F2BA" w14:textId="71211708" w:rsidR="00F76254" w:rsidRPr="003C4E30" w:rsidRDefault="00F76254" w:rsidP="00F76254">
            <w:pPr>
              <w:pStyle w:val="Bijschrift"/>
              <w:keepNext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AU"/>
              </w:rPr>
            </w:pPr>
          </w:p>
        </w:tc>
        <w:tc>
          <w:tcPr>
            <w:tcW w:w="219" w:type="pct"/>
            <w:gridSpan w:val="3"/>
            <w:tcBorders>
              <w:top w:val="nil"/>
              <w:bottom w:val="nil"/>
            </w:tcBorders>
          </w:tcPr>
          <w:p w14:paraId="2CD79673" w14:textId="0D54A5C5" w:rsidR="00F76254" w:rsidRPr="003C4E30" w:rsidRDefault="00F76254" w:rsidP="00F76254">
            <w:pPr>
              <w:pStyle w:val="Bijschrift"/>
              <w:keepNext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AU"/>
              </w:rPr>
            </w:pPr>
          </w:p>
        </w:tc>
        <w:tc>
          <w:tcPr>
            <w:tcW w:w="183" w:type="pct"/>
            <w:gridSpan w:val="4"/>
            <w:tcBorders>
              <w:top w:val="nil"/>
              <w:bottom w:val="nil"/>
            </w:tcBorders>
          </w:tcPr>
          <w:p w14:paraId="65B37B30" w14:textId="77777777" w:rsidR="00F76254" w:rsidRPr="003C4E30" w:rsidRDefault="00F76254" w:rsidP="00F76254">
            <w:pPr>
              <w:pStyle w:val="Bijschrift"/>
              <w:keepNext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AU"/>
              </w:rPr>
            </w:pPr>
          </w:p>
        </w:tc>
        <w:tc>
          <w:tcPr>
            <w:tcW w:w="356" w:type="pct"/>
            <w:gridSpan w:val="2"/>
            <w:tcBorders>
              <w:top w:val="nil"/>
              <w:bottom w:val="nil"/>
            </w:tcBorders>
          </w:tcPr>
          <w:p w14:paraId="607F2495" w14:textId="77777777" w:rsidR="00F76254" w:rsidRPr="003C4E30" w:rsidRDefault="00F76254" w:rsidP="00F76254">
            <w:pPr>
              <w:pStyle w:val="Bijschrift"/>
              <w:keepNext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AU"/>
              </w:rPr>
            </w:pPr>
          </w:p>
        </w:tc>
        <w:tc>
          <w:tcPr>
            <w:tcW w:w="312" w:type="pct"/>
            <w:gridSpan w:val="3"/>
            <w:tcBorders>
              <w:top w:val="nil"/>
              <w:bottom w:val="nil"/>
            </w:tcBorders>
          </w:tcPr>
          <w:p w14:paraId="59339827" w14:textId="4B5A4112" w:rsidR="00F76254" w:rsidRPr="003C4E30" w:rsidRDefault="00F76254" w:rsidP="00F76254">
            <w:pPr>
              <w:pStyle w:val="Bijschrift"/>
              <w:keepNext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AU"/>
              </w:rPr>
            </w:pPr>
          </w:p>
        </w:tc>
        <w:tc>
          <w:tcPr>
            <w:tcW w:w="311" w:type="pct"/>
            <w:gridSpan w:val="3"/>
            <w:tcBorders>
              <w:top w:val="nil"/>
              <w:bottom w:val="nil"/>
            </w:tcBorders>
          </w:tcPr>
          <w:p w14:paraId="730DA824" w14:textId="77777777" w:rsidR="00F76254" w:rsidRPr="003C4E30" w:rsidRDefault="00F76254" w:rsidP="00F76254">
            <w:pPr>
              <w:pStyle w:val="Bijschrift"/>
              <w:keepNext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AU"/>
              </w:rPr>
            </w:pPr>
          </w:p>
        </w:tc>
        <w:tc>
          <w:tcPr>
            <w:tcW w:w="235" w:type="pct"/>
            <w:tcBorders>
              <w:top w:val="nil"/>
              <w:bottom w:val="nil"/>
            </w:tcBorders>
          </w:tcPr>
          <w:p w14:paraId="690A2FBF" w14:textId="77777777" w:rsidR="00F76254" w:rsidRPr="003C4E30" w:rsidRDefault="00F76254" w:rsidP="00F76254">
            <w:pPr>
              <w:pStyle w:val="Bijschrift"/>
              <w:keepNext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AU"/>
              </w:rPr>
            </w:pPr>
          </w:p>
        </w:tc>
      </w:tr>
      <w:tr w:rsidR="00F76254" w:rsidRPr="003C4E30" w14:paraId="14A6CE44" w14:textId="46D69D4F" w:rsidTr="00244F3B">
        <w:tc>
          <w:tcPr>
            <w:tcW w:w="802" w:type="pct"/>
            <w:tcBorders>
              <w:top w:val="nil"/>
              <w:bottom w:val="nil"/>
            </w:tcBorders>
          </w:tcPr>
          <w:p w14:paraId="5EF90031" w14:textId="0FBA283B" w:rsidR="00F76254" w:rsidRPr="003C4E30" w:rsidRDefault="00F76254" w:rsidP="00F76254">
            <w:pPr>
              <w:pStyle w:val="Bijschrift"/>
              <w:keepNext/>
              <w:ind w:firstLine="454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</w:pPr>
            <w:r w:rsidRPr="003C4E30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  <w:t xml:space="preserve">Resistant </w:t>
            </w:r>
          </w:p>
        </w:tc>
        <w:tc>
          <w:tcPr>
            <w:tcW w:w="400" w:type="pct"/>
            <w:gridSpan w:val="2"/>
            <w:tcBorders>
              <w:top w:val="nil"/>
              <w:bottom w:val="nil"/>
            </w:tcBorders>
          </w:tcPr>
          <w:p w14:paraId="11894054" w14:textId="6292D3B9" w:rsidR="00F76254" w:rsidRPr="003C4E30" w:rsidRDefault="00F76254" w:rsidP="00F76254">
            <w:pPr>
              <w:pStyle w:val="Bijschrift"/>
              <w:keepNext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AU"/>
              </w:rPr>
            </w:pPr>
            <w:r w:rsidRPr="003C4E30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  <w:t>0.112</w:t>
            </w:r>
          </w:p>
        </w:tc>
        <w:tc>
          <w:tcPr>
            <w:tcW w:w="222" w:type="pct"/>
            <w:gridSpan w:val="3"/>
            <w:tcBorders>
              <w:top w:val="nil"/>
              <w:bottom w:val="nil"/>
            </w:tcBorders>
          </w:tcPr>
          <w:p w14:paraId="597598E7" w14:textId="10EB98F3" w:rsidR="00F76254" w:rsidRPr="003C4E30" w:rsidRDefault="00F76254" w:rsidP="00F76254">
            <w:pPr>
              <w:pStyle w:val="Bijschrift"/>
              <w:keepNext/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</w:pPr>
            <w:r w:rsidRPr="003C4E30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  <w:t>0.053</w:t>
            </w:r>
          </w:p>
        </w:tc>
        <w:tc>
          <w:tcPr>
            <w:tcW w:w="268" w:type="pct"/>
            <w:tcBorders>
              <w:top w:val="nil"/>
              <w:bottom w:val="nil"/>
            </w:tcBorders>
          </w:tcPr>
          <w:p w14:paraId="0F77AD36" w14:textId="77777777" w:rsidR="00F76254" w:rsidRPr="003C4E30" w:rsidRDefault="00F76254" w:rsidP="00F76254">
            <w:pPr>
              <w:pStyle w:val="Bijschrift"/>
              <w:keepNext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AU"/>
              </w:rPr>
            </w:pPr>
          </w:p>
        </w:tc>
        <w:tc>
          <w:tcPr>
            <w:tcW w:w="492" w:type="pct"/>
            <w:gridSpan w:val="5"/>
            <w:tcBorders>
              <w:top w:val="nil"/>
              <w:bottom w:val="nil"/>
            </w:tcBorders>
          </w:tcPr>
          <w:p w14:paraId="199F6106" w14:textId="77777777" w:rsidR="00F76254" w:rsidRPr="003C4E30" w:rsidRDefault="00F76254" w:rsidP="00F76254">
            <w:pPr>
              <w:pStyle w:val="Bijschrift"/>
              <w:keepNext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AU"/>
              </w:rPr>
            </w:pPr>
          </w:p>
        </w:tc>
        <w:tc>
          <w:tcPr>
            <w:tcW w:w="222" w:type="pct"/>
            <w:gridSpan w:val="3"/>
            <w:tcBorders>
              <w:top w:val="nil"/>
              <w:bottom w:val="nil"/>
            </w:tcBorders>
          </w:tcPr>
          <w:p w14:paraId="4A932DA0" w14:textId="127E7D73" w:rsidR="00F76254" w:rsidRPr="003C4E30" w:rsidRDefault="00F76254" w:rsidP="00F76254">
            <w:pPr>
              <w:pStyle w:val="Bijschrift"/>
              <w:keepNext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AU"/>
              </w:rPr>
            </w:pPr>
          </w:p>
        </w:tc>
        <w:tc>
          <w:tcPr>
            <w:tcW w:w="267" w:type="pct"/>
            <w:tcBorders>
              <w:top w:val="nil"/>
              <w:bottom w:val="nil"/>
            </w:tcBorders>
          </w:tcPr>
          <w:p w14:paraId="12C0D5CF" w14:textId="446DFD17" w:rsidR="00F76254" w:rsidRPr="003C4E30" w:rsidRDefault="00F76254" w:rsidP="00F76254">
            <w:pPr>
              <w:pStyle w:val="Bijschrift"/>
              <w:keepNext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AU"/>
              </w:rPr>
            </w:pPr>
          </w:p>
        </w:tc>
        <w:tc>
          <w:tcPr>
            <w:tcW w:w="74" w:type="pct"/>
            <w:tcBorders>
              <w:top w:val="nil"/>
              <w:bottom w:val="nil"/>
            </w:tcBorders>
          </w:tcPr>
          <w:p w14:paraId="31B9D7CA" w14:textId="25C85DBD" w:rsidR="00F76254" w:rsidRPr="003C4E30" w:rsidRDefault="00F76254" w:rsidP="00F76254">
            <w:pPr>
              <w:pStyle w:val="Bijschrift"/>
              <w:keepNext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AU"/>
              </w:rPr>
            </w:pPr>
          </w:p>
        </w:tc>
        <w:tc>
          <w:tcPr>
            <w:tcW w:w="415" w:type="pct"/>
            <w:gridSpan w:val="6"/>
            <w:tcBorders>
              <w:top w:val="nil"/>
              <w:bottom w:val="nil"/>
            </w:tcBorders>
          </w:tcPr>
          <w:p w14:paraId="7D3CBB8B" w14:textId="6FD0DA62" w:rsidR="00F76254" w:rsidRPr="003C4E30" w:rsidRDefault="00F76254" w:rsidP="00F76254">
            <w:pPr>
              <w:pStyle w:val="Bijschrift"/>
              <w:keepNext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AU"/>
              </w:rPr>
            </w:pPr>
            <w:r w:rsidRPr="003C4E30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  <w:t>-0.099</w:t>
            </w:r>
          </w:p>
        </w:tc>
        <w:tc>
          <w:tcPr>
            <w:tcW w:w="222" w:type="pct"/>
            <w:gridSpan w:val="2"/>
            <w:tcBorders>
              <w:top w:val="nil"/>
              <w:bottom w:val="nil"/>
            </w:tcBorders>
          </w:tcPr>
          <w:p w14:paraId="1DF3B5EA" w14:textId="1147A814" w:rsidR="00F76254" w:rsidRPr="003C4E30" w:rsidRDefault="00F76254" w:rsidP="00F76254">
            <w:pPr>
              <w:pStyle w:val="Bijschrift"/>
              <w:keepNext/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</w:pPr>
            <w:r w:rsidRPr="003C4E30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  <w:t>0.055</w:t>
            </w:r>
          </w:p>
        </w:tc>
        <w:tc>
          <w:tcPr>
            <w:tcW w:w="219" w:type="pct"/>
            <w:gridSpan w:val="3"/>
            <w:tcBorders>
              <w:top w:val="nil"/>
              <w:bottom w:val="nil"/>
            </w:tcBorders>
          </w:tcPr>
          <w:p w14:paraId="29969392" w14:textId="03683822" w:rsidR="00F76254" w:rsidRPr="003C4E30" w:rsidRDefault="00F76254" w:rsidP="00F76254">
            <w:pPr>
              <w:pStyle w:val="Bijschrift"/>
              <w:keepNext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AU"/>
              </w:rPr>
            </w:pPr>
          </w:p>
        </w:tc>
        <w:tc>
          <w:tcPr>
            <w:tcW w:w="183" w:type="pct"/>
            <w:gridSpan w:val="4"/>
            <w:tcBorders>
              <w:top w:val="nil"/>
              <w:bottom w:val="nil"/>
            </w:tcBorders>
          </w:tcPr>
          <w:p w14:paraId="10A81F69" w14:textId="77777777" w:rsidR="00F76254" w:rsidRPr="003C4E30" w:rsidRDefault="00F76254" w:rsidP="00F76254">
            <w:pPr>
              <w:pStyle w:val="Bijschrift"/>
              <w:keepNext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AU"/>
              </w:rPr>
            </w:pPr>
          </w:p>
        </w:tc>
        <w:tc>
          <w:tcPr>
            <w:tcW w:w="356" w:type="pct"/>
            <w:gridSpan w:val="2"/>
            <w:tcBorders>
              <w:top w:val="nil"/>
              <w:bottom w:val="nil"/>
            </w:tcBorders>
          </w:tcPr>
          <w:p w14:paraId="2DFD2E08" w14:textId="77777777" w:rsidR="00F76254" w:rsidRPr="003C4E30" w:rsidRDefault="00F76254" w:rsidP="00F76254">
            <w:pPr>
              <w:pStyle w:val="Bijschrift"/>
              <w:keepNext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AU"/>
              </w:rPr>
            </w:pPr>
          </w:p>
        </w:tc>
        <w:tc>
          <w:tcPr>
            <w:tcW w:w="312" w:type="pct"/>
            <w:gridSpan w:val="3"/>
            <w:tcBorders>
              <w:top w:val="nil"/>
              <w:bottom w:val="nil"/>
            </w:tcBorders>
          </w:tcPr>
          <w:p w14:paraId="40CA3737" w14:textId="08AB4831" w:rsidR="00F76254" w:rsidRPr="003C4E30" w:rsidRDefault="00F76254" w:rsidP="00F76254">
            <w:pPr>
              <w:pStyle w:val="Bijschrift"/>
              <w:keepNext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AU"/>
              </w:rPr>
            </w:pPr>
          </w:p>
        </w:tc>
        <w:tc>
          <w:tcPr>
            <w:tcW w:w="311" w:type="pct"/>
            <w:gridSpan w:val="3"/>
            <w:tcBorders>
              <w:top w:val="nil"/>
              <w:bottom w:val="nil"/>
            </w:tcBorders>
          </w:tcPr>
          <w:p w14:paraId="6BF2F297" w14:textId="77777777" w:rsidR="00F76254" w:rsidRPr="003C4E30" w:rsidRDefault="00F76254" w:rsidP="00F76254">
            <w:pPr>
              <w:pStyle w:val="Bijschrift"/>
              <w:keepNext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AU"/>
              </w:rPr>
            </w:pPr>
          </w:p>
        </w:tc>
        <w:tc>
          <w:tcPr>
            <w:tcW w:w="235" w:type="pct"/>
            <w:tcBorders>
              <w:top w:val="nil"/>
              <w:bottom w:val="nil"/>
            </w:tcBorders>
          </w:tcPr>
          <w:p w14:paraId="325DC142" w14:textId="77777777" w:rsidR="00F76254" w:rsidRPr="003C4E30" w:rsidRDefault="00F76254" w:rsidP="00F76254">
            <w:pPr>
              <w:pStyle w:val="Bijschrift"/>
              <w:keepNext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AU"/>
              </w:rPr>
            </w:pPr>
          </w:p>
        </w:tc>
      </w:tr>
      <w:tr w:rsidR="00F76254" w:rsidRPr="003C4E30" w14:paraId="0C9D298A" w14:textId="77777777" w:rsidTr="00244F3B">
        <w:trPr>
          <w:gridAfter w:val="3"/>
          <w:wAfter w:w="279" w:type="pct"/>
        </w:trPr>
        <w:tc>
          <w:tcPr>
            <w:tcW w:w="802" w:type="pct"/>
            <w:tcBorders>
              <w:top w:val="nil"/>
              <w:bottom w:val="nil"/>
            </w:tcBorders>
          </w:tcPr>
          <w:p w14:paraId="1B9FCAE0" w14:textId="77777777" w:rsidR="00F76254" w:rsidRPr="003C4E30" w:rsidRDefault="00F76254" w:rsidP="00F76254">
            <w:pPr>
              <w:pStyle w:val="Bijschrift"/>
              <w:keepNext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</w:pPr>
            <w:r w:rsidRPr="003C4E30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  <w:t>Origin</w:t>
            </w:r>
          </w:p>
        </w:tc>
        <w:tc>
          <w:tcPr>
            <w:tcW w:w="400" w:type="pct"/>
            <w:gridSpan w:val="2"/>
            <w:tcBorders>
              <w:top w:val="nil"/>
              <w:bottom w:val="nil"/>
            </w:tcBorders>
          </w:tcPr>
          <w:p w14:paraId="5C36B77C" w14:textId="77777777" w:rsidR="00F76254" w:rsidRPr="003C4E30" w:rsidRDefault="00F76254" w:rsidP="00F76254">
            <w:pPr>
              <w:pStyle w:val="Bijschrift"/>
              <w:keepNext/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</w:pPr>
          </w:p>
        </w:tc>
        <w:tc>
          <w:tcPr>
            <w:tcW w:w="222" w:type="pct"/>
            <w:gridSpan w:val="3"/>
            <w:tcBorders>
              <w:top w:val="nil"/>
              <w:bottom w:val="nil"/>
            </w:tcBorders>
          </w:tcPr>
          <w:p w14:paraId="3A29EE28" w14:textId="77777777" w:rsidR="00F76254" w:rsidRPr="003C4E30" w:rsidRDefault="00F76254" w:rsidP="00F76254">
            <w:pPr>
              <w:pStyle w:val="Bijschrift"/>
              <w:keepNext/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</w:pPr>
          </w:p>
        </w:tc>
        <w:tc>
          <w:tcPr>
            <w:tcW w:w="268" w:type="pct"/>
            <w:tcBorders>
              <w:top w:val="nil"/>
              <w:bottom w:val="nil"/>
            </w:tcBorders>
          </w:tcPr>
          <w:p w14:paraId="75A253C3" w14:textId="77777777" w:rsidR="00F76254" w:rsidRPr="003C4E30" w:rsidRDefault="00F76254" w:rsidP="00F76254">
            <w:pPr>
              <w:pStyle w:val="Bijschrift"/>
              <w:keepNext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AU"/>
              </w:rPr>
            </w:pPr>
            <w:r w:rsidRPr="003C4E30">
              <w:rPr>
                <w:rFonts w:ascii="Times New Roman" w:hAnsi="Times New Roman" w:cs="Times New Roman"/>
                <w:color w:val="auto"/>
                <w:sz w:val="20"/>
                <w:szCs w:val="20"/>
                <w:lang w:val="en-AU"/>
              </w:rPr>
              <w:t>0.001</w:t>
            </w:r>
          </w:p>
        </w:tc>
        <w:tc>
          <w:tcPr>
            <w:tcW w:w="492" w:type="pct"/>
            <w:gridSpan w:val="5"/>
            <w:tcBorders>
              <w:top w:val="nil"/>
              <w:bottom w:val="nil"/>
            </w:tcBorders>
          </w:tcPr>
          <w:p w14:paraId="6F745ADF" w14:textId="77777777" w:rsidR="00F76254" w:rsidRPr="003C4E30" w:rsidRDefault="00F76254" w:rsidP="00F76254">
            <w:pPr>
              <w:pStyle w:val="Bijschrift"/>
              <w:keepNext/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</w:pPr>
          </w:p>
        </w:tc>
        <w:tc>
          <w:tcPr>
            <w:tcW w:w="222" w:type="pct"/>
            <w:gridSpan w:val="3"/>
            <w:tcBorders>
              <w:top w:val="nil"/>
              <w:bottom w:val="nil"/>
            </w:tcBorders>
          </w:tcPr>
          <w:p w14:paraId="5DCF00BD" w14:textId="77777777" w:rsidR="00F76254" w:rsidRPr="003C4E30" w:rsidRDefault="00F76254" w:rsidP="00F76254">
            <w:pPr>
              <w:pStyle w:val="Bijschrift"/>
              <w:keepNext/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</w:pPr>
          </w:p>
        </w:tc>
        <w:tc>
          <w:tcPr>
            <w:tcW w:w="267" w:type="pct"/>
            <w:tcBorders>
              <w:top w:val="nil"/>
              <w:bottom w:val="nil"/>
            </w:tcBorders>
          </w:tcPr>
          <w:p w14:paraId="695C49DE" w14:textId="77777777" w:rsidR="00F76254" w:rsidRPr="003C4E30" w:rsidRDefault="00F76254" w:rsidP="00F76254">
            <w:pPr>
              <w:pStyle w:val="Bijschrift"/>
              <w:keepNext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AU"/>
              </w:rPr>
            </w:pPr>
            <w:r w:rsidRPr="003C4E30">
              <w:rPr>
                <w:rFonts w:ascii="Times New Roman" w:hAnsi="Times New Roman" w:cs="Times New Roman"/>
                <w:color w:val="auto"/>
                <w:sz w:val="20"/>
                <w:szCs w:val="20"/>
                <w:lang w:val="en-AU"/>
              </w:rPr>
              <w:t>0.001</w:t>
            </w:r>
          </w:p>
        </w:tc>
        <w:tc>
          <w:tcPr>
            <w:tcW w:w="88" w:type="pct"/>
            <w:gridSpan w:val="2"/>
            <w:tcBorders>
              <w:top w:val="nil"/>
              <w:bottom w:val="nil"/>
            </w:tcBorders>
          </w:tcPr>
          <w:p w14:paraId="148AC97B" w14:textId="77777777" w:rsidR="00F76254" w:rsidRPr="003C4E30" w:rsidRDefault="00F76254" w:rsidP="00F76254">
            <w:pPr>
              <w:pStyle w:val="Bijschrift"/>
              <w:keepNext/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</w:pPr>
          </w:p>
        </w:tc>
        <w:tc>
          <w:tcPr>
            <w:tcW w:w="401" w:type="pct"/>
            <w:gridSpan w:val="5"/>
            <w:tcBorders>
              <w:top w:val="nil"/>
              <w:bottom w:val="nil"/>
            </w:tcBorders>
          </w:tcPr>
          <w:p w14:paraId="2B602284" w14:textId="77777777" w:rsidR="00F76254" w:rsidRPr="003C4E30" w:rsidRDefault="00F76254" w:rsidP="00F76254">
            <w:pPr>
              <w:pStyle w:val="Bijschrift"/>
              <w:keepNext/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</w:pPr>
          </w:p>
        </w:tc>
        <w:tc>
          <w:tcPr>
            <w:tcW w:w="227" w:type="pct"/>
            <w:gridSpan w:val="3"/>
            <w:tcBorders>
              <w:top w:val="nil"/>
              <w:bottom w:val="nil"/>
            </w:tcBorders>
          </w:tcPr>
          <w:p w14:paraId="2218E996" w14:textId="77777777" w:rsidR="00F76254" w:rsidRPr="003C4E30" w:rsidRDefault="00F76254" w:rsidP="00F76254">
            <w:pPr>
              <w:pStyle w:val="Bijschrift"/>
              <w:keepNext/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</w:pPr>
          </w:p>
        </w:tc>
        <w:tc>
          <w:tcPr>
            <w:tcW w:w="285" w:type="pct"/>
            <w:gridSpan w:val="4"/>
            <w:tcBorders>
              <w:top w:val="nil"/>
              <w:bottom w:val="nil"/>
            </w:tcBorders>
          </w:tcPr>
          <w:p w14:paraId="30C5EBD8" w14:textId="77777777" w:rsidR="00F76254" w:rsidRPr="003C4E30" w:rsidRDefault="00F76254" w:rsidP="00F76254">
            <w:pPr>
              <w:pStyle w:val="Bijschrift"/>
              <w:keepNext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AU"/>
              </w:rPr>
            </w:pPr>
            <w:r w:rsidRPr="003C4E30">
              <w:rPr>
                <w:rFonts w:ascii="Times New Roman" w:hAnsi="Times New Roman" w:cs="Times New Roman"/>
                <w:color w:val="auto"/>
                <w:sz w:val="20"/>
                <w:szCs w:val="20"/>
                <w:lang w:val="en-AU"/>
              </w:rPr>
              <w:t>0.001</w:t>
            </w:r>
          </w:p>
        </w:tc>
        <w:tc>
          <w:tcPr>
            <w:tcW w:w="112" w:type="pct"/>
            <w:gridSpan w:val="2"/>
            <w:tcBorders>
              <w:top w:val="nil"/>
              <w:bottom w:val="nil"/>
            </w:tcBorders>
          </w:tcPr>
          <w:p w14:paraId="33F59AD5" w14:textId="77777777" w:rsidR="00F76254" w:rsidRPr="003C4E30" w:rsidRDefault="00F76254" w:rsidP="00F76254">
            <w:pPr>
              <w:pStyle w:val="Bijschrift"/>
              <w:keepNext/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</w:pPr>
          </w:p>
        </w:tc>
        <w:tc>
          <w:tcPr>
            <w:tcW w:w="356" w:type="pct"/>
            <w:gridSpan w:val="2"/>
            <w:tcBorders>
              <w:top w:val="nil"/>
              <w:bottom w:val="nil"/>
            </w:tcBorders>
          </w:tcPr>
          <w:p w14:paraId="70419D4A" w14:textId="77777777" w:rsidR="00F76254" w:rsidRPr="003C4E30" w:rsidRDefault="00F76254" w:rsidP="00F76254">
            <w:pPr>
              <w:pStyle w:val="Bijschrift"/>
              <w:keepNext/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</w:pPr>
          </w:p>
        </w:tc>
        <w:tc>
          <w:tcPr>
            <w:tcW w:w="312" w:type="pct"/>
            <w:gridSpan w:val="3"/>
            <w:tcBorders>
              <w:top w:val="nil"/>
              <w:bottom w:val="nil"/>
            </w:tcBorders>
          </w:tcPr>
          <w:p w14:paraId="203C1DC4" w14:textId="77777777" w:rsidR="00F76254" w:rsidRPr="003C4E30" w:rsidRDefault="00F76254" w:rsidP="00F76254">
            <w:pPr>
              <w:pStyle w:val="Bijschrift"/>
              <w:keepNext/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</w:pPr>
          </w:p>
        </w:tc>
        <w:tc>
          <w:tcPr>
            <w:tcW w:w="267" w:type="pct"/>
            <w:tcBorders>
              <w:top w:val="nil"/>
              <w:bottom w:val="nil"/>
            </w:tcBorders>
          </w:tcPr>
          <w:p w14:paraId="3D4EA1AC" w14:textId="77777777" w:rsidR="00F76254" w:rsidRPr="003C4E30" w:rsidRDefault="00F76254" w:rsidP="00F76254">
            <w:pPr>
              <w:pStyle w:val="Bijschrift"/>
              <w:keepNext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AU"/>
              </w:rPr>
            </w:pPr>
            <w:r w:rsidRPr="003C4E30">
              <w:rPr>
                <w:rFonts w:ascii="Times New Roman" w:hAnsi="Times New Roman" w:cs="Times New Roman"/>
                <w:color w:val="auto"/>
                <w:sz w:val="20"/>
                <w:szCs w:val="20"/>
                <w:lang w:val="en-AU"/>
              </w:rPr>
              <w:t>0.002</w:t>
            </w:r>
          </w:p>
        </w:tc>
      </w:tr>
      <w:tr w:rsidR="00244F3B" w:rsidRPr="003C4E30" w14:paraId="44331F4E" w14:textId="77777777" w:rsidTr="00244F3B">
        <w:tc>
          <w:tcPr>
            <w:tcW w:w="802" w:type="pct"/>
            <w:tcBorders>
              <w:top w:val="nil"/>
              <w:bottom w:val="nil"/>
            </w:tcBorders>
          </w:tcPr>
          <w:p w14:paraId="68B54288" w14:textId="77777777" w:rsidR="00244F3B" w:rsidRPr="003C4E30" w:rsidRDefault="00244F3B" w:rsidP="00FD40D2">
            <w:pPr>
              <w:pStyle w:val="Bijschrift"/>
              <w:keepNext/>
              <w:ind w:firstLine="454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</w:pPr>
            <w:r w:rsidRPr="003C4E30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  <w:t>Reference strain</w:t>
            </w:r>
          </w:p>
        </w:tc>
        <w:tc>
          <w:tcPr>
            <w:tcW w:w="400" w:type="pct"/>
            <w:gridSpan w:val="2"/>
            <w:tcBorders>
              <w:top w:val="nil"/>
              <w:bottom w:val="nil"/>
            </w:tcBorders>
          </w:tcPr>
          <w:p w14:paraId="0CC63BB1" w14:textId="77777777" w:rsidR="00244F3B" w:rsidRPr="003C4E30" w:rsidRDefault="00244F3B" w:rsidP="00FD40D2">
            <w:pPr>
              <w:pStyle w:val="Bijschrift"/>
              <w:keepNext/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</w:pPr>
            <w:r w:rsidRPr="003C4E30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  <w:t>Ref.</w:t>
            </w:r>
          </w:p>
        </w:tc>
        <w:tc>
          <w:tcPr>
            <w:tcW w:w="222" w:type="pct"/>
            <w:gridSpan w:val="3"/>
            <w:tcBorders>
              <w:top w:val="nil"/>
              <w:bottom w:val="nil"/>
            </w:tcBorders>
          </w:tcPr>
          <w:p w14:paraId="2BECB870" w14:textId="77777777" w:rsidR="00244F3B" w:rsidRPr="003C4E30" w:rsidRDefault="00244F3B" w:rsidP="00FD40D2">
            <w:pPr>
              <w:pStyle w:val="Bijschrift"/>
              <w:keepNext/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</w:pPr>
          </w:p>
        </w:tc>
        <w:tc>
          <w:tcPr>
            <w:tcW w:w="268" w:type="pct"/>
            <w:tcBorders>
              <w:top w:val="nil"/>
              <w:bottom w:val="nil"/>
            </w:tcBorders>
          </w:tcPr>
          <w:p w14:paraId="336C70F0" w14:textId="77777777" w:rsidR="00244F3B" w:rsidRPr="003C4E30" w:rsidRDefault="00244F3B" w:rsidP="00FD40D2">
            <w:pPr>
              <w:pStyle w:val="Bijschrift"/>
              <w:keepNext/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</w:pPr>
          </w:p>
        </w:tc>
        <w:tc>
          <w:tcPr>
            <w:tcW w:w="492" w:type="pct"/>
            <w:gridSpan w:val="5"/>
            <w:tcBorders>
              <w:top w:val="nil"/>
              <w:bottom w:val="nil"/>
            </w:tcBorders>
          </w:tcPr>
          <w:p w14:paraId="62356F44" w14:textId="77777777" w:rsidR="00244F3B" w:rsidRPr="003C4E30" w:rsidRDefault="00244F3B" w:rsidP="00FD40D2">
            <w:pPr>
              <w:pStyle w:val="Bijschrift"/>
              <w:keepNext/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</w:pPr>
            <w:r w:rsidRPr="003C4E30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  <w:t>Ref.</w:t>
            </w:r>
          </w:p>
        </w:tc>
        <w:tc>
          <w:tcPr>
            <w:tcW w:w="222" w:type="pct"/>
            <w:gridSpan w:val="3"/>
            <w:tcBorders>
              <w:top w:val="nil"/>
              <w:bottom w:val="nil"/>
            </w:tcBorders>
          </w:tcPr>
          <w:p w14:paraId="36FA79DE" w14:textId="77777777" w:rsidR="00244F3B" w:rsidRPr="003C4E30" w:rsidRDefault="00244F3B" w:rsidP="00FD40D2">
            <w:pPr>
              <w:pStyle w:val="Bijschrift"/>
              <w:keepNext/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</w:pPr>
          </w:p>
        </w:tc>
        <w:tc>
          <w:tcPr>
            <w:tcW w:w="267" w:type="pct"/>
            <w:tcBorders>
              <w:top w:val="nil"/>
              <w:bottom w:val="nil"/>
            </w:tcBorders>
          </w:tcPr>
          <w:p w14:paraId="4221FE48" w14:textId="77777777" w:rsidR="00244F3B" w:rsidRPr="003C4E30" w:rsidRDefault="00244F3B" w:rsidP="00FD40D2">
            <w:pPr>
              <w:pStyle w:val="Bijschrift"/>
              <w:keepNext/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</w:pPr>
          </w:p>
        </w:tc>
        <w:tc>
          <w:tcPr>
            <w:tcW w:w="74" w:type="pct"/>
            <w:tcBorders>
              <w:top w:val="nil"/>
              <w:bottom w:val="nil"/>
            </w:tcBorders>
          </w:tcPr>
          <w:p w14:paraId="2D24F8AF" w14:textId="77777777" w:rsidR="00244F3B" w:rsidRPr="003C4E30" w:rsidRDefault="00244F3B" w:rsidP="00FD40D2">
            <w:pPr>
              <w:pStyle w:val="Bijschrift"/>
              <w:keepNext/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</w:pPr>
          </w:p>
        </w:tc>
        <w:tc>
          <w:tcPr>
            <w:tcW w:w="415" w:type="pct"/>
            <w:gridSpan w:val="6"/>
            <w:tcBorders>
              <w:top w:val="nil"/>
              <w:bottom w:val="nil"/>
            </w:tcBorders>
          </w:tcPr>
          <w:p w14:paraId="7E6513F5" w14:textId="77777777" w:rsidR="00244F3B" w:rsidRPr="003C4E30" w:rsidRDefault="00244F3B" w:rsidP="00FD40D2">
            <w:pPr>
              <w:pStyle w:val="Bijschrift"/>
              <w:keepNext/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</w:pPr>
            <w:r w:rsidRPr="003C4E30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  <w:t>Ref.</w:t>
            </w:r>
          </w:p>
        </w:tc>
        <w:tc>
          <w:tcPr>
            <w:tcW w:w="222" w:type="pct"/>
            <w:gridSpan w:val="2"/>
            <w:tcBorders>
              <w:top w:val="nil"/>
              <w:bottom w:val="nil"/>
            </w:tcBorders>
          </w:tcPr>
          <w:p w14:paraId="06BB9BAA" w14:textId="77777777" w:rsidR="00244F3B" w:rsidRPr="003C4E30" w:rsidRDefault="00244F3B" w:rsidP="00FD40D2">
            <w:pPr>
              <w:pStyle w:val="Bijschrift"/>
              <w:keepNext/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</w:pPr>
          </w:p>
        </w:tc>
        <w:tc>
          <w:tcPr>
            <w:tcW w:w="219" w:type="pct"/>
            <w:gridSpan w:val="3"/>
            <w:tcBorders>
              <w:top w:val="nil"/>
              <w:bottom w:val="nil"/>
            </w:tcBorders>
          </w:tcPr>
          <w:p w14:paraId="664F6D65" w14:textId="77777777" w:rsidR="00244F3B" w:rsidRPr="003C4E30" w:rsidRDefault="00244F3B" w:rsidP="00FD40D2">
            <w:pPr>
              <w:pStyle w:val="Bijschrift"/>
              <w:keepNext/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</w:pPr>
          </w:p>
        </w:tc>
        <w:tc>
          <w:tcPr>
            <w:tcW w:w="183" w:type="pct"/>
            <w:gridSpan w:val="4"/>
            <w:tcBorders>
              <w:top w:val="nil"/>
              <w:bottom w:val="nil"/>
            </w:tcBorders>
          </w:tcPr>
          <w:p w14:paraId="1024B514" w14:textId="77777777" w:rsidR="00244F3B" w:rsidRPr="003C4E30" w:rsidRDefault="00244F3B" w:rsidP="00FD40D2">
            <w:pPr>
              <w:pStyle w:val="Bijschrift"/>
              <w:keepNext/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</w:pPr>
          </w:p>
        </w:tc>
        <w:tc>
          <w:tcPr>
            <w:tcW w:w="356" w:type="pct"/>
            <w:gridSpan w:val="2"/>
            <w:tcBorders>
              <w:top w:val="nil"/>
              <w:bottom w:val="nil"/>
            </w:tcBorders>
          </w:tcPr>
          <w:p w14:paraId="6B437DA1" w14:textId="77777777" w:rsidR="00244F3B" w:rsidRPr="003C4E30" w:rsidRDefault="00244F3B" w:rsidP="00FD40D2">
            <w:pPr>
              <w:pStyle w:val="Bijschrift"/>
              <w:keepNext/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</w:pPr>
          </w:p>
        </w:tc>
        <w:tc>
          <w:tcPr>
            <w:tcW w:w="312" w:type="pct"/>
            <w:gridSpan w:val="3"/>
            <w:tcBorders>
              <w:top w:val="nil"/>
              <w:bottom w:val="nil"/>
            </w:tcBorders>
          </w:tcPr>
          <w:p w14:paraId="173780A1" w14:textId="77777777" w:rsidR="00244F3B" w:rsidRPr="003C4E30" w:rsidRDefault="00244F3B" w:rsidP="00FD40D2">
            <w:pPr>
              <w:pStyle w:val="Bijschrift"/>
              <w:keepNext/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</w:pPr>
          </w:p>
        </w:tc>
        <w:tc>
          <w:tcPr>
            <w:tcW w:w="311" w:type="pct"/>
            <w:gridSpan w:val="3"/>
            <w:tcBorders>
              <w:top w:val="nil"/>
              <w:bottom w:val="nil"/>
            </w:tcBorders>
          </w:tcPr>
          <w:p w14:paraId="474E4CC5" w14:textId="77777777" w:rsidR="00244F3B" w:rsidRPr="003C4E30" w:rsidRDefault="00244F3B" w:rsidP="00FD40D2">
            <w:pPr>
              <w:pStyle w:val="Bijschrift"/>
              <w:keepNext/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</w:pPr>
          </w:p>
        </w:tc>
        <w:tc>
          <w:tcPr>
            <w:tcW w:w="235" w:type="pct"/>
            <w:tcBorders>
              <w:top w:val="nil"/>
              <w:bottom w:val="nil"/>
            </w:tcBorders>
          </w:tcPr>
          <w:p w14:paraId="21E408D2" w14:textId="77777777" w:rsidR="00244F3B" w:rsidRPr="003C4E30" w:rsidRDefault="00244F3B" w:rsidP="00FD40D2">
            <w:pPr>
              <w:pStyle w:val="Bijschrift"/>
              <w:keepNext/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</w:pPr>
          </w:p>
        </w:tc>
      </w:tr>
      <w:tr w:rsidR="00F76254" w:rsidRPr="003C4E30" w14:paraId="260B00E0" w14:textId="77777777" w:rsidTr="00244F3B">
        <w:tc>
          <w:tcPr>
            <w:tcW w:w="802" w:type="pct"/>
            <w:tcBorders>
              <w:top w:val="nil"/>
              <w:bottom w:val="nil"/>
            </w:tcBorders>
          </w:tcPr>
          <w:p w14:paraId="044F55BF" w14:textId="77777777" w:rsidR="00F76254" w:rsidRPr="003C4E30" w:rsidRDefault="00F76254" w:rsidP="00F76254">
            <w:pPr>
              <w:pStyle w:val="Bijschrift"/>
              <w:keepNext/>
              <w:ind w:firstLine="454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</w:pPr>
            <w:r w:rsidRPr="003C4E30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  <w:t xml:space="preserve">Poultry </w:t>
            </w:r>
          </w:p>
        </w:tc>
        <w:tc>
          <w:tcPr>
            <w:tcW w:w="400" w:type="pct"/>
            <w:gridSpan w:val="2"/>
            <w:tcBorders>
              <w:top w:val="nil"/>
              <w:bottom w:val="nil"/>
            </w:tcBorders>
          </w:tcPr>
          <w:p w14:paraId="72994638" w14:textId="77777777" w:rsidR="00F76254" w:rsidRPr="003C4E30" w:rsidRDefault="00F76254" w:rsidP="00F76254">
            <w:pPr>
              <w:pStyle w:val="Bijschrift"/>
              <w:keepNext/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</w:pPr>
            <w:r w:rsidRPr="003C4E30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  <w:t>0.214</w:t>
            </w:r>
          </w:p>
        </w:tc>
        <w:tc>
          <w:tcPr>
            <w:tcW w:w="222" w:type="pct"/>
            <w:gridSpan w:val="3"/>
            <w:tcBorders>
              <w:top w:val="nil"/>
              <w:bottom w:val="nil"/>
            </w:tcBorders>
          </w:tcPr>
          <w:p w14:paraId="7D27B745" w14:textId="77777777" w:rsidR="00F76254" w:rsidRPr="003C4E30" w:rsidRDefault="00F76254" w:rsidP="00F76254">
            <w:pPr>
              <w:pStyle w:val="Bijschrift"/>
              <w:keepNext/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</w:pPr>
            <w:r w:rsidRPr="003C4E30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  <w:t>0.052</w:t>
            </w:r>
          </w:p>
        </w:tc>
        <w:tc>
          <w:tcPr>
            <w:tcW w:w="268" w:type="pct"/>
            <w:tcBorders>
              <w:top w:val="nil"/>
              <w:bottom w:val="nil"/>
            </w:tcBorders>
          </w:tcPr>
          <w:p w14:paraId="77AEC5AD" w14:textId="77777777" w:rsidR="00F76254" w:rsidRPr="003C4E30" w:rsidRDefault="00F76254" w:rsidP="00F76254">
            <w:pPr>
              <w:pStyle w:val="Bijschrift"/>
              <w:keepNext/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</w:pPr>
          </w:p>
        </w:tc>
        <w:tc>
          <w:tcPr>
            <w:tcW w:w="492" w:type="pct"/>
            <w:gridSpan w:val="5"/>
            <w:tcBorders>
              <w:top w:val="nil"/>
              <w:bottom w:val="nil"/>
            </w:tcBorders>
          </w:tcPr>
          <w:p w14:paraId="06E2888B" w14:textId="77777777" w:rsidR="00F76254" w:rsidRPr="003C4E30" w:rsidRDefault="00F76254" w:rsidP="00F76254">
            <w:pPr>
              <w:pStyle w:val="Bijschrift"/>
              <w:keepNext/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</w:pPr>
            <w:r w:rsidRPr="003C4E30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  <w:t>0.214</w:t>
            </w:r>
          </w:p>
        </w:tc>
        <w:tc>
          <w:tcPr>
            <w:tcW w:w="222" w:type="pct"/>
            <w:gridSpan w:val="3"/>
            <w:tcBorders>
              <w:top w:val="nil"/>
              <w:bottom w:val="nil"/>
            </w:tcBorders>
          </w:tcPr>
          <w:p w14:paraId="3B9CF85D" w14:textId="77777777" w:rsidR="00F76254" w:rsidRPr="003C4E30" w:rsidRDefault="00F76254" w:rsidP="00F76254">
            <w:pPr>
              <w:pStyle w:val="Bijschrift"/>
              <w:keepNext/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</w:pPr>
            <w:r w:rsidRPr="003C4E30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  <w:t>0.048</w:t>
            </w:r>
          </w:p>
        </w:tc>
        <w:tc>
          <w:tcPr>
            <w:tcW w:w="267" w:type="pct"/>
            <w:tcBorders>
              <w:top w:val="nil"/>
              <w:bottom w:val="nil"/>
            </w:tcBorders>
          </w:tcPr>
          <w:p w14:paraId="0FF0E6A6" w14:textId="77777777" w:rsidR="00F76254" w:rsidRPr="003C4E30" w:rsidRDefault="00F76254" w:rsidP="00F76254">
            <w:pPr>
              <w:pStyle w:val="Bijschrift"/>
              <w:keepNext/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</w:pPr>
          </w:p>
        </w:tc>
        <w:tc>
          <w:tcPr>
            <w:tcW w:w="74" w:type="pct"/>
            <w:tcBorders>
              <w:top w:val="nil"/>
              <w:bottom w:val="nil"/>
            </w:tcBorders>
          </w:tcPr>
          <w:p w14:paraId="27CD2022" w14:textId="77777777" w:rsidR="00F76254" w:rsidRPr="003C4E30" w:rsidRDefault="00F76254" w:rsidP="00F76254">
            <w:pPr>
              <w:pStyle w:val="Bijschrift"/>
              <w:keepNext/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</w:pPr>
          </w:p>
        </w:tc>
        <w:tc>
          <w:tcPr>
            <w:tcW w:w="415" w:type="pct"/>
            <w:gridSpan w:val="6"/>
            <w:tcBorders>
              <w:top w:val="nil"/>
              <w:bottom w:val="nil"/>
            </w:tcBorders>
          </w:tcPr>
          <w:p w14:paraId="03568A2D" w14:textId="77777777" w:rsidR="00F76254" w:rsidRPr="003C4E30" w:rsidRDefault="00F76254" w:rsidP="00F76254">
            <w:pPr>
              <w:pStyle w:val="Bijschrift"/>
              <w:keepNext/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</w:pPr>
            <w:r w:rsidRPr="003C4E30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  <w:t>-0.211</w:t>
            </w:r>
          </w:p>
        </w:tc>
        <w:tc>
          <w:tcPr>
            <w:tcW w:w="222" w:type="pct"/>
            <w:gridSpan w:val="2"/>
            <w:tcBorders>
              <w:top w:val="nil"/>
              <w:bottom w:val="nil"/>
            </w:tcBorders>
          </w:tcPr>
          <w:p w14:paraId="29FFA150" w14:textId="77777777" w:rsidR="00F76254" w:rsidRPr="003C4E30" w:rsidRDefault="00F76254" w:rsidP="00F76254">
            <w:pPr>
              <w:pStyle w:val="Bijschrift"/>
              <w:keepNext/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</w:pPr>
            <w:r w:rsidRPr="003C4E30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  <w:t>0.054</w:t>
            </w:r>
          </w:p>
        </w:tc>
        <w:tc>
          <w:tcPr>
            <w:tcW w:w="219" w:type="pct"/>
            <w:gridSpan w:val="3"/>
            <w:tcBorders>
              <w:top w:val="nil"/>
              <w:bottom w:val="nil"/>
            </w:tcBorders>
          </w:tcPr>
          <w:p w14:paraId="4EDC400C" w14:textId="77777777" w:rsidR="00F76254" w:rsidRPr="003C4E30" w:rsidRDefault="00F76254" w:rsidP="00F76254">
            <w:pPr>
              <w:pStyle w:val="Bijschrift"/>
              <w:keepNext/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</w:pPr>
          </w:p>
        </w:tc>
        <w:tc>
          <w:tcPr>
            <w:tcW w:w="183" w:type="pct"/>
            <w:gridSpan w:val="4"/>
            <w:tcBorders>
              <w:top w:val="nil"/>
              <w:bottom w:val="nil"/>
            </w:tcBorders>
          </w:tcPr>
          <w:p w14:paraId="7291D8DC" w14:textId="77777777" w:rsidR="00F76254" w:rsidRPr="003C4E30" w:rsidRDefault="00F76254" w:rsidP="00F76254">
            <w:pPr>
              <w:pStyle w:val="Bijschrift"/>
              <w:keepNext/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</w:pPr>
          </w:p>
        </w:tc>
        <w:tc>
          <w:tcPr>
            <w:tcW w:w="356" w:type="pct"/>
            <w:gridSpan w:val="2"/>
            <w:tcBorders>
              <w:top w:val="nil"/>
              <w:bottom w:val="nil"/>
            </w:tcBorders>
          </w:tcPr>
          <w:p w14:paraId="60395B38" w14:textId="77777777" w:rsidR="00F76254" w:rsidRPr="003C4E30" w:rsidRDefault="00F76254" w:rsidP="00F76254">
            <w:pPr>
              <w:pStyle w:val="Bijschrift"/>
              <w:keepNext/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</w:pPr>
            <w:r w:rsidRPr="003C4E30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  <w:t>-0.211</w:t>
            </w:r>
          </w:p>
        </w:tc>
        <w:tc>
          <w:tcPr>
            <w:tcW w:w="312" w:type="pct"/>
            <w:gridSpan w:val="3"/>
            <w:tcBorders>
              <w:top w:val="nil"/>
              <w:bottom w:val="nil"/>
            </w:tcBorders>
          </w:tcPr>
          <w:p w14:paraId="136D5162" w14:textId="77777777" w:rsidR="00F76254" w:rsidRPr="003C4E30" w:rsidRDefault="00F76254" w:rsidP="00F76254">
            <w:pPr>
              <w:pStyle w:val="Bijschrift"/>
              <w:keepNext/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</w:pPr>
            <w:r w:rsidRPr="003C4E30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  <w:t>0.049</w:t>
            </w:r>
          </w:p>
        </w:tc>
        <w:tc>
          <w:tcPr>
            <w:tcW w:w="311" w:type="pct"/>
            <w:gridSpan w:val="3"/>
            <w:tcBorders>
              <w:top w:val="nil"/>
              <w:bottom w:val="nil"/>
            </w:tcBorders>
          </w:tcPr>
          <w:p w14:paraId="63D7CE80" w14:textId="77777777" w:rsidR="00F76254" w:rsidRPr="003C4E30" w:rsidRDefault="00F76254" w:rsidP="00F76254">
            <w:pPr>
              <w:pStyle w:val="Bijschrift"/>
              <w:keepNext/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</w:pPr>
          </w:p>
        </w:tc>
        <w:tc>
          <w:tcPr>
            <w:tcW w:w="235" w:type="pct"/>
            <w:tcBorders>
              <w:top w:val="nil"/>
              <w:bottom w:val="nil"/>
            </w:tcBorders>
          </w:tcPr>
          <w:p w14:paraId="691A03A7" w14:textId="77777777" w:rsidR="00F76254" w:rsidRPr="003C4E30" w:rsidRDefault="00F76254" w:rsidP="00F76254">
            <w:pPr>
              <w:pStyle w:val="Bijschrift"/>
              <w:keepNext/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</w:pPr>
          </w:p>
        </w:tc>
      </w:tr>
      <w:tr w:rsidR="00F76254" w:rsidRPr="003C4E30" w14:paraId="2A140E1F" w14:textId="77777777" w:rsidTr="00244F3B">
        <w:tc>
          <w:tcPr>
            <w:tcW w:w="802" w:type="pct"/>
            <w:tcBorders>
              <w:top w:val="nil"/>
              <w:bottom w:val="nil"/>
            </w:tcBorders>
          </w:tcPr>
          <w:p w14:paraId="0F2D57BC" w14:textId="77777777" w:rsidR="00F76254" w:rsidRPr="003C4E30" w:rsidRDefault="00F76254" w:rsidP="00F76254">
            <w:pPr>
              <w:pStyle w:val="Bijschrift"/>
              <w:keepNext/>
              <w:ind w:firstLine="454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</w:pPr>
            <w:r w:rsidRPr="003C4E30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  <w:t>Pork</w:t>
            </w:r>
          </w:p>
        </w:tc>
        <w:tc>
          <w:tcPr>
            <w:tcW w:w="400" w:type="pct"/>
            <w:gridSpan w:val="2"/>
            <w:tcBorders>
              <w:top w:val="nil"/>
              <w:bottom w:val="nil"/>
            </w:tcBorders>
          </w:tcPr>
          <w:p w14:paraId="598B9047" w14:textId="77777777" w:rsidR="00F76254" w:rsidRPr="003C4E30" w:rsidRDefault="00F76254" w:rsidP="00F76254">
            <w:pPr>
              <w:pStyle w:val="Bijschrift"/>
              <w:keepNext/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</w:pPr>
            <w:r w:rsidRPr="003C4E30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  <w:t>0.093</w:t>
            </w:r>
          </w:p>
        </w:tc>
        <w:tc>
          <w:tcPr>
            <w:tcW w:w="222" w:type="pct"/>
            <w:gridSpan w:val="3"/>
            <w:tcBorders>
              <w:top w:val="nil"/>
              <w:bottom w:val="nil"/>
            </w:tcBorders>
          </w:tcPr>
          <w:p w14:paraId="5A2ACA7C" w14:textId="77777777" w:rsidR="00F76254" w:rsidRPr="003C4E30" w:rsidRDefault="00F76254" w:rsidP="00F76254">
            <w:pPr>
              <w:pStyle w:val="Bijschrift"/>
              <w:keepNext/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</w:pPr>
            <w:r w:rsidRPr="003C4E30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  <w:t>0.060</w:t>
            </w:r>
          </w:p>
        </w:tc>
        <w:tc>
          <w:tcPr>
            <w:tcW w:w="268" w:type="pct"/>
            <w:tcBorders>
              <w:top w:val="nil"/>
              <w:bottom w:val="nil"/>
            </w:tcBorders>
          </w:tcPr>
          <w:p w14:paraId="36A6D6F5" w14:textId="77777777" w:rsidR="00F76254" w:rsidRPr="003C4E30" w:rsidRDefault="00F76254" w:rsidP="00F76254">
            <w:pPr>
              <w:pStyle w:val="Bijschrift"/>
              <w:keepNext/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</w:pPr>
          </w:p>
        </w:tc>
        <w:tc>
          <w:tcPr>
            <w:tcW w:w="492" w:type="pct"/>
            <w:gridSpan w:val="5"/>
            <w:tcBorders>
              <w:top w:val="nil"/>
              <w:bottom w:val="nil"/>
            </w:tcBorders>
          </w:tcPr>
          <w:p w14:paraId="39913BA9" w14:textId="77777777" w:rsidR="00F76254" w:rsidRPr="003C4E30" w:rsidRDefault="00F76254" w:rsidP="00F76254">
            <w:pPr>
              <w:pStyle w:val="Bijschrift"/>
              <w:keepNext/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</w:pPr>
            <w:r w:rsidRPr="003C4E30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  <w:t>0.093</w:t>
            </w:r>
          </w:p>
        </w:tc>
        <w:tc>
          <w:tcPr>
            <w:tcW w:w="222" w:type="pct"/>
            <w:gridSpan w:val="3"/>
            <w:tcBorders>
              <w:top w:val="nil"/>
              <w:bottom w:val="nil"/>
            </w:tcBorders>
          </w:tcPr>
          <w:p w14:paraId="13AAA740" w14:textId="77777777" w:rsidR="00F76254" w:rsidRPr="003C4E30" w:rsidRDefault="00F76254" w:rsidP="00F76254">
            <w:pPr>
              <w:pStyle w:val="Bijschrift"/>
              <w:keepNext/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</w:pPr>
            <w:r w:rsidRPr="003C4E30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  <w:t>0.056</w:t>
            </w:r>
          </w:p>
        </w:tc>
        <w:tc>
          <w:tcPr>
            <w:tcW w:w="267" w:type="pct"/>
            <w:tcBorders>
              <w:top w:val="nil"/>
              <w:bottom w:val="nil"/>
            </w:tcBorders>
          </w:tcPr>
          <w:p w14:paraId="14DF0876" w14:textId="77777777" w:rsidR="00F76254" w:rsidRPr="003C4E30" w:rsidRDefault="00F76254" w:rsidP="00F76254">
            <w:pPr>
              <w:pStyle w:val="Bijschrift"/>
              <w:keepNext/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</w:pPr>
          </w:p>
        </w:tc>
        <w:tc>
          <w:tcPr>
            <w:tcW w:w="74" w:type="pct"/>
            <w:tcBorders>
              <w:top w:val="nil"/>
              <w:bottom w:val="nil"/>
            </w:tcBorders>
          </w:tcPr>
          <w:p w14:paraId="4B5451E9" w14:textId="77777777" w:rsidR="00F76254" w:rsidRPr="003C4E30" w:rsidRDefault="00F76254" w:rsidP="00F76254">
            <w:pPr>
              <w:pStyle w:val="Bijschrift"/>
              <w:keepNext/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</w:pPr>
          </w:p>
        </w:tc>
        <w:tc>
          <w:tcPr>
            <w:tcW w:w="415" w:type="pct"/>
            <w:gridSpan w:val="6"/>
            <w:tcBorders>
              <w:top w:val="nil"/>
              <w:bottom w:val="nil"/>
            </w:tcBorders>
          </w:tcPr>
          <w:p w14:paraId="7CD73693" w14:textId="77777777" w:rsidR="00F76254" w:rsidRPr="003C4E30" w:rsidRDefault="00F76254" w:rsidP="00F76254">
            <w:pPr>
              <w:pStyle w:val="Bijschrift"/>
              <w:keepNext/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</w:pPr>
            <w:r w:rsidRPr="003C4E30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  <w:t>-0.147</w:t>
            </w:r>
          </w:p>
        </w:tc>
        <w:tc>
          <w:tcPr>
            <w:tcW w:w="222" w:type="pct"/>
            <w:gridSpan w:val="2"/>
            <w:tcBorders>
              <w:top w:val="nil"/>
              <w:bottom w:val="nil"/>
            </w:tcBorders>
          </w:tcPr>
          <w:p w14:paraId="6755AAEC" w14:textId="77777777" w:rsidR="00F76254" w:rsidRPr="003C4E30" w:rsidRDefault="00F76254" w:rsidP="00F76254">
            <w:pPr>
              <w:pStyle w:val="Bijschrift"/>
              <w:keepNext/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</w:pPr>
            <w:r w:rsidRPr="003C4E30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  <w:t>0.062</w:t>
            </w:r>
          </w:p>
        </w:tc>
        <w:tc>
          <w:tcPr>
            <w:tcW w:w="219" w:type="pct"/>
            <w:gridSpan w:val="3"/>
            <w:tcBorders>
              <w:top w:val="nil"/>
              <w:bottom w:val="nil"/>
            </w:tcBorders>
          </w:tcPr>
          <w:p w14:paraId="5C8B13F2" w14:textId="77777777" w:rsidR="00F76254" w:rsidRPr="003C4E30" w:rsidRDefault="00F76254" w:rsidP="00F76254">
            <w:pPr>
              <w:pStyle w:val="Bijschrift"/>
              <w:keepNext/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</w:pPr>
          </w:p>
        </w:tc>
        <w:tc>
          <w:tcPr>
            <w:tcW w:w="183" w:type="pct"/>
            <w:gridSpan w:val="4"/>
            <w:tcBorders>
              <w:top w:val="nil"/>
              <w:bottom w:val="nil"/>
            </w:tcBorders>
          </w:tcPr>
          <w:p w14:paraId="5E89208D" w14:textId="77777777" w:rsidR="00F76254" w:rsidRPr="003C4E30" w:rsidRDefault="00F76254" w:rsidP="00F76254">
            <w:pPr>
              <w:pStyle w:val="Bijschrift"/>
              <w:keepNext/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</w:pPr>
          </w:p>
        </w:tc>
        <w:tc>
          <w:tcPr>
            <w:tcW w:w="356" w:type="pct"/>
            <w:gridSpan w:val="2"/>
            <w:tcBorders>
              <w:top w:val="nil"/>
              <w:bottom w:val="nil"/>
            </w:tcBorders>
          </w:tcPr>
          <w:p w14:paraId="4DB2A1CE" w14:textId="77777777" w:rsidR="00F76254" w:rsidRPr="003C4E30" w:rsidRDefault="00F76254" w:rsidP="00F76254">
            <w:pPr>
              <w:pStyle w:val="Bijschrift"/>
              <w:keepNext/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</w:pPr>
            <w:r w:rsidRPr="003C4E30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  <w:t>-0.147</w:t>
            </w:r>
          </w:p>
        </w:tc>
        <w:tc>
          <w:tcPr>
            <w:tcW w:w="312" w:type="pct"/>
            <w:gridSpan w:val="3"/>
            <w:tcBorders>
              <w:top w:val="nil"/>
              <w:bottom w:val="nil"/>
            </w:tcBorders>
          </w:tcPr>
          <w:p w14:paraId="58F63AD8" w14:textId="77777777" w:rsidR="00F76254" w:rsidRPr="003C4E30" w:rsidRDefault="00F76254" w:rsidP="00F76254">
            <w:pPr>
              <w:pStyle w:val="Bijschrift"/>
              <w:keepNext/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</w:pPr>
            <w:r w:rsidRPr="003C4E30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  <w:t>0.056</w:t>
            </w:r>
          </w:p>
        </w:tc>
        <w:tc>
          <w:tcPr>
            <w:tcW w:w="311" w:type="pct"/>
            <w:gridSpan w:val="3"/>
            <w:tcBorders>
              <w:top w:val="nil"/>
              <w:bottom w:val="nil"/>
            </w:tcBorders>
          </w:tcPr>
          <w:p w14:paraId="793C5698" w14:textId="77777777" w:rsidR="00F76254" w:rsidRPr="003C4E30" w:rsidRDefault="00F76254" w:rsidP="00F76254">
            <w:pPr>
              <w:pStyle w:val="Bijschrift"/>
              <w:keepNext/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</w:pPr>
          </w:p>
        </w:tc>
        <w:tc>
          <w:tcPr>
            <w:tcW w:w="235" w:type="pct"/>
            <w:tcBorders>
              <w:top w:val="nil"/>
              <w:bottom w:val="nil"/>
            </w:tcBorders>
          </w:tcPr>
          <w:p w14:paraId="1AD2F52A" w14:textId="77777777" w:rsidR="00F76254" w:rsidRPr="003C4E30" w:rsidRDefault="00F76254" w:rsidP="00F76254">
            <w:pPr>
              <w:pStyle w:val="Bijschrift"/>
              <w:keepNext/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</w:pPr>
          </w:p>
        </w:tc>
      </w:tr>
      <w:tr w:rsidR="00F76254" w:rsidRPr="003C4E30" w14:paraId="3848CE25" w14:textId="02F6D0B0" w:rsidTr="00244F3B">
        <w:trPr>
          <w:gridAfter w:val="3"/>
          <w:wAfter w:w="279" w:type="pct"/>
        </w:trPr>
        <w:tc>
          <w:tcPr>
            <w:tcW w:w="802" w:type="pct"/>
            <w:tcBorders>
              <w:top w:val="nil"/>
              <w:bottom w:val="single" w:sz="12" w:space="0" w:color="auto"/>
            </w:tcBorders>
          </w:tcPr>
          <w:p w14:paraId="446081EE" w14:textId="4B4D8D6A" w:rsidR="00F76254" w:rsidRPr="003C4E30" w:rsidRDefault="00F76254" w:rsidP="00F76254">
            <w:pPr>
              <w:pStyle w:val="Bijschrift"/>
              <w:keepNext/>
              <w:ind w:left="464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</w:pPr>
          </w:p>
        </w:tc>
        <w:tc>
          <w:tcPr>
            <w:tcW w:w="161" w:type="pct"/>
            <w:tcBorders>
              <w:top w:val="nil"/>
              <w:bottom w:val="single" w:sz="12" w:space="0" w:color="auto"/>
            </w:tcBorders>
          </w:tcPr>
          <w:p w14:paraId="45657262" w14:textId="77777777" w:rsidR="00F76254" w:rsidRPr="003C4E30" w:rsidRDefault="00F76254" w:rsidP="00F76254">
            <w:pPr>
              <w:pStyle w:val="Bijschrift"/>
              <w:keepNext/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</w:pPr>
          </w:p>
        </w:tc>
        <w:tc>
          <w:tcPr>
            <w:tcW w:w="281" w:type="pct"/>
            <w:gridSpan w:val="2"/>
            <w:tcBorders>
              <w:top w:val="nil"/>
              <w:bottom w:val="single" w:sz="12" w:space="0" w:color="auto"/>
            </w:tcBorders>
          </w:tcPr>
          <w:p w14:paraId="5FE1FB28" w14:textId="77777777" w:rsidR="00F76254" w:rsidRPr="003C4E30" w:rsidRDefault="00F76254" w:rsidP="00F76254">
            <w:pPr>
              <w:pStyle w:val="Bijschrift"/>
              <w:keepNext/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</w:pPr>
          </w:p>
        </w:tc>
        <w:tc>
          <w:tcPr>
            <w:tcW w:w="161" w:type="pct"/>
            <w:tcBorders>
              <w:top w:val="nil"/>
              <w:bottom w:val="single" w:sz="12" w:space="0" w:color="auto"/>
            </w:tcBorders>
          </w:tcPr>
          <w:p w14:paraId="7B6D1A66" w14:textId="77777777" w:rsidR="00F76254" w:rsidRPr="003C4E30" w:rsidRDefault="00F76254" w:rsidP="00F76254">
            <w:pPr>
              <w:pStyle w:val="Bijschrift"/>
              <w:keepNext/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</w:pPr>
          </w:p>
        </w:tc>
        <w:tc>
          <w:tcPr>
            <w:tcW w:w="378" w:type="pct"/>
            <w:gridSpan w:val="4"/>
            <w:tcBorders>
              <w:top w:val="nil"/>
              <w:bottom w:val="single" w:sz="12" w:space="0" w:color="auto"/>
            </w:tcBorders>
          </w:tcPr>
          <w:p w14:paraId="0ECF0045" w14:textId="77777777" w:rsidR="00F76254" w:rsidRPr="003C4E30" w:rsidRDefault="00F76254" w:rsidP="00F76254">
            <w:pPr>
              <w:pStyle w:val="Bijschrift"/>
              <w:keepNext/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</w:pPr>
          </w:p>
        </w:tc>
        <w:tc>
          <w:tcPr>
            <w:tcW w:w="119" w:type="pct"/>
            <w:tcBorders>
              <w:top w:val="nil"/>
              <w:bottom w:val="single" w:sz="12" w:space="0" w:color="auto"/>
            </w:tcBorders>
          </w:tcPr>
          <w:p w14:paraId="54F7D938" w14:textId="006A731E" w:rsidR="00F76254" w:rsidRPr="003C4E30" w:rsidRDefault="00F76254" w:rsidP="00F76254">
            <w:pPr>
              <w:pStyle w:val="Bijschrift"/>
              <w:keepNext/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</w:pPr>
          </w:p>
        </w:tc>
        <w:tc>
          <w:tcPr>
            <w:tcW w:w="258" w:type="pct"/>
            <w:tcBorders>
              <w:top w:val="nil"/>
              <w:bottom w:val="single" w:sz="12" w:space="0" w:color="auto"/>
            </w:tcBorders>
          </w:tcPr>
          <w:p w14:paraId="7CCB8BEF" w14:textId="0699CA70" w:rsidR="00F76254" w:rsidRPr="003C4E30" w:rsidRDefault="00F76254" w:rsidP="00F76254">
            <w:pPr>
              <w:pStyle w:val="Bijschrift"/>
              <w:keepNext/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</w:pPr>
          </w:p>
        </w:tc>
        <w:tc>
          <w:tcPr>
            <w:tcW w:w="74" w:type="pct"/>
            <w:gridSpan w:val="2"/>
            <w:tcBorders>
              <w:top w:val="nil"/>
              <w:bottom w:val="single" w:sz="12" w:space="0" w:color="auto"/>
            </w:tcBorders>
          </w:tcPr>
          <w:p w14:paraId="550CEC38" w14:textId="4858413D" w:rsidR="00F76254" w:rsidRPr="003C4E30" w:rsidRDefault="00F76254" w:rsidP="00F76254">
            <w:pPr>
              <w:pStyle w:val="Bijschrift"/>
              <w:keepNext/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</w:pPr>
          </w:p>
        </w:tc>
        <w:tc>
          <w:tcPr>
            <w:tcW w:w="151" w:type="pct"/>
            <w:tcBorders>
              <w:top w:val="nil"/>
              <w:bottom w:val="single" w:sz="12" w:space="0" w:color="auto"/>
            </w:tcBorders>
          </w:tcPr>
          <w:p w14:paraId="239AB856" w14:textId="7D5C3291" w:rsidR="00F76254" w:rsidRPr="003C4E30" w:rsidRDefault="00F76254" w:rsidP="00F76254">
            <w:pPr>
              <w:pStyle w:val="Bijschrift"/>
              <w:keepNext/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</w:pPr>
          </w:p>
        </w:tc>
        <w:tc>
          <w:tcPr>
            <w:tcW w:w="450" w:type="pct"/>
            <w:gridSpan w:val="6"/>
            <w:tcBorders>
              <w:top w:val="nil"/>
              <w:bottom w:val="single" w:sz="12" w:space="0" w:color="auto"/>
            </w:tcBorders>
          </w:tcPr>
          <w:p w14:paraId="019E89B2" w14:textId="77777777" w:rsidR="00F76254" w:rsidRPr="003C4E30" w:rsidRDefault="00F76254" w:rsidP="00F76254">
            <w:pPr>
              <w:pStyle w:val="Bijschrift"/>
              <w:keepNext/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</w:pPr>
          </w:p>
        </w:tc>
        <w:tc>
          <w:tcPr>
            <w:tcW w:w="181" w:type="pct"/>
            <w:gridSpan w:val="2"/>
            <w:tcBorders>
              <w:top w:val="nil"/>
              <w:bottom w:val="single" w:sz="12" w:space="0" w:color="auto"/>
            </w:tcBorders>
          </w:tcPr>
          <w:p w14:paraId="3A152BF5" w14:textId="77777777" w:rsidR="00F76254" w:rsidRPr="003C4E30" w:rsidRDefault="00F76254" w:rsidP="00F76254">
            <w:pPr>
              <w:pStyle w:val="Bijschrift"/>
              <w:keepNext/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</w:pPr>
          </w:p>
        </w:tc>
        <w:tc>
          <w:tcPr>
            <w:tcW w:w="243" w:type="pct"/>
            <w:gridSpan w:val="2"/>
            <w:tcBorders>
              <w:top w:val="nil"/>
              <w:bottom w:val="single" w:sz="12" w:space="0" w:color="auto"/>
            </w:tcBorders>
          </w:tcPr>
          <w:p w14:paraId="59443BFB" w14:textId="77777777" w:rsidR="00F76254" w:rsidRPr="003C4E30" w:rsidRDefault="00F76254" w:rsidP="00F76254">
            <w:pPr>
              <w:pStyle w:val="Bijschrift"/>
              <w:keepNext/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</w:pPr>
          </w:p>
        </w:tc>
        <w:tc>
          <w:tcPr>
            <w:tcW w:w="335" w:type="pct"/>
            <w:gridSpan w:val="3"/>
            <w:tcBorders>
              <w:top w:val="nil"/>
              <w:bottom w:val="single" w:sz="12" w:space="0" w:color="auto"/>
            </w:tcBorders>
          </w:tcPr>
          <w:p w14:paraId="41B30C75" w14:textId="77777777" w:rsidR="00F76254" w:rsidRPr="003C4E30" w:rsidRDefault="00F76254" w:rsidP="00F76254">
            <w:pPr>
              <w:pStyle w:val="Bijschrift"/>
              <w:keepNext/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</w:pPr>
          </w:p>
        </w:tc>
        <w:tc>
          <w:tcPr>
            <w:tcW w:w="192" w:type="pct"/>
            <w:gridSpan w:val="5"/>
            <w:tcBorders>
              <w:top w:val="nil"/>
              <w:bottom w:val="single" w:sz="12" w:space="0" w:color="auto"/>
            </w:tcBorders>
          </w:tcPr>
          <w:p w14:paraId="70D628EE" w14:textId="77777777" w:rsidR="00F76254" w:rsidRPr="003C4E30" w:rsidRDefault="00F76254" w:rsidP="00F76254">
            <w:pPr>
              <w:pStyle w:val="Bijschrift"/>
              <w:keepNext/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</w:pPr>
          </w:p>
        </w:tc>
        <w:tc>
          <w:tcPr>
            <w:tcW w:w="579" w:type="pct"/>
            <w:gridSpan w:val="4"/>
            <w:tcBorders>
              <w:top w:val="nil"/>
              <w:bottom w:val="single" w:sz="12" w:space="0" w:color="auto"/>
            </w:tcBorders>
          </w:tcPr>
          <w:p w14:paraId="7E3BD802" w14:textId="4857F170" w:rsidR="00F76254" w:rsidRPr="003C4E30" w:rsidRDefault="00F76254" w:rsidP="00F76254">
            <w:pPr>
              <w:pStyle w:val="Bijschrift"/>
              <w:keepNext/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</w:pPr>
          </w:p>
        </w:tc>
        <w:tc>
          <w:tcPr>
            <w:tcW w:w="356" w:type="pct"/>
            <w:gridSpan w:val="2"/>
            <w:tcBorders>
              <w:top w:val="nil"/>
              <w:bottom w:val="single" w:sz="12" w:space="0" w:color="auto"/>
            </w:tcBorders>
          </w:tcPr>
          <w:p w14:paraId="51B09F97" w14:textId="77777777" w:rsidR="00F76254" w:rsidRPr="003C4E30" w:rsidRDefault="00F76254" w:rsidP="00F76254">
            <w:pPr>
              <w:pStyle w:val="Bijschrift"/>
              <w:keepNext/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AU"/>
              </w:rPr>
            </w:pPr>
          </w:p>
        </w:tc>
      </w:tr>
    </w:tbl>
    <w:p w14:paraId="23C1EA5C" w14:textId="0B50D0DF" w:rsidR="00D246CF" w:rsidRPr="00864A7A" w:rsidRDefault="00C66409" w:rsidP="00F77FC5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3C4E30">
        <w:rPr>
          <w:rFonts w:ascii="Times New Roman" w:hAnsi="Times New Roman" w:cs="Times New Roman"/>
          <w:sz w:val="20"/>
          <w:lang w:val="en-AU"/>
        </w:rPr>
        <w:t>BKC: benzalkonium</w:t>
      </w:r>
      <w:r w:rsidR="00BC1DBC">
        <w:rPr>
          <w:rFonts w:ascii="Times New Roman" w:hAnsi="Times New Roman" w:cs="Times New Roman"/>
          <w:sz w:val="20"/>
          <w:lang w:val="en-AU"/>
        </w:rPr>
        <w:t xml:space="preserve"> </w:t>
      </w:r>
      <w:r w:rsidRPr="003C4E30">
        <w:rPr>
          <w:rFonts w:ascii="Times New Roman" w:hAnsi="Times New Roman" w:cs="Times New Roman"/>
          <w:sz w:val="20"/>
          <w:lang w:val="en-AU"/>
        </w:rPr>
        <w:t xml:space="preserve">chloride, </w:t>
      </w:r>
      <w:r w:rsidR="004C3A4F" w:rsidRPr="003C4E30">
        <w:rPr>
          <w:rFonts w:ascii="Times New Roman" w:hAnsi="Times New Roman" w:cs="Times New Roman"/>
          <w:sz w:val="20"/>
          <w:lang w:val="en-AU"/>
        </w:rPr>
        <w:t>CIP: ciprofloxacin, SE: standard error of the mean</w:t>
      </w:r>
      <w:r>
        <w:rPr>
          <w:rFonts w:ascii="Times New Roman" w:hAnsi="Times New Roman" w:cs="Times New Roman"/>
          <w:sz w:val="20"/>
          <w:lang w:val="en-AU"/>
        </w:rPr>
        <w:t>,</w:t>
      </w:r>
      <w:r w:rsidRPr="00C66409">
        <w:rPr>
          <w:rFonts w:ascii="Times New Roman" w:hAnsi="Times New Roman" w:cs="Times New Roman"/>
          <w:sz w:val="20"/>
          <w:lang w:val="en-AU"/>
        </w:rPr>
        <w:t xml:space="preserve"> </w:t>
      </w:r>
      <w:r>
        <w:rPr>
          <w:rFonts w:ascii="Times New Roman" w:hAnsi="Times New Roman" w:cs="Times New Roman"/>
          <w:sz w:val="20"/>
          <w:lang w:val="en-AU"/>
        </w:rPr>
        <w:t>ref: reference</w:t>
      </w:r>
      <w:r w:rsidR="004C3A4F" w:rsidRPr="003C4E30">
        <w:rPr>
          <w:rFonts w:ascii="Times New Roman" w:hAnsi="Times New Roman" w:cs="Times New Roman"/>
          <w:sz w:val="20"/>
          <w:lang w:val="en-AU"/>
        </w:rPr>
        <w:t xml:space="preserve">. </w:t>
      </w:r>
      <w:r w:rsidR="0069293F" w:rsidRPr="003C4E30">
        <w:rPr>
          <w:rFonts w:ascii="Times New Roman" w:hAnsi="Times New Roman" w:cs="Times New Roman"/>
          <w:sz w:val="20"/>
          <w:lang w:val="en-AU"/>
        </w:rPr>
        <w:t>Numbers</w:t>
      </w:r>
      <w:r w:rsidR="00237D6A" w:rsidRPr="003C4E30">
        <w:rPr>
          <w:rFonts w:ascii="Times New Roman" w:hAnsi="Times New Roman" w:cs="Times New Roman"/>
          <w:sz w:val="20"/>
          <w:lang w:val="en-AU"/>
        </w:rPr>
        <w:t xml:space="preserve"> in bold correspond to significant P-valu</w:t>
      </w:r>
      <w:bookmarkEnd w:id="1"/>
      <w:r w:rsidR="007A57C8" w:rsidRPr="003C4E30">
        <w:rPr>
          <w:rFonts w:ascii="Times New Roman" w:hAnsi="Times New Roman" w:cs="Times New Roman"/>
          <w:sz w:val="20"/>
          <w:lang w:val="en-AU"/>
        </w:rPr>
        <w:t>e</w:t>
      </w:r>
    </w:p>
    <w:sectPr w:rsidR="00D246CF" w:rsidRPr="00864A7A" w:rsidSect="00F77FC5">
      <w:footerReference w:type="default" r:id="rId11"/>
      <w:pgSz w:w="16838" w:h="11906" w:orient="landscape" w:code="9"/>
      <w:pgMar w:top="1134" w:right="1418" w:bottom="1134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798052D" w14:textId="77777777" w:rsidR="002A6113" w:rsidRDefault="002A6113" w:rsidP="00985388">
      <w:pPr>
        <w:spacing w:after="0" w:line="240" w:lineRule="auto"/>
      </w:pPr>
      <w:r>
        <w:separator/>
      </w:r>
    </w:p>
  </w:endnote>
  <w:endnote w:type="continuationSeparator" w:id="0">
    <w:p w14:paraId="3D3E3E02" w14:textId="77777777" w:rsidR="002A6113" w:rsidRDefault="002A6113" w:rsidP="00985388">
      <w:pPr>
        <w:spacing w:after="0" w:line="240" w:lineRule="auto"/>
      </w:pPr>
      <w:r>
        <w:continuationSeparator/>
      </w:r>
    </w:p>
  </w:endnote>
  <w:endnote w:type="continuationNotice" w:id="1">
    <w:p w14:paraId="2AF34DB9" w14:textId="77777777" w:rsidR="002A6113" w:rsidRDefault="002A611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601452381"/>
      <w:docPartObj>
        <w:docPartGallery w:val="Page Numbers (Bottom of Page)"/>
        <w:docPartUnique/>
      </w:docPartObj>
    </w:sdtPr>
    <w:sdtEndPr/>
    <w:sdtContent>
      <w:p w14:paraId="759E2B91" w14:textId="6D87AB19" w:rsidR="00B30C0D" w:rsidRDefault="00B30C0D">
        <w:pPr>
          <w:pStyle w:val="Voettekst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15440">
          <w:rPr>
            <w:noProof/>
          </w:rPr>
          <w:t>29</w:t>
        </w:r>
        <w:r>
          <w:rPr>
            <w:noProof/>
          </w:rPr>
          <w:fldChar w:fldCharType="end"/>
        </w:r>
      </w:p>
    </w:sdtContent>
  </w:sdt>
  <w:p w14:paraId="4FFA4C8A" w14:textId="77777777" w:rsidR="00B30C0D" w:rsidRDefault="00B30C0D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B02CD41" w14:textId="77777777" w:rsidR="002A6113" w:rsidRDefault="002A6113" w:rsidP="00985388">
      <w:pPr>
        <w:spacing w:after="0" w:line="240" w:lineRule="auto"/>
      </w:pPr>
      <w:r>
        <w:separator/>
      </w:r>
    </w:p>
  </w:footnote>
  <w:footnote w:type="continuationSeparator" w:id="0">
    <w:p w14:paraId="4A1777F9" w14:textId="77777777" w:rsidR="002A6113" w:rsidRDefault="002A6113" w:rsidP="00985388">
      <w:pPr>
        <w:spacing w:after="0" w:line="240" w:lineRule="auto"/>
      </w:pPr>
      <w:r>
        <w:continuationSeparator/>
      </w:r>
    </w:p>
  </w:footnote>
  <w:footnote w:type="continuationNotice" w:id="1">
    <w:p w14:paraId="345F629B" w14:textId="77777777" w:rsidR="002A6113" w:rsidRDefault="002A6113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6A112F"/>
    <w:multiLevelType w:val="hybridMultilevel"/>
    <w:tmpl w:val="CFC680AE"/>
    <w:lvl w:ilvl="0" w:tplc="0813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617562"/>
    <w:multiLevelType w:val="hybridMultilevel"/>
    <w:tmpl w:val="6D1E7C1A"/>
    <w:lvl w:ilvl="0" w:tplc="59B87516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686057C"/>
    <w:multiLevelType w:val="hybridMultilevel"/>
    <w:tmpl w:val="15944354"/>
    <w:lvl w:ilvl="0" w:tplc="A03A7E9E"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983281A"/>
    <w:multiLevelType w:val="hybridMultilevel"/>
    <w:tmpl w:val="914EFA0A"/>
    <w:lvl w:ilvl="0" w:tplc="938867C0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E6D1341"/>
    <w:multiLevelType w:val="hybridMultilevel"/>
    <w:tmpl w:val="EC6E0044"/>
    <w:lvl w:ilvl="0" w:tplc="91ACE85E">
      <w:start w:val="121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0954546"/>
    <w:multiLevelType w:val="hybridMultilevel"/>
    <w:tmpl w:val="5D54BEAC"/>
    <w:lvl w:ilvl="0" w:tplc="CCC405E4"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A9F0960"/>
    <w:multiLevelType w:val="hybridMultilevel"/>
    <w:tmpl w:val="B3C29366"/>
    <w:lvl w:ilvl="0" w:tplc="CEFAED7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FCA5193"/>
    <w:multiLevelType w:val="hybridMultilevel"/>
    <w:tmpl w:val="F5B01A5A"/>
    <w:lvl w:ilvl="0" w:tplc="8F4E4EA8">
      <w:start w:val="8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42303C1"/>
    <w:multiLevelType w:val="hybridMultilevel"/>
    <w:tmpl w:val="C024C202"/>
    <w:lvl w:ilvl="0" w:tplc="352AEDB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A7B5A8B"/>
    <w:multiLevelType w:val="hybridMultilevel"/>
    <w:tmpl w:val="8B7E0662"/>
    <w:lvl w:ilvl="0" w:tplc="EA4AB104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EE849A8"/>
    <w:multiLevelType w:val="hybridMultilevel"/>
    <w:tmpl w:val="FE1AC3B2"/>
    <w:lvl w:ilvl="0" w:tplc="B2E0AF2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1D916FE"/>
    <w:multiLevelType w:val="hybridMultilevel"/>
    <w:tmpl w:val="FCC6CBD4"/>
    <w:lvl w:ilvl="0" w:tplc="09C4EB50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79A5F57"/>
    <w:multiLevelType w:val="hybridMultilevel"/>
    <w:tmpl w:val="CABC1C30"/>
    <w:lvl w:ilvl="0" w:tplc="D58E3A64">
      <w:start w:val="1"/>
      <w:numFmt w:val="bullet"/>
      <w:lvlText w:val="-"/>
      <w:lvlJc w:val="left"/>
      <w:pPr>
        <w:ind w:left="837" w:hanging="360"/>
      </w:pPr>
      <w:rPr>
        <w:rFonts w:ascii="Times New Roman" w:eastAsia="Times New Roman" w:hAnsi="Times New Roman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557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277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997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717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437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157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877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597" w:hanging="360"/>
      </w:pPr>
      <w:rPr>
        <w:rFonts w:ascii="Wingdings" w:hAnsi="Wingdings" w:hint="default"/>
      </w:rPr>
    </w:lvl>
  </w:abstractNum>
  <w:abstractNum w:abstractNumId="13" w15:restartNumberingAfterBreak="0">
    <w:nsid w:val="43DE5EFD"/>
    <w:multiLevelType w:val="hybridMultilevel"/>
    <w:tmpl w:val="9D347832"/>
    <w:lvl w:ilvl="0" w:tplc="6D245F5A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C813FD8"/>
    <w:multiLevelType w:val="hybridMultilevel"/>
    <w:tmpl w:val="B7B4010E"/>
    <w:lvl w:ilvl="0" w:tplc="2C52D40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0940B5D"/>
    <w:multiLevelType w:val="multilevel"/>
    <w:tmpl w:val="5EDA6A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58D64CC8"/>
    <w:multiLevelType w:val="hybridMultilevel"/>
    <w:tmpl w:val="E500D264"/>
    <w:lvl w:ilvl="0" w:tplc="AE32673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38E7A20"/>
    <w:multiLevelType w:val="hybridMultilevel"/>
    <w:tmpl w:val="AF7EF084"/>
    <w:lvl w:ilvl="0" w:tplc="F670D9D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5A2443D"/>
    <w:multiLevelType w:val="hybridMultilevel"/>
    <w:tmpl w:val="B0CE6618"/>
    <w:lvl w:ilvl="0" w:tplc="501A5C0C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7074BDB"/>
    <w:multiLevelType w:val="hybridMultilevel"/>
    <w:tmpl w:val="18AAAE30"/>
    <w:lvl w:ilvl="0" w:tplc="00A64AFC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995433C"/>
    <w:multiLevelType w:val="hybridMultilevel"/>
    <w:tmpl w:val="A8766A2C"/>
    <w:lvl w:ilvl="0" w:tplc="5B4E1504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A3A7470"/>
    <w:multiLevelType w:val="hybridMultilevel"/>
    <w:tmpl w:val="505A20E8"/>
    <w:lvl w:ilvl="0" w:tplc="DF9AAA06">
      <w:start w:val="5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F7A6FF3"/>
    <w:multiLevelType w:val="hybridMultilevel"/>
    <w:tmpl w:val="A32C7482"/>
    <w:lvl w:ilvl="0" w:tplc="E124D92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06F254B"/>
    <w:multiLevelType w:val="hybridMultilevel"/>
    <w:tmpl w:val="A2541DA8"/>
    <w:lvl w:ilvl="0" w:tplc="08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228336B"/>
    <w:multiLevelType w:val="hybridMultilevel"/>
    <w:tmpl w:val="A36022DC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2D76AA3"/>
    <w:multiLevelType w:val="multilevel"/>
    <w:tmpl w:val="70F4BB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73901D82"/>
    <w:multiLevelType w:val="hybridMultilevel"/>
    <w:tmpl w:val="07861724"/>
    <w:lvl w:ilvl="0" w:tplc="597C5ACE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" w15:restartNumberingAfterBreak="0">
    <w:nsid w:val="761845C0"/>
    <w:multiLevelType w:val="hybridMultilevel"/>
    <w:tmpl w:val="B47221FC"/>
    <w:lvl w:ilvl="0" w:tplc="A190B420">
      <w:start w:val="6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836772C"/>
    <w:multiLevelType w:val="hybridMultilevel"/>
    <w:tmpl w:val="DA3272CA"/>
    <w:lvl w:ilvl="0" w:tplc="8D3CB136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BCA4995"/>
    <w:multiLevelType w:val="hybridMultilevel"/>
    <w:tmpl w:val="32B6F2F0"/>
    <w:lvl w:ilvl="0" w:tplc="073265AE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C6F0E33"/>
    <w:multiLevelType w:val="hybridMultilevel"/>
    <w:tmpl w:val="45F2E78C"/>
    <w:lvl w:ilvl="0" w:tplc="08130001">
      <w:start w:val="4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F2F0C8C"/>
    <w:multiLevelType w:val="hybridMultilevel"/>
    <w:tmpl w:val="69488A3A"/>
    <w:lvl w:ilvl="0" w:tplc="281E662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F5B2B6D"/>
    <w:multiLevelType w:val="hybridMultilevel"/>
    <w:tmpl w:val="7FB84C70"/>
    <w:lvl w:ilvl="0" w:tplc="0813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4"/>
  </w:num>
  <w:num w:numId="3">
    <w:abstractNumId w:val="31"/>
  </w:num>
  <w:num w:numId="4">
    <w:abstractNumId w:val="29"/>
  </w:num>
  <w:num w:numId="5">
    <w:abstractNumId w:val="1"/>
  </w:num>
  <w:num w:numId="6">
    <w:abstractNumId w:val="28"/>
  </w:num>
  <w:num w:numId="7">
    <w:abstractNumId w:val="11"/>
  </w:num>
  <w:num w:numId="8">
    <w:abstractNumId w:val="18"/>
  </w:num>
  <w:num w:numId="9">
    <w:abstractNumId w:val="13"/>
  </w:num>
  <w:num w:numId="10">
    <w:abstractNumId w:val="14"/>
  </w:num>
  <w:num w:numId="11">
    <w:abstractNumId w:val="26"/>
  </w:num>
  <w:num w:numId="12">
    <w:abstractNumId w:val="6"/>
  </w:num>
  <w:num w:numId="13">
    <w:abstractNumId w:val="5"/>
  </w:num>
  <w:num w:numId="14">
    <w:abstractNumId w:val="15"/>
  </w:num>
  <w:num w:numId="15">
    <w:abstractNumId w:val="25"/>
  </w:num>
  <w:num w:numId="16">
    <w:abstractNumId w:val="12"/>
  </w:num>
  <w:num w:numId="17">
    <w:abstractNumId w:val="16"/>
  </w:num>
  <w:num w:numId="18">
    <w:abstractNumId w:val="22"/>
  </w:num>
  <w:num w:numId="19">
    <w:abstractNumId w:val="30"/>
  </w:num>
  <w:num w:numId="20">
    <w:abstractNumId w:val="24"/>
  </w:num>
  <w:num w:numId="21">
    <w:abstractNumId w:val="27"/>
  </w:num>
  <w:num w:numId="22">
    <w:abstractNumId w:val="3"/>
  </w:num>
  <w:num w:numId="23">
    <w:abstractNumId w:val="20"/>
  </w:num>
  <w:num w:numId="24">
    <w:abstractNumId w:val="19"/>
  </w:num>
  <w:num w:numId="25">
    <w:abstractNumId w:val="23"/>
  </w:num>
  <w:num w:numId="26">
    <w:abstractNumId w:val="17"/>
  </w:num>
  <w:num w:numId="27">
    <w:abstractNumId w:val="21"/>
  </w:num>
  <w:num w:numId="28">
    <w:abstractNumId w:val="32"/>
  </w:num>
  <w:num w:numId="29">
    <w:abstractNumId w:val="0"/>
  </w:num>
  <w:num w:numId="30">
    <w:abstractNumId w:val="9"/>
  </w:num>
  <w:num w:numId="31">
    <w:abstractNumId w:val="10"/>
  </w:num>
  <w:num w:numId="32">
    <w:abstractNumId w:val="7"/>
  </w:num>
  <w:num w:numId="3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drawingGridHorizontalSpacing w:val="110"/>
  <w:displayHorizontalDrawingGridEvery w:val="2"/>
  <w:characterSpacingControl w:val="doNotCompress"/>
  <w:hdrShapeDefaults>
    <o:shapedefaults v:ext="edit" spidmax="2049" style="mso-height-percent:200;mso-width-relative:margin;mso-height-relative:margin" fillcolor="white">
      <v:fill color="white"/>
      <v:textbox style="mso-fit-shape-to-text: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F6AD6"/>
    <w:rsid w:val="0000055C"/>
    <w:rsid w:val="000008C4"/>
    <w:rsid w:val="00002042"/>
    <w:rsid w:val="00002CD2"/>
    <w:rsid w:val="000034F6"/>
    <w:rsid w:val="0000388A"/>
    <w:rsid w:val="00003B8A"/>
    <w:rsid w:val="000041D8"/>
    <w:rsid w:val="0000485D"/>
    <w:rsid w:val="000051AD"/>
    <w:rsid w:val="0000548A"/>
    <w:rsid w:val="0000551A"/>
    <w:rsid w:val="00006054"/>
    <w:rsid w:val="000061F2"/>
    <w:rsid w:val="00006286"/>
    <w:rsid w:val="00006352"/>
    <w:rsid w:val="00006357"/>
    <w:rsid w:val="00006586"/>
    <w:rsid w:val="00006704"/>
    <w:rsid w:val="00007054"/>
    <w:rsid w:val="00007FAD"/>
    <w:rsid w:val="00010424"/>
    <w:rsid w:val="00010AF0"/>
    <w:rsid w:val="00011578"/>
    <w:rsid w:val="00011638"/>
    <w:rsid w:val="00011772"/>
    <w:rsid w:val="00011C60"/>
    <w:rsid w:val="000125AF"/>
    <w:rsid w:val="00013040"/>
    <w:rsid w:val="00013143"/>
    <w:rsid w:val="0001334E"/>
    <w:rsid w:val="000141EF"/>
    <w:rsid w:val="00014551"/>
    <w:rsid w:val="0001546F"/>
    <w:rsid w:val="0001552B"/>
    <w:rsid w:val="000156B6"/>
    <w:rsid w:val="000164F5"/>
    <w:rsid w:val="00016C07"/>
    <w:rsid w:val="000220D0"/>
    <w:rsid w:val="000222D4"/>
    <w:rsid w:val="000239E3"/>
    <w:rsid w:val="00023C46"/>
    <w:rsid w:val="0002479B"/>
    <w:rsid w:val="00024B72"/>
    <w:rsid w:val="00024D88"/>
    <w:rsid w:val="0002519C"/>
    <w:rsid w:val="000257EB"/>
    <w:rsid w:val="00025DE1"/>
    <w:rsid w:val="00026000"/>
    <w:rsid w:val="00027E12"/>
    <w:rsid w:val="00030998"/>
    <w:rsid w:val="00030DBD"/>
    <w:rsid w:val="00031934"/>
    <w:rsid w:val="00031CF5"/>
    <w:rsid w:val="00031F4E"/>
    <w:rsid w:val="0003278F"/>
    <w:rsid w:val="0003279F"/>
    <w:rsid w:val="00032F1C"/>
    <w:rsid w:val="00033987"/>
    <w:rsid w:val="0003577E"/>
    <w:rsid w:val="000362E9"/>
    <w:rsid w:val="000372F4"/>
    <w:rsid w:val="00040E86"/>
    <w:rsid w:val="000416CB"/>
    <w:rsid w:val="00042077"/>
    <w:rsid w:val="00043DF0"/>
    <w:rsid w:val="0004411C"/>
    <w:rsid w:val="00044AAE"/>
    <w:rsid w:val="00044C3A"/>
    <w:rsid w:val="00045323"/>
    <w:rsid w:val="00045716"/>
    <w:rsid w:val="0004588F"/>
    <w:rsid w:val="00045BE0"/>
    <w:rsid w:val="00045C01"/>
    <w:rsid w:val="00045E26"/>
    <w:rsid w:val="00045EE5"/>
    <w:rsid w:val="00046DC0"/>
    <w:rsid w:val="0004795E"/>
    <w:rsid w:val="00047CC0"/>
    <w:rsid w:val="00047F3A"/>
    <w:rsid w:val="00051118"/>
    <w:rsid w:val="00051369"/>
    <w:rsid w:val="00051758"/>
    <w:rsid w:val="000528C1"/>
    <w:rsid w:val="00052DF4"/>
    <w:rsid w:val="00053881"/>
    <w:rsid w:val="00053F9F"/>
    <w:rsid w:val="00055737"/>
    <w:rsid w:val="000561C3"/>
    <w:rsid w:val="000562A8"/>
    <w:rsid w:val="00056866"/>
    <w:rsid w:val="00056DB9"/>
    <w:rsid w:val="00056E9F"/>
    <w:rsid w:val="00057468"/>
    <w:rsid w:val="00057CC1"/>
    <w:rsid w:val="00057EE7"/>
    <w:rsid w:val="00060582"/>
    <w:rsid w:val="00060C18"/>
    <w:rsid w:val="00060CB4"/>
    <w:rsid w:val="00061DAC"/>
    <w:rsid w:val="00063604"/>
    <w:rsid w:val="00063A9F"/>
    <w:rsid w:val="000652E5"/>
    <w:rsid w:val="000660C0"/>
    <w:rsid w:val="000664A1"/>
    <w:rsid w:val="00066552"/>
    <w:rsid w:val="00066743"/>
    <w:rsid w:val="000672BE"/>
    <w:rsid w:val="00067505"/>
    <w:rsid w:val="000706AF"/>
    <w:rsid w:val="00072826"/>
    <w:rsid w:val="00072932"/>
    <w:rsid w:val="00072B0E"/>
    <w:rsid w:val="00072BB3"/>
    <w:rsid w:val="00072CCC"/>
    <w:rsid w:val="00072DB3"/>
    <w:rsid w:val="000733E6"/>
    <w:rsid w:val="00074572"/>
    <w:rsid w:val="0007488B"/>
    <w:rsid w:val="00074D94"/>
    <w:rsid w:val="00075131"/>
    <w:rsid w:val="000753F8"/>
    <w:rsid w:val="0007586D"/>
    <w:rsid w:val="000768DA"/>
    <w:rsid w:val="00076FC9"/>
    <w:rsid w:val="0007739F"/>
    <w:rsid w:val="000774EB"/>
    <w:rsid w:val="00077BBD"/>
    <w:rsid w:val="0008003D"/>
    <w:rsid w:val="00080C73"/>
    <w:rsid w:val="00082878"/>
    <w:rsid w:val="000828EE"/>
    <w:rsid w:val="00082A9E"/>
    <w:rsid w:val="00082BA4"/>
    <w:rsid w:val="00082D86"/>
    <w:rsid w:val="00083EAB"/>
    <w:rsid w:val="0008639F"/>
    <w:rsid w:val="00086D3E"/>
    <w:rsid w:val="000872D1"/>
    <w:rsid w:val="00087A39"/>
    <w:rsid w:val="00087DB8"/>
    <w:rsid w:val="0009059D"/>
    <w:rsid w:val="00090FF2"/>
    <w:rsid w:val="000923D1"/>
    <w:rsid w:val="00094443"/>
    <w:rsid w:val="00094FE9"/>
    <w:rsid w:val="00095061"/>
    <w:rsid w:val="00097F1D"/>
    <w:rsid w:val="000A0370"/>
    <w:rsid w:val="000A1028"/>
    <w:rsid w:val="000A1316"/>
    <w:rsid w:val="000A1B36"/>
    <w:rsid w:val="000A2397"/>
    <w:rsid w:val="000A24F6"/>
    <w:rsid w:val="000A2AA9"/>
    <w:rsid w:val="000A3D44"/>
    <w:rsid w:val="000A404A"/>
    <w:rsid w:val="000A4318"/>
    <w:rsid w:val="000A43A8"/>
    <w:rsid w:val="000A49F7"/>
    <w:rsid w:val="000A4A2E"/>
    <w:rsid w:val="000A5894"/>
    <w:rsid w:val="000A629D"/>
    <w:rsid w:val="000A6899"/>
    <w:rsid w:val="000A6A4D"/>
    <w:rsid w:val="000A700C"/>
    <w:rsid w:val="000A7163"/>
    <w:rsid w:val="000A75FF"/>
    <w:rsid w:val="000A7C2A"/>
    <w:rsid w:val="000A7FE5"/>
    <w:rsid w:val="000B067A"/>
    <w:rsid w:val="000B1A00"/>
    <w:rsid w:val="000B2010"/>
    <w:rsid w:val="000B281C"/>
    <w:rsid w:val="000B2AC7"/>
    <w:rsid w:val="000B2D89"/>
    <w:rsid w:val="000B329A"/>
    <w:rsid w:val="000B36A2"/>
    <w:rsid w:val="000B36F0"/>
    <w:rsid w:val="000B4393"/>
    <w:rsid w:val="000B4447"/>
    <w:rsid w:val="000B493C"/>
    <w:rsid w:val="000B51FB"/>
    <w:rsid w:val="000B523A"/>
    <w:rsid w:val="000B612C"/>
    <w:rsid w:val="000B68E3"/>
    <w:rsid w:val="000B72DC"/>
    <w:rsid w:val="000B797C"/>
    <w:rsid w:val="000C03F9"/>
    <w:rsid w:val="000C0449"/>
    <w:rsid w:val="000C0B7B"/>
    <w:rsid w:val="000C1161"/>
    <w:rsid w:val="000C17F5"/>
    <w:rsid w:val="000C2E84"/>
    <w:rsid w:val="000C32BF"/>
    <w:rsid w:val="000C364C"/>
    <w:rsid w:val="000C41FD"/>
    <w:rsid w:val="000C4555"/>
    <w:rsid w:val="000C4870"/>
    <w:rsid w:val="000C4CE4"/>
    <w:rsid w:val="000C5340"/>
    <w:rsid w:val="000C586D"/>
    <w:rsid w:val="000C5ADA"/>
    <w:rsid w:val="000C6215"/>
    <w:rsid w:val="000C7842"/>
    <w:rsid w:val="000D05F7"/>
    <w:rsid w:val="000D10E0"/>
    <w:rsid w:val="000D13EF"/>
    <w:rsid w:val="000D15CF"/>
    <w:rsid w:val="000D1B7D"/>
    <w:rsid w:val="000D2965"/>
    <w:rsid w:val="000D36BD"/>
    <w:rsid w:val="000D3834"/>
    <w:rsid w:val="000D46A3"/>
    <w:rsid w:val="000D4DCE"/>
    <w:rsid w:val="000D5A5A"/>
    <w:rsid w:val="000D5B56"/>
    <w:rsid w:val="000D5EF3"/>
    <w:rsid w:val="000D6326"/>
    <w:rsid w:val="000D71AC"/>
    <w:rsid w:val="000D759B"/>
    <w:rsid w:val="000D7AD6"/>
    <w:rsid w:val="000D7D76"/>
    <w:rsid w:val="000D7E32"/>
    <w:rsid w:val="000E1D7A"/>
    <w:rsid w:val="000E2B37"/>
    <w:rsid w:val="000E30E3"/>
    <w:rsid w:val="000E3A15"/>
    <w:rsid w:val="000E3AE1"/>
    <w:rsid w:val="000E3B4B"/>
    <w:rsid w:val="000E493C"/>
    <w:rsid w:val="000E49CC"/>
    <w:rsid w:val="000E4CDC"/>
    <w:rsid w:val="000E5029"/>
    <w:rsid w:val="000E51F1"/>
    <w:rsid w:val="000E5551"/>
    <w:rsid w:val="000E55AE"/>
    <w:rsid w:val="000E579F"/>
    <w:rsid w:val="000E5800"/>
    <w:rsid w:val="000E5B77"/>
    <w:rsid w:val="000E6809"/>
    <w:rsid w:val="000E73C0"/>
    <w:rsid w:val="000E75AF"/>
    <w:rsid w:val="000E78DA"/>
    <w:rsid w:val="000F0138"/>
    <w:rsid w:val="000F0D79"/>
    <w:rsid w:val="000F0DF2"/>
    <w:rsid w:val="000F1459"/>
    <w:rsid w:val="000F2624"/>
    <w:rsid w:val="000F2FCF"/>
    <w:rsid w:val="000F3FD1"/>
    <w:rsid w:val="000F47E2"/>
    <w:rsid w:val="000F5012"/>
    <w:rsid w:val="000F5599"/>
    <w:rsid w:val="000F574F"/>
    <w:rsid w:val="000F5AA2"/>
    <w:rsid w:val="000F5AA4"/>
    <w:rsid w:val="000F5C1B"/>
    <w:rsid w:val="000F70C2"/>
    <w:rsid w:val="000F7101"/>
    <w:rsid w:val="00100025"/>
    <w:rsid w:val="001006C6"/>
    <w:rsid w:val="00100AF5"/>
    <w:rsid w:val="00100B1E"/>
    <w:rsid w:val="0010188A"/>
    <w:rsid w:val="001023C5"/>
    <w:rsid w:val="0010478E"/>
    <w:rsid w:val="00104ABB"/>
    <w:rsid w:val="00104B31"/>
    <w:rsid w:val="00104D2D"/>
    <w:rsid w:val="00104D8C"/>
    <w:rsid w:val="0010506A"/>
    <w:rsid w:val="0010513C"/>
    <w:rsid w:val="001057ED"/>
    <w:rsid w:val="00105B0C"/>
    <w:rsid w:val="00106124"/>
    <w:rsid w:val="001074FE"/>
    <w:rsid w:val="00110029"/>
    <w:rsid w:val="001110BC"/>
    <w:rsid w:val="00111832"/>
    <w:rsid w:val="001118F2"/>
    <w:rsid w:val="00111A57"/>
    <w:rsid w:val="00113711"/>
    <w:rsid w:val="00113964"/>
    <w:rsid w:val="00113F85"/>
    <w:rsid w:val="00114028"/>
    <w:rsid w:val="0011462E"/>
    <w:rsid w:val="00114846"/>
    <w:rsid w:val="00114ADB"/>
    <w:rsid w:val="00115134"/>
    <w:rsid w:val="0011575D"/>
    <w:rsid w:val="00115CCB"/>
    <w:rsid w:val="00116428"/>
    <w:rsid w:val="0011764E"/>
    <w:rsid w:val="00117D21"/>
    <w:rsid w:val="00117F27"/>
    <w:rsid w:val="00120120"/>
    <w:rsid w:val="00120273"/>
    <w:rsid w:val="001202CD"/>
    <w:rsid w:val="00120760"/>
    <w:rsid w:val="00120A22"/>
    <w:rsid w:val="00122C66"/>
    <w:rsid w:val="00122C6E"/>
    <w:rsid w:val="00122DFF"/>
    <w:rsid w:val="00123A70"/>
    <w:rsid w:val="00123A73"/>
    <w:rsid w:val="00123A98"/>
    <w:rsid w:val="00124409"/>
    <w:rsid w:val="00124BC0"/>
    <w:rsid w:val="00124C2C"/>
    <w:rsid w:val="00124D56"/>
    <w:rsid w:val="00124E5F"/>
    <w:rsid w:val="001254F1"/>
    <w:rsid w:val="00125803"/>
    <w:rsid w:val="001258DE"/>
    <w:rsid w:val="001264D3"/>
    <w:rsid w:val="00126970"/>
    <w:rsid w:val="00127356"/>
    <w:rsid w:val="00127976"/>
    <w:rsid w:val="0013004B"/>
    <w:rsid w:val="001301C9"/>
    <w:rsid w:val="001304C0"/>
    <w:rsid w:val="00130781"/>
    <w:rsid w:val="00130C67"/>
    <w:rsid w:val="0013100E"/>
    <w:rsid w:val="0013193E"/>
    <w:rsid w:val="00131CFF"/>
    <w:rsid w:val="001325E7"/>
    <w:rsid w:val="00134581"/>
    <w:rsid w:val="001348CF"/>
    <w:rsid w:val="001349BC"/>
    <w:rsid w:val="00134A0A"/>
    <w:rsid w:val="00135ED3"/>
    <w:rsid w:val="00136477"/>
    <w:rsid w:val="00136664"/>
    <w:rsid w:val="001366D0"/>
    <w:rsid w:val="00136BE6"/>
    <w:rsid w:val="00136C85"/>
    <w:rsid w:val="0013712B"/>
    <w:rsid w:val="001400B7"/>
    <w:rsid w:val="00140B3B"/>
    <w:rsid w:val="001414E6"/>
    <w:rsid w:val="00141751"/>
    <w:rsid w:val="001426E2"/>
    <w:rsid w:val="00142966"/>
    <w:rsid w:val="00142986"/>
    <w:rsid w:val="00142E52"/>
    <w:rsid w:val="0014413D"/>
    <w:rsid w:val="00144710"/>
    <w:rsid w:val="00144941"/>
    <w:rsid w:val="00144B77"/>
    <w:rsid w:val="00144CC6"/>
    <w:rsid w:val="00144D52"/>
    <w:rsid w:val="00145AA5"/>
    <w:rsid w:val="00145BB8"/>
    <w:rsid w:val="00145FCA"/>
    <w:rsid w:val="00146AAC"/>
    <w:rsid w:val="001478D1"/>
    <w:rsid w:val="00147E91"/>
    <w:rsid w:val="00150231"/>
    <w:rsid w:val="0015094B"/>
    <w:rsid w:val="00151049"/>
    <w:rsid w:val="001519D4"/>
    <w:rsid w:val="0015304E"/>
    <w:rsid w:val="001540B0"/>
    <w:rsid w:val="0015455E"/>
    <w:rsid w:val="00154982"/>
    <w:rsid w:val="0015665E"/>
    <w:rsid w:val="00156ED2"/>
    <w:rsid w:val="001570F7"/>
    <w:rsid w:val="00157F1D"/>
    <w:rsid w:val="00161DE2"/>
    <w:rsid w:val="001625F4"/>
    <w:rsid w:val="00162809"/>
    <w:rsid w:val="001628D4"/>
    <w:rsid w:val="001645DB"/>
    <w:rsid w:val="001646F9"/>
    <w:rsid w:val="001648C5"/>
    <w:rsid w:val="00164AF4"/>
    <w:rsid w:val="00164C14"/>
    <w:rsid w:val="00165155"/>
    <w:rsid w:val="00166526"/>
    <w:rsid w:val="001701D2"/>
    <w:rsid w:val="00170518"/>
    <w:rsid w:val="00170655"/>
    <w:rsid w:val="00170695"/>
    <w:rsid w:val="00170E20"/>
    <w:rsid w:val="00170F22"/>
    <w:rsid w:val="00171726"/>
    <w:rsid w:val="001729EA"/>
    <w:rsid w:val="0017300E"/>
    <w:rsid w:val="001747A4"/>
    <w:rsid w:val="00174CA7"/>
    <w:rsid w:val="00174DA6"/>
    <w:rsid w:val="00175A5F"/>
    <w:rsid w:val="00180479"/>
    <w:rsid w:val="001814CF"/>
    <w:rsid w:val="001816E2"/>
    <w:rsid w:val="00181CC6"/>
    <w:rsid w:val="00181F21"/>
    <w:rsid w:val="00182035"/>
    <w:rsid w:val="001823B3"/>
    <w:rsid w:val="00182C5D"/>
    <w:rsid w:val="00183C29"/>
    <w:rsid w:val="00183EED"/>
    <w:rsid w:val="001843FA"/>
    <w:rsid w:val="001844E4"/>
    <w:rsid w:val="00185AE8"/>
    <w:rsid w:val="001866D6"/>
    <w:rsid w:val="0019098E"/>
    <w:rsid w:val="00190D1A"/>
    <w:rsid w:val="00190FAF"/>
    <w:rsid w:val="001915F2"/>
    <w:rsid w:val="00192715"/>
    <w:rsid w:val="00192C94"/>
    <w:rsid w:val="001943CA"/>
    <w:rsid w:val="001946B1"/>
    <w:rsid w:val="00194D21"/>
    <w:rsid w:val="001952B1"/>
    <w:rsid w:val="0019557C"/>
    <w:rsid w:val="00195620"/>
    <w:rsid w:val="001964B6"/>
    <w:rsid w:val="001968D4"/>
    <w:rsid w:val="00196B2E"/>
    <w:rsid w:val="00196E8A"/>
    <w:rsid w:val="001972FF"/>
    <w:rsid w:val="001975BF"/>
    <w:rsid w:val="001A019A"/>
    <w:rsid w:val="001A0743"/>
    <w:rsid w:val="001A16C0"/>
    <w:rsid w:val="001A1AF7"/>
    <w:rsid w:val="001A1F86"/>
    <w:rsid w:val="001A2830"/>
    <w:rsid w:val="001A347F"/>
    <w:rsid w:val="001A3C9D"/>
    <w:rsid w:val="001A3CF6"/>
    <w:rsid w:val="001A41B3"/>
    <w:rsid w:val="001A4568"/>
    <w:rsid w:val="001A4B83"/>
    <w:rsid w:val="001A5103"/>
    <w:rsid w:val="001A552B"/>
    <w:rsid w:val="001A72C6"/>
    <w:rsid w:val="001A778B"/>
    <w:rsid w:val="001B111F"/>
    <w:rsid w:val="001B1375"/>
    <w:rsid w:val="001B158C"/>
    <w:rsid w:val="001B179A"/>
    <w:rsid w:val="001B25EE"/>
    <w:rsid w:val="001B2683"/>
    <w:rsid w:val="001B3197"/>
    <w:rsid w:val="001B3456"/>
    <w:rsid w:val="001B363E"/>
    <w:rsid w:val="001B3984"/>
    <w:rsid w:val="001B52BE"/>
    <w:rsid w:val="001B538A"/>
    <w:rsid w:val="001B53D3"/>
    <w:rsid w:val="001B57F9"/>
    <w:rsid w:val="001B5BD5"/>
    <w:rsid w:val="001B656C"/>
    <w:rsid w:val="001B6A71"/>
    <w:rsid w:val="001B7361"/>
    <w:rsid w:val="001B7BFE"/>
    <w:rsid w:val="001B7CEA"/>
    <w:rsid w:val="001C0521"/>
    <w:rsid w:val="001C0B78"/>
    <w:rsid w:val="001C0DBE"/>
    <w:rsid w:val="001C0DD3"/>
    <w:rsid w:val="001C1BD1"/>
    <w:rsid w:val="001C1C75"/>
    <w:rsid w:val="001C20E9"/>
    <w:rsid w:val="001C283F"/>
    <w:rsid w:val="001C330D"/>
    <w:rsid w:val="001C3C33"/>
    <w:rsid w:val="001C3E82"/>
    <w:rsid w:val="001C5F06"/>
    <w:rsid w:val="001C5F4E"/>
    <w:rsid w:val="001C6846"/>
    <w:rsid w:val="001C6B91"/>
    <w:rsid w:val="001D0B50"/>
    <w:rsid w:val="001D0E2E"/>
    <w:rsid w:val="001D1B4C"/>
    <w:rsid w:val="001D2528"/>
    <w:rsid w:val="001D336C"/>
    <w:rsid w:val="001D4168"/>
    <w:rsid w:val="001D4E13"/>
    <w:rsid w:val="001D4E3F"/>
    <w:rsid w:val="001D4F07"/>
    <w:rsid w:val="001D620B"/>
    <w:rsid w:val="001D6F19"/>
    <w:rsid w:val="001D7263"/>
    <w:rsid w:val="001D7651"/>
    <w:rsid w:val="001D7923"/>
    <w:rsid w:val="001E0036"/>
    <w:rsid w:val="001E06A1"/>
    <w:rsid w:val="001E081D"/>
    <w:rsid w:val="001E0AE7"/>
    <w:rsid w:val="001E12C6"/>
    <w:rsid w:val="001E13DB"/>
    <w:rsid w:val="001E1823"/>
    <w:rsid w:val="001E2255"/>
    <w:rsid w:val="001E2388"/>
    <w:rsid w:val="001E2D8F"/>
    <w:rsid w:val="001E37DE"/>
    <w:rsid w:val="001E3EF4"/>
    <w:rsid w:val="001E4B9E"/>
    <w:rsid w:val="001E5593"/>
    <w:rsid w:val="001E5693"/>
    <w:rsid w:val="001E58CC"/>
    <w:rsid w:val="001E59D6"/>
    <w:rsid w:val="001E6328"/>
    <w:rsid w:val="001E7C83"/>
    <w:rsid w:val="001F040D"/>
    <w:rsid w:val="001F0BF7"/>
    <w:rsid w:val="001F102F"/>
    <w:rsid w:val="001F10BC"/>
    <w:rsid w:val="001F1246"/>
    <w:rsid w:val="001F133F"/>
    <w:rsid w:val="001F19BA"/>
    <w:rsid w:val="001F203A"/>
    <w:rsid w:val="001F2B8C"/>
    <w:rsid w:val="001F2C4E"/>
    <w:rsid w:val="001F2C94"/>
    <w:rsid w:val="001F2E91"/>
    <w:rsid w:val="001F39F4"/>
    <w:rsid w:val="001F3C09"/>
    <w:rsid w:val="001F3F8D"/>
    <w:rsid w:val="001F41C4"/>
    <w:rsid w:val="001F51C6"/>
    <w:rsid w:val="001F58E1"/>
    <w:rsid w:val="001F6578"/>
    <w:rsid w:val="001F66AA"/>
    <w:rsid w:val="001F6869"/>
    <w:rsid w:val="001F6C0C"/>
    <w:rsid w:val="001F6D1B"/>
    <w:rsid w:val="001F70D5"/>
    <w:rsid w:val="001F7FF2"/>
    <w:rsid w:val="002007B1"/>
    <w:rsid w:val="002011E3"/>
    <w:rsid w:val="00201C26"/>
    <w:rsid w:val="00203996"/>
    <w:rsid w:val="00204374"/>
    <w:rsid w:val="00204D61"/>
    <w:rsid w:val="00205D22"/>
    <w:rsid w:val="0020603F"/>
    <w:rsid w:val="002061FE"/>
    <w:rsid w:val="00206756"/>
    <w:rsid w:val="00206D1C"/>
    <w:rsid w:val="00210D9B"/>
    <w:rsid w:val="00210E83"/>
    <w:rsid w:val="00210FF8"/>
    <w:rsid w:val="00211629"/>
    <w:rsid w:val="00211DF9"/>
    <w:rsid w:val="00212357"/>
    <w:rsid w:val="0021249B"/>
    <w:rsid w:val="00212593"/>
    <w:rsid w:val="0021282B"/>
    <w:rsid w:val="0021283B"/>
    <w:rsid w:val="002128FE"/>
    <w:rsid w:val="0021354C"/>
    <w:rsid w:val="00213C80"/>
    <w:rsid w:val="002144C1"/>
    <w:rsid w:val="00214679"/>
    <w:rsid w:val="0021468B"/>
    <w:rsid w:val="00214A6C"/>
    <w:rsid w:val="002150E6"/>
    <w:rsid w:val="00215EF3"/>
    <w:rsid w:val="0021626E"/>
    <w:rsid w:val="002163B4"/>
    <w:rsid w:val="00216D28"/>
    <w:rsid w:val="002171A8"/>
    <w:rsid w:val="00217806"/>
    <w:rsid w:val="00217A69"/>
    <w:rsid w:val="00220B6B"/>
    <w:rsid w:val="0022107A"/>
    <w:rsid w:val="0022135C"/>
    <w:rsid w:val="00221473"/>
    <w:rsid w:val="002219F0"/>
    <w:rsid w:val="00221DBA"/>
    <w:rsid w:val="00221E03"/>
    <w:rsid w:val="00221EBE"/>
    <w:rsid w:val="0022217F"/>
    <w:rsid w:val="0022236E"/>
    <w:rsid w:val="0022247F"/>
    <w:rsid w:val="0022309D"/>
    <w:rsid w:val="002234C6"/>
    <w:rsid w:val="002240DD"/>
    <w:rsid w:val="00224299"/>
    <w:rsid w:val="0022431E"/>
    <w:rsid w:val="002249BE"/>
    <w:rsid w:val="002252B8"/>
    <w:rsid w:val="00225B39"/>
    <w:rsid w:val="00226198"/>
    <w:rsid w:val="0022659D"/>
    <w:rsid w:val="00226834"/>
    <w:rsid w:val="0022773A"/>
    <w:rsid w:val="00227F6D"/>
    <w:rsid w:val="00230FFB"/>
    <w:rsid w:val="0023167A"/>
    <w:rsid w:val="002322DE"/>
    <w:rsid w:val="00232496"/>
    <w:rsid w:val="00232546"/>
    <w:rsid w:val="00234407"/>
    <w:rsid w:val="00234E9B"/>
    <w:rsid w:val="0023531A"/>
    <w:rsid w:val="00235612"/>
    <w:rsid w:val="00236F8C"/>
    <w:rsid w:val="00237018"/>
    <w:rsid w:val="00237202"/>
    <w:rsid w:val="0023782E"/>
    <w:rsid w:val="0023798B"/>
    <w:rsid w:val="00237D6A"/>
    <w:rsid w:val="0024080D"/>
    <w:rsid w:val="00240DDD"/>
    <w:rsid w:val="00240E22"/>
    <w:rsid w:val="00240E32"/>
    <w:rsid w:val="00241033"/>
    <w:rsid w:val="002412F9"/>
    <w:rsid w:val="002414F4"/>
    <w:rsid w:val="00241CC6"/>
    <w:rsid w:val="00241FD8"/>
    <w:rsid w:val="00242123"/>
    <w:rsid w:val="0024248E"/>
    <w:rsid w:val="00242876"/>
    <w:rsid w:val="002429E7"/>
    <w:rsid w:val="00242D8F"/>
    <w:rsid w:val="00243761"/>
    <w:rsid w:val="00244B26"/>
    <w:rsid w:val="00244F3B"/>
    <w:rsid w:val="0024560F"/>
    <w:rsid w:val="002456E5"/>
    <w:rsid w:val="0024647D"/>
    <w:rsid w:val="002464D7"/>
    <w:rsid w:val="00246D32"/>
    <w:rsid w:val="0024792C"/>
    <w:rsid w:val="00247A79"/>
    <w:rsid w:val="00247E92"/>
    <w:rsid w:val="00250988"/>
    <w:rsid w:val="00250A88"/>
    <w:rsid w:val="00250C5C"/>
    <w:rsid w:val="00251351"/>
    <w:rsid w:val="00251732"/>
    <w:rsid w:val="00251C56"/>
    <w:rsid w:val="00252E4E"/>
    <w:rsid w:val="00254AC5"/>
    <w:rsid w:val="002557A3"/>
    <w:rsid w:val="0025592F"/>
    <w:rsid w:val="00255DB2"/>
    <w:rsid w:val="00255EFB"/>
    <w:rsid w:val="00256C33"/>
    <w:rsid w:val="00256CC6"/>
    <w:rsid w:val="00256E83"/>
    <w:rsid w:val="00260E82"/>
    <w:rsid w:val="002611C3"/>
    <w:rsid w:val="00261553"/>
    <w:rsid w:val="00261696"/>
    <w:rsid w:val="00261734"/>
    <w:rsid w:val="002622E1"/>
    <w:rsid w:val="00262658"/>
    <w:rsid w:val="002632C3"/>
    <w:rsid w:val="0026393F"/>
    <w:rsid w:val="00263EB8"/>
    <w:rsid w:val="002651E2"/>
    <w:rsid w:val="00265E79"/>
    <w:rsid w:val="00266640"/>
    <w:rsid w:val="002666DE"/>
    <w:rsid w:val="00267B03"/>
    <w:rsid w:val="002703E2"/>
    <w:rsid w:val="002712F2"/>
    <w:rsid w:val="00272575"/>
    <w:rsid w:val="002732E5"/>
    <w:rsid w:val="00273366"/>
    <w:rsid w:val="002735E2"/>
    <w:rsid w:val="00274677"/>
    <w:rsid w:val="00275694"/>
    <w:rsid w:val="002765CD"/>
    <w:rsid w:val="002770D1"/>
    <w:rsid w:val="00277C96"/>
    <w:rsid w:val="00280178"/>
    <w:rsid w:val="0028191E"/>
    <w:rsid w:val="00282C77"/>
    <w:rsid w:val="00283265"/>
    <w:rsid w:val="00283360"/>
    <w:rsid w:val="00283579"/>
    <w:rsid w:val="00283866"/>
    <w:rsid w:val="002838F0"/>
    <w:rsid w:val="00285C12"/>
    <w:rsid w:val="00285E1D"/>
    <w:rsid w:val="00286439"/>
    <w:rsid w:val="00286DC8"/>
    <w:rsid w:val="00286E6C"/>
    <w:rsid w:val="002877FB"/>
    <w:rsid w:val="0029038E"/>
    <w:rsid w:val="00290416"/>
    <w:rsid w:val="00290514"/>
    <w:rsid w:val="00290649"/>
    <w:rsid w:val="00290B5C"/>
    <w:rsid w:val="0029184D"/>
    <w:rsid w:val="002919A6"/>
    <w:rsid w:val="00291CFA"/>
    <w:rsid w:val="00291DE4"/>
    <w:rsid w:val="00292771"/>
    <w:rsid w:val="0029309D"/>
    <w:rsid w:val="00294577"/>
    <w:rsid w:val="002954F7"/>
    <w:rsid w:val="00295E45"/>
    <w:rsid w:val="0029733A"/>
    <w:rsid w:val="0029733F"/>
    <w:rsid w:val="002A03C8"/>
    <w:rsid w:val="002A120D"/>
    <w:rsid w:val="002A1346"/>
    <w:rsid w:val="002A1BF5"/>
    <w:rsid w:val="002A1CD5"/>
    <w:rsid w:val="002A1D7D"/>
    <w:rsid w:val="002A2FE4"/>
    <w:rsid w:val="002A311F"/>
    <w:rsid w:val="002A32ED"/>
    <w:rsid w:val="002A4036"/>
    <w:rsid w:val="002A4B08"/>
    <w:rsid w:val="002A50B8"/>
    <w:rsid w:val="002A5976"/>
    <w:rsid w:val="002A5A2E"/>
    <w:rsid w:val="002A5F4C"/>
    <w:rsid w:val="002A5FB6"/>
    <w:rsid w:val="002A6113"/>
    <w:rsid w:val="002A6808"/>
    <w:rsid w:val="002A70C0"/>
    <w:rsid w:val="002B014D"/>
    <w:rsid w:val="002B02EA"/>
    <w:rsid w:val="002B0F7B"/>
    <w:rsid w:val="002B1245"/>
    <w:rsid w:val="002B1548"/>
    <w:rsid w:val="002B192E"/>
    <w:rsid w:val="002B22B1"/>
    <w:rsid w:val="002B2B7E"/>
    <w:rsid w:val="002B2E91"/>
    <w:rsid w:val="002B361C"/>
    <w:rsid w:val="002B47E7"/>
    <w:rsid w:val="002B48F7"/>
    <w:rsid w:val="002B5363"/>
    <w:rsid w:val="002B5F3D"/>
    <w:rsid w:val="002B61F0"/>
    <w:rsid w:val="002B663B"/>
    <w:rsid w:val="002B6881"/>
    <w:rsid w:val="002B6C4F"/>
    <w:rsid w:val="002B6D29"/>
    <w:rsid w:val="002B7520"/>
    <w:rsid w:val="002C0026"/>
    <w:rsid w:val="002C0555"/>
    <w:rsid w:val="002C0A2A"/>
    <w:rsid w:val="002C0A48"/>
    <w:rsid w:val="002C0F79"/>
    <w:rsid w:val="002C13FD"/>
    <w:rsid w:val="002C219D"/>
    <w:rsid w:val="002C230A"/>
    <w:rsid w:val="002C3389"/>
    <w:rsid w:val="002C3B76"/>
    <w:rsid w:val="002C3B9D"/>
    <w:rsid w:val="002C4639"/>
    <w:rsid w:val="002C475B"/>
    <w:rsid w:val="002C477C"/>
    <w:rsid w:val="002C4AEE"/>
    <w:rsid w:val="002C4FA4"/>
    <w:rsid w:val="002C53B2"/>
    <w:rsid w:val="002C5C19"/>
    <w:rsid w:val="002C5DA0"/>
    <w:rsid w:val="002C660E"/>
    <w:rsid w:val="002C7018"/>
    <w:rsid w:val="002C7730"/>
    <w:rsid w:val="002D0146"/>
    <w:rsid w:val="002D0DA4"/>
    <w:rsid w:val="002D16C0"/>
    <w:rsid w:val="002D1E08"/>
    <w:rsid w:val="002D227C"/>
    <w:rsid w:val="002D2668"/>
    <w:rsid w:val="002D3030"/>
    <w:rsid w:val="002D30B9"/>
    <w:rsid w:val="002D3760"/>
    <w:rsid w:val="002D3875"/>
    <w:rsid w:val="002D3C81"/>
    <w:rsid w:val="002D3CCC"/>
    <w:rsid w:val="002D4118"/>
    <w:rsid w:val="002D42E6"/>
    <w:rsid w:val="002D4ECF"/>
    <w:rsid w:val="002D5774"/>
    <w:rsid w:val="002D5D0D"/>
    <w:rsid w:val="002D62F2"/>
    <w:rsid w:val="002D69DD"/>
    <w:rsid w:val="002D764B"/>
    <w:rsid w:val="002E0DEE"/>
    <w:rsid w:val="002E1115"/>
    <w:rsid w:val="002E187B"/>
    <w:rsid w:val="002E1DE9"/>
    <w:rsid w:val="002E22C5"/>
    <w:rsid w:val="002E246D"/>
    <w:rsid w:val="002E31E3"/>
    <w:rsid w:val="002E3550"/>
    <w:rsid w:val="002E3795"/>
    <w:rsid w:val="002E3A50"/>
    <w:rsid w:val="002E3DB7"/>
    <w:rsid w:val="002E4250"/>
    <w:rsid w:val="002E43A3"/>
    <w:rsid w:val="002E4B6E"/>
    <w:rsid w:val="002E4BD8"/>
    <w:rsid w:val="002E5804"/>
    <w:rsid w:val="002E615D"/>
    <w:rsid w:val="002E705A"/>
    <w:rsid w:val="002E70CD"/>
    <w:rsid w:val="002E7790"/>
    <w:rsid w:val="002E7B85"/>
    <w:rsid w:val="002F0369"/>
    <w:rsid w:val="002F03DD"/>
    <w:rsid w:val="002F0568"/>
    <w:rsid w:val="002F13A6"/>
    <w:rsid w:val="002F196D"/>
    <w:rsid w:val="002F1D88"/>
    <w:rsid w:val="002F2712"/>
    <w:rsid w:val="002F2DE0"/>
    <w:rsid w:val="002F2E78"/>
    <w:rsid w:val="002F2FE1"/>
    <w:rsid w:val="002F3F0D"/>
    <w:rsid w:val="002F4591"/>
    <w:rsid w:val="002F5B24"/>
    <w:rsid w:val="002F5F33"/>
    <w:rsid w:val="002F60C2"/>
    <w:rsid w:val="002F6AE6"/>
    <w:rsid w:val="002F6EE8"/>
    <w:rsid w:val="002F740F"/>
    <w:rsid w:val="002F765F"/>
    <w:rsid w:val="002F7A13"/>
    <w:rsid w:val="002F7EFE"/>
    <w:rsid w:val="0030015F"/>
    <w:rsid w:val="00300891"/>
    <w:rsid w:val="003009EE"/>
    <w:rsid w:val="00300C7C"/>
    <w:rsid w:val="00303F92"/>
    <w:rsid w:val="003041C9"/>
    <w:rsid w:val="00305914"/>
    <w:rsid w:val="00305AD6"/>
    <w:rsid w:val="00305B06"/>
    <w:rsid w:val="00305F21"/>
    <w:rsid w:val="00305F43"/>
    <w:rsid w:val="00306688"/>
    <w:rsid w:val="00306788"/>
    <w:rsid w:val="00306C44"/>
    <w:rsid w:val="00306CFD"/>
    <w:rsid w:val="00306E41"/>
    <w:rsid w:val="00307C62"/>
    <w:rsid w:val="00310396"/>
    <w:rsid w:val="003120FA"/>
    <w:rsid w:val="00312485"/>
    <w:rsid w:val="00313249"/>
    <w:rsid w:val="00313372"/>
    <w:rsid w:val="0031388D"/>
    <w:rsid w:val="00314381"/>
    <w:rsid w:val="00314655"/>
    <w:rsid w:val="0031472F"/>
    <w:rsid w:val="00314FD4"/>
    <w:rsid w:val="00315318"/>
    <w:rsid w:val="003153CC"/>
    <w:rsid w:val="003154F7"/>
    <w:rsid w:val="003159C5"/>
    <w:rsid w:val="00315F37"/>
    <w:rsid w:val="00315F7F"/>
    <w:rsid w:val="003167BB"/>
    <w:rsid w:val="00317351"/>
    <w:rsid w:val="0031761D"/>
    <w:rsid w:val="003178B0"/>
    <w:rsid w:val="00320CA2"/>
    <w:rsid w:val="00321C6C"/>
    <w:rsid w:val="00321DE4"/>
    <w:rsid w:val="00321F3E"/>
    <w:rsid w:val="00323615"/>
    <w:rsid w:val="0032392C"/>
    <w:rsid w:val="00323DF3"/>
    <w:rsid w:val="0032540B"/>
    <w:rsid w:val="003262AD"/>
    <w:rsid w:val="00326637"/>
    <w:rsid w:val="003268B7"/>
    <w:rsid w:val="003268BB"/>
    <w:rsid w:val="00327211"/>
    <w:rsid w:val="0032721E"/>
    <w:rsid w:val="003278C1"/>
    <w:rsid w:val="00327D4D"/>
    <w:rsid w:val="00327DF2"/>
    <w:rsid w:val="00330486"/>
    <w:rsid w:val="00331651"/>
    <w:rsid w:val="00332B21"/>
    <w:rsid w:val="00332D2B"/>
    <w:rsid w:val="00333151"/>
    <w:rsid w:val="003332E0"/>
    <w:rsid w:val="003336D9"/>
    <w:rsid w:val="003337B4"/>
    <w:rsid w:val="0033381B"/>
    <w:rsid w:val="003338C6"/>
    <w:rsid w:val="003339D7"/>
    <w:rsid w:val="00333A4F"/>
    <w:rsid w:val="00333BA6"/>
    <w:rsid w:val="003349CF"/>
    <w:rsid w:val="00334BF2"/>
    <w:rsid w:val="00334C29"/>
    <w:rsid w:val="00334DA8"/>
    <w:rsid w:val="003351D9"/>
    <w:rsid w:val="00335441"/>
    <w:rsid w:val="0033698F"/>
    <w:rsid w:val="00336A7C"/>
    <w:rsid w:val="00336B5E"/>
    <w:rsid w:val="003371EB"/>
    <w:rsid w:val="00340087"/>
    <w:rsid w:val="00340B62"/>
    <w:rsid w:val="00341F27"/>
    <w:rsid w:val="00342AA0"/>
    <w:rsid w:val="00342C49"/>
    <w:rsid w:val="00343438"/>
    <w:rsid w:val="00343523"/>
    <w:rsid w:val="00343CD5"/>
    <w:rsid w:val="003447DC"/>
    <w:rsid w:val="00344AA4"/>
    <w:rsid w:val="00344B86"/>
    <w:rsid w:val="0034533E"/>
    <w:rsid w:val="0034537C"/>
    <w:rsid w:val="00345507"/>
    <w:rsid w:val="00345D14"/>
    <w:rsid w:val="003467BE"/>
    <w:rsid w:val="00347F65"/>
    <w:rsid w:val="003500E1"/>
    <w:rsid w:val="00350431"/>
    <w:rsid w:val="00350463"/>
    <w:rsid w:val="00351665"/>
    <w:rsid w:val="00351784"/>
    <w:rsid w:val="00351A15"/>
    <w:rsid w:val="0035253B"/>
    <w:rsid w:val="003526A8"/>
    <w:rsid w:val="00352D5C"/>
    <w:rsid w:val="00352E9D"/>
    <w:rsid w:val="003540CF"/>
    <w:rsid w:val="003545DA"/>
    <w:rsid w:val="00354741"/>
    <w:rsid w:val="00354E1D"/>
    <w:rsid w:val="00354FB4"/>
    <w:rsid w:val="003558D2"/>
    <w:rsid w:val="00355E80"/>
    <w:rsid w:val="00356582"/>
    <w:rsid w:val="00356A9A"/>
    <w:rsid w:val="00356EBF"/>
    <w:rsid w:val="00357175"/>
    <w:rsid w:val="0035729C"/>
    <w:rsid w:val="0035730C"/>
    <w:rsid w:val="00357BD7"/>
    <w:rsid w:val="00360222"/>
    <w:rsid w:val="00360711"/>
    <w:rsid w:val="003609C7"/>
    <w:rsid w:val="00360F61"/>
    <w:rsid w:val="00361CBE"/>
    <w:rsid w:val="003631E8"/>
    <w:rsid w:val="003639C5"/>
    <w:rsid w:val="00364219"/>
    <w:rsid w:val="003643AA"/>
    <w:rsid w:val="0036447A"/>
    <w:rsid w:val="0036483C"/>
    <w:rsid w:val="00364920"/>
    <w:rsid w:val="00365096"/>
    <w:rsid w:val="003657E2"/>
    <w:rsid w:val="003657F0"/>
    <w:rsid w:val="00365C6A"/>
    <w:rsid w:val="003670F9"/>
    <w:rsid w:val="00367673"/>
    <w:rsid w:val="00370BCA"/>
    <w:rsid w:val="00371814"/>
    <w:rsid w:val="00371B43"/>
    <w:rsid w:val="00372E7A"/>
    <w:rsid w:val="003743F0"/>
    <w:rsid w:val="00374617"/>
    <w:rsid w:val="00374C7B"/>
    <w:rsid w:val="003757E5"/>
    <w:rsid w:val="00375B05"/>
    <w:rsid w:val="00375D6C"/>
    <w:rsid w:val="00375F5D"/>
    <w:rsid w:val="003769DF"/>
    <w:rsid w:val="00376AC3"/>
    <w:rsid w:val="00376D43"/>
    <w:rsid w:val="00377A5C"/>
    <w:rsid w:val="00377ED4"/>
    <w:rsid w:val="003805BF"/>
    <w:rsid w:val="00380729"/>
    <w:rsid w:val="00380F6C"/>
    <w:rsid w:val="003811EE"/>
    <w:rsid w:val="00381543"/>
    <w:rsid w:val="00381808"/>
    <w:rsid w:val="0038245A"/>
    <w:rsid w:val="00383978"/>
    <w:rsid w:val="00383D69"/>
    <w:rsid w:val="00383EA6"/>
    <w:rsid w:val="0038459D"/>
    <w:rsid w:val="003862A6"/>
    <w:rsid w:val="00386689"/>
    <w:rsid w:val="00386BCA"/>
    <w:rsid w:val="00387006"/>
    <w:rsid w:val="0038717B"/>
    <w:rsid w:val="003903BD"/>
    <w:rsid w:val="003913BC"/>
    <w:rsid w:val="00391C07"/>
    <w:rsid w:val="003924C5"/>
    <w:rsid w:val="00392A21"/>
    <w:rsid w:val="00392E6D"/>
    <w:rsid w:val="00392E86"/>
    <w:rsid w:val="0039348B"/>
    <w:rsid w:val="00393613"/>
    <w:rsid w:val="00394249"/>
    <w:rsid w:val="003942C5"/>
    <w:rsid w:val="00394A8D"/>
    <w:rsid w:val="00394C61"/>
    <w:rsid w:val="00395ACA"/>
    <w:rsid w:val="00395BD8"/>
    <w:rsid w:val="00396BFD"/>
    <w:rsid w:val="003A0412"/>
    <w:rsid w:val="003A06F9"/>
    <w:rsid w:val="003A0753"/>
    <w:rsid w:val="003A0F58"/>
    <w:rsid w:val="003A0F7E"/>
    <w:rsid w:val="003A1EA7"/>
    <w:rsid w:val="003A1FAA"/>
    <w:rsid w:val="003A201F"/>
    <w:rsid w:val="003A2A77"/>
    <w:rsid w:val="003A2ACD"/>
    <w:rsid w:val="003A2EA2"/>
    <w:rsid w:val="003A5858"/>
    <w:rsid w:val="003A63E9"/>
    <w:rsid w:val="003A797D"/>
    <w:rsid w:val="003A7A40"/>
    <w:rsid w:val="003A7BBD"/>
    <w:rsid w:val="003B0309"/>
    <w:rsid w:val="003B092E"/>
    <w:rsid w:val="003B0ABD"/>
    <w:rsid w:val="003B11DD"/>
    <w:rsid w:val="003B14B1"/>
    <w:rsid w:val="003B1DF0"/>
    <w:rsid w:val="003B2B92"/>
    <w:rsid w:val="003B3B21"/>
    <w:rsid w:val="003B3C06"/>
    <w:rsid w:val="003B5BAE"/>
    <w:rsid w:val="003B61BF"/>
    <w:rsid w:val="003B64CE"/>
    <w:rsid w:val="003B67B0"/>
    <w:rsid w:val="003B6BEC"/>
    <w:rsid w:val="003B6F7D"/>
    <w:rsid w:val="003B76C1"/>
    <w:rsid w:val="003B76E1"/>
    <w:rsid w:val="003B79AD"/>
    <w:rsid w:val="003B7A3A"/>
    <w:rsid w:val="003B7DD1"/>
    <w:rsid w:val="003C035D"/>
    <w:rsid w:val="003C0B78"/>
    <w:rsid w:val="003C0DD0"/>
    <w:rsid w:val="003C0EFF"/>
    <w:rsid w:val="003C0FBF"/>
    <w:rsid w:val="003C145D"/>
    <w:rsid w:val="003C16A9"/>
    <w:rsid w:val="003C1ACA"/>
    <w:rsid w:val="003C1C84"/>
    <w:rsid w:val="003C1D7F"/>
    <w:rsid w:val="003C2DC7"/>
    <w:rsid w:val="003C3087"/>
    <w:rsid w:val="003C34B6"/>
    <w:rsid w:val="003C3CA8"/>
    <w:rsid w:val="003C3F1E"/>
    <w:rsid w:val="003C4534"/>
    <w:rsid w:val="003C456B"/>
    <w:rsid w:val="003C4751"/>
    <w:rsid w:val="003C487D"/>
    <w:rsid w:val="003C4E30"/>
    <w:rsid w:val="003C4EB3"/>
    <w:rsid w:val="003C5442"/>
    <w:rsid w:val="003C546C"/>
    <w:rsid w:val="003C5C92"/>
    <w:rsid w:val="003C6677"/>
    <w:rsid w:val="003C6B60"/>
    <w:rsid w:val="003D0CA5"/>
    <w:rsid w:val="003D0F19"/>
    <w:rsid w:val="003D13EA"/>
    <w:rsid w:val="003D14AD"/>
    <w:rsid w:val="003D17DD"/>
    <w:rsid w:val="003D1C33"/>
    <w:rsid w:val="003D23D8"/>
    <w:rsid w:val="003D3C10"/>
    <w:rsid w:val="003D4643"/>
    <w:rsid w:val="003D4B86"/>
    <w:rsid w:val="003D4FCA"/>
    <w:rsid w:val="003D6344"/>
    <w:rsid w:val="003D651C"/>
    <w:rsid w:val="003D6547"/>
    <w:rsid w:val="003D68F7"/>
    <w:rsid w:val="003D7CBE"/>
    <w:rsid w:val="003E02B9"/>
    <w:rsid w:val="003E0C2C"/>
    <w:rsid w:val="003E1B56"/>
    <w:rsid w:val="003E1E27"/>
    <w:rsid w:val="003E2828"/>
    <w:rsid w:val="003E361A"/>
    <w:rsid w:val="003E431A"/>
    <w:rsid w:val="003E4DD6"/>
    <w:rsid w:val="003E5111"/>
    <w:rsid w:val="003E5295"/>
    <w:rsid w:val="003E583B"/>
    <w:rsid w:val="003E5CB7"/>
    <w:rsid w:val="003E5CDA"/>
    <w:rsid w:val="003E5E00"/>
    <w:rsid w:val="003E7F8E"/>
    <w:rsid w:val="003F1F88"/>
    <w:rsid w:val="003F221E"/>
    <w:rsid w:val="003F2455"/>
    <w:rsid w:val="003F2457"/>
    <w:rsid w:val="003F252A"/>
    <w:rsid w:val="003F2D20"/>
    <w:rsid w:val="003F40AC"/>
    <w:rsid w:val="003F4FAE"/>
    <w:rsid w:val="003F50E2"/>
    <w:rsid w:val="003F50F6"/>
    <w:rsid w:val="003F585C"/>
    <w:rsid w:val="003F6051"/>
    <w:rsid w:val="003F6427"/>
    <w:rsid w:val="003F6E57"/>
    <w:rsid w:val="003F76F1"/>
    <w:rsid w:val="003F7770"/>
    <w:rsid w:val="00400393"/>
    <w:rsid w:val="004003D3"/>
    <w:rsid w:val="0040076E"/>
    <w:rsid w:val="00400C2D"/>
    <w:rsid w:val="00401000"/>
    <w:rsid w:val="00401D95"/>
    <w:rsid w:val="0040247B"/>
    <w:rsid w:val="00402AD0"/>
    <w:rsid w:val="00402C7F"/>
    <w:rsid w:val="004039B7"/>
    <w:rsid w:val="00404716"/>
    <w:rsid w:val="00404786"/>
    <w:rsid w:val="00405D98"/>
    <w:rsid w:val="004060A8"/>
    <w:rsid w:val="00406295"/>
    <w:rsid w:val="0040649B"/>
    <w:rsid w:val="00406F90"/>
    <w:rsid w:val="00407C4B"/>
    <w:rsid w:val="00407F81"/>
    <w:rsid w:val="00410357"/>
    <w:rsid w:val="004115A5"/>
    <w:rsid w:val="004118D6"/>
    <w:rsid w:val="004120AC"/>
    <w:rsid w:val="004126A2"/>
    <w:rsid w:val="00413BA6"/>
    <w:rsid w:val="00414008"/>
    <w:rsid w:val="0041403C"/>
    <w:rsid w:val="00414F50"/>
    <w:rsid w:val="00415111"/>
    <w:rsid w:val="00415390"/>
    <w:rsid w:val="00415E38"/>
    <w:rsid w:val="00416FC2"/>
    <w:rsid w:val="00417A1D"/>
    <w:rsid w:val="00417A53"/>
    <w:rsid w:val="00417BA9"/>
    <w:rsid w:val="00417CB6"/>
    <w:rsid w:val="004202BF"/>
    <w:rsid w:val="00420426"/>
    <w:rsid w:val="0042058E"/>
    <w:rsid w:val="0042091C"/>
    <w:rsid w:val="00420D29"/>
    <w:rsid w:val="00420D75"/>
    <w:rsid w:val="00421219"/>
    <w:rsid w:val="004216D6"/>
    <w:rsid w:val="00421D67"/>
    <w:rsid w:val="00422366"/>
    <w:rsid w:val="0042331C"/>
    <w:rsid w:val="0042361D"/>
    <w:rsid w:val="00423A01"/>
    <w:rsid w:val="00424813"/>
    <w:rsid w:val="00424B5F"/>
    <w:rsid w:val="00424F06"/>
    <w:rsid w:val="00425615"/>
    <w:rsid w:val="00426ADA"/>
    <w:rsid w:val="004274F5"/>
    <w:rsid w:val="00427808"/>
    <w:rsid w:val="00427CD5"/>
    <w:rsid w:val="00427F49"/>
    <w:rsid w:val="004302D1"/>
    <w:rsid w:val="00430EF4"/>
    <w:rsid w:val="00431F34"/>
    <w:rsid w:val="00433E4F"/>
    <w:rsid w:val="0043444C"/>
    <w:rsid w:val="00434D2C"/>
    <w:rsid w:val="00436A22"/>
    <w:rsid w:val="00436AE6"/>
    <w:rsid w:val="00436F74"/>
    <w:rsid w:val="004373B0"/>
    <w:rsid w:val="004375AC"/>
    <w:rsid w:val="00437723"/>
    <w:rsid w:val="00437ED3"/>
    <w:rsid w:val="00437F19"/>
    <w:rsid w:val="004400D3"/>
    <w:rsid w:val="00440394"/>
    <w:rsid w:val="00440BD8"/>
    <w:rsid w:val="00440FFF"/>
    <w:rsid w:val="00441D28"/>
    <w:rsid w:val="00441D73"/>
    <w:rsid w:val="00441E4B"/>
    <w:rsid w:val="00442C32"/>
    <w:rsid w:val="00443C58"/>
    <w:rsid w:val="004458B3"/>
    <w:rsid w:val="00445B1E"/>
    <w:rsid w:val="00445EE0"/>
    <w:rsid w:val="00446458"/>
    <w:rsid w:val="004464C0"/>
    <w:rsid w:val="004465FC"/>
    <w:rsid w:val="0044792C"/>
    <w:rsid w:val="00447FBD"/>
    <w:rsid w:val="00447FF0"/>
    <w:rsid w:val="00450CAD"/>
    <w:rsid w:val="00450E2F"/>
    <w:rsid w:val="0045125C"/>
    <w:rsid w:val="004512B9"/>
    <w:rsid w:val="0045190B"/>
    <w:rsid w:val="004527D5"/>
    <w:rsid w:val="00453F6F"/>
    <w:rsid w:val="00455142"/>
    <w:rsid w:val="00456A5C"/>
    <w:rsid w:val="00456A95"/>
    <w:rsid w:val="00456F08"/>
    <w:rsid w:val="0045737B"/>
    <w:rsid w:val="004604AE"/>
    <w:rsid w:val="00460FB8"/>
    <w:rsid w:val="004610AE"/>
    <w:rsid w:val="00461129"/>
    <w:rsid w:val="00461264"/>
    <w:rsid w:val="0046147A"/>
    <w:rsid w:val="00462A54"/>
    <w:rsid w:val="004632AA"/>
    <w:rsid w:val="004651B3"/>
    <w:rsid w:val="00465C9D"/>
    <w:rsid w:val="00466132"/>
    <w:rsid w:val="0046640D"/>
    <w:rsid w:val="004666CC"/>
    <w:rsid w:val="00466C23"/>
    <w:rsid w:val="00466F42"/>
    <w:rsid w:val="00467551"/>
    <w:rsid w:val="00470A56"/>
    <w:rsid w:val="00470E55"/>
    <w:rsid w:val="004713CB"/>
    <w:rsid w:val="004713E4"/>
    <w:rsid w:val="00473013"/>
    <w:rsid w:val="00473116"/>
    <w:rsid w:val="004731DB"/>
    <w:rsid w:val="0047325C"/>
    <w:rsid w:val="00473D7D"/>
    <w:rsid w:val="00474034"/>
    <w:rsid w:val="0047407B"/>
    <w:rsid w:val="004742ED"/>
    <w:rsid w:val="00474547"/>
    <w:rsid w:val="00476276"/>
    <w:rsid w:val="004762F4"/>
    <w:rsid w:val="004767CB"/>
    <w:rsid w:val="00477344"/>
    <w:rsid w:val="004777D9"/>
    <w:rsid w:val="00477AC2"/>
    <w:rsid w:val="00480EFA"/>
    <w:rsid w:val="00480FD7"/>
    <w:rsid w:val="00481640"/>
    <w:rsid w:val="0048229F"/>
    <w:rsid w:val="00482512"/>
    <w:rsid w:val="00482E81"/>
    <w:rsid w:val="00483257"/>
    <w:rsid w:val="00483534"/>
    <w:rsid w:val="00484B10"/>
    <w:rsid w:val="00484D11"/>
    <w:rsid w:val="004861ED"/>
    <w:rsid w:val="0048622D"/>
    <w:rsid w:val="004862F9"/>
    <w:rsid w:val="0048659A"/>
    <w:rsid w:val="00486A20"/>
    <w:rsid w:val="0048707A"/>
    <w:rsid w:val="004875EE"/>
    <w:rsid w:val="00487987"/>
    <w:rsid w:val="0049006C"/>
    <w:rsid w:val="00491DB4"/>
    <w:rsid w:val="00491FB6"/>
    <w:rsid w:val="004926F3"/>
    <w:rsid w:val="00493ACA"/>
    <w:rsid w:val="00493C33"/>
    <w:rsid w:val="00494D4E"/>
    <w:rsid w:val="00494E64"/>
    <w:rsid w:val="004958D8"/>
    <w:rsid w:val="00495D7E"/>
    <w:rsid w:val="00496A47"/>
    <w:rsid w:val="00496D61"/>
    <w:rsid w:val="00496E3B"/>
    <w:rsid w:val="0049745D"/>
    <w:rsid w:val="00497641"/>
    <w:rsid w:val="004979CE"/>
    <w:rsid w:val="00497B25"/>
    <w:rsid w:val="004A00F3"/>
    <w:rsid w:val="004A0421"/>
    <w:rsid w:val="004A0445"/>
    <w:rsid w:val="004A05B4"/>
    <w:rsid w:val="004A0A5D"/>
    <w:rsid w:val="004A0A73"/>
    <w:rsid w:val="004A0F06"/>
    <w:rsid w:val="004A1C45"/>
    <w:rsid w:val="004A2841"/>
    <w:rsid w:val="004A364E"/>
    <w:rsid w:val="004A3D71"/>
    <w:rsid w:val="004A461A"/>
    <w:rsid w:val="004A51B0"/>
    <w:rsid w:val="004A5939"/>
    <w:rsid w:val="004A6ABB"/>
    <w:rsid w:val="004A6C90"/>
    <w:rsid w:val="004A7CEA"/>
    <w:rsid w:val="004B00AC"/>
    <w:rsid w:val="004B0E8B"/>
    <w:rsid w:val="004B0F50"/>
    <w:rsid w:val="004B1158"/>
    <w:rsid w:val="004B1243"/>
    <w:rsid w:val="004B199C"/>
    <w:rsid w:val="004B219B"/>
    <w:rsid w:val="004B2685"/>
    <w:rsid w:val="004B28D5"/>
    <w:rsid w:val="004B4B23"/>
    <w:rsid w:val="004B4B78"/>
    <w:rsid w:val="004B51FC"/>
    <w:rsid w:val="004B54A5"/>
    <w:rsid w:val="004B5A98"/>
    <w:rsid w:val="004B6339"/>
    <w:rsid w:val="004C0854"/>
    <w:rsid w:val="004C0CAA"/>
    <w:rsid w:val="004C1DD0"/>
    <w:rsid w:val="004C276D"/>
    <w:rsid w:val="004C27B8"/>
    <w:rsid w:val="004C2BFC"/>
    <w:rsid w:val="004C2F4C"/>
    <w:rsid w:val="004C30EC"/>
    <w:rsid w:val="004C350D"/>
    <w:rsid w:val="004C3A4F"/>
    <w:rsid w:val="004C43F6"/>
    <w:rsid w:val="004C474B"/>
    <w:rsid w:val="004C4A4B"/>
    <w:rsid w:val="004C4CEA"/>
    <w:rsid w:val="004C4EED"/>
    <w:rsid w:val="004C50E9"/>
    <w:rsid w:val="004C520D"/>
    <w:rsid w:val="004C56A3"/>
    <w:rsid w:val="004C6C70"/>
    <w:rsid w:val="004C76DF"/>
    <w:rsid w:val="004D0898"/>
    <w:rsid w:val="004D0910"/>
    <w:rsid w:val="004D0E91"/>
    <w:rsid w:val="004D0FDE"/>
    <w:rsid w:val="004D1421"/>
    <w:rsid w:val="004D2AA5"/>
    <w:rsid w:val="004D350F"/>
    <w:rsid w:val="004D3622"/>
    <w:rsid w:val="004D391B"/>
    <w:rsid w:val="004D3B79"/>
    <w:rsid w:val="004D465F"/>
    <w:rsid w:val="004D6544"/>
    <w:rsid w:val="004D6857"/>
    <w:rsid w:val="004D6A13"/>
    <w:rsid w:val="004D6C46"/>
    <w:rsid w:val="004D7057"/>
    <w:rsid w:val="004D7C8C"/>
    <w:rsid w:val="004D7E1F"/>
    <w:rsid w:val="004D7FED"/>
    <w:rsid w:val="004E0312"/>
    <w:rsid w:val="004E0718"/>
    <w:rsid w:val="004E1C66"/>
    <w:rsid w:val="004E1F15"/>
    <w:rsid w:val="004E2A5E"/>
    <w:rsid w:val="004E3098"/>
    <w:rsid w:val="004E344C"/>
    <w:rsid w:val="004E3650"/>
    <w:rsid w:val="004E3FC2"/>
    <w:rsid w:val="004E43F8"/>
    <w:rsid w:val="004E4F9C"/>
    <w:rsid w:val="004E52B4"/>
    <w:rsid w:val="004E5572"/>
    <w:rsid w:val="004E5940"/>
    <w:rsid w:val="004E595A"/>
    <w:rsid w:val="004E5AC4"/>
    <w:rsid w:val="004E5D0C"/>
    <w:rsid w:val="004E6080"/>
    <w:rsid w:val="004E6D32"/>
    <w:rsid w:val="004E7070"/>
    <w:rsid w:val="004E72E9"/>
    <w:rsid w:val="004E73B7"/>
    <w:rsid w:val="004E7994"/>
    <w:rsid w:val="004F0B7A"/>
    <w:rsid w:val="004F0F9A"/>
    <w:rsid w:val="004F105A"/>
    <w:rsid w:val="004F152C"/>
    <w:rsid w:val="004F1D77"/>
    <w:rsid w:val="004F2627"/>
    <w:rsid w:val="004F2C0B"/>
    <w:rsid w:val="004F35D7"/>
    <w:rsid w:val="004F36BE"/>
    <w:rsid w:val="004F3A92"/>
    <w:rsid w:val="004F4473"/>
    <w:rsid w:val="004F5BAF"/>
    <w:rsid w:val="004F5BEA"/>
    <w:rsid w:val="004F5F10"/>
    <w:rsid w:val="004F62A4"/>
    <w:rsid w:val="004F6829"/>
    <w:rsid w:val="004F6B65"/>
    <w:rsid w:val="004F6FA2"/>
    <w:rsid w:val="004F7B2A"/>
    <w:rsid w:val="00500D10"/>
    <w:rsid w:val="00501F8C"/>
    <w:rsid w:val="00502037"/>
    <w:rsid w:val="00502224"/>
    <w:rsid w:val="00502FC3"/>
    <w:rsid w:val="00503DDC"/>
    <w:rsid w:val="00504257"/>
    <w:rsid w:val="005045A8"/>
    <w:rsid w:val="00504BA9"/>
    <w:rsid w:val="00505535"/>
    <w:rsid w:val="00505A81"/>
    <w:rsid w:val="00505B6A"/>
    <w:rsid w:val="00505DEC"/>
    <w:rsid w:val="00506932"/>
    <w:rsid w:val="005072D0"/>
    <w:rsid w:val="00507313"/>
    <w:rsid w:val="005073B5"/>
    <w:rsid w:val="00511BAF"/>
    <w:rsid w:val="0051214A"/>
    <w:rsid w:val="005121E5"/>
    <w:rsid w:val="005122E2"/>
    <w:rsid w:val="00512568"/>
    <w:rsid w:val="00512F24"/>
    <w:rsid w:val="00513811"/>
    <w:rsid w:val="0051405C"/>
    <w:rsid w:val="005144B0"/>
    <w:rsid w:val="005145F0"/>
    <w:rsid w:val="00515267"/>
    <w:rsid w:val="0051561A"/>
    <w:rsid w:val="00515975"/>
    <w:rsid w:val="00515F8C"/>
    <w:rsid w:val="00515FDF"/>
    <w:rsid w:val="00516A0D"/>
    <w:rsid w:val="005171C3"/>
    <w:rsid w:val="00522956"/>
    <w:rsid w:val="00522F88"/>
    <w:rsid w:val="00523109"/>
    <w:rsid w:val="00523168"/>
    <w:rsid w:val="0052383A"/>
    <w:rsid w:val="0052403B"/>
    <w:rsid w:val="00524054"/>
    <w:rsid w:val="0052438E"/>
    <w:rsid w:val="00524B99"/>
    <w:rsid w:val="005257C4"/>
    <w:rsid w:val="00526245"/>
    <w:rsid w:val="0052642C"/>
    <w:rsid w:val="00526818"/>
    <w:rsid w:val="00526AC5"/>
    <w:rsid w:val="00527E85"/>
    <w:rsid w:val="00530A04"/>
    <w:rsid w:val="00530EF0"/>
    <w:rsid w:val="005327B6"/>
    <w:rsid w:val="00532970"/>
    <w:rsid w:val="00532AD3"/>
    <w:rsid w:val="0053377A"/>
    <w:rsid w:val="0053389B"/>
    <w:rsid w:val="00533C3D"/>
    <w:rsid w:val="00533FA5"/>
    <w:rsid w:val="005345EF"/>
    <w:rsid w:val="005346D4"/>
    <w:rsid w:val="00535131"/>
    <w:rsid w:val="0053524D"/>
    <w:rsid w:val="0053526B"/>
    <w:rsid w:val="0053623B"/>
    <w:rsid w:val="00536D32"/>
    <w:rsid w:val="005409A3"/>
    <w:rsid w:val="005412D6"/>
    <w:rsid w:val="005418D4"/>
    <w:rsid w:val="00541C54"/>
    <w:rsid w:val="00541FDB"/>
    <w:rsid w:val="00542304"/>
    <w:rsid w:val="00543E0C"/>
    <w:rsid w:val="005442B4"/>
    <w:rsid w:val="005444B4"/>
    <w:rsid w:val="00544822"/>
    <w:rsid w:val="00544E1A"/>
    <w:rsid w:val="0054520C"/>
    <w:rsid w:val="0054547E"/>
    <w:rsid w:val="00545556"/>
    <w:rsid w:val="0054589F"/>
    <w:rsid w:val="0054688E"/>
    <w:rsid w:val="00547518"/>
    <w:rsid w:val="00547D3B"/>
    <w:rsid w:val="005502E5"/>
    <w:rsid w:val="0055115F"/>
    <w:rsid w:val="005515E9"/>
    <w:rsid w:val="00551C5C"/>
    <w:rsid w:val="005535AC"/>
    <w:rsid w:val="005536C1"/>
    <w:rsid w:val="00553BAA"/>
    <w:rsid w:val="00553FB7"/>
    <w:rsid w:val="005550EC"/>
    <w:rsid w:val="00555B4E"/>
    <w:rsid w:val="00557DC3"/>
    <w:rsid w:val="00560257"/>
    <w:rsid w:val="005609AA"/>
    <w:rsid w:val="00560E2D"/>
    <w:rsid w:val="005610C7"/>
    <w:rsid w:val="0056161F"/>
    <w:rsid w:val="0056166B"/>
    <w:rsid w:val="0056213F"/>
    <w:rsid w:val="00562A2F"/>
    <w:rsid w:val="00563A3D"/>
    <w:rsid w:val="00563B70"/>
    <w:rsid w:val="00564230"/>
    <w:rsid w:val="005649C4"/>
    <w:rsid w:val="00564F59"/>
    <w:rsid w:val="00565CBD"/>
    <w:rsid w:val="00566BB8"/>
    <w:rsid w:val="00566ECC"/>
    <w:rsid w:val="00567552"/>
    <w:rsid w:val="00570177"/>
    <w:rsid w:val="0057023E"/>
    <w:rsid w:val="00570470"/>
    <w:rsid w:val="005720B4"/>
    <w:rsid w:val="00572A4C"/>
    <w:rsid w:val="00572F10"/>
    <w:rsid w:val="00574E64"/>
    <w:rsid w:val="00575473"/>
    <w:rsid w:val="005754E5"/>
    <w:rsid w:val="0057646C"/>
    <w:rsid w:val="00576AF8"/>
    <w:rsid w:val="00576BCB"/>
    <w:rsid w:val="0057736C"/>
    <w:rsid w:val="005774A6"/>
    <w:rsid w:val="0057753D"/>
    <w:rsid w:val="00577978"/>
    <w:rsid w:val="00580640"/>
    <w:rsid w:val="00580837"/>
    <w:rsid w:val="00580E91"/>
    <w:rsid w:val="00581759"/>
    <w:rsid w:val="00582D64"/>
    <w:rsid w:val="00582EC6"/>
    <w:rsid w:val="00583A6C"/>
    <w:rsid w:val="005841C4"/>
    <w:rsid w:val="005841C7"/>
    <w:rsid w:val="0058492B"/>
    <w:rsid w:val="0058571D"/>
    <w:rsid w:val="00586114"/>
    <w:rsid w:val="00586D36"/>
    <w:rsid w:val="00587836"/>
    <w:rsid w:val="0059059B"/>
    <w:rsid w:val="00590E8E"/>
    <w:rsid w:val="00592341"/>
    <w:rsid w:val="00593706"/>
    <w:rsid w:val="00593D14"/>
    <w:rsid w:val="005940BD"/>
    <w:rsid w:val="005943E6"/>
    <w:rsid w:val="00594636"/>
    <w:rsid w:val="00595745"/>
    <w:rsid w:val="00595AFA"/>
    <w:rsid w:val="00595E81"/>
    <w:rsid w:val="0059623B"/>
    <w:rsid w:val="00596AFC"/>
    <w:rsid w:val="00596CBA"/>
    <w:rsid w:val="00596D44"/>
    <w:rsid w:val="00596E2A"/>
    <w:rsid w:val="0059710D"/>
    <w:rsid w:val="0059747C"/>
    <w:rsid w:val="005975C6"/>
    <w:rsid w:val="005977E9"/>
    <w:rsid w:val="005A08C2"/>
    <w:rsid w:val="005A0DEB"/>
    <w:rsid w:val="005A12CF"/>
    <w:rsid w:val="005A1AB1"/>
    <w:rsid w:val="005A1F9A"/>
    <w:rsid w:val="005A2262"/>
    <w:rsid w:val="005A2C73"/>
    <w:rsid w:val="005A2FB6"/>
    <w:rsid w:val="005A3979"/>
    <w:rsid w:val="005A474B"/>
    <w:rsid w:val="005A4BEE"/>
    <w:rsid w:val="005A5504"/>
    <w:rsid w:val="005A57D5"/>
    <w:rsid w:val="005A6AE0"/>
    <w:rsid w:val="005A6B7F"/>
    <w:rsid w:val="005A6C16"/>
    <w:rsid w:val="005A7595"/>
    <w:rsid w:val="005B135F"/>
    <w:rsid w:val="005B14C2"/>
    <w:rsid w:val="005B1ACD"/>
    <w:rsid w:val="005B1DDE"/>
    <w:rsid w:val="005B1EA8"/>
    <w:rsid w:val="005B1EEE"/>
    <w:rsid w:val="005B2379"/>
    <w:rsid w:val="005B23DF"/>
    <w:rsid w:val="005B26CA"/>
    <w:rsid w:val="005B2722"/>
    <w:rsid w:val="005B3965"/>
    <w:rsid w:val="005B397C"/>
    <w:rsid w:val="005B4006"/>
    <w:rsid w:val="005B4815"/>
    <w:rsid w:val="005B4863"/>
    <w:rsid w:val="005B4D9C"/>
    <w:rsid w:val="005B6B16"/>
    <w:rsid w:val="005B7198"/>
    <w:rsid w:val="005B735D"/>
    <w:rsid w:val="005B7A88"/>
    <w:rsid w:val="005C05CC"/>
    <w:rsid w:val="005C3375"/>
    <w:rsid w:val="005C42BD"/>
    <w:rsid w:val="005C4B42"/>
    <w:rsid w:val="005C4EE4"/>
    <w:rsid w:val="005C50B0"/>
    <w:rsid w:val="005C5744"/>
    <w:rsid w:val="005C5EC8"/>
    <w:rsid w:val="005C74A6"/>
    <w:rsid w:val="005D0160"/>
    <w:rsid w:val="005D018F"/>
    <w:rsid w:val="005D06B9"/>
    <w:rsid w:val="005D09C4"/>
    <w:rsid w:val="005D0D5A"/>
    <w:rsid w:val="005D1162"/>
    <w:rsid w:val="005D3419"/>
    <w:rsid w:val="005D3519"/>
    <w:rsid w:val="005D3810"/>
    <w:rsid w:val="005D46E0"/>
    <w:rsid w:val="005D5190"/>
    <w:rsid w:val="005D5D37"/>
    <w:rsid w:val="005D5E83"/>
    <w:rsid w:val="005D6759"/>
    <w:rsid w:val="005D6AD5"/>
    <w:rsid w:val="005D6C1D"/>
    <w:rsid w:val="005D6CAA"/>
    <w:rsid w:val="005D70DF"/>
    <w:rsid w:val="005D70FE"/>
    <w:rsid w:val="005D7F02"/>
    <w:rsid w:val="005E0AFD"/>
    <w:rsid w:val="005E0DFB"/>
    <w:rsid w:val="005E1D00"/>
    <w:rsid w:val="005E2C7E"/>
    <w:rsid w:val="005E2F77"/>
    <w:rsid w:val="005E351F"/>
    <w:rsid w:val="005E39E7"/>
    <w:rsid w:val="005E3E8D"/>
    <w:rsid w:val="005E44A1"/>
    <w:rsid w:val="005E4812"/>
    <w:rsid w:val="005E4D01"/>
    <w:rsid w:val="005E4E96"/>
    <w:rsid w:val="005E4F20"/>
    <w:rsid w:val="005E56D4"/>
    <w:rsid w:val="005E5D2D"/>
    <w:rsid w:val="005E5D69"/>
    <w:rsid w:val="005E5F6F"/>
    <w:rsid w:val="005E6139"/>
    <w:rsid w:val="005E6847"/>
    <w:rsid w:val="005E6B7D"/>
    <w:rsid w:val="005E7322"/>
    <w:rsid w:val="005E73D1"/>
    <w:rsid w:val="005E7DE3"/>
    <w:rsid w:val="005E7DF1"/>
    <w:rsid w:val="005F0852"/>
    <w:rsid w:val="005F0C83"/>
    <w:rsid w:val="005F0D98"/>
    <w:rsid w:val="005F0DA6"/>
    <w:rsid w:val="005F23F3"/>
    <w:rsid w:val="005F2C5E"/>
    <w:rsid w:val="005F31BC"/>
    <w:rsid w:val="005F3A63"/>
    <w:rsid w:val="005F3BE3"/>
    <w:rsid w:val="005F3CB0"/>
    <w:rsid w:val="005F4392"/>
    <w:rsid w:val="005F4F05"/>
    <w:rsid w:val="005F4F08"/>
    <w:rsid w:val="005F60B5"/>
    <w:rsid w:val="005F65AF"/>
    <w:rsid w:val="005F6AD6"/>
    <w:rsid w:val="005F797D"/>
    <w:rsid w:val="00600F4E"/>
    <w:rsid w:val="00601535"/>
    <w:rsid w:val="00601AD0"/>
    <w:rsid w:val="00601EDB"/>
    <w:rsid w:val="006026E7"/>
    <w:rsid w:val="0060372C"/>
    <w:rsid w:val="00603B9D"/>
    <w:rsid w:val="00604319"/>
    <w:rsid w:val="006049EB"/>
    <w:rsid w:val="00604A2F"/>
    <w:rsid w:val="00605955"/>
    <w:rsid w:val="006061DC"/>
    <w:rsid w:val="00607876"/>
    <w:rsid w:val="00607B51"/>
    <w:rsid w:val="00610338"/>
    <w:rsid w:val="0061094E"/>
    <w:rsid w:val="00610E45"/>
    <w:rsid w:val="00611283"/>
    <w:rsid w:val="00611381"/>
    <w:rsid w:val="00611B2C"/>
    <w:rsid w:val="00612427"/>
    <w:rsid w:val="0061290D"/>
    <w:rsid w:val="00612D62"/>
    <w:rsid w:val="00613220"/>
    <w:rsid w:val="0061399D"/>
    <w:rsid w:val="00613C99"/>
    <w:rsid w:val="006147DB"/>
    <w:rsid w:val="00614B88"/>
    <w:rsid w:val="006152CB"/>
    <w:rsid w:val="006153B7"/>
    <w:rsid w:val="00615440"/>
    <w:rsid w:val="00615F4D"/>
    <w:rsid w:val="006160F3"/>
    <w:rsid w:val="006162EF"/>
    <w:rsid w:val="00617396"/>
    <w:rsid w:val="00621FCC"/>
    <w:rsid w:val="006227BE"/>
    <w:rsid w:val="00623C6C"/>
    <w:rsid w:val="00626CD3"/>
    <w:rsid w:val="00627981"/>
    <w:rsid w:val="00630852"/>
    <w:rsid w:val="006310AB"/>
    <w:rsid w:val="00631B66"/>
    <w:rsid w:val="00631EC6"/>
    <w:rsid w:val="006320EE"/>
    <w:rsid w:val="006324BA"/>
    <w:rsid w:val="00632E69"/>
    <w:rsid w:val="00633334"/>
    <w:rsid w:val="00633CA0"/>
    <w:rsid w:val="00633D57"/>
    <w:rsid w:val="00633F6E"/>
    <w:rsid w:val="006358E6"/>
    <w:rsid w:val="00635FA4"/>
    <w:rsid w:val="0063642A"/>
    <w:rsid w:val="006369EB"/>
    <w:rsid w:val="00636E12"/>
    <w:rsid w:val="00636F68"/>
    <w:rsid w:val="0063796D"/>
    <w:rsid w:val="00637B73"/>
    <w:rsid w:val="00637C2A"/>
    <w:rsid w:val="00637E9B"/>
    <w:rsid w:val="00637E9F"/>
    <w:rsid w:val="00640F51"/>
    <w:rsid w:val="006411A0"/>
    <w:rsid w:val="00641492"/>
    <w:rsid w:val="00641D97"/>
    <w:rsid w:val="00641DBB"/>
    <w:rsid w:val="00641FEC"/>
    <w:rsid w:val="00642B05"/>
    <w:rsid w:val="00642C53"/>
    <w:rsid w:val="00642F01"/>
    <w:rsid w:val="00643DAD"/>
    <w:rsid w:val="00643F17"/>
    <w:rsid w:val="00645B18"/>
    <w:rsid w:val="00646148"/>
    <w:rsid w:val="00646BA2"/>
    <w:rsid w:val="006479B4"/>
    <w:rsid w:val="00647B3A"/>
    <w:rsid w:val="006507B3"/>
    <w:rsid w:val="006507FC"/>
    <w:rsid w:val="00650C80"/>
    <w:rsid w:val="00651BE2"/>
    <w:rsid w:val="00651ECF"/>
    <w:rsid w:val="00652D33"/>
    <w:rsid w:val="00653546"/>
    <w:rsid w:val="0065420C"/>
    <w:rsid w:val="00656468"/>
    <w:rsid w:val="00656A7C"/>
    <w:rsid w:val="006570C3"/>
    <w:rsid w:val="00660152"/>
    <w:rsid w:val="00660588"/>
    <w:rsid w:val="006608D0"/>
    <w:rsid w:val="006614AD"/>
    <w:rsid w:val="00661776"/>
    <w:rsid w:val="00662432"/>
    <w:rsid w:val="0066278A"/>
    <w:rsid w:val="006627A7"/>
    <w:rsid w:val="00662E3A"/>
    <w:rsid w:val="0066357A"/>
    <w:rsid w:val="00663930"/>
    <w:rsid w:val="00664559"/>
    <w:rsid w:val="006653E8"/>
    <w:rsid w:val="00665FF2"/>
    <w:rsid w:val="006660F7"/>
    <w:rsid w:val="006670C3"/>
    <w:rsid w:val="00667F5F"/>
    <w:rsid w:val="0067000A"/>
    <w:rsid w:val="006704E8"/>
    <w:rsid w:val="006707CB"/>
    <w:rsid w:val="006708DA"/>
    <w:rsid w:val="00670E69"/>
    <w:rsid w:val="00671EE9"/>
    <w:rsid w:val="00672D27"/>
    <w:rsid w:val="00672E3B"/>
    <w:rsid w:val="00673EA4"/>
    <w:rsid w:val="00673F63"/>
    <w:rsid w:val="0067407F"/>
    <w:rsid w:val="006751A9"/>
    <w:rsid w:val="006754BC"/>
    <w:rsid w:val="00675997"/>
    <w:rsid w:val="00676DAA"/>
    <w:rsid w:val="00676FDE"/>
    <w:rsid w:val="00677750"/>
    <w:rsid w:val="00677A39"/>
    <w:rsid w:val="0068038A"/>
    <w:rsid w:val="00680A0C"/>
    <w:rsid w:val="00681586"/>
    <w:rsid w:val="00682361"/>
    <w:rsid w:val="00682617"/>
    <w:rsid w:val="00682934"/>
    <w:rsid w:val="00682F33"/>
    <w:rsid w:val="00683CFE"/>
    <w:rsid w:val="00683E09"/>
    <w:rsid w:val="00684614"/>
    <w:rsid w:val="00684843"/>
    <w:rsid w:val="006853E3"/>
    <w:rsid w:val="00685503"/>
    <w:rsid w:val="00685C73"/>
    <w:rsid w:val="00686A4A"/>
    <w:rsid w:val="00686F67"/>
    <w:rsid w:val="00687036"/>
    <w:rsid w:val="006906C3"/>
    <w:rsid w:val="00690A53"/>
    <w:rsid w:val="006919CC"/>
    <w:rsid w:val="00691C25"/>
    <w:rsid w:val="006922B0"/>
    <w:rsid w:val="0069293F"/>
    <w:rsid w:val="00692F65"/>
    <w:rsid w:val="0069305C"/>
    <w:rsid w:val="00693D77"/>
    <w:rsid w:val="00693F25"/>
    <w:rsid w:val="0069415B"/>
    <w:rsid w:val="00694EF2"/>
    <w:rsid w:val="00695399"/>
    <w:rsid w:val="00696B5E"/>
    <w:rsid w:val="00697809"/>
    <w:rsid w:val="006A064F"/>
    <w:rsid w:val="006A1804"/>
    <w:rsid w:val="006A1C6E"/>
    <w:rsid w:val="006A1E45"/>
    <w:rsid w:val="006A2A1A"/>
    <w:rsid w:val="006A336F"/>
    <w:rsid w:val="006A363E"/>
    <w:rsid w:val="006A38AF"/>
    <w:rsid w:val="006A394F"/>
    <w:rsid w:val="006A3B07"/>
    <w:rsid w:val="006A43A8"/>
    <w:rsid w:val="006A4851"/>
    <w:rsid w:val="006A4CD3"/>
    <w:rsid w:val="006A5008"/>
    <w:rsid w:val="006A61F7"/>
    <w:rsid w:val="006A6DD1"/>
    <w:rsid w:val="006A7084"/>
    <w:rsid w:val="006A73C7"/>
    <w:rsid w:val="006B0956"/>
    <w:rsid w:val="006B0EAC"/>
    <w:rsid w:val="006B10E1"/>
    <w:rsid w:val="006B1319"/>
    <w:rsid w:val="006B1A03"/>
    <w:rsid w:val="006B1D32"/>
    <w:rsid w:val="006B2357"/>
    <w:rsid w:val="006B2C95"/>
    <w:rsid w:val="006B330F"/>
    <w:rsid w:val="006B38A7"/>
    <w:rsid w:val="006B3A67"/>
    <w:rsid w:val="006B4089"/>
    <w:rsid w:val="006B4D4C"/>
    <w:rsid w:val="006B4F57"/>
    <w:rsid w:val="006B54CB"/>
    <w:rsid w:val="006B65DB"/>
    <w:rsid w:val="006B6E04"/>
    <w:rsid w:val="006B713B"/>
    <w:rsid w:val="006B7BFF"/>
    <w:rsid w:val="006B7C7C"/>
    <w:rsid w:val="006B7F35"/>
    <w:rsid w:val="006B7FDC"/>
    <w:rsid w:val="006C0041"/>
    <w:rsid w:val="006C0061"/>
    <w:rsid w:val="006C0949"/>
    <w:rsid w:val="006C0F93"/>
    <w:rsid w:val="006C1D0D"/>
    <w:rsid w:val="006C206E"/>
    <w:rsid w:val="006C2A7F"/>
    <w:rsid w:val="006C2C5E"/>
    <w:rsid w:val="006C2E4A"/>
    <w:rsid w:val="006C30C0"/>
    <w:rsid w:val="006C3686"/>
    <w:rsid w:val="006C390D"/>
    <w:rsid w:val="006C3D4A"/>
    <w:rsid w:val="006C3D6C"/>
    <w:rsid w:val="006C4277"/>
    <w:rsid w:val="006C441D"/>
    <w:rsid w:val="006C5524"/>
    <w:rsid w:val="006C6A5A"/>
    <w:rsid w:val="006C7637"/>
    <w:rsid w:val="006D0BCC"/>
    <w:rsid w:val="006D1516"/>
    <w:rsid w:val="006D1E40"/>
    <w:rsid w:val="006D29DA"/>
    <w:rsid w:val="006D2D62"/>
    <w:rsid w:val="006D339D"/>
    <w:rsid w:val="006D33C6"/>
    <w:rsid w:val="006D390F"/>
    <w:rsid w:val="006D4188"/>
    <w:rsid w:val="006D44E9"/>
    <w:rsid w:val="006D4D56"/>
    <w:rsid w:val="006D5A19"/>
    <w:rsid w:val="006D5DC2"/>
    <w:rsid w:val="006D5DE6"/>
    <w:rsid w:val="006D5FAA"/>
    <w:rsid w:val="006D6F7A"/>
    <w:rsid w:val="006D73EB"/>
    <w:rsid w:val="006D789A"/>
    <w:rsid w:val="006D7A7D"/>
    <w:rsid w:val="006D7B21"/>
    <w:rsid w:val="006D7B78"/>
    <w:rsid w:val="006E1172"/>
    <w:rsid w:val="006E240D"/>
    <w:rsid w:val="006E49A4"/>
    <w:rsid w:val="006E56FC"/>
    <w:rsid w:val="006E5F8B"/>
    <w:rsid w:val="006E61BE"/>
    <w:rsid w:val="006E6ACD"/>
    <w:rsid w:val="006E6C6A"/>
    <w:rsid w:val="006E6D00"/>
    <w:rsid w:val="006F02ED"/>
    <w:rsid w:val="006F0CE1"/>
    <w:rsid w:val="006F139F"/>
    <w:rsid w:val="006F1EC9"/>
    <w:rsid w:val="006F29A3"/>
    <w:rsid w:val="006F2A90"/>
    <w:rsid w:val="006F380D"/>
    <w:rsid w:val="006F3BF6"/>
    <w:rsid w:val="006F3C89"/>
    <w:rsid w:val="006F49DC"/>
    <w:rsid w:val="006F4DB9"/>
    <w:rsid w:val="006F53B3"/>
    <w:rsid w:val="006F592B"/>
    <w:rsid w:val="006F5E60"/>
    <w:rsid w:val="006F6753"/>
    <w:rsid w:val="006F696C"/>
    <w:rsid w:val="006F7091"/>
    <w:rsid w:val="006F72D2"/>
    <w:rsid w:val="0070033D"/>
    <w:rsid w:val="007007F8"/>
    <w:rsid w:val="00700A11"/>
    <w:rsid w:val="00701F32"/>
    <w:rsid w:val="00701F5B"/>
    <w:rsid w:val="007021C0"/>
    <w:rsid w:val="00702CF3"/>
    <w:rsid w:val="00702FEC"/>
    <w:rsid w:val="007041EC"/>
    <w:rsid w:val="00704671"/>
    <w:rsid w:val="00704936"/>
    <w:rsid w:val="00704FD2"/>
    <w:rsid w:val="00705A74"/>
    <w:rsid w:val="0070667F"/>
    <w:rsid w:val="007067FE"/>
    <w:rsid w:val="007072C9"/>
    <w:rsid w:val="00707423"/>
    <w:rsid w:val="00707922"/>
    <w:rsid w:val="00707B0B"/>
    <w:rsid w:val="00707B45"/>
    <w:rsid w:val="007103B1"/>
    <w:rsid w:val="007108BD"/>
    <w:rsid w:val="00710992"/>
    <w:rsid w:val="00710FF5"/>
    <w:rsid w:val="0071153B"/>
    <w:rsid w:val="00711631"/>
    <w:rsid w:val="007122E5"/>
    <w:rsid w:val="007123ED"/>
    <w:rsid w:val="00712831"/>
    <w:rsid w:val="00712F54"/>
    <w:rsid w:val="00713790"/>
    <w:rsid w:val="007142B6"/>
    <w:rsid w:val="0071497C"/>
    <w:rsid w:val="00715129"/>
    <w:rsid w:val="00715175"/>
    <w:rsid w:val="0071614B"/>
    <w:rsid w:val="0071698B"/>
    <w:rsid w:val="007171A4"/>
    <w:rsid w:val="00717559"/>
    <w:rsid w:val="00717597"/>
    <w:rsid w:val="007177F9"/>
    <w:rsid w:val="00717A44"/>
    <w:rsid w:val="00717FC3"/>
    <w:rsid w:val="007212B9"/>
    <w:rsid w:val="0072188A"/>
    <w:rsid w:val="00721F02"/>
    <w:rsid w:val="0072325C"/>
    <w:rsid w:val="00723D45"/>
    <w:rsid w:val="007244B1"/>
    <w:rsid w:val="00724C6F"/>
    <w:rsid w:val="007251D7"/>
    <w:rsid w:val="00725395"/>
    <w:rsid w:val="00725E12"/>
    <w:rsid w:val="00726BF7"/>
    <w:rsid w:val="00726D9B"/>
    <w:rsid w:val="00726E55"/>
    <w:rsid w:val="007275D4"/>
    <w:rsid w:val="00727DF9"/>
    <w:rsid w:val="00730D67"/>
    <w:rsid w:val="00731777"/>
    <w:rsid w:val="0073187B"/>
    <w:rsid w:val="0073199C"/>
    <w:rsid w:val="0073212C"/>
    <w:rsid w:val="00732265"/>
    <w:rsid w:val="007326BA"/>
    <w:rsid w:val="00732C32"/>
    <w:rsid w:val="007335A8"/>
    <w:rsid w:val="007335C0"/>
    <w:rsid w:val="00734878"/>
    <w:rsid w:val="00735453"/>
    <w:rsid w:val="00735597"/>
    <w:rsid w:val="00735782"/>
    <w:rsid w:val="00735916"/>
    <w:rsid w:val="00735AE2"/>
    <w:rsid w:val="00735F28"/>
    <w:rsid w:val="007363AE"/>
    <w:rsid w:val="0073760E"/>
    <w:rsid w:val="00737763"/>
    <w:rsid w:val="00740177"/>
    <w:rsid w:val="00740405"/>
    <w:rsid w:val="00740A70"/>
    <w:rsid w:val="007410EB"/>
    <w:rsid w:val="00741525"/>
    <w:rsid w:val="0074222F"/>
    <w:rsid w:val="0074277E"/>
    <w:rsid w:val="007433EC"/>
    <w:rsid w:val="00744395"/>
    <w:rsid w:val="00745649"/>
    <w:rsid w:val="007465B7"/>
    <w:rsid w:val="00746617"/>
    <w:rsid w:val="00747EBD"/>
    <w:rsid w:val="00750285"/>
    <w:rsid w:val="00751BC2"/>
    <w:rsid w:val="00752111"/>
    <w:rsid w:val="0075215A"/>
    <w:rsid w:val="0075230A"/>
    <w:rsid w:val="00752566"/>
    <w:rsid w:val="007525D2"/>
    <w:rsid w:val="00754148"/>
    <w:rsid w:val="00754F53"/>
    <w:rsid w:val="007551E3"/>
    <w:rsid w:val="007557AE"/>
    <w:rsid w:val="007563F8"/>
    <w:rsid w:val="00757227"/>
    <w:rsid w:val="00757540"/>
    <w:rsid w:val="0075777D"/>
    <w:rsid w:val="007577DA"/>
    <w:rsid w:val="00757A52"/>
    <w:rsid w:val="00760102"/>
    <w:rsid w:val="00762AB0"/>
    <w:rsid w:val="00762DE8"/>
    <w:rsid w:val="007630A5"/>
    <w:rsid w:val="0076345C"/>
    <w:rsid w:val="00763AA8"/>
    <w:rsid w:val="00763C1C"/>
    <w:rsid w:val="00764BE8"/>
    <w:rsid w:val="0076515D"/>
    <w:rsid w:val="007657D7"/>
    <w:rsid w:val="007666B4"/>
    <w:rsid w:val="007674C7"/>
    <w:rsid w:val="00771342"/>
    <w:rsid w:val="007728B7"/>
    <w:rsid w:val="00772EB0"/>
    <w:rsid w:val="0077399E"/>
    <w:rsid w:val="00774110"/>
    <w:rsid w:val="00774114"/>
    <w:rsid w:val="00774172"/>
    <w:rsid w:val="00774C51"/>
    <w:rsid w:val="007759C9"/>
    <w:rsid w:val="00776632"/>
    <w:rsid w:val="007770AA"/>
    <w:rsid w:val="00777106"/>
    <w:rsid w:val="007773D7"/>
    <w:rsid w:val="00777A63"/>
    <w:rsid w:val="0078017A"/>
    <w:rsid w:val="00780FC6"/>
    <w:rsid w:val="00781F51"/>
    <w:rsid w:val="0078244F"/>
    <w:rsid w:val="00783879"/>
    <w:rsid w:val="007839D2"/>
    <w:rsid w:val="0078422E"/>
    <w:rsid w:val="007845F5"/>
    <w:rsid w:val="00785BCB"/>
    <w:rsid w:val="007865E1"/>
    <w:rsid w:val="00786718"/>
    <w:rsid w:val="00786DC6"/>
    <w:rsid w:val="00786FC8"/>
    <w:rsid w:val="00787E32"/>
    <w:rsid w:val="00787F90"/>
    <w:rsid w:val="00790935"/>
    <w:rsid w:val="0079300F"/>
    <w:rsid w:val="00793FE2"/>
    <w:rsid w:val="007944B1"/>
    <w:rsid w:val="00795248"/>
    <w:rsid w:val="00795449"/>
    <w:rsid w:val="00795544"/>
    <w:rsid w:val="007955BB"/>
    <w:rsid w:val="0079565A"/>
    <w:rsid w:val="00797DA7"/>
    <w:rsid w:val="007A1269"/>
    <w:rsid w:val="007A1491"/>
    <w:rsid w:val="007A1EAC"/>
    <w:rsid w:val="007A1F4E"/>
    <w:rsid w:val="007A23E5"/>
    <w:rsid w:val="007A2F54"/>
    <w:rsid w:val="007A3CC5"/>
    <w:rsid w:val="007A57C8"/>
    <w:rsid w:val="007A5933"/>
    <w:rsid w:val="007A6296"/>
    <w:rsid w:val="007A69FD"/>
    <w:rsid w:val="007A6A85"/>
    <w:rsid w:val="007A6BC0"/>
    <w:rsid w:val="007A7133"/>
    <w:rsid w:val="007A73EF"/>
    <w:rsid w:val="007A7A66"/>
    <w:rsid w:val="007A7A84"/>
    <w:rsid w:val="007B0215"/>
    <w:rsid w:val="007B029D"/>
    <w:rsid w:val="007B0656"/>
    <w:rsid w:val="007B0A9E"/>
    <w:rsid w:val="007B161B"/>
    <w:rsid w:val="007B3882"/>
    <w:rsid w:val="007B4F86"/>
    <w:rsid w:val="007B5069"/>
    <w:rsid w:val="007B52E8"/>
    <w:rsid w:val="007B5A02"/>
    <w:rsid w:val="007B69FB"/>
    <w:rsid w:val="007B6F9B"/>
    <w:rsid w:val="007B77D7"/>
    <w:rsid w:val="007B7823"/>
    <w:rsid w:val="007B7846"/>
    <w:rsid w:val="007B7D33"/>
    <w:rsid w:val="007B7D81"/>
    <w:rsid w:val="007B7EE2"/>
    <w:rsid w:val="007B7F7F"/>
    <w:rsid w:val="007C0008"/>
    <w:rsid w:val="007C0C9D"/>
    <w:rsid w:val="007C1C6B"/>
    <w:rsid w:val="007C218A"/>
    <w:rsid w:val="007C26BD"/>
    <w:rsid w:val="007C2823"/>
    <w:rsid w:val="007C3043"/>
    <w:rsid w:val="007C4200"/>
    <w:rsid w:val="007C4A80"/>
    <w:rsid w:val="007C578A"/>
    <w:rsid w:val="007C5822"/>
    <w:rsid w:val="007C595C"/>
    <w:rsid w:val="007C5CB3"/>
    <w:rsid w:val="007C646D"/>
    <w:rsid w:val="007C76E1"/>
    <w:rsid w:val="007C7BA1"/>
    <w:rsid w:val="007C7C32"/>
    <w:rsid w:val="007D02BD"/>
    <w:rsid w:val="007D1456"/>
    <w:rsid w:val="007D1856"/>
    <w:rsid w:val="007D39B9"/>
    <w:rsid w:val="007D518A"/>
    <w:rsid w:val="007D5A21"/>
    <w:rsid w:val="007D5F54"/>
    <w:rsid w:val="007D639D"/>
    <w:rsid w:val="007D6A90"/>
    <w:rsid w:val="007D6B25"/>
    <w:rsid w:val="007D75ED"/>
    <w:rsid w:val="007D7E21"/>
    <w:rsid w:val="007E0631"/>
    <w:rsid w:val="007E0AEC"/>
    <w:rsid w:val="007E0BBA"/>
    <w:rsid w:val="007E1083"/>
    <w:rsid w:val="007E1BA0"/>
    <w:rsid w:val="007E2097"/>
    <w:rsid w:val="007E3516"/>
    <w:rsid w:val="007E3DAA"/>
    <w:rsid w:val="007E4D2C"/>
    <w:rsid w:val="007E55AE"/>
    <w:rsid w:val="007E578B"/>
    <w:rsid w:val="007E747C"/>
    <w:rsid w:val="007E7E49"/>
    <w:rsid w:val="007F08CE"/>
    <w:rsid w:val="007F0CA6"/>
    <w:rsid w:val="007F1166"/>
    <w:rsid w:val="007F1486"/>
    <w:rsid w:val="007F15D6"/>
    <w:rsid w:val="007F1859"/>
    <w:rsid w:val="007F18D0"/>
    <w:rsid w:val="007F19F3"/>
    <w:rsid w:val="007F3AD7"/>
    <w:rsid w:val="007F3FDA"/>
    <w:rsid w:val="007F520C"/>
    <w:rsid w:val="007F5972"/>
    <w:rsid w:val="007F626C"/>
    <w:rsid w:val="007F62A0"/>
    <w:rsid w:val="007F7CAC"/>
    <w:rsid w:val="007F7EC7"/>
    <w:rsid w:val="007F7F35"/>
    <w:rsid w:val="00800D68"/>
    <w:rsid w:val="00800DE0"/>
    <w:rsid w:val="00800E1B"/>
    <w:rsid w:val="0080118F"/>
    <w:rsid w:val="00801E56"/>
    <w:rsid w:val="00802B36"/>
    <w:rsid w:val="008035D9"/>
    <w:rsid w:val="00803FD3"/>
    <w:rsid w:val="0080455B"/>
    <w:rsid w:val="008045AE"/>
    <w:rsid w:val="00804792"/>
    <w:rsid w:val="00804907"/>
    <w:rsid w:val="00804F56"/>
    <w:rsid w:val="00805173"/>
    <w:rsid w:val="00805D83"/>
    <w:rsid w:val="008060A2"/>
    <w:rsid w:val="0080628B"/>
    <w:rsid w:val="00806DC6"/>
    <w:rsid w:val="00806E36"/>
    <w:rsid w:val="00810740"/>
    <w:rsid w:val="0081098D"/>
    <w:rsid w:val="008114F4"/>
    <w:rsid w:val="00811DC5"/>
    <w:rsid w:val="008122BE"/>
    <w:rsid w:val="0081256D"/>
    <w:rsid w:val="00812A40"/>
    <w:rsid w:val="00812D44"/>
    <w:rsid w:val="00812FA4"/>
    <w:rsid w:val="0081329B"/>
    <w:rsid w:val="00813687"/>
    <w:rsid w:val="00814CD8"/>
    <w:rsid w:val="00814FFA"/>
    <w:rsid w:val="00815D9A"/>
    <w:rsid w:val="008160BE"/>
    <w:rsid w:val="00816DA8"/>
    <w:rsid w:val="00820213"/>
    <w:rsid w:val="0082032E"/>
    <w:rsid w:val="0082075A"/>
    <w:rsid w:val="00820F85"/>
    <w:rsid w:val="008211BA"/>
    <w:rsid w:val="0082187C"/>
    <w:rsid w:val="00821A08"/>
    <w:rsid w:val="008224C3"/>
    <w:rsid w:val="00823167"/>
    <w:rsid w:val="008236ED"/>
    <w:rsid w:val="00824C3D"/>
    <w:rsid w:val="008250BA"/>
    <w:rsid w:val="00825156"/>
    <w:rsid w:val="008254E3"/>
    <w:rsid w:val="00825EAC"/>
    <w:rsid w:val="00826EEA"/>
    <w:rsid w:val="00827673"/>
    <w:rsid w:val="0083003E"/>
    <w:rsid w:val="0083050B"/>
    <w:rsid w:val="008313E7"/>
    <w:rsid w:val="0083157F"/>
    <w:rsid w:val="00831635"/>
    <w:rsid w:val="008323B0"/>
    <w:rsid w:val="00832773"/>
    <w:rsid w:val="00832BA5"/>
    <w:rsid w:val="00832E26"/>
    <w:rsid w:val="00832F76"/>
    <w:rsid w:val="00833507"/>
    <w:rsid w:val="008338AA"/>
    <w:rsid w:val="00834B44"/>
    <w:rsid w:val="0083506F"/>
    <w:rsid w:val="00835888"/>
    <w:rsid w:val="00835B88"/>
    <w:rsid w:val="00835BF4"/>
    <w:rsid w:val="00835FF6"/>
    <w:rsid w:val="00836181"/>
    <w:rsid w:val="0083756C"/>
    <w:rsid w:val="00837616"/>
    <w:rsid w:val="0083781C"/>
    <w:rsid w:val="00837D26"/>
    <w:rsid w:val="00840D80"/>
    <w:rsid w:val="00840F32"/>
    <w:rsid w:val="00840F79"/>
    <w:rsid w:val="008411E1"/>
    <w:rsid w:val="00841D21"/>
    <w:rsid w:val="008421B5"/>
    <w:rsid w:val="0084296F"/>
    <w:rsid w:val="00843E47"/>
    <w:rsid w:val="00844FAC"/>
    <w:rsid w:val="00845972"/>
    <w:rsid w:val="00845B30"/>
    <w:rsid w:val="00846150"/>
    <w:rsid w:val="00846474"/>
    <w:rsid w:val="00846560"/>
    <w:rsid w:val="008470D6"/>
    <w:rsid w:val="00847223"/>
    <w:rsid w:val="00847563"/>
    <w:rsid w:val="00850012"/>
    <w:rsid w:val="0085022D"/>
    <w:rsid w:val="0085131D"/>
    <w:rsid w:val="00851E4D"/>
    <w:rsid w:val="0085218D"/>
    <w:rsid w:val="00852F18"/>
    <w:rsid w:val="0085419B"/>
    <w:rsid w:val="008569B9"/>
    <w:rsid w:val="0085711B"/>
    <w:rsid w:val="00860A30"/>
    <w:rsid w:val="00861593"/>
    <w:rsid w:val="008619E7"/>
    <w:rsid w:val="00862386"/>
    <w:rsid w:val="008628B2"/>
    <w:rsid w:val="00862A4A"/>
    <w:rsid w:val="00862EC8"/>
    <w:rsid w:val="00863B6C"/>
    <w:rsid w:val="00864240"/>
    <w:rsid w:val="00864A7A"/>
    <w:rsid w:val="00864D0C"/>
    <w:rsid w:val="00865738"/>
    <w:rsid w:val="00865F5A"/>
    <w:rsid w:val="00866706"/>
    <w:rsid w:val="00866A14"/>
    <w:rsid w:val="00867125"/>
    <w:rsid w:val="0086730F"/>
    <w:rsid w:val="008676FA"/>
    <w:rsid w:val="00870350"/>
    <w:rsid w:val="0087161F"/>
    <w:rsid w:val="008728AA"/>
    <w:rsid w:val="008729CC"/>
    <w:rsid w:val="00872B75"/>
    <w:rsid w:val="008737D5"/>
    <w:rsid w:val="008737E6"/>
    <w:rsid w:val="00873874"/>
    <w:rsid w:val="00873991"/>
    <w:rsid w:val="00873CC0"/>
    <w:rsid w:val="008741FC"/>
    <w:rsid w:val="0087437C"/>
    <w:rsid w:val="008746DA"/>
    <w:rsid w:val="00874E3B"/>
    <w:rsid w:val="00875574"/>
    <w:rsid w:val="008757B3"/>
    <w:rsid w:val="008759A2"/>
    <w:rsid w:val="008767C5"/>
    <w:rsid w:val="008769C7"/>
    <w:rsid w:val="00877BC7"/>
    <w:rsid w:val="00877F14"/>
    <w:rsid w:val="00880131"/>
    <w:rsid w:val="008804F0"/>
    <w:rsid w:val="0088117C"/>
    <w:rsid w:val="008823B5"/>
    <w:rsid w:val="008825A0"/>
    <w:rsid w:val="008826AE"/>
    <w:rsid w:val="008828FB"/>
    <w:rsid w:val="00882CA3"/>
    <w:rsid w:val="00882CDF"/>
    <w:rsid w:val="00885CC2"/>
    <w:rsid w:val="00886550"/>
    <w:rsid w:val="0088687C"/>
    <w:rsid w:val="00886C2E"/>
    <w:rsid w:val="00887D4C"/>
    <w:rsid w:val="00890B98"/>
    <w:rsid w:val="00891B84"/>
    <w:rsid w:val="00891DF8"/>
    <w:rsid w:val="00891E08"/>
    <w:rsid w:val="008926E1"/>
    <w:rsid w:val="00892769"/>
    <w:rsid w:val="00892B58"/>
    <w:rsid w:val="00892E24"/>
    <w:rsid w:val="008933C6"/>
    <w:rsid w:val="0089391A"/>
    <w:rsid w:val="00893AC9"/>
    <w:rsid w:val="00894476"/>
    <w:rsid w:val="00894BC2"/>
    <w:rsid w:val="008950E9"/>
    <w:rsid w:val="0089588A"/>
    <w:rsid w:val="00896430"/>
    <w:rsid w:val="008969F5"/>
    <w:rsid w:val="00896C06"/>
    <w:rsid w:val="00896E1D"/>
    <w:rsid w:val="008977F3"/>
    <w:rsid w:val="00897BAA"/>
    <w:rsid w:val="008A051E"/>
    <w:rsid w:val="008A0D83"/>
    <w:rsid w:val="008A13E0"/>
    <w:rsid w:val="008A15EB"/>
    <w:rsid w:val="008A17DD"/>
    <w:rsid w:val="008A1C85"/>
    <w:rsid w:val="008A1F4D"/>
    <w:rsid w:val="008A232E"/>
    <w:rsid w:val="008A24FD"/>
    <w:rsid w:val="008A29D2"/>
    <w:rsid w:val="008A2C32"/>
    <w:rsid w:val="008A2C65"/>
    <w:rsid w:val="008A2FC0"/>
    <w:rsid w:val="008A3DAC"/>
    <w:rsid w:val="008A3F16"/>
    <w:rsid w:val="008A4A58"/>
    <w:rsid w:val="008A6ABE"/>
    <w:rsid w:val="008A6D46"/>
    <w:rsid w:val="008A6ECD"/>
    <w:rsid w:val="008A7609"/>
    <w:rsid w:val="008A782F"/>
    <w:rsid w:val="008A7B36"/>
    <w:rsid w:val="008B0043"/>
    <w:rsid w:val="008B00A1"/>
    <w:rsid w:val="008B072B"/>
    <w:rsid w:val="008B0A6F"/>
    <w:rsid w:val="008B0F2E"/>
    <w:rsid w:val="008B1729"/>
    <w:rsid w:val="008B33BE"/>
    <w:rsid w:val="008B359D"/>
    <w:rsid w:val="008B37D3"/>
    <w:rsid w:val="008B43F3"/>
    <w:rsid w:val="008B4584"/>
    <w:rsid w:val="008B4B4D"/>
    <w:rsid w:val="008B4CD1"/>
    <w:rsid w:val="008B4D6A"/>
    <w:rsid w:val="008B4DD4"/>
    <w:rsid w:val="008B51B2"/>
    <w:rsid w:val="008B6195"/>
    <w:rsid w:val="008B6361"/>
    <w:rsid w:val="008B7072"/>
    <w:rsid w:val="008B727B"/>
    <w:rsid w:val="008B72A4"/>
    <w:rsid w:val="008B7611"/>
    <w:rsid w:val="008B771C"/>
    <w:rsid w:val="008B7A9A"/>
    <w:rsid w:val="008B7B86"/>
    <w:rsid w:val="008C055E"/>
    <w:rsid w:val="008C080F"/>
    <w:rsid w:val="008C0BE3"/>
    <w:rsid w:val="008C147B"/>
    <w:rsid w:val="008C20E5"/>
    <w:rsid w:val="008C2493"/>
    <w:rsid w:val="008C4115"/>
    <w:rsid w:val="008C4548"/>
    <w:rsid w:val="008C45BB"/>
    <w:rsid w:val="008C48B0"/>
    <w:rsid w:val="008C49CA"/>
    <w:rsid w:val="008C5237"/>
    <w:rsid w:val="008C5D6E"/>
    <w:rsid w:val="008C6162"/>
    <w:rsid w:val="008C61A7"/>
    <w:rsid w:val="008C686F"/>
    <w:rsid w:val="008C7B46"/>
    <w:rsid w:val="008C7E41"/>
    <w:rsid w:val="008D0599"/>
    <w:rsid w:val="008D1FC1"/>
    <w:rsid w:val="008D24C1"/>
    <w:rsid w:val="008D2C93"/>
    <w:rsid w:val="008D3201"/>
    <w:rsid w:val="008D3238"/>
    <w:rsid w:val="008D33FA"/>
    <w:rsid w:val="008D3FBE"/>
    <w:rsid w:val="008D44E0"/>
    <w:rsid w:val="008D47FF"/>
    <w:rsid w:val="008D4D0A"/>
    <w:rsid w:val="008D5577"/>
    <w:rsid w:val="008D6B5D"/>
    <w:rsid w:val="008D6DA3"/>
    <w:rsid w:val="008D730D"/>
    <w:rsid w:val="008D74E0"/>
    <w:rsid w:val="008E0D31"/>
    <w:rsid w:val="008E0F3D"/>
    <w:rsid w:val="008E14F7"/>
    <w:rsid w:val="008E180E"/>
    <w:rsid w:val="008E1AD1"/>
    <w:rsid w:val="008E1F21"/>
    <w:rsid w:val="008E1FD5"/>
    <w:rsid w:val="008E3D88"/>
    <w:rsid w:val="008E3F8D"/>
    <w:rsid w:val="008E5698"/>
    <w:rsid w:val="008E56F4"/>
    <w:rsid w:val="008E6962"/>
    <w:rsid w:val="008E6D8F"/>
    <w:rsid w:val="008E7087"/>
    <w:rsid w:val="008E7255"/>
    <w:rsid w:val="008F0AFA"/>
    <w:rsid w:val="008F0D86"/>
    <w:rsid w:val="008F176A"/>
    <w:rsid w:val="008F1C03"/>
    <w:rsid w:val="008F20AC"/>
    <w:rsid w:val="008F2841"/>
    <w:rsid w:val="008F2B57"/>
    <w:rsid w:val="008F2CA8"/>
    <w:rsid w:val="008F38F4"/>
    <w:rsid w:val="008F3A42"/>
    <w:rsid w:val="008F4457"/>
    <w:rsid w:val="008F6197"/>
    <w:rsid w:val="008F66F2"/>
    <w:rsid w:val="008F6891"/>
    <w:rsid w:val="008F691E"/>
    <w:rsid w:val="008F6D64"/>
    <w:rsid w:val="008F6ECB"/>
    <w:rsid w:val="008F6ECF"/>
    <w:rsid w:val="008F7425"/>
    <w:rsid w:val="00900998"/>
    <w:rsid w:val="00900C8A"/>
    <w:rsid w:val="00901065"/>
    <w:rsid w:val="009014E8"/>
    <w:rsid w:val="0090170D"/>
    <w:rsid w:val="009022C0"/>
    <w:rsid w:val="009023D0"/>
    <w:rsid w:val="009026F5"/>
    <w:rsid w:val="0090312E"/>
    <w:rsid w:val="00903F8A"/>
    <w:rsid w:val="009047F9"/>
    <w:rsid w:val="00904EB6"/>
    <w:rsid w:val="009050BD"/>
    <w:rsid w:val="00906269"/>
    <w:rsid w:val="009074DD"/>
    <w:rsid w:val="00907939"/>
    <w:rsid w:val="00907A0A"/>
    <w:rsid w:val="00907B2A"/>
    <w:rsid w:val="00907DA9"/>
    <w:rsid w:val="00911758"/>
    <w:rsid w:val="00912275"/>
    <w:rsid w:val="0091303D"/>
    <w:rsid w:val="009131A3"/>
    <w:rsid w:val="00913492"/>
    <w:rsid w:val="009143B3"/>
    <w:rsid w:val="00914689"/>
    <w:rsid w:val="00914703"/>
    <w:rsid w:val="009149A9"/>
    <w:rsid w:val="00914B96"/>
    <w:rsid w:val="00915568"/>
    <w:rsid w:val="00916856"/>
    <w:rsid w:val="00916BDB"/>
    <w:rsid w:val="009170B6"/>
    <w:rsid w:val="009171ED"/>
    <w:rsid w:val="00917902"/>
    <w:rsid w:val="00917F10"/>
    <w:rsid w:val="00920576"/>
    <w:rsid w:val="00920B62"/>
    <w:rsid w:val="00921C42"/>
    <w:rsid w:val="00923148"/>
    <w:rsid w:val="00923AD2"/>
    <w:rsid w:val="00924C11"/>
    <w:rsid w:val="00924F70"/>
    <w:rsid w:val="009251D2"/>
    <w:rsid w:val="00925626"/>
    <w:rsid w:val="009259A4"/>
    <w:rsid w:val="00925ACD"/>
    <w:rsid w:val="00925F33"/>
    <w:rsid w:val="00926483"/>
    <w:rsid w:val="0092663D"/>
    <w:rsid w:val="0092792F"/>
    <w:rsid w:val="00927C71"/>
    <w:rsid w:val="00930956"/>
    <w:rsid w:val="0093097A"/>
    <w:rsid w:val="00930D6A"/>
    <w:rsid w:val="00931A5E"/>
    <w:rsid w:val="00931AFE"/>
    <w:rsid w:val="00931FAF"/>
    <w:rsid w:val="009328B2"/>
    <w:rsid w:val="009330CF"/>
    <w:rsid w:val="00933631"/>
    <w:rsid w:val="009342CF"/>
    <w:rsid w:val="00934C40"/>
    <w:rsid w:val="00934DCE"/>
    <w:rsid w:val="00934F7F"/>
    <w:rsid w:val="0093532B"/>
    <w:rsid w:val="00935994"/>
    <w:rsid w:val="00935F58"/>
    <w:rsid w:val="00937267"/>
    <w:rsid w:val="00937927"/>
    <w:rsid w:val="00940266"/>
    <w:rsid w:val="009402DF"/>
    <w:rsid w:val="0094101C"/>
    <w:rsid w:val="0094132E"/>
    <w:rsid w:val="00941361"/>
    <w:rsid w:val="00941C0D"/>
    <w:rsid w:val="00941E08"/>
    <w:rsid w:val="00941FEA"/>
    <w:rsid w:val="0094201D"/>
    <w:rsid w:val="00942123"/>
    <w:rsid w:val="00942365"/>
    <w:rsid w:val="009429D9"/>
    <w:rsid w:val="00942C9D"/>
    <w:rsid w:val="0094305D"/>
    <w:rsid w:val="009440B5"/>
    <w:rsid w:val="00944330"/>
    <w:rsid w:val="009444CE"/>
    <w:rsid w:val="009446D4"/>
    <w:rsid w:val="009448F3"/>
    <w:rsid w:val="009452F4"/>
    <w:rsid w:val="00945597"/>
    <w:rsid w:val="00946454"/>
    <w:rsid w:val="00946BC5"/>
    <w:rsid w:val="00946E70"/>
    <w:rsid w:val="00947F04"/>
    <w:rsid w:val="00950220"/>
    <w:rsid w:val="0095092B"/>
    <w:rsid w:val="00950D91"/>
    <w:rsid w:val="009512AD"/>
    <w:rsid w:val="00951503"/>
    <w:rsid w:val="00951606"/>
    <w:rsid w:val="00952F0C"/>
    <w:rsid w:val="00953E83"/>
    <w:rsid w:val="00954562"/>
    <w:rsid w:val="009549AF"/>
    <w:rsid w:val="00954FF8"/>
    <w:rsid w:val="0095649E"/>
    <w:rsid w:val="00956C7B"/>
    <w:rsid w:val="00957944"/>
    <w:rsid w:val="00957A8D"/>
    <w:rsid w:val="009602E8"/>
    <w:rsid w:val="00960B37"/>
    <w:rsid w:val="00960C14"/>
    <w:rsid w:val="00961783"/>
    <w:rsid w:val="00961A70"/>
    <w:rsid w:val="00961CE4"/>
    <w:rsid w:val="00961D81"/>
    <w:rsid w:val="009628CF"/>
    <w:rsid w:val="009633EA"/>
    <w:rsid w:val="00963820"/>
    <w:rsid w:val="00963B06"/>
    <w:rsid w:val="009647BD"/>
    <w:rsid w:val="00964889"/>
    <w:rsid w:val="00966C20"/>
    <w:rsid w:val="009675B6"/>
    <w:rsid w:val="009678AB"/>
    <w:rsid w:val="00967900"/>
    <w:rsid w:val="009705BB"/>
    <w:rsid w:val="00971FF0"/>
    <w:rsid w:val="00973443"/>
    <w:rsid w:val="00973D79"/>
    <w:rsid w:val="00974056"/>
    <w:rsid w:val="009743F4"/>
    <w:rsid w:val="00974870"/>
    <w:rsid w:val="0097505A"/>
    <w:rsid w:val="00975308"/>
    <w:rsid w:val="00975F6B"/>
    <w:rsid w:val="009761B9"/>
    <w:rsid w:val="00976399"/>
    <w:rsid w:val="0097682B"/>
    <w:rsid w:val="00976FB9"/>
    <w:rsid w:val="00977099"/>
    <w:rsid w:val="0097746A"/>
    <w:rsid w:val="0097752E"/>
    <w:rsid w:val="00977B26"/>
    <w:rsid w:val="00980D24"/>
    <w:rsid w:val="00980D94"/>
    <w:rsid w:val="0098180A"/>
    <w:rsid w:val="009828EB"/>
    <w:rsid w:val="00983179"/>
    <w:rsid w:val="00983212"/>
    <w:rsid w:val="009841F1"/>
    <w:rsid w:val="00984269"/>
    <w:rsid w:val="009843D1"/>
    <w:rsid w:val="00985388"/>
    <w:rsid w:val="00985EEE"/>
    <w:rsid w:val="00986D4B"/>
    <w:rsid w:val="00987401"/>
    <w:rsid w:val="0098756C"/>
    <w:rsid w:val="00987E30"/>
    <w:rsid w:val="00990054"/>
    <w:rsid w:val="00990114"/>
    <w:rsid w:val="009906F1"/>
    <w:rsid w:val="0099142C"/>
    <w:rsid w:val="00991557"/>
    <w:rsid w:val="00991795"/>
    <w:rsid w:val="00991AD9"/>
    <w:rsid w:val="00992B5C"/>
    <w:rsid w:val="00993ABC"/>
    <w:rsid w:val="00993B03"/>
    <w:rsid w:val="00993D71"/>
    <w:rsid w:val="0099493C"/>
    <w:rsid w:val="009950D6"/>
    <w:rsid w:val="00995379"/>
    <w:rsid w:val="009959E5"/>
    <w:rsid w:val="009962CE"/>
    <w:rsid w:val="0099657F"/>
    <w:rsid w:val="00996982"/>
    <w:rsid w:val="00996A06"/>
    <w:rsid w:val="00996D9F"/>
    <w:rsid w:val="009971A2"/>
    <w:rsid w:val="00997657"/>
    <w:rsid w:val="00997955"/>
    <w:rsid w:val="00997B61"/>
    <w:rsid w:val="00997C6A"/>
    <w:rsid w:val="00997CCC"/>
    <w:rsid w:val="00997DB0"/>
    <w:rsid w:val="00997FA0"/>
    <w:rsid w:val="009A02EE"/>
    <w:rsid w:val="009A127C"/>
    <w:rsid w:val="009A12D1"/>
    <w:rsid w:val="009A184A"/>
    <w:rsid w:val="009A1ADA"/>
    <w:rsid w:val="009A1B29"/>
    <w:rsid w:val="009A1E40"/>
    <w:rsid w:val="009A22E3"/>
    <w:rsid w:val="009A2777"/>
    <w:rsid w:val="009A356B"/>
    <w:rsid w:val="009A436E"/>
    <w:rsid w:val="009A511F"/>
    <w:rsid w:val="009A56C0"/>
    <w:rsid w:val="009A58C0"/>
    <w:rsid w:val="009A683F"/>
    <w:rsid w:val="009A6A94"/>
    <w:rsid w:val="009A6AE2"/>
    <w:rsid w:val="009A702C"/>
    <w:rsid w:val="009A7466"/>
    <w:rsid w:val="009A75B3"/>
    <w:rsid w:val="009A7836"/>
    <w:rsid w:val="009A7A4A"/>
    <w:rsid w:val="009A7D15"/>
    <w:rsid w:val="009A7D8F"/>
    <w:rsid w:val="009B0203"/>
    <w:rsid w:val="009B1234"/>
    <w:rsid w:val="009B1366"/>
    <w:rsid w:val="009B1489"/>
    <w:rsid w:val="009B2967"/>
    <w:rsid w:val="009B2AFA"/>
    <w:rsid w:val="009B2E1D"/>
    <w:rsid w:val="009B34AC"/>
    <w:rsid w:val="009B3912"/>
    <w:rsid w:val="009B42A8"/>
    <w:rsid w:val="009B432B"/>
    <w:rsid w:val="009B4845"/>
    <w:rsid w:val="009B621C"/>
    <w:rsid w:val="009B7472"/>
    <w:rsid w:val="009B75A5"/>
    <w:rsid w:val="009C018E"/>
    <w:rsid w:val="009C03DF"/>
    <w:rsid w:val="009C0545"/>
    <w:rsid w:val="009C1EA5"/>
    <w:rsid w:val="009C2451"/>
    <w:rsid w:val="009C2569"/>
    <w:rsid w:val="009C3821"/>
    <w:rsid w:val="009C4769"/>
    <w:rsid w:val="009C47AB"/>
    <w:rsid w:val="009C4BFC"/>
    <w:rsid w:val="009C5058"/>
    <w:rsid w:val="009C5973"/>
    <w:rsid w:val="009C5B69"/>
    <w:rsid w:val="009C5D22"/>
    <w:rsid w:val="009C5FC6"/>
    <w:rsid w:val="009C606F"/>
    <w:rsid w:val="009C6748"/>
    <w:rsid w:val="009C6D4B"/>
    <w:rsid w:val="009D0000"/>
    <w:rsid w:val="009D011B"/>
    <w:rsid w:val="009D0202"/>
    <w:rsid w:val="009D0AA4"/>
    <w:rsid w:val="009D10E9"/>
    <w:rsid w:val="009D181A"/>
    <w:rsid w:val="009D1963"/>
    <w:rsid w:val="009D234A"/>
    <w:rsid w:val="009D27C6"/>
    <w:rsid w:val="009D360D"/>
    <w:rsid w:val="009D3B69"/>
    <w:rsid w:val="009D53B8"/>
    <w:rsid w:val="009D5856"/>
    <w:rsid w:val="009D5906"/>
    <w:rsid w:val="009D6807"/>
    <w:rsid w:val="009D7486"/>
    <w:rsid w:val="009E0446"/>
    <w:rsid w:val="009E0959"/>
    <w:rsid w:val="009E2430"/>
    <w:rsid w:val="009E254B"/>
    <w:rsid w:val="009E344B"/>
    <w:rsid w:val="009E35C9"/>
    <w:rsid w:val="009E3A70"/>
    <w:rsid w:val="009E3C86"/>
    <w:rsid w:val="009E3D98"/>
    <w:rsid w:val="009E3E97"/>
    <w:rsid w:val="009E4C5B"/>
    <w:rsid w:val="009E520A"/>
    <w:rsid w:val="009E5986"/>
    <w:rsid w:val="009E5D36"/>
    <w:rsid w:val="009E5E84"/>
    <w:rsid w:val="009E6C8E"/>
    <w:rsid w:val="009E6EF9"/>
    <w:rsid w:val="009E7393"/>
    <w:rsid w:val="009E76F1"/>
    <w:rsid w:val="009E7B54"/>
    <w:rsid w:val="009F069D"/>
    <w:rsid w:val="009F0B52"/>
    <w:rsid w:val="009F0CA0"/>
    <w:rsid w:val="009F102F"/>
    <w:rsid w:val="009F1125"/>
    <w:rsid w:val="009F1348"/>
    <w:rsid w:val="009F1656"/>
    <w:rsid w:val="009F17E4"/>
    <w:rsid w:val="009F2363"/>
    <w:rsid w:val="009F2CCC"/>
    <w:rsid w:val="009F3B7B"/>
    <w:rsid w:val="009F3DAD"/>
    <w:rsid w:val="009F42F2"/>
    <w:rsid w:val="009F44F7"/>
    <w:rsid w:val="009F4D84"/>
    <w:rsid w:val="009F5580"/>
    <w:rsid w:val="009F5BB8"/>
    <w:rsid w:val="009F5C72"/>
    <w:rsid w:val="009F6189"/>
    <w:rsid w:val="009F691A"/>
    <w:rsid w:val="009F7221"/>
    <w:rsid w:val="009F7E2F"/>
    <w:rsid w:val="00A00BED"/>
    <w:rsid w:val="00A00C21"/>
    <w:rsid w:val="00A00CE1"/>
    <w:rsid w:val="00A00D8C"/>
    <w:rsid w:val="00A01072"/>
    <w:rsid w:val="00A01218"/>
    <w:rsid w:val="00A01DE0"/>
    <w:rsid w:val="00A01F9A"/>
    <w:rsid w:val="00A02012"/>
    <w:rsid w:val="00A0255F"/>
    <w:rsid w:val="00A02668"/>
    <w:rsid w:val="00A02B7E"/>
    <w:rsid w:val="00A035C0"/>
    <w:rsid w:val="00A0551D"/>
    <w:rsid w:val="00A05971"/>
    <w:rsid w:val="00A05F2B"/>
    <w:rsid w:val="00A06036"/>
    <w:rsid w:val="00A06D8F"/>
    <w:rsid w:val="00A07E4D"/>
    <w:rsid w:val="00A10530"/>
    <w:rsid w:val="00A10E69"/>
    <w:rsid w:val="00A116B8"/>
    <w:rsid w:val="00A11EAF"/>
    <w:rsid w:val="00A12653"/>
    <w:rsid w:val="00A13272"/>
    <w:rsid w:val="00A13623"/>
    <w:rsid w:val="00A145BB"/>
    <w:rsid w:val="00A14CA3"/>
    <w:rsid w:val="00A1552F"/>
    <w:rsid w:val="00A15892"/>
    <w:rsid w:val="00A17F25"/>
    <w:rsid w:val="00A201C6"/>
    <w:rsid w:val="00A20A66"/>
    <w:rsid w:val="00A20CA9"/>
    <w:rsid w:val="00A21047"/>
    <w:rsid w:val="00A21220"/>
    <w:rsid w:val="00A212EE"/>
    <w:rsid w:val="00A2172C"/>
    <w:rsid w:val="00A21A47"/>
    <w:rsid w:val="00A228C2"/>
    <w:rsid w:val="00A2321C"/>
    <w:rsid w:val="00A23E7F"/>
    <w:rsid w:val="00A24D7F"/>
    <w:rsid w:val="00A25A89"/>
    <w:rsid w:val="00A262E7"/>
    <w:rsid w:val="00A2649F"/>
    <w:rsid w:val="00A26CBF"/>
    <w:rsid w:val="00A26E17"/>
    <w:rsid w:val="00A273CD"/>
    <w:rsid w:val="00A2769F"/>
    <w:rsid w:val="00A279DE"/>
    <w:rsid w:val="00A27A15"/>
    <w:rsid w:val="00A27BF2"/>
    <w:rsid w:val="00A30771"/>
    <w:rsid w:val="00A30E0B"/>
    <w:rsid w:val="00A31127"/>
    <w:rsid w:val="00A31561"/>
    <w:rsid w:val="00A316C7"/>
    <w:rsid w:val="00A318CD"/>
    <w:rsid w:val="00A32359"/>
    <w:rsid w:val="00A3314B"/>
    <w:rsid w:val="00A3399B"/>
    <w:rsid w:val="00A34092"/>
    <w:rsid w:val="00A341E7"/>
    <w:rsid w:val="00A34F38"/>
    <w:rsid w:val="00A36D29"/>
    <w:rsid w:val="00A370BA"/>
    <w:rsid w:val="00A3749A"/>
    <w:rsid w:val="00A374AD"/>
    <w:rsid w:val="00A37FE9"/>
    <w:rsid w:val="00A40000"/>
    <w:rsid w:val="00A40215"/>
    <w:rsid w:val="00A40D8F"/>
    <w:rsid w:val="00A4171A"/>
    <w:rsid w:val="00A41D86"/>
    <w:rsid w:val="00A41EC0"/>
    <w:rsid w:val="00A43231"/>
    <w:rsid w:val="00A43F13"/>
    <w:rsid w:val="00A44C25"/>
    <w:rsid w:val="00A4552C"/>
    <w:rsid w:val="00A462CB"/>
    <w:rsid w:val="00A471B8"/>
    <w:rsid w:val="00A476B2"/>
    <w:rsid w:val="00A47C63"/>
    <w:rsid w:val="00A50594"/>
    <w:rsid w:val="00A508DF"/>
    <w:rsid w:val="00A50962"/>
    <w:rsid w:val="00A50DFA"/>
    <w:rsid w:val="00A51F77"/>
    <w:rsid w:val="00A529FC"/>
    <w:rsid w:val="00A52A92"/>
    <w:rsid w:val="00A5315C"/>
    <w:rsid w:val="00A53ABE"/>
    <w:rsid w:val="00A54990"/>
    <w:rsid w:val="00A55025"/>
    <w:rsid w:val="00A55849"/>
    <w:rsid w:val="00A5605D"/>
    <w:rsid w:val="00A562EA"/>
    <w:rsid w:val="00A56651"/>
    <w:rsid w:val="00A56E07"/>
    <w:rsid w:val="00A61A41"/>
    <w:rsid w:val="00A61C9F"/>
    <w:rsid w:val="00A62640"/>
    <w:rsid w:val="00A62AD0"/>
    <w:rsid w:val="00A62F4D"/>
    <w:rsid w:val="00A62F55"/>
    <w:rsid w:val="00A6373D"/>
    <w:rsid w:val="00A63A01"/>
    <w:rsid w:val="00A6451F"/>
    <w:rsid w:val="00A648EB"/>
    <w:rsid w:val="00A648FB"/>
    <w:rsid w:val="00A6492E"/>
    <w:rsid w:val="00A64EA2"/>
    <w:rsid w:val="00A65E78"/>
    <w:rsid w:val="00A664E6"/>
    <w:rsid w:val="00A66531"/>
    <w:rsid w:val="00A6664C"/>
    <w:rsid w:val="00A66BFB"/>
    <w:rsid w:val="00A6761C"/>
    <w:rsid w:val="00A67677"/>
    <w:rsid w:val="00A67B36"/>
    <w:rsid w:val="00A705D9"/>
    <w:rsid w:val="00A70FA7"/>
    <w:rsid w:val="00A713C4"/>
    <w:rsid w:val="00A72648"/>
    <w:rsid w:val="00A7271C"/>
    <w:rsid w:val="00A7278B"/>
    <w:rsid w:val="00A72BFB"/>
    <w:rsid w:val="00A72C8D"/>
    <w:rsid w:val="00A72E28"/>
    <w:rsid w:val="00A7340C"/>
    <w:rsid w:val="00A734EB"/>
    <w:rsid w:val="00A73577"/>
    <w:rsid w:val="00A7404D"/>
    <w:rsid w:val="00A747A1"/>
    <w:rsid w:val="00A757F8"/>
    <w:rsid w:val="00A7673D"/>
    <w:rsid w:val="00A76DAD"/>
    <w:rsid w:val="00A76EC7"/>
    <w:rsid w:val="00A774F3"/>
    <w:rsid w:val="00A80048"/>
    <w:rsid w:val="00A80AAD"/>
    <w:rsid w:val="00A812CD"/>
    <w:rsid w:val="00A81994"/>
    <w:rsid w:val="00A8223D"/>
    <w:rsid w:val="00A8348D"/>
    <w:rsid w:val="00A83B83"/>
    <w:rsid w:val="00A83CDC"/>
    <w:rsid w:val="00A8440A"/>
    <w:rsid w:val="00A84777"/>
    <w:rsid w:val="00A85DB2"/>
    <w:rsid w:val="00A85E5D"/>
    <w:rsid w:val="00A85EB1"/>
    <w:rsid w:val="00A85EBC"/>
    <w:rsid w:val="00A86D0C"/>
    <w:rsid w:val="00A86E1C"/>
    <w:rsid w:val="00A87368"/>
    <w:rsid w:val="00A9051A"/>
    <w:rsid w:val="00A91634"/>
    <w:rsid w:val="00A929A3"/>
    <w:rsid w:val="00A93358"/>
    <w:rsid w:val="00A933EB"/>
    <w:rsid w:val="00A934CC"/>
    <w:rsid w:val="00A93A85"/>
    <w:rsid w:val="00A93D4A"/>
    <w:rsid w:val="00A94184"/>
    <w:rsid w:val="00A94908"/>
    <w:rsid w:val="00A956CF"/>
    <w:rsid w:val="00A95FFB"/>
    <w:rsid w:val="00A960C0"/>
    <w:rsid w:val="00A97D57"/>
    <w:rsid w:val="00AA021B"/>
    <w:rsid w:val="00AA1D6C"/>
    <w:rsid w:val="00AA296A"/>
    <w:rsid w:val="00AA3842"/>
    <w:rsid w:val="00AA3EA3"/>
    <w:rsid w:val="00AA4298"/>
    <w:rsid w:val="00AA57D0"/>
    <w:rsid w:val="00AA5B04"/>
    <w:rsid w:val="00AA654E"/>
    <w:rsid w:val="00AA72B8"/>
    <w:rsid w:val="00AA736F"/>
    <w:rsid w:val="00AB0C10"/>
    <w:rsid w:val="00AB0DD3"/>
    <w:rsid w:val="00AB1B57"/>
    <w:rsid w:val="00AB2234"/>
    <w:rsid w:val="00AB2459"/>
    <w:rsid w:val="00AB2A9D"/>
    <w:rsid w:val="00AB3132"/>
    <w:rsid w:val="00AB317E"/>
    <w:rsid w:val="00AB355E"/>
    <w:rsid w:val="00AB3DD9"/>
    <w:rsid w:val="00AB4612"/>
    <w:rsid w:val="00AB64F0"/>
    <w:rsid w:val="00AB709E"/>
    <w:rsid w:val="00AB7B80"/>
    <w:rsid w:val="00AC0AA0"/>
    <w:rsid w:val="00AC13FB"/>
    <w:rsid w:val="00AC1B5A"/>
    <w:rsid w:val="00AC2445"/>
    <w:rsid w:val="00AC2EEF"/>
    <w:rsid w:val="00AC320D"/>
    <w:rsid w:val="00AC33B4"/>
    <w:rsid w:val="00AC360A"/>
    <w:rsid w:val="00AC3A9D"/>
    <w:rsid w:val="00AC3EE0"/>
    <w:rsid w:val="00AC430B"/>
    <w:rsid w:val="00AC4A8A"/>
    <w:rsid w:val="00AC5446"/>
    <w:rsid w:val="00AC545E"/>
    <w:rsid w:val="00AC5A7C"/>
    <w:rsid w:val="00AC5B3D"/>
    <w:rsid w:val="00AC5DD1"/>
    <w:rsid w:val="00AC6425"/>
    <w:rsid w:val="00AC6A64"/>
    <w:rsid w:val="00AC7300"/>
    <w:rsid w:val="00AC7533"/>
    <w:rsid w:val="00AC7561"/>
    <w:rsid w:val="00AC776E"/>
    <w:rsid w:val="00AD07FB"/>
    <w:rsid w:val="00AD3BD2"/>
    <w:rsid w:val="00AD3D39"/>
    <w:rsid w:val="00AD4D02"/>
    <w:rsid w:val="00AD512E"/>
    <w:rsid w:val="00AD564B"/>
    <w:rsid w:val="00AD598E"/>
    <w:rsid w:val="00AD6233"/>
    <w:rsid w:val="00AD69AF"/>
    <w:rsid w:val="00AD6CD7"/>
    <w:rsid w:val="00AD7F99"/>
    <w:rsid w:val="00AE13A9"/>
    <w:rsid w:val="00AE1435"/>
    <w:rsid w:val="00AE1A6D"/>
    <w:rsid w:val="00AE1AF7"/>
    <w:rsid w:val="00AE2646"/>
    <w:rsid w:val="00AE2708"/>
    <w:rsid w:val="00AE2967"/>
    <w:rsid w:val="00AE3CE0"/>
    <w:rsid w:val="00AE470C"/>
    <w:rsid w:val="00AE47C9"/>
    <w:rsid w:val="00AE4CC6"/>
    <w:rsid w:val="00AE6D53"/>
    <w:rsid w:val="00AE70BB"/>
    <w:rsid w:val="00AE77D0"/>
    <w:rsid w:val="00AE7831"/>
    <w:rsid w:val="00AE7FC6"/>
    <w:rsid w:val="00AF0342"/>
    <w:rsid w:val="00AF0652"/>
    <w:rsid w:val="00AF0BE5"/>
    <w:rsid w:val="00AF0F1B"/>
    <w:rsid w:val="00AF172F"/>
    <w:rsid w:val="00AF1FD1"/>
    <w:rsid w:val="00AF2006"/>
    <w:rsid w:val="00AF20A4"/>
    <w:rsid w:val="00AF2767"/>
    <w:rsid w:val="00AF2864"/>
    <w:rsid w:val="00AF2D40"/>
    <w:rsid w:val="00AF311C"/>
    <w:rsid w:val="00AF3158"/>
    <w:rsid w:val="00AF395B"/>
    <w:rsid w:val="00AF3966"/>
    <w:rsid w:val="00AF4ABE"/>
    <w:rsid w:val="00AF54CB"/>
    <w:rsid w:val="00AF59F9"/>
    <w:rsid w:val="00AF61F8"/>
    <w:rsid w:val="00AF6498"/>
    <w:rsid w:val="00AF65E5"/>
    <w:rsid w:val="00AF65F9"/>
    <w:rsid w:val="00AF6E6A"/>
    <w:rsid w:val="00AF6FC4"/>
    <w:rsid w:val="00AF7A4F"/>
    <w:rsid w:val="00AF7B58"/>
    <w:rsid w:val="00AF7FA0"/>
    <w:rsid w:val="00B00766"/>
    <w:rsid w:val="00B00A42"/>
    <w:rsid w:val="00B016FC"/>
    <w:rsid w:val="00B01719"/>
    <w:rsid w:val="00B0293C"/>
    <w:rsid w:val="00B02E88"/>
    <w:rsid w:val="00B039EA"/>
    <w:rsid w:val="00B04E69"/>
    <w:rsid w:val="00B050CA"/>
    <w:rsid w:val="00B05545"/>
    <w:rsid w:val="00B055E1"/>
    <w:rsid w:val="00B060B9"/>
    <w:rsid w:val="00B06119"/>
    <w:rsid w:val="00B061D4"/>
    <w:rsid w:val="00B062B5"/>
    <w:rsid w:val="00B06413"/>
    <w:rsid w:val="00B06C8E"/>
    <w:rsid w:val="00B07CBF"/>
    <w:rsid w:val="00B10283"/>
    <w:rsid w:val="00B12034"/>
    <w:rsid w:val="00B138EE"/>
    <w:rsid w:val="00B13F42"/>
    <w:rsid w:val="00B14F98"/>
    <w:rsid w:val="00B15AFF"/>
    <w:rsid w:val="00B1694D"/>
    <w:rsid w:val="00B16A22"/>
    <w:rsid w:val="00B16E19"/>
    <w:rsid w:val="00B175A0"/>
    <w:rsid w:val="00B179C7"/>
    <w:rsid w:val="00B17A86"/>
    <w:rsid w:val="00B20176"/>
    <w:rsid w:val="00B20459"/>
    <w:rsid w:val="00B207F4"/>
    <w:rsid w:val="00B20E63"/>
    <w:rsid w:val="00B21D13"/>
    <w:rsid w:val="00B22451"/>
    <w:rsid w:val="00B23484"/>
    <w:rsid w:val="00B23665"/>
    <w:rsid w:val="00B23E9C"/>
    <w:rsid w:val="00B24079"/>
    <w:rsid w:val="00B247BF"/>
    <w:rsid w:val="00B25310"/>
    <w:rsid w:val="00B25914"/>
    <w:rsid w:val="00B25E1C"/>
    <w:rsid w:val="00B26A4B"/>
    <w:rsid w:val="00B27C49"/>
    <w:rsid w:val="00B309D5"/>
    <w:rsid w:val="00B30AC1"/>
    <w:rsid w:val="00B30C0D"/>
    <w:rsid w:val="00B31041"/>
    <w:rsid w:val="00B31B23"/>
    <w:rsid w:val="00B31BDA"/>
    <w:rsid w:val="00B320C4"/>
    <w:rsid w:val="00B32A34"/>
    <w:rsid w:val="00B32C6D"/>
    <w:rsid w:val="00B33608"/>
    <w:rsid w:val="00B360F4"/>
    <w:rsid w:val="00B36EE1"/>
    <w:rsid w:val="00B37338"/>
    <w:rsid w:val="00B37B7B"/>
    <w:rsid w:val="00B40645"/>
    <w:rsid w:val="00B40BC2"/>
    <w:rsid w:val="00B40EEF"/>
    <w:rsid w:val="00B418E3"/>
    <w:rsid w:val="00B41B7C"/>
    <w:rsid w:val="00B4223A"/>
    <w:rsid w:val="00B422C1"/>
    <w:rsid w:val="00B42E71"/>
    <w:rsid w:val="00B436C6"/>
    <w:rsid w:val="00B43B50"/>
    <w:rsid w:val="00B44491"/>
    <w:rsid w:val="00B446FE"/>
    <w:rsid w:val="00B45CC3"/>
    <w:rsid w:val="00B4675C"/>
    <w:rsid w:val="00B46D74"/>
    <w:rsid w:val="00B46E69"/>
    <w:rsid w:val="00B46FD8"/>
    <w:rsid w:val="00B47152"/>
    <w:rsid w:val="00B47741"/>
    <w:rsid w:val="00B5206C"/>
    <w:rsid w:val="00B523EA"/>
    <w:rsid w:val="00B52491"/>
    <w:rsid w:val="00B54033"/>
    <w:rsid w:val="00B5427B"/>
    <w:rsid w:val="00B5445D"/>
    <w:rsid w:val="00B555E4"/>
    <w:rsid w:val="00B5566F"/>
    <w:rsid w:val="00B5593E"/>
    <w:rsid w:val="00B55D72"/>
    <w:rsid w:val="00B55E4B"/>
    <w:rsid w:val="00B56A0D"/>
    <w:rsid w:val="00B56EC5"/>
    <w:rsid w:val="00B60156"/>
    <w:rsid w:val="00B604AD"/>
    <w:rsid w:val="00B60862"/>
    <w:rsid w:val="00B608B5"/>
    <w:rsid w:val="00B60C26"/>
    <w:rsid w:val="00B60C61"/>
    <w:rsid w:val="00B60E69"/>
    <w:rsid w:val="00B611DE"/>
    <w:rsid w:val="00B6126F"/>
    <w:rsid w:val="00B627CB"/>
    <w:rsid w:val="00B62958"/>
    <w:rsid w:val="00B6327B"/>
    <w:rsid w:val="00B637FF"/>
    <w:rsid w:val="00B63DB6"/>
    <w:rsid w:val="00B64946"/>
    <w:rsid w:val="00B66FA7"/>
    <w:rsid w:val="00B678C6"/>
    <w:rsid w:val="00B7004B"/>
    <w:rsid w:val="00B708C4"/>
    <w:rsid w:val="00B70AB3"/>
    <w:rsid w:val="00B70C69"/>
    <w:rsid w:val="00B70CD0"/>
    <w:rsid w:val="00B71250"/>
    <w:rsid w:val="00B71A47"/>
    <w:rsid w:val="00B71B7F"/>
    <w:rsid w:val="00B71C6B"/>
    <w:rsid w:val="00B71F25"/>
    <w:rsid w:val="00B7222D"/>
    <w:rsid w:val="00B73B21"/>
    <w:rsid w:val="00B74DD9"/>
    <w:rsid w:val="00B7550C"/>
    <w:rsid w:val="00B75B59"/>
    <w:rsid w:val="00B75D37"/>
    <w:rsid w:val="00B76564"/>
    <w:rsid w:val="00B76850"/>
    <w:rsid w:val="00B7727E"/>
    <w:rsid w:val="00B80C6E"/>
    <w:rsid w:val="00B811A2"/>
    <w:rsid w:val="00B81454"/>
    <w:rsid w:val="00B827C2"/>
    <w:rsid w:val="00B82AD7"/>
    <w:rsid w:val="00B82AEC"/>
    <w:rsid w:val="00B83839"/>
    <w:rsid w:val="00B84D66"/>
    <w:rsid w:val="00B860E2"/>
    <w:rsid w:val="00B8683C"/>
    <w:rsid w:val="00B86A20"/>
    <w:rsid w:val="00B86F81"/>
    <w:rsid w:val="00B87010"/>
    <w:rsid w:val="00B87744"/>
    <w:rsid w:val="00B90410"/>
    <w:rsid w:val="00B91522"/>
    <w:rsid w:val="00B91C6A"/>
    <w:rsid w:val="00B92134"/>
    <w:rsid w:val="00B9243E"/>
    <w:rsid w:val="00B929E3"/>
    <w:rsid w:val="00B92E80"/>
    <w:rsid w:val="00B93E31"/>
    <w:rsid w:val="00B950AB"/>
    <w:rsid w:val="00B952A3"/>
    <w:rsid w:val="00B959F9"/>
    <w:rsid w:val="00B95E9A"/>
    <w:rsid w:val="00B96DD3"/>
    <w:rsid w:val="00B97565"/>
    <w:rsid w:val="00B9778F"/>
    <w:rsid w:val="00B97923"/>
    <w:rsid w:val="00B97DDD"/>
    <w:rsid w:val="00BA1997"/>
    <w:rsid w:val="00BA2E0E"/>
    <w:rsid w:val="00BA3776"/>
    <w:rsid w:val="00BA384F"/>
    <w:rsid w:val="00BA3EDB"/>
    <w:rsid w:val="00BA40E9"/>
    <w:rsid w:val="00BA4379"/>
    <w:rsid w:val="00BA473F"/>
    <w:rsid w:val="00BA476E"/>
    <w:rsid w:val="00BA4985"/>
    <w:rsid w:val="00BA53BD"/>
    <w:rsid w:val="00BA5BFA"/>
    <w:rsid w:val="00BA6206"/>
    <w:rsid w:val="00BA6D37"/>
    <w:rsid w:val="00BA7624"/>
    <w:rsid w:val="00BA7830"/>
    <w:rsid w:val="00BB0A9F"/>
    <w:rsid w:val="00BB114C"/>
    <w:rsid w:val="00BB1875"/>
    <w:rsid w:val="00BB19E0"/>
    <w:rsid w:val="00BB19F2"/>
    <w:rsid w:val="00BB1E11"/>
    <w:rsid w:val="00BB2006"/>
    <w:rsid w:val="00BB20F9"/>
    <w:rsid w:val="00BB2341"/>
    <w:rsid w:val="00BB3178"/>
    <w:rsid w:val="00BB38C6"/>
    <w:rsid w:val="00BB4161"/>
    <w:rsid w:val="00BB4BAE"/>
    <w:rsid w:val="00BB5CB0"/>
    <w:rsid w:val="00BB68A9"/>
    <w:rsid w:val="00BB6B8D"/>
    <w:rsid w:val="00BB7569"/>
    <w:rsid w:val="00BB7FB7"/>
    <w:rsid w:val="00BC0592"/>
    <w:rsid w:val="00BC0F25"/>
    <w:rsid w:val="00BC10C6"/>
    <w:rsid w:val="00BC130E"/>
    <w:rsid w:val="00BC1B13"/>
    <w:rsid w:val="00BC1DBC"/>
    <w:rsid w:val="00BC2F15"/>
    <w:rsid w:val="00BC337C"/>
    <w:rsid w:val="00BC3666"/>
    <w:rsid w:val="00BC37B1"/>
    <w:rsid w:val="00BC4627"/>
    <w:rsid w:val="00BC4F67"/>
    <w:rsid w:val="00BC51A5"/>
    <w:rsid w:val="00BC56AD"/>
    <w:rsid w:val="00BC584D"/>
    <w:rsid w:val="00BC5E2C"/>
    <w:rsid w:val="00BC67C5"/>
    <w:rsid w:val="00BC6A39"/>
    <w:rsid w:val="00BC6D08"/>
    <w:rsid w:val="00BC6EDA"/>
    <w:rsid w:val="00BC7327"/>
    <w:rsid w:val="00BC76E4"/>
    <w:rsid w:val="00BD07F5"/>
    <w:rsid w:val="00BD1118"/>
    <w:rsid w:val="00BD1682"/>
    <w:rsid w:val="00BD2152"/>
    <w:rsid w:val="00BD25F1"/>
    <w:rsid w:val="00BD2688"/>
    <w:rsid w:val="00BD2B6F"/>
    <w:rsid w:val="00BD2DBC"/>
    <w:rsid w:val="00BD2E54"/>
    <w:rsid w:val="00BD3577"/>
    <w:rsid w:val="00BD3A4B"/>
    <w:rsid w:val="00BD3E8C"/>
    <w:rsid w:val="00BD3E8F"/>
    <w:rsid w:val="00BD4BEB"/>
    <w:rsid w:val="00BD4E87"/>
    <w:rsid w:val="00BD5BB8"/>
    <w:rsid w:val="00BD650E"/>
    <w:rsid w:val="00BD693E"/>
    <w:rsid w:val="00BD7194"/>
    <w:rsid w:val="00BD781F"/>
    <w:rsid w:val="00BD792F"/>
    <w:rsid w:val="00BD79FE"/>
    <w:rsid w:val="00BD7F89"/>
    <w:rsid w:val="00BE0276"/>
    <w:rsid w:val="00BE0D79"/>
    <w:rsid w:val="00BE1013"/>
    <w:rsid w:val="00BE1167"/>
    <w:rsid w:val="00BE136F"/>
    <w:rsid w:val="00BE1FC5"/>
    <w:rsid w:val="00BE201D"/>
    <w:rsid w:val="00BE2120"/>
    <w:rsid w:val="00BE26C4"/>
    <w:rsid w:val="00BE2E75"/>
    <w:rsid w:val="00BE36B5"/>
    <w:rsid w:val="00BE39C2"/>
    <w:rsid w:val="00BE3A6E"/>
    <w:rsid w:val="00BE3D72"/>
    <w:rsid w:val="00BE446E"/>
    <w:rsid w:val="00BE4E99"/>
    <w:rsid w:val="00BE5482"/>
    <w:rsid w:val="00BE6546"/>
    <w:rsid w:val="00BE7405"/>
    <w:rsid w:val="00BE7E01"/>
    <w:rsid w:val="00BF0211"/>
    <w:rsid w:val="00BF0BEB"/>
    <w:rsid w:val="00BF0C6F"/>
    <w:rsid w:val="00BF0E2C"/>
    <w:rsid w:val="00BF0FA1"/>
    <w:rsid w:val="00BF12FC"/>
    <w:rsid w:val="00BF1A80"/>
    <w:rsid w:val="00BF1DF9"/>
    <w:rsid w:val="00BF28FE"/>
    <w:rsid w:val="00BF3266"/>
    <w:rsid w:val="00BF432D"/>
    <w:rsid w:val="00BF4D65"/>
    <w:rsid w:val="00BF50F4"/>
    <w:rsid w:val="00BF5215"/>
    <w:rsid w:val="00BF5485"/>
    <w:rsid w:val="00BF5A3B"/>
    <w:rsid w:val="00BF6448"/>
    <w:rsid w:val="00BF6732"/>
    <w:rsid w:val="00BF6E3D"/>
    <w:rsid w:val="00BF7452"/>
    <w:rsid w:val="00BF769B"/>
    <w:rsid w:val="00BF7EA1"/>
    <w:rsid w:val="00C00207"/>
    <w:rsid w:val="00C00CC5"/>
    <w:rsid w:val="00C01183"/>
    <w:rsid w:val="00C01CBE"/>
    <w:rsid w:val="00C02152"/>
    <w:rsid w:val="00C022B9"/>
    <w:rsid w:val="00C02896"/>
    <w:rsid w:val="00C0327A"/>
    <w:rsid w:val="00C03E7B"/>
    <w:rsid w:val="00C04356"/>
    <w:rsid w:val="00C04465"/>
    <w:rsid w:val="00C04766"/>
    <w:rsid w:val="00C05CE8"/>
    <w:rsid w:val="00C06341"/>
    <w:rsid w:val="00C06630"/>
    <w:rsid w:val="00C068FB"/>
    <w:rsid w:val="00C107DE"/>
    <w:rsid w:val="00C10B64"/>
    <w:rsid w:val="00C10C97"/>
    <w:rsid w:val="00C10D6C"/>
    <w:rsid w:val="00C10DC7"/>
    <w:rsid w:val="00C12E63"/>
    <w:rsid w:val="00C1328B"/>
    <w:rsid w:val="00C13885"/>
    <w:rsid w:val="00C13A63"/>
    <w:rsid w:val="00C13C3F"/>
    <w:rsid w:val="00C145D6"/>
    <w:rsid w:val="00C14804"/>
    <w:rsid w:val="00C152AE"/>
    <w:rsid w:val="00C15FFF"/>
    <w:rsid w:val="00C164EE"/>
    <w:rsid w:val="00C174F8"/>
    <w:rsid w:val="00C17759"/>
    <w:rsid w:val="00C2019D"/>
    <w:rsid w:val="00C2036D"/>
    <w:rsid w:val="00C2113B"/>
    <w:rsid w:val="00C218BE"/>
    <w:rsid w:val="00C21E6F"/>
    <w:rsid w:val="00C21F2D"/>
    <w:rsid w:val="00C22011"/>
    <w:rsid w:val="00C2252B"/>
    <w:rsid w:val="00C231BB"/>
    <w:rsid w:val="00C2399D"/>
    <w:rsid w:val="00C23F9A"/>
    <w:rsid w:val="00C254C3"/>
    <w:rsid w:val="00C26980"/>
    <w:rsid w:val="00C26B23"/>
    <w:rsid w:val="00C26CD0"/>
    <w:rsid w:val="00C2707B"/>
    <w:rsid w:val="00C27714"/>
    <w:rsid w:val="00C305B6"/>
    <w:rsid w:val="00C30B84"/>
    <w:rsid w:val="00C3239A"/>
    <w:rsid w:val="00C3306B"/>
    <w:rsid w:val="00C3417C"/>
    <w:rsid w:val="00C34402"/>
    <w:rsid w:val="00C34AC4"/>
    <w:rsid w:val="00C3526D"/>
    <w:rsid w:val="00C35E4E"/>
    <w:rsid w:val="00C36097"/>
    <w:rsid w:val="00C363C7"/>
    <w:rsid w:val="00C367BF"/>
    <w:rsid w:val="00C3680E"/>
    <w:rsid w:val="00C36F85"/>
    <w:rsid w:val="00C37FF3"/>
    <w:rsid w:val="00C40306"/>
    <w:rsid w:val="00C409F7"/>
    <w:rsid w:val="00C40A36"/>
    <w:rsid w:val="00C40F7D"/>
    <w:rsid w:val="00C4173F"/>
    <w:rsid w:val="00C42238"/>
    <w:rsid w:val="00C42CFD"/>
    <w:rsid w:val="00C42EC4"/>
    <w:rsid w:val="00C432C3"/>
    <w:rsid w:val="00C4363E"/>
    <w:rsid w:val="00C43B88"/>
    <w:rsid w:val="00C44273"/>
    <w:rsid w:val="00C44C54"/>
    <w:rsid w:val="00C45197"/>
    <w:rsid w:val="00C45DC6"/>
    <w:rsid w:val="00C461FB"/>
    <w:rsid w:val="00C4676A"/>
    <w:rsid w:val="00C46D46"/>
    <w:rsid w:val="00C46EF5"/>
    <w:rsid w:val="00C46F63"/>
    <w:rsid w:val="00C472D2"/>
    <w:rsid w:val="00C47DD4"/>
    <w:rsid w:val="00C47EC1"/>
    <w:rsid w:val="00C507CF"/>
    <w:rsid w:val="00C51356"/>
    <w:rsid w:val="00C51E95"/>
    <w:rsid w:val="00C5258A"/>
    <w:rsid w:val="00C529F9"/>
    <w:rsid w:val="00C53041"/>
    <w:rsid w:val="00C532F3"/>
    <w:rsid w:val="00C534C9"/>
    <w:rsid w:val="00C53CFD"/>
    <w:rsid w:val="00C54102"/>
    <w:rsid w:val="00C5439D"/>
    <w:rsid w:val="00C547B0"/>
    <w:rsid w:val="00C551B4"/>
    <w:rsid w:val="00C55ADE"/>
    <w:rsid w:val="00C55DE1"/>
    <w:rsid w:val="00C55F4C"/>
    <w:rsid w:val="00C55F7B"/>
    <w:rsid w:val="00C55FBE"/>
    <w:rsid w:val="00C56079"/>
    <w:rsid w:val="00C56341"/>
    <w:rsid w:val="00C56B24"/>
    <w:rsid w:val="00C56B7B"/>
    <w:rsid w:val="00C56C99"/>
    <w:rsid w:val="00C56DAD"/>
    <w:rsid w:val="00C5719E"/>
    <w:rsid w:val="00C5743D"/>
    <w:rsid w:val="00C60013"/>
    <w:rsid w:val="00C600C9"/>
    <w:rsid w:val="00C602A1"/>
    <w:rsid w:val="00C603D0"/>
    <w:rsid w:val="00C60AAB"/>
    <w:rsid w:val="00C60B6C"/>
    <w:rsid w:val="00C60ED3"/>
    <w:rsid w:val="00C614FB"/>
    <w:rsid w:val="00C6188F"/>
    <w:rsid w:val="00C618E6"/>
    <w:rsid w:val="00C61F22"/>
    <w:rsid w:val="00C62094"/>
    <w:rsid w:val="00C63438"/>
    <w:rsid w:val="00C63839"/>
    <w:rsid w:val="00C63861"/>
    <w:rsid w:val="00C63FA6"/>
    <w:rsid w:val="00C6518F"/>
    <w:rsid w:val="00C663B3"/>
    <w:rsid w:val="00C66409"/>
    <w:rsid w:val="00C6671B"/>
    <w:rsid w:val="00C66F7B"/>
    <w:rsid w:val="00C671A3"/>
    <w:rsid w:val="00C7008C"/>
    <w:rsid w:val="00C70446"/>
    <w:rsid w:val="00C7045C"/>
    <w:rsid w:val="00C70EC6"/>
    <w:rsid w:val="00C716B6"/>
    <w:rsid w:val="00C720C6"/>
    <w:rsid w:val="00C7294E"/>
    <w:rsid w:val="00C73656"/>
    <w:rsid w:val="00C736B6"/>
    <w:rsid w:val="00C73E21"/>
    <w:rsid w:val="00C7486B"/>
    <w:rsid w:val="00C74CDF"/>
    <w:rsid w:val="00C75278"/>
    <w:rsid w:val="00C75D88"/>
    <w:rsid w:val="00C75F1F"/>
    <w:rsid w:val="00C76944"/>
    <w:rsid w:val="00C769C1"/>
    <w:rsid w:val="00C76E56"/>
    <w:rsid w:val="00C771C0"/>
    <w:rsid w:val="00C77662"/>
    <w:rsid w:val="00C77D87"/>
    <w:rsid w:val="00C77E57"/>
    <w:rsid w:val="00C80344"/>
    <w:rsid w:val="00C806F1"/>
    <w:rsid w:val="00C80B08"/>
    <w:rsid w:val="00C80C16"/>
    <w:rsid w:val="00C8181E"/>
    <w:rsid w:val="00C81D5A"/>
    <w:rsid w:val="00C81FF9"/>
    <w:rsid w:val="00C8292E"/>
    <w:rsid w:val="00C8357D"/>
    <w:rsid w:val="00C83B93"/>
    <w:rsid w:val="00C83B9E"/>
    <w:rsid w:val="00C84459"/>
    <w:rsid w:val="00C8474F"/>
    <w:rsid w:val="00C84FCD"/>
    <w:rsid w:val="00C85103"/>
    <w:rsid w:val="00C8545E"/>
    <w:rsid w:val="00C86372"/>
    <w:rsid w:val="00C864AC"/>
    <w:rsid w:val="00C878F3"/>
    <w:rsid w:val="00C87C91"/>
    <w:rsid w:val="00C87F8C"/>
    <w:rsid w:val="00C87F8E"/>
    <w:rsid w:val="00C90277"/>
    <w:rsid w:val="00C90570"/>
    <w:rsid w:val="00C90B00"/>
    <w:rsid w:val="00C91B40"/>
    <w:rsid w:val="00C940E1"/>
    <w:rsid w:val="00C95889"/>
    <w:rsid w:val="00C959DD"/>
    <w:rsid w:val="00C9674C"/>
    <w:rsid w:val="00C9690D"/>
    <w:rsid w:val="00C970EC"/>
    <w:rsid w:val="00CA0183"/>
    <w:rsid w:val="00CA0DC5"/>
    <w:rsid w:val="00CA1057"/>
    <w:rsid w:val="00CA1150"/>
    <w:rsid w:val="00CA1B50"/>
    <w:rsid w:val="00CA1D98"/>
    <w:rsid w:val="00CA210F"/>
    <w:rsid w:val="00CA3A04"/>
    <w:rsid w:val="00CA3B11"/>
    <w:rsid w:val="00CA3F34"/>
    <w:rsid w:val="00CA5B80"/>
    <w:rsid w:val="00CA5D3B"/>
    <w:rsid w:val="00CA6A8F"/>
    <w:rsid w:val="00CA724B"/>
    <w:rsid w:val="00CA7695"/>
    <w:rsid w:val="00CA7AE0"/>
    <w:rsid w:val="00CB07A8"/>
    <w:rsid w:val="00CB0C30"/>
    <w:rsid w:val="00CB0C7D"/>
    <w:rsid w:val="00CB0E9F"/>
    <w:rsid w:val="00CB174B"/>
    <w:rsid w:val="00CB1980"/>
    <w:rsid w:val="00CB22AC"/>
    <w:rsid w:val="00CB2D7B"/>
    <w:rsid w:val="00CB3C1D"/>
    <w:rsid w:val="00CB3C2D"/>
    <w:rsid w:val="00CB47F0"/>
    <w:rsid w:val="00CB4FAD"/>
    <w:rsid w:val="00CB52D0"/>
    <w:rsid w:val="00CB5E5E"/>
    <w:rsid w:val="00CB6D3D"/>
    <w:rsid w:val="00CB732F"/>
    <w:rsid w:val="00CC0051"/>
    <w:rsid w:val="00CC00AA"/>
    <w:rsid w:val="00CC0508"/>
    <w:rsid w:val="00CC06CD"/>
    <w:rsid w:val="00CC0BE2"/>
    <w:rsid w:val="00CC0DC5"/>
    <w:rsid w:val="00CC0FB4"/>
    <w:rsid w:val="00CC1DA7"/>
    <w:rsid w:val="00CC2018"/>
    <w:rsid w:val="00CC2E27"/>
    <w:rsid w:val="00CC2F01"/>
    <w:rsid w:val="00CC3228"/>
    <w:rsid w:val="00CC3300"/>
    <w:rsid w:val="00CC345E"/>
    <w:rsid w:val="00CC35EF"/>
    <w:rsid w:val="00CC42D3"/>
    <w:rsid w:val="00CC4383"/>
    <w:rsid w:val="00CC4557"/>
    <w:rsid w:val="00CC4689"/>
    <w:rsid w:val="00CC5987"/>
    <w:rsid w:val="00CC62D0"/>
    <w:rsid w:val="00CC6B10"/>
    <w:rsid w:val="00CC7136"/>
    <w:rsid w:val="00CC7C11"/>
    <w:rsid w:val="00CD006E"/>
    <w:rsid w:val="00CD0502"/>
    <w:rsid w:val="00CD0950"/>
    <w:rsid w:val="00CD0F84"/>
    <w:rsid w:val="00CD12F5"/>
    <w:rsid w:val="00CD1841"/>
    <w:rsid w:val="00CD1B74"/>
    <w:rsid w:val="00CD1D27"/>
    <w:rsid w:val="00CD372B"/>
    <w:rsid w:val="00CD3A34"/>
    <w:rsid w:val="00CD4783"/>
    <w:rsid w:val="00CD492B"/>
    <w:rsid w:val="00CD5535"/>
    <w:rsid w:val="00CD5A65"/>
    <w:rsid w:val="00CD5D46"/>
    <w:rsid w:val="00CD6179"/>
    <w:rsid w:val="00CD6B67"/>
    <w:rsid w:val="00CD7175"/>
    <w:rsid w:val="00CE0735"/>
    <w:rsid w:val="00CE1570"/>
    <w:rsid w:val="00CE17CD"/>
    <w:rsid w:val="00CE1A45"/>
    <w:rsid w:val="00CE1DB9"/>
    <w:rsid w:val="00CE1DC2"/>
    <w:rsid w:val="00CE2366"/>
    <w:rsid w:val="00CE2923"/>
    <w:rsid w:val="00CE2CAE"/>
    <w:rsid w:val="00CE44CD"/>
    <w:rsid w:val="00CE50E8"/>
    <w:rsid w:val="00CE55F3"/>
    <w:rsid w:val="00CE5C3D"/>
    <w:rsid w:val="00CE7726"/>
    <w:rsid w:val="00CF24A3"/>
    <w:rsid w:val="00CF2585"/>
    <w:rsid w:val="00CF2BBC"/>
    <w:rsid w:val="00CF2BF2"/>
    <w:rsid w:val="00CF32B0"/>
    <w:rsid w:val="00CF3639"/>
    <w:rsid w:val="00CF48FF"/>
    <w:rsid w:val="00CF49B1"/>
    <w:rsid w:val="00CF541A"/>
    <w:rsid w:val="00CF59B8"/>
    <w:rsid w:val="00CF61FB"/>
    <w:rsid w:val="00CF6202"/>
    <w:rsid w:val="00CF67EC"/>
    <w:rsid w:val="00CF769D"/>
    <w:rsid w:val="00CF7BDC"/>
    <w:rsid w:val="00D00153"/>
    <w:rsid w:val="00D0049B"/>
    <w:rsid w:val="00D00B82"/>
    <w:rsid w:val="00D00C4C"/>
    <w:rsid w:val="00D00E60"/>
    <w:rsid w:val="00D01A07"/>
    <w:rsid w:val="00D03589"/>
    <w:rsid w:val="00D03DC3"/>
    <w:rsid w:val="00D03F4E"/>
    <w:rsid w:val="00D042F7"/>
    <w:rsid w:val="00D04C1F"/>
    <w:rsid w:val="00D04D51"/>
    <w:rsid w:val="00D05C29"/>
    <w:rsid w:val="00D06D26"/>
    <w:rsid w:val="00D07034"/>
    <w:rsid w:val="00D07BA6"/>
    <w:rsid w:val="00D10107"/>
    <w:rsid w:val="00D108CF"/>
    <w:rsid w:val="00D10E30"/>
    <w:rsid w:val="00D10EA4"/>
    <w:rsid w:val="00D1163C"/>
    <w:rsid w:val="00D13A90"/>
    <w:rsid w:val="00D1499E"/>
    <w:rsid w:val="00D15084"/>
    <w:rsid w:val="00D15714"/>
    <w:rsid w:val="00D160AA"/>
    <w:rsid w:val="00D16D5E"/>
    <w:rsid w:val="00D17EE8"/>
    <w:rsid w:val="00D21082"/>
    <w:rsid w:val="00D21CBB"/>
    <w:rsid w:val="00D21DCD"/>
    <w:rsid w:val="00D22186"/>
    <w:rsid w:val="00D22C8C"/>
    <w:rsid w:val="00D23B46"/>
    <w:rsid w:val="00D243C7"/>
    <w:rsid w:val="00D246CF"/>
    <w:rsid w:val="00D24A87"/>
    <w:rsid w:val="00D255AA"/>
    <w:rsid w:val="00D25EB4"/>
    <w:rsid w:val="00D26131"/>
    <w:rsid w:val="00D26BBB"/>
    <w:rsid w:val="00D270D6"/>
    <w:rsid w:val="00D271AE"/>
    <w:rsid w:val="00D2781A"/>
    <w:rsid w:val="00D27D89"/>
    <w:rsid w:val="00D30260"/>
    <w:rsid w:val="00D3027B"/>
    <w:rsid w:val="00D3277F"/>
    <w:rsid w:val="00D329EC"/>
    <w:rsid w:val="00D33311"/>
    <w:rsid w:val="00D34068"/>
    <w:rsid w:val="00D34921"/>
    <w:rsid w:val="00D34930"/>
    <w:rsid w:val="00D35710"/>
    <w:rsid w:val="00D35D18"/>
    <w:rsid w:val="00D360B8"/>
    <w:rsid w:val="00D3635E"/>
    <w:rsid w:val="00D36AF4"/>
    <w:rsid w:val="00D36E03"/>
    <w:rsid w:val="00D37231"/>
    <w:rsid w:val="00D37F7C"/>
    <w:rsid w:val="00D400F5"/>
    <w:rsid w:val="00D40AFB"/>
    <w:rsid w:val="00D41DBF"/>
    <w:rsid w:val="00D42252"/>
    <w:rsid w:val="00D42570"/>
    <w:rsid w:val="00D42EA6"/>
    <w:rsid w:val="00D43029"/>
    <w:rsid w:val="00D43707"/>
    <w:rsid w:val="00D438AD"/>
    <w:rsid w:val="00D44100"/>
    <w:rsid w:val="00D44781"/>
    <w:rsid w:val="00D45149"/>
    <w:rsid w:val="00D455F1"/>
    <w:rsid w:val="00D466CA"/>
    <w:rsid w:val="00D467BC"/>
    <w:rsid w:val="00D46BDE"/>
    <w:rsid w:val="00D46E7D"/>
    <w:rsid w:val="00D46EFD"/>
    <w:rsid w:val="00D47818"/>
    <w:rsid w:val="00D5021A"/>
    <w:rsid w:val="00D50C7C"/>
    <w:rsid w:val="00D51620"/>
    <w:rsid w:val="00D52F8F"/>
    <w:rsid w:val="00D53082"/>
    <w:rsid w:val="00D5370A"/>
    <w:rsid w:val="00D53CDF"/>
    <w:rsid w:val="00D5418A"/>
    <w:rsid w:val="00D54DC3"/>
    <w:rsid w:val="00D55D53"/>
    <w:rsid w:val="00D56014"/>
    <w:rsid w:val="00D5650A"/>
    <w:rsid w:val="00D56DE9"/>
    <w:rsid w:val="00D57A90"/>
    <w:rsid w:val="00D57FEE"/>
    <w:rsid w:val="00D60045"/>
    <w:rsid w:val="00D60178"/>
    <w:rsid w:val="00D6018A"/>
    <w:rsid w:val="00D61041"/>
    <w:rsid w:val="00D61EDC"/>
    <w:rsid w:val="00D6208A"/>
    <w:rsid w:val="00D62892"/>
    <w:rsid w:val="00D62F8E"/>
    <w:rsid w:val="00D6316F"/>
    <w:rsid w:val="00D638BF"/>
    <w:rsid w:val="00D641C8"/>
    <w:rsid w:val="00D64360"/>
    <w:rsid w:val="00D64837"/>
    <w:rsid w:val="00D6486A"/>
    <w:rsid w:val="00D64AB8"/>
    <w:rsid w:val="00D65300"/>
    <w:rsid w:val="00D65553"/>
    <w:rsid w:val="00D65A73"/>
    <w:rsid w:val="00D66634"/>
    <w:rsid w:val="00D66A6C"/>
    <w:rsid w:val="00D70099"/>
    <w:rsid w:val="00D70583"/>
    <w:rsid w:val="00D70640"/>
    <w:rsid w:val="00D716E8"/>
    <w:rsid w:val="00D71E8D"/>
    <w:rsid w:val="00D727A0"/>
    <w:rsid w:val="00D72B66"/>
    <w:rsid w:val="00D72ECB"/>
    <w:rsid w:val="00D73347"/>
    <w:rsid w:val="00D733C6"/>
    <w:rsid w:val="00D73481"/>
    <w:rsid w:val="00D74441"/>
    <w:rsid w:val="00D745E8"/>
    <w:rsid w:val="00D7502D"/>
    <w:rsid w:val="00D7568B"/>
    <w:rsid w:val="00D77AB7"/>
    <w:rsid w:val="00D80190"/>
    <w:rsid w:val="00D8052F"/>
    <w:rsid w:val="00D810EA"/>
    <w:rsid w:val="00D81149"/>
    <w:rsid w:val="00D8160E"/>
    <w:rsid w:val="00D81E5A"/>
    <w:rsid w:val="00D82520"/>
    <w:rsid w:val="00D826B0"/>
    <w:rsid w:val="00D82F94"/>
    <w:rsid w:val="00D831A4"/>
    <w:rsid w:val="00D8366D"/>
    <w:rsid w:val="00D83A46"/>
    <w:rsid w:val="00D83DD6"/>
    <w:rsid w:val="00D842DA"/>
    <w:rsid w:val="00D84A19"/>
    <w:rsid w:val="00D84B1D"/>
    <w:rsid w:val="00D84B57"/>
    <w:rsid w:val="00D85016"/>
    <w:rsid w:val="00D852D6"/>
    <w:rsid w:val="00D85667"/>
    <w:rsid w:val="00D8597A"/>
    <w:rsid w:val="00D85F38"/>
    <w:rsid w:val="00D9009B"/>
    <w:rsid w:val="00D9049B"/>
    <w:rsid w:val="00D90BC4"/>
    <w:rsid w:val="00D90C3B"/>
    <w:rsid w:val="00D91103"/>
    <w:rsid w:val="00D923A6"/>
    <w:rsid w:val="00D92833"/>
    <w:rsid w:val="00D92AD4"/>
    <w:rsid w:val="00D92AE2"/>
    <w:rsid w:val="00D92CFE"/>
    <w:rsid w:val="00D92DFC"/>
    <w:rsid w:val="00D93145"/>
    <w:rsid w:val="00D9318B"/>
    <w:rsid w:val="00D932FF"/>
    <w:rsid w:val="00D9338D"/>
    <w:rsid w:val="00D93603"/>
    <w:rsid w:val="00D93764"/>
    <w:rsid w:val="00D93B8A"/>
    <w:rsid w:val="00D94084"/>
    <w:rsid w:val="00D944C6"/>
    <w:rsid w:val="00D94657"/>
    <w:rsid w:val="00D9519D"/>
    <w:rsid w:val="00D95354"/>
    <w:rsid w:val="00D954C4"/>
    <w:rsid w:val="00D95A4C"/>
    <w:rsid w:val="00D96177"/>
    <w:rsid w:val="00D966BF"/>
    <w:rsid w:val="00D9797E"/>
    <w:rsid w:val="00D97A77"/>
    <w:rsid w:val="00DA046C"/>
    <w:rsid w:val="00DA04DD"/>
    <w:rsid w:val="00DA07B2"/>
    <w:rsid w:val="00DA0DFD"/>
    <w:rsid w:val="00DA2218"/>
    <w:rsid w:val="00DA2C86"/>
    <w:rsid w:val="00DA2E6A"/>
    <w:rsid w:val="00DA3136"/>
    <w:rsid w:val="00DA3A47"/>
    <w:rsid w:val="00DA4E8E"/>
    <w:rsid w:val="00DA5A1F"/>
    <w:rsid w:val="00DA6005"/>
    <w:rsid w:val="00DA66F2"/>
    <w:rsid w:val="00DA6EEF"/>
    <w:rsid w:val="00DA7665"/>
    <w:rsid w:val="00DA7789"/>
    <w:rsid w:val="00DA7B9E"/>
    <w:rsid w:val="00DB1ABD"/>
    <w:rsid w:val="00DB1EC4"/>
    <w:rsid w:val="00DB28CB"/>
    <w:rsid w:val="00DB2C0D"/>
    <w:rsid w:val="00DB2D6C"/>
    <w:rsid w:val="00DB318A"/>
    <w:rsid w:val="00DB32D3"/>
    <w:rsid w:val="00DB33BC"/>
    <w:rsid w:val="00DB3701"/>
    <w:rsid w:val="00DB4272"/>
    <w:rsid w:val="00DB539E"/>
    <w:rsid w:val="00DB6173"/>
    <w:rsid w:val="00DB6239"/>
    <w:rsid w:val="00DB6A63"/>
    <w:rsid w:val="00DB6FB4"/>
    <w:rsid w:val="00DB7656"/>
    <w:rsid w:val="00DB7CF5"/>
    <w:rsid w:val="00DC15C7"/>
    <w:rsid w:val="00DC1D07"/>
    <w:rsid w:val="00DC2677"/>
    <w:rsid w:val="00DC2786"/>
    <w:rsid w:val="00DC2A88"/>
    <w:rsid w:val="00DC467F"/>
    <w:rsid w:val="00DC4C23"/>
    <w:rsid w:val="00DC4FD2"/>
    <w:rsid w:val="00DC535E"/>
    <w:rsid w:val="00DC5411"/>
    <w:rsid w:val="00DC5C1F"/>
    <w:rsid w:val="00DC6FA9"/>
    <w:rsid w:val="00DD0367"/>
    <w:rsid w:val="00DD0382"/>
    <w:rsid w:val="00DD17D0"/>
    <w:rsid w:val="00DD1A91"/>
    <w:rsid w:val="00DD1F1D"/>
    <w:rsid w:val="00DD2876"/>
    <w:rsid w:val="00DD29B2"/>
    <w:rsid w:val="00DD2E1E"/>
    <w:rsid w:val="00DD2FAA"/>
    <w:rsid w:val="00DD4238"/>
    <w:rsid w:val="00DD4737"/>
    <w:rsid w:val="00DD484F"/>
    <w:rsid w:val="00DD49A6"/>
    <w:rsid w:val="00DD4EEF"/>
    <w:rsid w:val="00DD50D1"/>
    <w:rsid w:val="00DD62F5"/>
    <w:rsid w:val="00DD66D1"/>
    <w:rsid w:val="00DD6771"/>
    <w:rsid w:val="00DD6B7E"/>
    <w:rsid w:val="00DD6BEA"/>
    <w:rsid w:val="00DD70BC"/>
    <w:rsid w:val="00DD769F"/>
    <w:rsid w:val="00DD7E11"/>
    <w:rsid w:val="00DD7EB2"/>
    <w:rsid w:val="00DE02FD"/>
    <w:rsid w:val="00DE128F"/>
    <w:rsid w:val="00DE2398"/>
    <w:rsid w:val="00DE3572"/>
    <w:rsid w:val="00DE4116"/>
    <w:rsid w:val="00DE4690"/>
    <w:rsid w:val="00DE5321"/>
    <w:rsid w:val="00DE542C"/>
    <w:rsid w:val="00DE56A4"/>
    <w:rsid w:val="00DE633B"/>
    <w:rsid w:val="00DE68C9"/>
    <w:rsid w:val="00DE6E91"/>
    <w:rsid w:val="00DE7D16"/>
    <w:rsid w:val="00DF039F"/>
    <w:rsid w:val="00DF0ED5"/>
    <w:rsid w:val="00DF1767"/>
    <w:rsid w:val="00DF1FE0"/>
    <w:rsid w:val="00DF39F3"/>
    <w:rsid w:val="00DF3ADC"/>
    <w:rsid w:val="00DF3CD1"/>
    <w:rsid w:val="00DF3F11"/>
    <w:rsid w:val="00DF46FD"/>
    <w:rsid w:val="00DF4731"/>
    <w:rsid w:val="00DF4F05"/>
    <w:rsid w:val="00DF5347"/>
    <w:rsid w:val="00DF574C"/>
    <w:rsid w:val="00DF5B96"/>
    <w:rsid w:val="00DF5CE0"/>
    <w:rsid w:val="00DF6052"/>
    <w:rsid w:val="00DF6610"/>
    <w:rsid w:val="00DF67D0"/>
    <w:rsid w:val="00DF6B46"/>
    <w:rsid w:val="00DF6CA0"/>
    <w:rsid w:val="00DF710F"/>
    <w:rsid w:val="00E00CE9"/>
    <w:rsid w:val="00E015C0"/>
    <w:rsid w:val="00E0169D"/>
    <w:rsid w:val="00E01DD6"/>
    <w:rsid w:val="00E01E86"/>
    <w:rsid w:val="00E02211"/>
    <w:rsid w:val="00E02284"/>
    <w:rsid w:val="00E02CBD"/>
    <w:rsid w:val="00E0328E"/>
    <w:rsid w:val="00E03F39"/>
    <w:rsid w:val="00E03F3E"/>
    <w:rsid w:val="00E04EF2"/>
    <w:rsid w:val="00E05274"/>
    <w:rsid w:val="00E0555D"/>
    <w:rsid w:val="00E05805"/>
    <w:rsid w:val="00E05BAB"/>
    <w:rsid w:val="00E05DC2"/>
    <w:rsid w:val="00E07364"/>
    <w:rsid w:val="00E07EF6"/>
    <w:rsid w:val="00E10387"/>
    <w:rsid w:val="00E103E3"/>
    <w:rsid w:val="00E10922"/>
    <w:rsid w:val="00E10ED6"/>
    <w:rsid w:val="00E10FA2"/>
    <w:rsid w:val="00E1138E"/>
    <w:rsid w:val="00E115DE"/>
    <w:rsid w:val="00E121C4"/>
    <w:rsid w:val="00E122BF"/>
    <w:rsid w:val="00E1242A"/>
    <w:rsid w:val="00E12706"/>
    <w:rsid w:val="00E1326C"/>
    <w:rsid w:val="00E13830"/>
    <w:rsid w:val="00E149C7"/>
    <w:rsid w:val="00E175CF"/>
    <w:rsid w:val="00E17F61"/>
    <w:rsid w:val="00E17F77"/>
    <w:rsid w:val="00E205BB"/>
    <w:rsid w:val="00E209D9"/>
    <w:rsid w:val="00E214A1"/>
    <w:rsid w:val="00E216FF"/>
    <w:rsid w:val="00E22017"/>
    <w:rsid w:val="00E2222A"/>
    <w:rsid w:val="00E22642"/>
    <w:rsid w:val="00E230F3"/>
    <w:rsid w:val="00E2312D"/>
    <w:rsid w:val="00E239FB"/>
    <w:rsid w:val="00E24B16"/>
    <w:rsid w:val="00E24B47"/>
    <w:rsid w:val="00E25C24"/>
    <w:rsid w:val="00E26695"/>
    <w:rsid w:val="00E27D9C"/>
    <w:rsid w:val="00E30099"/>
    <w:rsid w:val="00E30B55"/>
    <w:rsid w:val="00E31A3A"/>
    <w:rsid w:val="00E31AA4"/>
    <w:rsid w:val="00E31FF5"/>
    <w:rsid w:val="00E321EA"/>
    <w:rsid w:val="00E32407"/>
    <w:rsid w:val="00E3254D"/>
    <w:rsid w:val="00E32B08"/>
    <w:rsid w:val="00E32BF3"/>
    <w:rsid w:val="00E32E1D"/>
    <w:rsid w:val="00E338FE"/>
    <w:rsid w:val="00E347DE"/>
    <w:rsid w:val="00E34D3D"/>
    <w:rsid w:val="00E35244"/>
    <w:rsid w:val="00E35603"/>
    <w:rsid w:val="00E35D9B"/>
    <w:rsid w:val="00E36E0B"/>
    <w:rsid w:val="00E40371"/>
    <w:rsid w:val="00E4052A"/>
    <w:rsid w:val="00E414F3"/>
    <w:rsid w:val="00E4190D"/>
    <w:rsid w:val="00E41D29"/>
    <w:rsid w:val="00E41D63"/>
    <w:rsid w:val="00E4206E"/>
    <w:rsid w:val="00E427CD"/>
    <w:rsid w:val="00E42FA0"/>
    <w:rsid w:val="00E44DE2"/>
    <w:rsid w:val="00E450C2"/>
    <w:rsid w:val="00E451E9"/>
    <w:rsid w:val="00E4546C"/>
    <w:rsid w:val="00E46AD2"/>
    <w:rsid w:val="00E47668"/>
    <w:rsid w:val="00E47DF1"/>
    <w:rsid w:val="00E47EBD"/>
    <w:rsid w:val="00E47FEA"/>
    <w:rsid w:val="00E47FEF"/>
    <w:rsid w:val="00E50076"/>
    <w:rsid w:val="00E50EBB"/>
    <w:rsid w:val="00E521F2"/>
    <w:rsid w:val="00E526B3"/>
    <w:rsid w:val="00E52D93"/>
    <w:rsid w:val="00E532C9"/>
    <w:rsid w:val="00E53778"/>
    <w:rsid w:val="00E54C01"/>
    <w:rsid w:val="00E554E4"/>
    <w:rsid w:val="00E556FB"/>
    <w:rsid w:val="00E567EC"/>
    <w:rsid w:val="00E5726D"/>
    <w:rsid w:val="00E57844"/>
    <w:rsid w:val="00E57C75"/>
    <w:rsid w:val="00E60272"/>
    <w:rsid w:val="00E60726"/>
    <w:rsid w:val="00E6086A"/>
    <w:rsid w:val="00E608AE"/>
    <w:rsid w:val="00E611A3"/>
    <w:rsid w:val="00E618BD"/>
    <w:rsid w:val="00E61989"/>
    <w:rsid w:val="00E6251F"/>
    <w:rsid w:val="00E625FA"/>
    <w:rsid w:val="00E637B8"/>
    <w:rsid w:val="00E63B29"/>
    <w:rsid w:val="00E63F71"/>
    <w:rsid w:val="00E6430E"/>
    <w:rsid w:val="00E64517"/>
    <w:rsid w:val="00E645F8"/>
    <w:rsid w:val="00E648B4"/>
    <w:rsid w:val="00E648F6"/>
    <w:rsid w:val="00E6557F"/>
    <w:rsid w:val="00E66594"/>
    <w:rsid w:val="00E66D6A"/>
    <w:rsid w:val="00E676EC"/>
    <w:rsid w:val="00E701CB"/>
    <w:rsid w:val="00E70658"/>
    <w:rsid w:val="00E70CB4"/>
    <w:rsid w:val="00E70E07"/>
    <w:rsid w:val="00E71104"/>
    <w:rsid w:val="00E71123"/>
    <w:rsid w:val="00E71FBA"/>
    <w:rsid w:val="00E71FDF"/>
    <w:rsid w:val="00E72BC5"/>
    <w:rsid w:val="00E72F0C"/>
    <w:rsid w:val="00E72F7C"/>
    <w:rsid w:val="00E72F91"/>
    <w:rsid w:val="00E736F1"/>
    <w:rsid w:val="00E73973"/>
    <w:rsid w:val="00E74244"/>
    <w:rsid w:val="00E74580"/>
    <w:rsid w:val="00E75CA5"/>
    <w:rsid w:val="00E76185"/>
    <w:rsid w:val="00E763A4"/>
    <w:rsid w:val="00E763A5"/>
    <w:rsid w:val="00E77361"/>
    <w:rsid w:val="00E77B71"/>
    <w:rsid w:val="00E80092"/>
    <w:rsid w:val="00E80176"/>
    <w:rsid w:val="00E804D9"/>
    <w:rsid w:val="00E80CDE"/>
    <w:rsid w:val="00E813C6"/>
    <w:rsid w:val="00E81A5A"/>
    <w:rsid w:val="00E8294D"/>
    <w:rsid w:val="00E82BB3"/>
    <w:rsid w:val="00E8325A"/>
    <w:rsid w:val="00E8393C"/>
    <w:rsid w:val="00E83BF0"/>
    <w:rsid w:val="00E8420D"/>
    <w:rsid w:val="00E8446A"/>
    <w:rsid w:val="00E84A90"/>
    <w:rsid w:val="00E84FCE"/>
    <w:rsid w:val="00E853DB"/>
    <w:rsid w:val="00E86942"/>
    <w:rsid w:val="00E872A9"/>
    <w:rsid w:val="00E8730D"/>
    <w:rsid w:val="00E87CE3"/>
    <w:rsid w:val="00E901E2"/>
    <w:rsid w:val="00E90501"/>
    <w:rsid w:val="00E908EC"/>
    <w:rsid w:val="00E90AA8"/>
    <w:rsid w:val="00E90FBC"/>
    <w:rsid w:val="00E917D2"/>
    <w:rsid w:val="00E92D8F"/>
    <w:rsid w:val="00E93075"/>
    <w:rsid w:val="00E93513"/>
    <w:rsid w:val="00E93969"/>
    <w:rsid w:val="00E94272"/>
    <w:rsid w:val="00E97659"/>
    <w:rsid w:val="00EA038F"/>
    <w:rsid w:val="00EA0605"/>
    <w:rsid w:val="00EA0AEE"/>
    <w:rsid w:val="00EA16FE"/>
    <w:rsid w:val="00EA1C78"/>
    <w:rsid w:val="00EA2016"/>
    <w:rsid w:val="00EA2BCD"/>
    <w:rsid w:val="00EA33AB"/>
    <w:rsid w:val="00EA398C"/>
    <w:rsid w:val="00EA3D45"/>
    <w:rsid w:val="00EA3FDE"/>
    <w:rsid w:val="00EA403A"/>
    <w:rsid w:val="00EA4288"/>
    <w:rsid w:val="00EA6222"/>
    <w:rsid w:val="00EA6DF2"/>
    <w:rsid w:val="00EA7770"/>
    <w:rsid w:val="00EA777E"/>
    <w:rsid w:val="00EA7B7F"/>
    <w:rsid w:val="00EB0144"/>
    <w:rsid w:val="00EB12D3"/>
    <w:rsid w:val="00EB19C1"/>
    <w:rsid w:val="00EB1B31"/>
    <w:rsid w:val="00EB1C21"/>
    <w:rsid w:val="00EB2D3E"/>
    <w:rsid w:val="00EB2F90"/>
    <w:rsid w:val="00EB2FFB"/>
    <w:rsid w:val="00EB48B3"/>
    <w:rsid w:val="00EB4ECE"/>
    <w:rsid w:val="00EB5663"/>
    <w:rsid w:val="00EB5695"/>
    <w:rsid w:val="00EB58DE"/>
    <w:rsid w:val="00EB5C01"/>
    <w:rsid w:val="00EB6650"/>
    <w:rsid w:val="00EB67AB"/>
    <w:rsid w:val="00EB69F2"/>
    <w:rsid w:val="00EB6D74"/>
    <w:rsid w:val="00EB7904"/>
    <w:rsid w:val="00EC04EC"/>
    <w:rsid w:val="00EC09DF"/>
    <w:rsid w:val="00EC0E4E"/>
    <w:rsid w:val="00EC111B"/>
    <w:rsid w:val="00EC12E4"/>
    <w:rsid w:val="00EC20E4"/>
    <w:rsid w:val="00EC3230"/>
    <w:rsid w:val="00EC3456"/>
    <w:rsid w:val="00EC38E0"/>
    <w:rsid w:val="00EC44A8"/>
    <w:rsid w:val="00EC52A4"/>
    <w:rsid w:val="00EC5CBE"/>
    <w:rsid w:val="00EC62E3"/>
    <w:rsid w:val="00EC6B1F"/>
    <w:rsid w:val="00EC6C6E"/>
    <w:rsid w:val="00EC7A01"/>
    <w:rsid w:val="00EC7E9D"/>
    <w:rsid w:val="00ED03B0"/>
    <w:rsid w:val="00ED1559"/>
    <w:rsid w:val="00ED26FE"/>
    <w:rsid w:val="00ED2E8C"/>
    <w:rsid w:val="00ED43EA"/>
    <w:rsid w:val="00ED484B"/>
    <w:rsid w:val="00ED4DFA"/>
    <w:rsid w:val="00ED4F50"/>
    <w:rsid w:val="00ED55DA"/>
    <w:rsid w:val="00ED602A"/>
    <w:rsid w:val="00ED64CC"/>
    <w:rsid w:val="00ED725C"/>
    <w:rsid w:val="00ED7A81"/>
    <w:rsid w:val="00EE09C6"/>
    <w:rsid w:val="00EE1FE1"/>
    <w:rsid w:val="00EE402F"/>
    <w:rsid w:val="00EE479B"/>
    <w:rsid w:val="00EE48EC"/>
    <w:rsid w:val="00EE5672"/>
    <w:rsid w:val="00EE6051"/>
    <w:rsid w:val="00EE62A2"/>
    <w:rsid w:val="00EE6ACB"/>
    <w:rsid w:val="00EE73B4"/>
    <w:rsid w:val="00EF0683"/>
    <w:rsid w:val="00EF098E"/>
    <w:rsid w:val="00EF1060"/>
    <w:rsid w:val="00EF1A24"/>
    <w:rsid w:val="00EF1AA9"/>
    <w:rsid w:val="00EF277A"/>
    <w:rsid w:val="00EF2C97"/>
    <w:rsid w:val="00EF353F"/>
    <w:rsid w:val="00EF3669"/>
    <w:rsid w:val="00EF40A9"/>
    <w:rsid w:val="00EF4710"/>
    <w:rsid w:val="00EF4A61"/>
    <w:rsid w:val="00EF4C84"/>
    <w:rsid w:val="00EF4F55"/>
    <w:rsid w:val="00EF553B"/>
    <w:rsid w:val="00EF55DC"/>
    <w:rsid w:val="00EF6063"/>
    <w:rsid w:val="00EF6FDB"/>
    <w:rsid w:val="00F00AEF"/>
    <w:rsid w:val="00F00D7E"/>
    <w:rsid w:val="00F0134A"/>
    <w:rsid w:val="00F01A96"/>
    <w:rsid w:val="00F01CD5"/>
    <w:rsid w:val="00F028AC"/>
    <w:rsid w:val="00F02A4F"/>
    <w:rsid w:val="00F02ED0"/>
    <w:rsid w:val="00F03152"/>
    <w:rsid w:val="00F038E3"/>
    <w:rsid w:val="00F03F18"/>
    <w:rsid w:val="00F048B8"/>
    <w:rsid w:val="00F058AC"/>
    <w:rsid w:val="00F067DE"/>
    <w:rsid w:val="00F07A4F"/>
    <w:rsid w:val="00F07B3C"/>
    <w:rsid w:val="00F10355"/>
    <w:rsid w:val="00F10795"/>
    <w:rsid w:val="00F107F2"/>
    <w:rsid w:val="00F10CAF"/>
    <w:rsid w:val="00F114C5"/>
    <w:rsid w:val="00F12596"/>
    <w:rsid w:val="00F12656"/>
    <w:rsid w:val="00F13189"/>
    <w:rsid w:val="00F137AD"/>
    <w:rsid w:val="00F13A83"/>
    <w:rsid w:val="00F14561"/>
    <w:rsid w:val="00F1526B"/>
    <w:rsid w:val="00F153D1"/>
    <w:rsid w:val="00F159CD"/>
    <w:rsid w:val="00F15F94"/>
    <w:rsid w:val="00F162E5"/>
    <w:rsid w:val="00F1699E"/>
    <w:rsid w:val="00F16AD1"/>
    <w:rsid w:val="00F1765D"/>
    <w:rsid w:val="00F17A0E"/>
    <w:rsid w:val="00F17B52"/>
    <w:rsid w:val="00F20263"/>
    <w:rsid w:val="00F207F1"/>
    <w:rsid w:val="00F2122C"/>
    <w:rsid w:val="00F213DF"/>
    <w:rsid w:val="00F22374"/>
    <w:rsid w:val="00F22773"/>
    <w:rsid w:val="00F22E28"/>
    <w:rsid w:val="00F22F98"/>
    <w:rsid w:val="00F23C15"/>
    <w:rsid w:val="00F23EE4"/>
    <w:rsid w:val="00F23FAC"/>
    <w:rsid w:val="00F249E8"/>
    <w:rsid w:val="00F24C51"/>
    <w:rsid w:val="00F24DF2"/>
    <w:rsid w:val="00F25433"/>
    <w:rsid w:val="00F254E5"/>
    <w:rsid w:val="00F25936"/>
    <w:rsid w:val="00F259F3"/>
    <w:rsid w:val="00F25D69"/>
    <w:rsid w:val="00F267DB"/>
    <w:rsid w:val="00F27671"/>
    <w:rsid w:val="00F30929"/>
    <w:rsid w:val="00F309C8"/>
    <w:rsid w:val="00F31103"/>
    <w:rsid w:val="00F31447"/>
    <w:rsid w:val="00F31C49"/>
    <w:rsid w:val="00F31DE9"/>
    <w:rsid w:val="00F3370E"/>
    <w:rsid w:val="00F339DC"/>
    <w:rsid w:val="00F33D28"/>
    <w:rsid w:val="00F344D1"/>
    <w:rsid w:val="00F35886"/>
    <w:rsid w:val="00F35E51"/>
    <w:rsid w:val="00F36D9C"/>
    <w:rsid w:val="00F36E3E"/>
    <w:rsid w:val="00F36E62"/>
    <w:rsid w:val="00F37439"/>
    <w:rsid w:val="00F37BB9"/>
    <w:rsid w:val="00F37CA8"/>
    <w:rsid w:val="00F401B1"/>
    <w:rsid w:val="00F402DF"/>
    <w:rsid w:val="00F41844"/>
    <w:rsid w:val="00F41E5C"/>
    <w:rsid w:val="00F41F9D"/>
    <w:rsid w:val="00F421EC"/>
    <w:rsid w:val="00F42A69"/>
    <w:rsid w:val="00F42C80"/>
    <w:rsid w:val="00F42CE0"/>
    <w:rsid w:val="00F436AF"/>
    <w:rsid w:val="00F43BF0"/>
    <w:rsid w:val="00F43DB6"/>
    <w:rsid w:val="00F446B6"/>
    <w:rsid w:val="00F45740"/>
    <w:rsid w:val="00F45A50"/>
    <w:rsid w:val="00F468EC"/>
    <w:rsid w:val="00F46EB8"/>
    <w:rsid w:val="00F4714B"/>
    <w:rsid w:val="00F47409"/>
    <w:rsid w:val="00F475FA"/>
    <w:rsid w:val="00F5056A"/>
    <w:rsid w:val="00F513EC"/>
    <w:rsid w:val="00F51B55"/>
    <w:rsid w:val="00F534D9"/>
    <w:rsid w:val="00F5377C"/>
    <w:rsid w:val="00F53B5D"/>
    <w:rsid w:val="00F53BC7"/>
    <w:rsid w:val="00F545FF"/>
    <w:rsid w:val="00F54845"/>
    <w:rsid w:val="00F5635A"/>
    <w:rsid w:val="00F6018A"/>
    <w:rsid w:val="00F6059D"/>
    <w:rsid w:val="00F609E5"/>
    <w:rsid w:val="00F60A1F"/>
    <w:rsid w:val="00F60D35"/>
    <w:rsid w:val="00F61509"/>
    <w:rsid w:val="00F615A5"/>
    <w:rsid w:val="00F62613"/>
    <w:rsid w:val="00F63568"/>
    <w:rsid w:val="00F63976"/>
    <w:rsid w:val="00F639B4"/>
    <w:rsid w:val="00F63D3F"/>
    <w:rsid w:val="00F641CB"/>
    <w:rsid w:val="00F64A74"/>
    <w:rsid w:val="00F64AB8"/>
    <w:rsid w:val="00F6500D"/>
    <w:rsid w:val="00F655AE"/>
    <w:rsid w:val="00F65AA5"/>
    <w:rsid w:val="00F65F14"/>
    <w:rsid w:val="00F6713A"/>
    <w:rsid w:val="00F700A1"/>
    <w:rsid w:val="00F707D7"/>
    <w:rsid w:val="00F70D13"/>
    <w:rsid w:val="00F70ECC"/>
    <w:rsid w:val="00F7147E"/>
    <w:rsid w:val="00F714E9"/>
    <w:rsid w:val="00F722C8"/>
    <w:rsid w:val="00F72356"/>
    <w:rsid w:val="00F723C9"/>
    <w:rsid w:val="00F72F0B"/>
    <w:rsid w:val="00F73B2D"/>
    <w:rsid w:val="00F748DA"/>
    <w:rsid w:val="00F74A5D"/>
    <w:rsid w:val="00F74F19"/>
    <w:rsid w:val="00F752E8"/>
    <w:rsid w:val="00F76254"/>
    <w:rsid w:val="00F771A0"/>
    <w:rsid w:val="00F77A68"/>
    <w:rsid w:val="00F77FA7"/>
    <w:rsid w:val="00F77FC5"/>
    <w:rsid w:val="00F81521"/>
    <w:rsid w:val="00F81559"/>
    <w:rsid w:val="00F816F3"/>
    <w:rsid w:val="00F81B83"/>
    <w:rsid w:val="00F825AE"/>
    <w:rsid w:val="00F82629"/>
    <w:rsid w:val="00F82E4F"/>
    <w:rsid w:val="00F83982"/>
    <w:rsid w:val="00F83C57"/>
    <w:rsid w:val="00F841D1"/>
    <w:rsid w:val="00F84A03"/>
    <w:rsid w:val="00F84CA1"/>
    <w:rsid w:val="00F8538A"/>
    <w:rsid w:val="00F86F38"/>
    <w:rsid w:val="00F87E30"/>
    <w:rsid w:val="00F900C1"/>
    <w:rsid w:val="00F916DD"/>
    <w:rsid w:val="00F9212F"/>
    <w:rsid w:val="00F92EFF"/>
    <w:rsid w:val="00F940A0"/>
    <w:rsid w:val="00F94F9F"/>
    <w:rsid w:val="00F9519D"/>
    <w:rsid w:val="00F9532C"/>
    <w:rsid w:val="00F95BC2"/>
    <w:rsid w:val="00F9609C"/>
    <w:rsid w:val="00F96EFD"/>
    <w:rsid w:val="00F97C97"/>
    <w:rsid w:val="00F97F1F"/>
    <w:rsid w:val="00FA0027"/>
    <w:rsid w:val="00FA0CFB"/>
    <w:rsid w:val="00FA12B4"/>
    <w:rsid w:val="00FA1DB4"/>
    <w:rsid w:val="00FA1E98"/>
    <w:rsid w:val="00FA1F61"/>
    <w:rsid w:val="00FA3458"/>
    <w:rsid w:val="00FA3CA4"/>
    <w:rsid w:val="00FA4030"/>
    <w:rsid w:val="00FA47D9"/>
    <w:rsid w:val="00FA4CA9"/>
    <w:rsid w:val="00FA5C41"/>
    <w:rsid w:val="00FA6D7A"/>
    <w:rsid w:val="00FA7365"/>
    <w:rsid w:val="00FA7796"/>
    <w:rsid w:val="00FB0628"/>
    <w:rsid w:val="00FB0D98"/>
    <w:rsid w:val="00FB0E1A"/>
    <w:rsid w:val="00FB1500"/>
    <w:rsid w:val="00FB192F"/>
    <w:rsid w:val="00FB22FD"/>
    <w:rsid w:val="00FB3336"/>
    <w:rsid w:val="00FB36DA"/>
    <w:rsid w:val="00FB391B"/>
    <w:rsid w:val="00FB3F8F"/>
    <w:rsid w:val="00FB427E"/>
    <w:rsid w:val="00FB4466"/>
    <w:rsid w:val="00FB494D"/>
    <w:rsid w:val="00FB4E53"/>
    <w:rsid w:val="00FB52DF"/>
    <w:rsid w:val="00FB5E42"/>
    <w:rsid w:val="00FB6831"/>
    <w:rsid w:val="00FB6A3B"/>
    <w:rsid w:val="00FC002A"/>
    <w:rsid w:val="00FC031C"/>
    <w:rsid w:val="00FC07CC"/>
    <w:rsid w:val="00FC0F7A"/>
    <w:rsid w:val="00FC1166"/>
    <w:rsid w:val="00FC1B27"/>
    <w:rsid w:val="00FC2517"/>
    <w:rsid w:val="00FC515E"/>
    <w:rsid w:val="00FC51B2"/>
    <w:rsid w:val="00FC528F"/>
    <w:rsid w:val="00FC5F2A"/>
    <w:rsid w:val="00FC70A5"/>
    <w:rsid w:val="00FC7646"/>
    <w:rsid w:val="00FD03C4"/>
    <w:rsid w:val="00FD0428"/>
    <w:rsid w:val="00FD0F4C"/>
    <w:rsid w:val="00FD1088"/>
    <w:rsid w:val="00FD155F"/>
    <w:rsid w:val="00FD30DC"/>
    <w:rsid w:val="00FD3244"/>
    <w:rsid w:val="00FD38F9"/>
    <w:rsid w:val="00FD3EC2"/>
    <w:rsid w:val="00FD4C5D"/>
    <w:rsid w:val="00FD4E9E"/>
    <w:rsid w:val="00FD59EC"/>
    <w:rsid w:val="00FD6329"/>
    <w:rsid w:val="00FD64C4"/>
    <w:rsid w:val="00FD64CD"/>
    <w:rsid w:val="00FD6E1A"/>
    <w:rsid w:val="00FD77F1"/>
    <w:rsid w:val="00FD7B7E"/>
    <w:rsid w:val="00FD7D9B"/>
    <w:rsid w:val="00FE01C9"/>
    <w:rsid w:val="00FE0D61"/>
    <w:rsid w:val="00FE1FDF"/>
    <w:rsid w:val="00FE2395"/>
    <w:rsid w:val="00FE2468"/>
    <w:rsid w:val="00FE28A1"/>
    <w:rsid w:val="00FE28C7"/>
    <w:rsid w:val="00FE2989"/>
    <w:rsid w:val="00FE425B"/>
    <w:rsid w:val="00FE4516"/>
    <w:rsid w:val="00FE4623"/>
    <w:rsid w:val="00FE62A1"/>
    <w:rsid w:val="00FE6B78"/>
    <w:rsid w:val="00FE6DBB"/>
    <w:rsid w:val="00FE7E36"/>
    <w:rsid w:val="00FF0E37"/>
    <w:rsid w:val="00FF10B2"/>
    <w:rsid w:val="00FF17D0"/>
    <w:rsid w:val="00FF1AE5"/>
    <w:rsid w:val="00FF3342"/>
    <w:rsid w:val="00FF33B1"/>
    <w:rsid w:val="00FF33C0"/>
    <w:rsid w:val="00FF3825"/>
    <w:rsid w:val="00FF3C16"/>
    <w:rsid w:val="00FF43B3"/>
    <w:rsid w:val="00FF45DF"/>
    <w:rsid w:val="00FF4997"/>
    <w:rsid w:val="00FF4BBC"/>
    <w:rsid w:val="00FF5EEB"/>
    <w:rsid w:val="00FF6418"/>
    <w:rsid w:val="00FF6E01"/>
    <w:rsid w:val="00FF70FC"/>
    <w:rsid w:val="00FF72A1"/>
    <w:rsid w:val="00FF79DC"/>
    <w:rsid w:val="00FF7A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 style="mso-height-percent:200;mso-width-relative:margin;mso-height-relative:margin" fillcolor="white">
      <v:fill color="white"/>
      <v:textbox style="mso-fit-shape-to-text:t"/>
    </o:shapedefaults>
    <o:shapelayout v:ext="edit">
      <o:idmap v:ext="edit" data="1"/>
    </o:shapelayout>
  </w:shapeDefaults>
  <w:decimalSymbol w:val=","/>
  <w:listSeparator w:val=";"/>
  <w14:docId w14:val="126D222A"/>
  <w15:docId w15:val="{18584829-109A-4762-AB93-B9A2B5F4BB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B555E4"/>
  </w:style>
  <w:style w:type="paragraph" w:styleId="Kop1">
    <w:name w:val="heading 1"/>
    <w:basedOn w:val="Standaard"/>
    <w:next w:val="Standaard"/>
    <w:link w:val="Kop1Char"/>
    <w:uiPriority w:val="9"/>
    <w:qFormat/>
    <w:rsid w:val="00CB3C2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Kop2">
    <w:name w:val="heading 2"/>
    <w:basedOn w:val="Standaard"/>
    <w:next w:val="Standaard"/>
    <w:link w:val="Kop2Char"/>
    <w:uiPriority w:val="9"/>
    <w:qFormat/>
    <w:rsid w:val="00290514"/>
    <w:pPr>
      <w:keepNext/>
      <w:spacing w:before="120" w:after="120" w:line="240" w:lineRule="auto"/>
      <w:outlineLvl w:val="1"/>
    </w:pPr>
    <w:rPr>
      <w:rFonts w:ascii="Times New Roman" w:eastAsia="Times New Roman" w:hAnsi="Times New Roman" w:cs="Times New Roman"/>
      <w:bCs/>
      <w:sz w:val="24"/>
      <w:szCs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Regelnummer">
    <w:name w:val="line number"/>
    <w:basedOn w:val="Standaardalinea-lettertype"/>
    <w:uiPriority w:val="99"/>
    <w:semiHidden/>
    <w:unhideWhenUsed/>
    <w:rsid w:val="00516A0D"/>
  </w:style>
  <w:style w:type="character" w:customStyle="1" w:styleId="apple-converted-space">
    <w:name w:val="apple-converted-space"/>
    <w:basedOn w:val="Standaardalinea-lettertype"/>
    <w:rsid w:val="008977F3"/>
  </w:style>
  <w:style w:type="character" w:customStyle="1" w:styleId="chemical">
    <w:name w:val="chemical"/>
    <w:basedOn w:val="Standaardalinea-lettertype"/>
    <w:rsid w:val="008977F3"/>
  </w:style>
  <w:style w:type="character" w:styleId="Hyperlink">
    <w:name w:val="Hyperlink"/>
    <w:basedOn w:val="Standaardalinea-lettertype"/>
    <w:uiPriority w:val="99"/>
    <w:unhideWhenUsed/>
    <w:rsid w:val="008977F3"/>
    <w:rPr>
      <w:color w:val="0000FF"/>
      <w:u w:val="single"/>
    </w:rPr>
  </w:style>
  <w:style w:type="table" w:styleId="Tabelraster">
    <w:name w:val="Table Grid"/>
    <w:basedOn w:val="Standaardtabel"/>
    <w:uiPriority w:val="59"/>
    <w:rsid w:val="00A727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jschrift">
    <w:name w:val="caption"/>
    <w:basedOn w:val="Standaard"/>
    <w:next w:val="Standaard"/>
    <w:unhideWhenUsed/>
    <w:qFormat/>
    <w:rsid w:val="002651E2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Lijstalinea">
    <w:name w:val="List Paragraph"/>
    <w:basedOn w:val="Standaard"/>
    <w:uiPriority w:val="34"/>
    <w:qFormat/>
    <w:rsid w:val="00CD0502"/>
    <w:pPr>
      <w:ind w:left="720"/>
      <w:contextualSpacing/>
    </w:pPr>
  </w:style>
  <w:style w:type="paragraph" w:styleId="Ballontekst">
    <w:name w:val="Balloon Text"/>
    <w:basedOn w:val="Standaard"/>
    <w:link w:val="BallontekstChar"/>
    <w:uiPriority w:val="99"/>
    <w:semiHidden/>
    <w:unhideWhenUsed/>
    <w:rsid w:val="00524B9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524B99"/>
    <w:rPr>
      <w:rFonts w:ascii="Tahoma" w:hAnsi="Tahoma" w:cs="Tahoma"/>
      <w:sz w:val="16"/>
      <w:szCs w:val="16"/>
    </w:rPr>
  </w:style>
  <w:style w:type="character" w:styleId="Verwijzingopmerking">
    <w:name w:val="annotation reference"/>
    <w:basedOn w:val="Standaardalinea-lettertype"/>
    <w:uiPriority w:val="99"/>
    <w:unhideWhenUsed/>
    <w:rsid w:val="0052642C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52642C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52642C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52642C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52642C"/>
    <w:rPr>
      <w:b/>
      <w:bCs/>
      <w:sz w:val="20"/>
      <w:szCs w:val="20"/>
    </w:rPr>
  </w:style>
  <w:style w:type="paragraph" w:styleId="Koptekst">
    <w:name w:val="header"/>
    <w:basedOn w:val="Standaard"/>
    <w:link w:val="KoptekstChar"/>
    <w:uiPriority w:val="99"/>
    <w:unhideWhenUsed/>
    <w:rsid w:val="0098538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985388"/>
  </w:style>
  <w:style w:type="paragraph" w:styleId="Voettekst">
    <w:name w:val="footer"/>
    <w:basedOn w:val="Standaard"/>
    <w:link w:val="VoettekstChar"/>
    <w:uiPriority w:val="99"/>
    <w:unhideWhenUsed/>
    <w:rsid w:val="0098538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985388"/>
  </w:style>
  <w:style w:type="paragraph" w:styleId="Voetnoottekst">
    <w:name w:val="footnote text"/>
    <w:basedOn w:val="Standaard"/>
    <w:link w:val="VoetnoottekstChar"/>
    <w:uiPriority w:val="99"/>
    <w:semiHidden/>
    <w:unhideWhenUsed/>
    <w:rsid w:val="002B6D29"/>
    <w:pPr>
      <w:spacing w:after="0" w:line="240" w:lineRule="auto"/>
    </w:pPr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2B6D29"/>
    <w:rPr>
      <w:sz w:val="20"/>
      <w:szCs w:val="20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2B6D29"/>
    <w:rPr>
      <w:vertAlign w:val="superscript"/>
    </w:rPr>
  </w:style>
  <w:style w:type="paragraph" w:styleId="Normaalweb">
    <w:name w:val="Normal (Web)"/>
    <w:basedOn w:val="Standaard"/>
    <w:uiPriority w:val="99"/>
    <w:unhideWhenUsed/>
    <w:rsid w:val="00845B3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GB" w:eastAsia="en-GB"/>
    </w:rPr>
  </w:style>
  <w:style w:type="character" w:styleId="Tekstvantijdelijkeaanduiding">
    <w:name w:val="Placeholder Text"/>
    <w:basedOn w:val="Standaardalinea-lettertype"/>
    <w:uiPriority w:val="99"/>
    <w:semiHidden/>
    <w:rsid w:val="00C26CD0"/>
    <w:rPr>
      <w:color w:val="808080"/>
    </w:rPr>
  </w:style>
  <w:style w:type="character" w:styleId="Nadruk">
    <w:name w:val="Emphasis"/>
    <w:basedOn w:val="Standaardalinea-lettertype"/>
    <w:uiPriority w:val="20"/>
    <w:qFormat/>
    <w:rsid w:val="000041D8"/>
    <w:rPr>
      <w:i/>
      <w:iCs/>
    </w:rPr>
  </w:style>
  <w:style w:type="paragraph" w:styleId="Revisie">
    <w:name w:val="Revision"/>
    <w:hidden/>
    <w:uiPriority w:val="99"/>
    <w:semiHidden/>
    <w:rsid w:val="0046147A"/>
    <w:pPr>
      <w:spacing w:after="0" w:line="240" w:lineRule="auto"/>
    </w:pPr>
  </w:style>
  <w:style w:type="paragraph" w:styleId="Geenafstand">
    <w:name w:val="No Spacing"/>
    <w:uiPriority w:val="1"/>
    <w:qFormat/>
    <w:rsid w:val="00E115DE"/>
    <w:pPr>
      <w:spacing w:after="0" w:line="240" w:lineRule="auto"/>
    </w:pPr>
  </w:style>
  <w:style w:type="character" w:customStyle="1" w:styleId="Kop2Char">
    <w:name w:val="Kop 2 Char"/>
    <w:basedOn w:val="Standaardalinea-lettertype"/>
    <w:link w:val="Kop2"/>
    <w:uiPriority w:val="9"/>
    <w:rsid w:val="00290514"/>
    <w:rPr>
      <w:rFonts w:ascii="Times New Roman" w:eastAsia="Times New Roman" w:hAnsi="Times New Roman" w:cs="Times New Roman"/>
      <w:bCs/>
      <w:sz w:val="24"/>
      <w:szCs w:val="24"/>
    </w:rPr>
  </w:style>
  <w:style w:type="character" w:customStyle="1" w:styleId="Kop1Char">
    <w:name w:val="Kop 1 Char"/>
    <w:basedOn w:val="Standaardalinea-lettertype"/>
    <w:link w:val="Kop1"/>
    <w:uiPriority w:val="9"/>
    <w:rsid w:val="00CB3C2D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tml-italic">
    <w:name w:val="html-italic"/>
    <w:basedOn w:val="Standaardalinea-lettertype"/>
    <w:rsid w:val="00CB3C2D"/>
  </w:style>
  <w:style w:type="character" w:styleId="GevolgdeHyperlink">
    <w:name w:val="FollowedHyperlink"/>
    <w:basedOn w:val="Standaardalinea-lettertype"/>
    <w:uiPriority w:val="99"/>
    <w:semiHidden/>
    <w:unhideWhenUsed/>
    <w:rsid w:val="00B950AB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468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4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28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62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25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18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45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77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65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19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61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44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17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09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52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87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36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58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85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24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81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89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19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3900196">
          <w:marLeft w:val="193"/>
          <w:marRight w:val="193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3857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6927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02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88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59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40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62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07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8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30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3125341">
          <w:marLeft w:val="0"/>
          <w:marRight w:val="0"/>
          <w:marTop w:val="225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3730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3252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124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13683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86835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7766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72138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80920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3420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869B31661315A4DBBD1507FB9839CC9" ma:contentTypeVersion="" ma:contentTypeDescription="Een nieuw document maken." ma:contentTypeScope="" ma:versionID="9f46eecf59cfce5cded2ee7e204c44c2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ded2a6fdfcb71de048e140027f1bc31d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901A651-DF87-46B6-AB69-201FADA42BC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D309B2C5-BC64-434A-A731-38F0DD91060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BB53F87-4834-4977-99BA-0AE067063B3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3AF62108-4D28-40EE-B14F-380C11D595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72</Words>
  <Characters>952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ILVO</Company>
  <LinksUpToDate>false</LinksUpToDate>
  <CharactersWithSpaces>1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der Maertens</dc:creator>
  <cp:keywords/>
  <dc:description/>
  <cp:lastModifiedBy>Helder Maertens</cp:lastModifiedBy>
  <cp:revision>9</cp:revision>
  <cp:lastPrinted>2019-06-25T08:35:00Z</cp:lastPrinted>
  <dcterms:created xsi:type="dcterms:W3CDTF">2020-04-13T11:36:00Z</dcterms:created>
  <dcterms:modified xsi:type="dcterms:W3CDTF">2020-04-14T13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vancouver</vt:lpwstr>
  </property>
  <property fmtid="{D5CDD505-2E9C-101B-9397-08002B2CF9AE}" pid="4" name="Mendeley Recent Style Id 0_1">
    <vt:lpwstr>http://www.zotero.org/styles/american-political-science-association</vt:lpwstr>
  </property>
  <property fmtid="{D5CDD505-2E9C-101B-9397-08002B2CF9AE}" pid="5" name="Mendeley Recent Style Name 0_1">
    <vt:lpwstr>American Political Science Association</vt:lpwstr>
  </property>
  <property fmtid="{D5CDD505-2E9C-101B-9397-08002B2CF9AE}" pid="6" name="Mendeley Recent Style Id 1_1">
    <vt:lpwstr>http://www.zotero.org/styles/applied-microbiology-and-biotechnology</vt:lpwstr>
  </property>
  <property fmtid="{D5CDD505-2E9C-101B-9397-08002B2CF9AE}" pid="7" name="Mendeley Recent Style Name 1_1">
    <vt:lpwstr>Applied Microbiology and Biotechnology</vt:lpwstr>
  </property>
  <property fmtid="{D5CDD505-2E9C-101B-9397-08002B2CF9AE}" pid="8" name="Mendeley Recent Style Id 2_1">
    <vt:lpwstr>http://www.zotero.org/styles/elsevier-harvard2</vt:lpwstr>
  </property>
  <property fmtid="{D5CDD505-2E9C-101B-9397-08002B2CF9AE}" pid="9" name="Mendeley Recent Style Name 2_1">
    <vt:lpwstr>Elsevier - Harvard 2</vt:lpwstr>
  </property>
  <property fmtid="{D5CDD505-2E9C-101B-9397-08002B2CF9AE}" pid="10" name="Mendeley Recent Style Id 3_1">
    <vt:lpwstr>http://www.zotero.org/styles/emerald-harvard</vt:lpwstr>
  </property>
  <property fmtid="{D5CDD505-2E9C-101B-9397-08002B2CF9AE}" pid="11" name="Mendeley Recent Style Name 3_1">
    <vt:lpwstr>Emerald - Harvard</vt:lpwstr>
  </property>
  <property fmtid="{D5CDD505-2E9C-101B-9397-08002B2CF9AE}" pid="12" name="Mendeley Recent Style Id 4_1">
    <vt:lpwstr>http://www.zotero.org/styles/harvard-cite-them-right</vt:lpwstr>
  </property>
  <property fmtid="{D5CDD505-2E9C-101B-9397-08002B2CF9AE}" pid="13" name="Mendeley Recent Style Name 4_1">
    <vt:lpwstr>Harvard - Cite Them Right 9th edition</vt:lpwstr>
  </property>
  <property fmtid="{D5CDD505-2E9C-101B-9397-08002B2CF9AE}" pid="14" name="Mendeley Recent Style Id 5_1">
    <vt:lpwstr>http://csl.mendeley.com/styles/16057573/harvard-the-university-of-wa-3</vt:lpwstr>
  </property>
  <property fmtid="{D5CDD505-2E9C-101B-9397-08002B2CF9AE}" pid="15" name="Mendeley Recent Style Name 5_1">
    <vt:lpwstr>Harvard - The University of Western Australia - Ray White</vt:lpwstr>
  </property>
  <property fmtid="{D5CDD505-2E9C-101B-9397-08002B2CF9AE}" pid="16" name="Mendeley Recent Style Id 6_1">
    <vt:lpwstr>http://www.zotero.org/styles/harvard1</vt:lpwstr>
  </property>
  <property fmtid="{D5CDD505-2E9C-101B-9397-08002B2CF9AE}" pid="17" name="Mendeley Recent Style Name 6_1">
    <vt:lpwstr>Harvard Reference format 1 (author-date)</vt:lpwstr>
  </property>
  <property fmtid="{D5CDD505-2E9C-101B-9397-08002B2CF9AE}" pid="18" name="Mendeley Recent Style Id 7_1">
    <vt:lpwstr>http://www.zotero.org/styles/letters-in-applied-microbiology</vt:lpwstr>
  </property>
  <property fmtid="{D5CDD505-2E9C-101B-9397-08002B2CF9AE}" pid="19" name="Mendeley Recent Style Name 7_1">
    <vt:lpwstr>Letters in Applied Microbiology</vt:lpwstr>
  </property>
  <property fmtid="{D5CDD505-2E9C-101B-9397-08002B2CF9AE}" pid="20" name="Mendeley Recent Style Id 8_1">
    <vt:lpwstr>http://www.zotero.org/styles/poultry-science</vt:lpwstr>
  </property>
  <property fmtid="{D5CDD505-2E9C-101B-9397-08002B2CF9AE}" pid="21" name="Mendeley Recent Style Name 8_1">
    <vt:lpwstr>Poultry Science</vt:lpwstr>
  </property>
  <property fmtid="{D5CDD505-2E9C-101B-9397-08002B2CF9AE}" pid="22" name="Mendeley Recent Style Id 9_1">
    <vt:lpwstr>http://www.zotero.org/styles/vancouver</vt:lpwstr>
  </property>
  <property fmtid="{D5CDD505-2E9C-101B-9397-08002B2CF9AE}" pid="23" name="Mendeley Recent Style Name 9_1">
    <vt:lpwstr>Vancouver</vt:lpwstr>
  </property>
  <property fmtid="{D5CDD505-2E9C-101B-9397-08002B2CF9AE}" pid="24" name="Mendeley Unique User Id_1">
    <vt:lpwstr>f069b067-54ee-3ad0-b652-da058b3bfa24</vt:lpwstr>
  </property>
  <property fmtid="{D5CDD505-2E9C-101B-9397-08002B2CF9AE}" pid="25" name="ContentTypeId">
    <vt:lpwstr>0x010100C869B31661315A4DBBD1507FB9839CC9</vt:lpwstr>
  </property>
</Properties>
</file>